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75C817" w14:textId="1B4D88AA" w:rsidR="00CF61C7" w:rsidRDefault="00CF61C7" w:rsidP="00FB2B1B">
      <w:pPr>
        <w:wordWrap/>
        <w:spacing w:after="0" w:line="336" w:lineRule="auto"/>
        <w:jc w:val="left"/>
        <w:textAlignment w:val="baseline"/>
        <w:rPr>
          <w:rFonts w:ascii="Times New Roman" w:hAnsi="Times New Roman"/>
          <w:szCs w:val="20"/>
        </w:rPr>
      </w:pPr>
      <w:r w:rsidRPr="00897767">
        <w:rPr>
          <w:rFonts w:ascii="Times New Roman" w:hAnsi="Times New Roman"/>
          <w:b/>
          <w:bCs/>
          <w:szCs w:val="20"/>
        </w:rPr>
        <w:t>Appendix 1.</w:t>
      </w:r>
      <w:r w:rsidRPr="00CF61C7">
        <w:t xml:space="preserve"> </w:t>
      </w:r>
      <w:r w:rsidR="00DD5422" w:rsidRPr="00DD5422">
        <w:rPr>
          <w:rFonts w:ascii="Times New Roman" w:hAnsi="Times New Roman"/>
          <w:szCs w:val="20"/>
        </w:rPr>
        <w:t>Number of survey participants secured by region</w:t>
      </w:r>
    </w:p>
    <w:p w14:paraId="4B342A93" w14:textId="77777777" w:rsidR="00DD5422" w:rsidRDefault="00DD5422" w:rsidP="00FB2B1B">
      <w:pPr>
        <w:wordWrap/>
        <w:spacing w:after="0" w:line="336" w:lineRule="auto"/>
        <w:jc w:val="left"/>
        <w:textAlignment w:val="baseline"/>
        <w:rPr>
          <w:rFonts w:ascii="Times New Roman" w:hAnsi="Times New Roman"/>
          <w:b/>
          <w:bCs/>
          <w:szCs w:val="20"/>
        </w:rPr>
      </w:pPr>
    </w:p>
    <w:p w14:paraId="16E0EBDB" w14:textId="10FAA691" w:rsidR="00CF61C7" w:rsidRDefault="00CF61C7" w:rsidP="00FB2B1B">
      <w:pPr>
        <w:wordWrap/>
        <w:spacing w:after="0" w:line="336" w:lineRule="auto"/>
        <w:jc w:val="left"/>
        <w:textAlignment w:val="baseline"/>
        <w:rPr>
          <w:rFonts w:ascii="Times New Roman" w:hAnsi="Times New Roman"/>
          <w:b/>
          <w:bCs/>
          <w:szCs w:val="20"/>
        </w:rPr>
        <w:sectPr w:rsidR="00CF61C7" w:rsidSect="00CF61C7">
          <w:pgSz w:w="11906" w:h="16838"/>
          <w:pgMar w:top="1440" w:right="1440" w:bottom="1701" w:left="1440" w:header="851" w:footer="992" w:gutter="0"/>
          <w:cols w:space="720"/>
          <w:docGrid w:linePitch="272"/>
        </w:sectPr>
      </w:pPr>
      <w:r>
        <w:rPr>
          <w:rFonts w:ascii="Times New Roman" w:hAnsi="Times New Roman"/>
          <w:b/>
          <w:bCs/>
          <w:noProof/>
          <w:szCs w:val="20"/>
        </w:rPr>
        <w:drawing>
          <wp:inline distT="0" distB="0" distL="0" distR="0" wp14:anchorId="7AD4D027" wp14:editId="6BA91884">
            <wp:extent cx="5721531" cy="4893477"/>
            <wp:effectExtent l="0" t="0" r="0" b="2540"/>
            <wp:docPr id="8635455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514" cy="49054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0DCB91" w14:textId="7647556B" w:rsidR="003F1BA7" w:rsidRPr="00897767" w:rsidRDefault="00000000" w:rsidP="00FB2B1B">
      <w:pPr>
        <w:wordWrap/>
        <w:spacing w:after="0" w:line="336" w:lineRule="auto"/>
        <w:jc w:val="left"/>
        <w:textAlignment w:val="baseline"/>
        <w:rPr>
          <w:rFonts w:ascii="Times New Roman" w:hAnsi="Times New Roman"/>
          <w:szCs w:val="20"/>
        </w:rPr>
      </w:pPr>
      <w:r w:rsidRPr="00897767">
        <w:rPr>
          <w:rFonts w:ascii="Times New Roman" w:hAnsi="Times New Roman"/>
          <w:b/>
          <w:bCs/>
          <w:szCs w:val="20"/>
        </w:rPr>
        <w:lastRenderedPageBreak/>
        <w:t xml:space="preserve">Appendix </w:t>
      </w:r>
      <w:r w:rsidR="00D06ADD">
        <w:rPr>
          <w:rFonts w:ascii="Times New Roman" w:hAnsi="Times New Roman" w:hint="eastAsia"/>
          <w:b/>
          <w:bCs/>
          <w:szCs w:val="20"/>
        </w:rPr>
        <w:t>2</w:t>
      </w:r>
      <w:r w:rsidR="004C609C" w:rsidRPr="00897767">
        <w:rPr>
          <w:rFonts w:ascii="Times New Roman" w:hAnsi="Times New Roman"/>
          <w:b/>
          <w:bCs/>
          <w:szCs w:val="20"/>
        </w:rPr>
        <w:t>.</w:t>
      </w:r>
      <w:r w:rsidR="004C609C" w:rsidRPr="00897767">
        <w:rPr>
          <w:rFonts w:ascii="Times New Roman" w:hAnsi="Times New Roman"/>
          <w:szCs w:val="20"/>
        </w:rPr>
        <w:t xml:space="preserve"> </w:t>
      </w:r>
      <w:r w:rsidR="00075211" w:rsidRPr="00897767">
        <w:rPr>
          <w:rFonts w:ascii="Times New Roman" w:hAnsi="Times New Roman"/>
          <w:szCs w:val="20"/>
        </w:rPr>
        <w:t>Adolescents</w:t>
      </w:r>
      <w:r w:rsidR="007C7102">
        <w:rPr>
          <w:rFonts w:ascii="Times New Roman" w:hAnsi="Times New Roman"/>
          <w:szCs w:val="20"/>
        </w:rPr>
        <w:t>’</w:t>
      </w:r>
      <w:r w:rsidR="00075211" w:rsidRPr="00897767">
        <w:rPr>
          <w:rFonts w:ascii="Times New Roman" w:hAnsi="Times New Roman"/>
          <w:szCs w:val="20"/>
        </w:rPr>
        <w:t xml:space="preserve"> perception of cancer, asthma, measles, and tuberculosis</w:t>
      </w:r>
    </w:p>
    <w:tbl>
      <w:tblPr>
        <w:tblOverlap w:val="never"/>
        <w:tblW w:w="5000" w:type="pct"/>
        <w:tblLook w:val="04A0" w:firstRow="1" w:lastRow="0" w:firstColumn="1" w:lastColumn="0" w:noHBand="0" w:noVBand="1"/>
      </w:tblPr>
      <w:tblGrid>
        <w:gridCol w:w="1017"/>
        <w:gridCol w:w="1253"/>
        <w:gridCol w:w="770"/>
        <w:gridCol w:w="972"/>
        <w:gridCol w:w="967"/>
        <w:gridCol w:w="975"/>
        <w:gridCol w:w="967"/>
        <w:gridCol w:w="967"/>
        <w:gridCol w:w="972"/>
        <w:gridCol w:w="967"/>
        <w:gridCol w:w="967"/>
        <w:gridCol w:w="972"/>
        <w:gridCol w:w="967"/>
        <w:gridCol w:w="964"/>
      </w:tblGrid>
      <w:tr w:rsidR="00817361" w:rsidRPr="00897767" w14:paraId="15399F21" w14:textId="3ECC50F1" w:rsidTr="0048335E">
        <w:trPr>
          <w:trHeight w:val="350"/>
        </w:trPr>
        <w:tc>
          <w:tcPr>
            <w:tcW w:w="828" w:type="pct"/>
            <w:gridSpan w:val="2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472C53" w14:textId="77777777" w:rsidR="00504B57" w:rsidRPr="00897767" w:rsidRDefault="00000000" w:rsidP="00DC6C99">
            <w:pPr>
              <w:jc w:val="center"/>
              <w:rPr>
                <w:rFonts w:ascii="Times New Roman" w:hAnsi="Times New Roman"/>
                <w:szCs w:val="20"/>
              </w:rPr>
            </w:pPr>
            <w:r w:rsidRPr="00897767">
              <w:rPr>
                <w:rFonts w:ascii="Times New Roman" w:hAnsi="Times New Roman"/>
                <w:szCs w:val="20"/>
              </w:rPr>
              <w:t>Variables</w:t>
            </w:r>
          </w:p>
        </w:tc>
        <w:tc>
          <w:tcPr>
            <w:tcW w:w="636" w:type="pct"/>
            <w:gridSpan w:val="2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6D0ABB18" w14:textId="77777777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Caner</w:t>
            </w:r>
          </w:p>
        </w:tc>
        <w:tc>
          <w:tcPr>
            <w:tcW w:w="709" w:type="pct"/>
            <w:gridSpan w:val="2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84C34C1" w14:textId="18FC43B9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Tuberculosis</w:t>
            </w:r>
          </w:p>
        </w:tc>
        <w:tc>
          <w:tcPr>
            <w:tcW w:w="353" w:type="pct"/>
            <w:tcBorders>
              <w:top w:val="single" w:sz="12" w:space="0" w:color="auto"/>
            </w:tcBorders>
          </w:tcPr>
          <w:p w14:paraId="1EC87A48" w14:textId="1E97ECA8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</w:pPr>
          </w:p>
        </w:tc>
        <w:tc>
          <w:tcPr>
            <w:tcW w:w="708" w:type="pct"/>
            <w:gridSpan w:val="2"/>
            <w:tcBorders>
              <w:top w:val="single" w:sz="12" w:space="0" w:color="auto"/>
            </w:tcBorders>
            <w:vAlign w:val="center"/>
          </w:tcPr>
          <w:p w14:paraId="355C70F6" w14:textId="0B282963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Measles</w:t>
            </w:r>
          </w:p>
        </w:tc>
        <w:tc>
          <w:tcPr>
            <w:tcW w:w="353" w:type="pct"/>
            <w:tcBorders>
              <w:top w:val="single" w:sz="12" w:space="0" w:color="auto"/>
            </w:tcBorders>
          </w:tcPr>
          <w:p w14:paraId="298002EA" w14:textId="1A90382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708" w:type="pct"/>
            <w:gridSpan w:val="2"/>
            <w:tcBorders>
              <w:top w:val="single" w:sz="12" w:space="0" w:color="auto"/>
            </w:tcBorders>
            <w:vAlign w:val="center"/>
          </w:tcPr>
          <w:p w14:paraId="1ACEAF93" w14:textId="40EB9A02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Asthma</w:t>
            </w:r>
          </w:p>
        </w:tc>
        <w:tc>
          <w:tcPr>
            <w:tcW w:w="353" w:type="pct"/>
            <w:tcBorders>
              <w:top w:val="single" w:sz="12" w:space="0" w:color="auto"/>
            </w:tcBorders>
          </w:tcPr>
          <w:p w14:paraId="6AFB658E" w14:textId="350F1AB1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top w:val="single" w:sz="12" w:space="0" w:color="auto"/>
            </w:tcBorders>
          </w:tcPr>
          <w:p w14:paraId="3F4A10AE" w14:textId="284A5223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  <w:r w:rsidR="00734CD1"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**</w:t>
            </w:r>
          </w:p>
        </w:tc>
      </w:tr>
      <w:tr w:rsidR="00817361" w:rsidRPr="00897767" w14:paraId="41706EC4" w14:textId="176EC8F7" w:rsidTr="0048335E">
        <w:trPr>
          <w:trHeight w:val="350"/>
        </w:trPr>
        <w:tc>
          <w:tcPr>
            <w:tcW w:w="828" w:type="pct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89BFCB" w14:textId="77777777" w:rsidR="00504B57" w:rsidRPr="00897767" w:rsidRDefault="00504B57" w:rsidP="00DC6C99">
            <w:pPr>
              <w:jc w:val="center"/>
              <w:rPr>
                <w:rFonts w:ascii="Times New Roman" w:eastAsia="돋움" w:hAnsi="Times New Roman"/>
                <w:i/>
                <w:kern w:val="0"/>
                <w:szCs w:val="20"/>
              </w:rPr>
            </w:pPr>
          </w:p>
        </w:tc>
        <w:tc>
          <w:tcPr>
            <w:tcW w:w="281" w:type="pct"/>
            <w:tcBorders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7D63B2" w14:textId="0CCE9DB3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35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6682F9" w14:textId="6D848F93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3FF599" w14:textId="33D21759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10BDE51F" w14:textId="42C17B26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25810B53" w14:textId="463DCCD3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  <w:r w:rsidR="00734CD1"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*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32A3EA28" w14:textId="0C07E24B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555AD606" w14:textId="26288E2C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293C5952" w14:textId="4BE798C3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  <w:r w:rsidR="00734CD1"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*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3F3CBA61" w14:textId="2EFC89B9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17C70291" w14:textId="6779F3D8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7F19A633" w14:textId="0EDC5014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  <w:r w:rsidR="00734CD1"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*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102078D6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</w:tr>
      <w:tr w:rsidR="00817361" w:rsidRPr="00897767" w14:paraId="510F605C" w14:textId="48C859B2" w:rsidTr="0048335E">
        <w:trPr>
          <w:trHeight w:val="350"/>
        </w:trPr>
        <w:tc>
          <w:tcPr>
            <w:tcW w:w="828" w:type="pct"/>
            <w:gridSpan w:val="2"/>
            <w:tcBorders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22728E" w14:textId="494D7E81" w:rsidR="00504B57" w:rsidRPr="00897767" w:rsidRDefault="00000000" w:rsidP="00DC6C99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Contagious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D38B67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97C94F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647ACB" w14:textId="4AA8C88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14:paraId="65C7B8DA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1C4ADC41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606654B3" w14:textId="629C2BD8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50CC3D61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02D79271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6DE1DFE7" w14:textId="0B3B73D6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0D5787CC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17F0D367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4925E518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5D3954DA" w14:textId="4DD2A4FB" w:rsidTr="0048335E">
        <w:trPr>
          <w:trHeight w:val="350"/>
        </w:trPr>
        <w:tc>
          <w:tcPr>
            <w:tcW w:w="37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9971BE" w14:textId="465BBFAD" w:rsidR="00504B57" w:rsidRPr="00897767" w:rsidRDefault="00504B57" w:rsidP="00DC6C99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457" w:type="pct"/>
            <w:tcBorders>
              <w:left w:val="nil"/>
              <w:right w:val="single" w:sz="4" w:space="0" w:color="auto"/>
            </w:tcBorders>
            <w:vAlign w:val="center"/>
          </w:tcPr>
          <w:p w14:paraId="7F16006C" w14:textId="48D52B43" w:rsidR="00504B57" w:rsidRPr="00897767" w:rsidRDefault="00000000" w:rsidP="00DC6C99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Yes</w:t>
            </w:r>
          </w:p>
        </w:tc>
        <w:tc>
          <w:tcPr>
            <w:tcW w:w="281" w:type="pct"/>
            <w:tcBorders>
              <w:lef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08CFB0" w14:textId="6348B921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2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vAlign w:val="center"/>
          </w:tcPr>
          <w:p w14:paraId="24145421" w14:textId="7EFA8D1F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.42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vAlign w:val="center"/>
          </w:tcPr>
          <w:p w14:paraId="2EFCD104" w14:textId="29E559EF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67</w:t>
            </w:r>
          </w:p>
        </w:tc>
        <w:tc>
          <w:tcPr>
            <w:tcW w:w="356" w:type="pct"/>
            <w:vAlign w:val="center"/>
          </w:tcPr>
          <w:p w14:paraId="33EB64F0" w14:textId="53FA71BC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6.76</w:t>
            </w:r>
          </w:p>
        </w:tc>
        <w:tc>
          <w:tcPr>
            <w:tcW w:w="353" w:type="pct"/>
          </w:tcPr>
          <w:p w14:paraId="6AA539AF" w14:textId="54E8BDB9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141</w:t>
            </w:r>
          </w:p>
        </w:tc>
        <w:tc>
          <w:tcPr>
            <w:tcW w:w="353" w:type="pct"/>
            <w:vAlign w:val="center"/>
          </w:tcPr>
          <w:p w14:paraId="4FB962B6" w14:textId="7EF07AD5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31</w:t>
            </w:r>
          </w:p>
        </w:tc>
        <w:tc>
          <w:tcPr>
            <w:tcW w:w="355" w:type="pct"/>
            <w:vAlign w:val="center"/>
          </w:tcPr>
          <w:p w14:paraId="160CC905" w14:textId="23ADCF38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8.25</w:t>
            </w:r>
          </w:p>
        </w:tc>
        <w:tc>
          <w:tcPr>
            <w:tcW w:w="353" w:type="pct"/>
          </w:tcPr>
          <w:p w14:paraId="2A3351C6" w14:textId="438F67E1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  <w:t>0.012</w:t>
            </w:r>
          </w:p>
        </w:tc>
        <w:tc>
          <w:tcPr>
            <w:tcW w:w="353" w:type="pct"/>
            <w:vAlign w:val="center"/>
          </w:tcPr>
          <w:p w14:paraId="11849105" w14:textId="2319A749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31</w:t>
            </w:r>
          </w:p>
        </w:tc>
        <w:tc>
          <w:tcPr>
            <w:tcW w:w="355" w:type="pct"/>
            <w:vAlign w:val="center"/>
          </w:tcPr>
          <w:p w14:paraId="25BC2038" w14:textId="798FDAD4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8.25</w:t>
            </w:r>
          </w:p>
        </w:tc>
        <w:tc>
          <w:tcPr>
            <w:tcW w:w="353" w:type="pct"/>
          </w:tcPr>
          <w:p w14:paraId="28C5AB8B" w14:textId="7ECA03FE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53" w:type="pct"/>
          </w:tcPr>
          <w:p w14:paraId="2510142A" w14:textId="4080D237" w:rsidR="00504B57" w:rsidRPr="00897767" w:rsidRDefault="00000000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</w:tr>
      <w:tr w:rsidR="00817361" w:rsidRPr="00897767" w14:paraId="64F63DE8" w14:textId="74E26712" w:rsidTr="0048335E">
        <w:trPr>
          <w:trHeight w:val="350"/>
        </w:trPr>
        <w:tc>
          <w:tcPr>
            <w:tcW w:w="37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6CFF71" w14:textId="77777777" w:rsidR="00504B57" w:rsidRPr="00897767" w:rsidRDefault="00504B57" w:rsidP="00DC6C99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457" w:type="pct"/>
            <w:tcBorders>
              <w:left w:val="nil"/>
              <w:right w:val="single" w:sz="4" w:space="0" w:color="auto"/>
            </w:tcBorders>
            <w:vAlign w:val="center"/>
          </w:tcPr>
          <w:p w14:paraId="07B81605" w14:textId="7A57B2A3" w:rsidR="00504B57" w:rsidRPr="00897767" w:rsidRDefault="00504B57" w:rsidP="00DC6C99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81" w:type="pct"/>
            <w:tcBorders>
              <w:lef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4EBA12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tcBorders>
              <w:right w:val="single" w:sz="4" w:space="0" w:color="auto"/>
            </w:tcBorders>
            <w:vAlign w:val="center"/>
          </w:tcPr>
          <w:p w14:paraId="2D4552C1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left w:val="single" w:sz="4" w:space="0" w:color="auto"/>
            </w:tcBorders>
            <w:vAlign w:val="center"/>
          </w:tcPr>
          <w:p w14:paraId="0C10AF26" w14:textId="177D5FA6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6" w:type="pct"/>
            <w:vAlign w:val="center"/>
          </w:tcPr>
          <w:p w14:paraId="771C017E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04E9456C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vAlign w:val="center"/>
          </w:tcPr>
          <w:p w14:paraId="01F4255C" w14:textId="5FA2D599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vAlign w:val="center"/>
          </w:tcPr>
          <w:p w14:paraId="0E49F1A6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38509C57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vAlign w:val="center"/>
          </w:tcPr>
          <w:p w14:paraId="13535A82" w14:textId="0DD4D088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vAlign w:val="center"/>
          </w:tcPr>
          <w:p w14:paraId="7FC3F1B5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7A85B17A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2C99193F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5FA991B3" w14:textId="086A5B89" w:rsidTr="0048335E">
        <w:trPr>
          <w:trHeight w:val="350"/>
        </w:trPr>
        <w:tc>
          <w:tcPr>
            <w:tcW w:w="828" w:type="pct"/>
            <w:gridSpan w:val="2"/>
            <w:tcBorders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38EF65" w14:textId="6B564FE4" w:rsidR="00504B57" w:rsidRPr="00897767" w:rsidRDefault="00EC5E1C" w:rsidP="00DC6C99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A</w:t>
            </w:r>
            <w:r w:rsidRPr="00EC5E1C">
              <w:rPr>
                <w:rFonts w:ascii="Times New Roman" w:eastAsia="굴림" w:hAnsi="Times New Roman"/>
                <w:kern w:val="0"/>
                <w:szCs w:val="20"/>
              </w:rPr>
              <w:t>ffecting adolescents</w:t>
            </w:r>
          </w:p>
        </w:tc>
        <w:tc>
          <w:tcPr>
            <w:tcW w:w="281" w:type="pct"/>
            <w:tcBorders>
              <w:lef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3B8935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tcBorders>
              <w:right w:val="single" w:sz="4" w:space="0" w:color="auto"/>
            </w:tcBorders>
            <w:vAlign w:val="center"/>
          </w:tcPr>
          <w:p w14:paraId="730B9CE7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left w:val="single" w:sz="4" w:space="0" w:color="auto"/>
            </w:tcBorders>
            <w:vAlign w:val="center"/>
          </w:tcPr>
          <w:p w14:paraId="44CCFC6D" w14:textId="6E8EB8CE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6" w:type="pct"/>
            <w:vAlign w:val="center"/>
          </w:tcPr>
          <w:p w14:paraId="06FCCC60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4CC3195B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vAlign w:val="center"/>
          </w:tcPr>
          <w:p w14:paraId="2F62CC8D" w14:textId="0418F6DC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vAlign w:val="center"/>
          </w:tcPr>
          <w:p w14:paraId="7C4DF916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6A23B4C8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vAlign w:val="center"/>
          </w:tcPr>
          <w:p w14:paraId="6E4724A5" w14:textId="078A9285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vAlign w:val="center"/>
          </w:tcPr>
          <w:p w14:paraId="3A55B9C4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0D1E46AC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73463B7B" w14:textId="77777777" w:rsidR="00504B57" w:rsidRPr="00897767" w:rsidRDefault="00504B57" w:rsidP="00DC6C9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3679D1A6" w14:textId="6864DE09" w:rsidTr="0048335E">
        <w:trPr>
          <w:trHeight w:val="350"/>
        </w:trPr>
        <w:tc>
          <w:tcPr>
            <w:tcW w:w="37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04039C" w14:textId="2C3B204C" w:rsidR="00A97C1B" w:rsidRPr="00897767" w:rsidRDefault="00A97C1B" w:rsidP="00A97C1B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457" w:type="pct"/>
            <w:tcBorders>
              <w:left w:val="nil"/>
              <w:right w:val="single" w:sz="4" w:space="0" w:color="auto"/>
            </w:tcBorders>
            <w:vAlign w:val="center"/>
          </w:tcPr>
          <w:p w14:paraId="2B0CD587" w14:textId="7352D235" w:rsidR="00A97C1B" w:rsidRPr="00897767" w:rsidRDefault="00000000" w:rsidP="00A97C1B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Yes</w:t>
            </w:r>
          </w:p>
        </w:tc>
        <w:tc>
          <w:tcPr>
            <w:tcW w:w="281" w:type="pct"/>
            <w:tcBorders>
              <w:lef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008E5F" w14:textId="3FA3EF17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31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vAlign w:val="center"/>
          </w:tcPr>
          <w:p w14:paraId="44629220" w14:textId="0F182E55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6.33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vAlign w:val="center"/>
          </w:tcPr>
          <w:p w14:paraId="26A9E2D0" w14:textId="2EA8EF96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66</w:t>
            </w:r>
          </w:p>
        </w:tc>
        <w:tc>
          <w:tcPr>
            <w:tcW w:w="356" w:type="pct"/>
            <w:vAlign w:val="center"/>
          </w:tcPr>
          <w:p w14:paraId="5E6F1AC1" w14:textId="21FC18E0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6.52</w:t>
            </w:r>
          </w:p>
        </w:tc>
        <w:tc>
          <w:tcPr>
            <w:tcW w:w="353" w:type="pct"/>
            <w:vAlign w:val="center"/>
          </w:tcPr>
          <w:p w14:paraId="5A9756AB" w14:textId="62C83F9F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53" w:type="pct"/>
            <w:vAlign w:val="center"/>
          </w:tcPr>
          <w:p w14:paraId="5B897729" w14:textId="73B0A42D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82</w:t>
            </w:r>
          </w:p>
        </w:tc>
        <w:tc>
          <w:tcPr>
            <w:tcW w:w="355" w:type="pct"/>
            <w:vAlign w:val="center"/>
          </w:tcPr>
          <w:p w14:paraId="43AD3FBA" w14:textId="7382A080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0.31</w:t>
            </w:r>
          </w:p>
        </w:tc>
        <w:tc>
          <w:tcPr>
            <w:tcW w:w="353" w:type="pct"/>
          </w:tcPr>
          <w:p w14:paraId="5621F124" w14:textId="2E804D5A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53" w:type="pct"/>
            <w:vAlign w:val="center"/>
          </w:tcPr>
          <w:p w14:paraId="54DD60A4" w14:textId="76DB4CE5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48</w:t>
            </w:r>
          </w:p>
        </w:tc>
        <w:tc>
          <w:tcPr>
            <w:tcW w:w="355" w:type="pct"/>
            <w:vAlign w:val="center"/>
          </w:tcPr>
          <w:p w14:paraId="4BD157D5" w14:textId="709B7FA7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6.65</w:t>
            </w:r>
          </w:p>
        </w:tc>
        <w:tc>
          <w:tcPr>
            <w:tcW w:w="353" w:type="pct"/>
          </w:tcPr>
          <w:p w14:paraId="0FF90A02" w14:textId="27082A8D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53" w:type="pct"/>
          </w:tcPr>
          <w:p w14:paraId="00A6DEF5" w14:textId="290D5096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</w:tr>
      <w:tr w:rsidR="00817361" w:rsidRPr="00897767" w14:paraId="08B412C1" w14:textId="1CC40EC2" w:rsidTr="0048335E">
        <w:trPr>
          <w:trHeight w:val="350"/>
        </w:trPr>
        <w:tc>
          <w:tcPr>
            <w:tcW w:w="37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89BC08" w14:textId="77777777" w:rsidR="00A97C1B" w:rsidRPr="00897767" w:rsidRDefault="00A97C1B" w:rsidP="00A97C1B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457" w:type="pct"/>
            <w:tcBorders>
              <w:left w:val="nil"/>
              <w:right w:val="single" w:sz="4" w:space="0" w:color="auto"/>
            </w:tcBorders>
            <w:vAlign w:val="center"/>
          </w:tcPr>
          <w:p w14:paraId="0E10393F" w14:textId="07AFC0F2" w:rsidR="00A97C1B" w:rsidRPr="00897767" w:rsidRDefault="00A97C1B" w:rsidP="00A97C1B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81" w:type="pct"/>
            <w:tcBorders>
              <w:lef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B8FEF0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tcBorders>
              <w:right w:val="single" w:sz="4" w:space="0" w:color="auto"/>
            </w:tcBorders>
            <w:vAlign w:val="center"/>
          </w:tcPr>
          <w:p w14:paraId="4718FFB9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left w:val="single" w:sz="4" w:space="0" w:color="auto"/>
            </w:tcBorders>
            <w:vAlign w:val="center"/>
          </w:tcPr>
          <w:p w14:paraId="16062296" w14:textId="334392C5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6" w:type="pct"/>
            <w:vAlign w:val="center"/>
          </w:tcPr>
          <w:p w14:paraId="046987E6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37EFF64F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vAlign w:val="center"/>
          </w:tcPr>
          <w:p w14:paraId="0D12B2B2" w14:textId="7AE4D5EE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vAlign w:val="center"/>
          </w:tcPr>
          <w:p w14:paraId="215E0F50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23DA1095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vAlign w:val="center"/>
          </w:tcPr>
          <w:p w14:paraId="5CE8B0BF" w14:textId="6F2CC6F8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vAlign w:val="center"/>
          </w:tcPr>
          <w:p w14:paraId="65D17A4F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37CFCC8C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2876F355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3A9C8DB9" w14:textId="7661D476" w:rsidTr="0048335E">
        <w:trPr>
          <w:trHeight w:val="350"/>
        </w:trPr>
        <w:tc>
          <w:tcPr>
            <w:tcW w:w="828" w:type="pct"/>
            <w:gridSpan w:val="2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9979EB" w14:textId="20C1AC70" w:rsidR="00A97C1B" w:rsidRPr="00897767" w:rsidRDefault="00000000" w:rsidP="00A97C1B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Preventable</w:t>
            </w:r>
          </w:p>
        </w:tc>
        <w:tc>
          <w:tcPr>
            <w:tcW w:w="281" w:type="pct"/>
            <w:tcBorders>
              <w:lef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8C86B2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tcBorders>
              <w:right w:val="single" w:sz="4" w:space="0" w:color="auto"/>
            </w:tcBorders>
            <w:vAlign w:val="center"/>
          </w:tcPr>
          <w:p w14:paraId="5C184B35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left w:val="single" w:sz="4" w:space="0" w:color="auto"/>
            </w:tcBorders>
            <w:vAlign w:val="center"/>
          </w:tcPr>
          <w:p w14:paraId="7AECC35C" w14:textId="552D640C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6" w:type="pct"/>
            <w:vAlign w:val="center"/>
          </w:tcPr>
          <w:p w14:paraId="680FA3EB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3B621441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vAlign w:val="center"/>
          </w:tcPr>
          <w:p w14:paraId="72C06053" w14:textId="0BC90F71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vAlign w:val="center"/>
          </w:tcPr>
          <w:p w14:paraId="593C4B55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3E6121CF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vAlign w:val="center"/>
          </w:tcPr>
          <w:p w14:paraId="67D87E4C" w14:textId="7FBADA99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vAlign w:val="center"/>
          </w:tcPr>
          <w:p w14:paraId="77722730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6D1CC425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2220AD7D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4E5F1ADC" w14:textId="5AAC64F5" w:rsidTr="0048335E">
        <w:trPr>
          <w:trHeight w:val="350"/>
        </w:trPr>
        <w:tc>
          <w:tcPr>
            <w:tcW w:w="371" w:type="pct"/>
            <w:tcBorders>
              <w:top w:val="nil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2CAF0F" w14:textId="4EDF686E" w:rsidR="00A97C1B" w:rsidRPr="00897767" w:rsidRDefault="00A97C1B" w:rsidP="00A97C1B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4FEDFD8" w14:textId="6BB62D3C" w:rsidR="00A97C1B" w:rsidRPr="00897767" w:rsidRDefault="00000000" w:rsidP="00A97C1B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Yes</w:t>
            </w:r>
          </w:p>
        </w:tc>
        <w:tc>
          <w:tcPr>
            <w:tcW w:w="281" w:type="pct"/>
            <w:tcBorders>
              <w:lef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230B2A" w14:textId="5FE75943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61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vAlign w:val="center"/>
          </w:tcPr>
          <w:p w14:paraId="31702838" w14:textId="495851AE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2.34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vAlign w:val="center"/>
          </w:tcPr>
          <w:p w14:paraId="6CA61C00" w14:textId="67C44D14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65</w:t>
            </w:r>
          </w:p>
        </w:tc>
        <w:tc>
          <w:tcPr>
            <w:tcW w:w="356" w:type="pct"/>
            <w:vAlign w:val="center"/>
          </w:tcPr>
          <w:p w14:paraId="3B8D2742" w14:textId="7729093C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6.29</w:t>
            </w:r>
          </w:p>
        </w:tc>
        <w:tc>
          <w:tcPr>
            <w:tcW w:w="353" w:type="pct"/>
          </w:tcPr>
          <w:p w14:paraId="3FC816BB" w14:textId="52E3A9F6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  <w:t>0.003</w:t>
            </w:r>
          </w:p>
        </w:tc>
        <w:tc>
          <w:tcPr>
            <w:tcW w:w="353" w:type="pct"/>
            <w:vAlign w:val="center"/>
          </w:tcPr>
          <w:p w14:paraId="471FA8B0" w14:textId="3CAFCFEA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16</w:t>
            </w:r>
          </w:p>
        </w:tc>
        <w:tc>
          <w:tcPr>
            <w:tcW w:w="355" w:type="pct"/>
            <w:vAlign w:val="center"/>
          </w:tcPr>
          <w:p w14:paraId="2497520A" w14:textId="7B04BA05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4.70</w:t>
            </w:r>
          </w:p>
        </w:tc>
        <w:tc>
          <w:tcPr>
            <w:tcW w:w="353" w:type="pct"/>
          </w:tcPr>
          <w:p w14:paraId="49F7D17B" w14:textId="0B243D7B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53" w:type="pct"/>
            <w:vAlign w:val="center"/>
          </w:tcPr>
          <w:p w14:paraId="6CA2B4EE" w14:textId="2F5AD05A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96</w:t>
            </w:r>
          </w:p>
        </w:tc>
        <w:tc>
          <w:tcPr>
            <w:tcW w:w="355" w:type="pct"/>
            <w:vAlign w:val="center"/>
          </w:tcPr>
          <w:p w14:paraId="39040632" w14:textId="6A452CBF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5.20</w:t>
            </w:r>
          </w:p>
        </w:tc>
        <w:tc>
          <w:tcPr>
            <w:tcW w:w="353" w:type="pct"/>
          </w:tcPr>
          <w:p w14:paraId="516CE120" w14:textId="0AEF2982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53" w:type="pct"/>
          </w:tcPr>
          <w:p w14:paraId="22A9EEF6" w14:textId="7ED964B4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</w:tr>
      <w:tr w:rsidR="00817361" w:rsidRPr="00897767" w14:paraId="4CCFF791" w14:textId="6C4112AE" w:rsidTr="0048335E">
        <w:trPr>
          <w:trHeight w:val="350"/>
        </w:trPr>
        <w:tc>
          <w:tcPr>
            <w:tcW w:w="371" w:type="pct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4628BF" w14:textId="77777777" w:rsidR="00A97C1B" w:rsidRPr="00897767" w:rsidRDefault="00A97C1B" w:rsidP="00A97C1B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457" w:type="pct"/>
            <w:tcBorders>
              <w:left w:val="nil"/>
              <w:right w:val="single" w:sz="4" w:space="0" w:color="auto"/>
            </w:tcBorders>
            <w:vAlign w:val="center"/>
          </w:tcPr>
          <w:p w14:paraId="2290AA63" w14:textId="0EDCCA36" w:rsidR="00A97C1B" w:rsidRPr="00897767" w:rsidRDefault="00A97C1B" w:rsidP="00A97C1B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81" w:type="pct"/>
            <w:tcBorders>
              <w:lef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E9C264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tcBorders>
              <w:right w:val="single" w:sz="4" w:space="0" w:color="auto"/>
            </w:tcBorders>
            <w:vAlign w:val="center"/>
          </w:tcPr>
          <w:p w14:paraId="48D371A9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left w:val="single" w:sz="4" w:space="0" w:color="auto"/>
            </w:tcBorders>
            <w:vAlign w:val="center"/>
          </w:tcPr>
          <w:p w14:paraId="4AA593FE" w14:textId="0686E735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6" w:type="pct"/>
            <w:vAlign w:val="center"/>
          </w:tcPr>
          <w:p w14:paraId="4D2B517D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3DC2E5A4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vAlign w:val="center"/>
          </w:tcPr>
          <w:p w14:paraId="06BCA763" w14:textId="7A1CCBC9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vAlign w:val="center"/>
          </w:tcPr>
          <w:p w14:paraId="0E6E44DA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1098782B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vAlign w:val="center"/>
          </w:tcPr>
          <w:p w14:paraId="6D2EBA20" w14:textId="432C2BC8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vAlign w:val="center"/>
          </w:tcPr>
          <w:p w14:paraId="34A7591C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3EFE1CA3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177689B6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5A23AE6E" w14:textId="398DBF31" w:rsidTr="0048335E">
        <w:trPr>
          <w:trHeight w:val="350"/>
        </w:trPr>
        <w:tc>
          <w:tcPr>
            <w:tcW w:w="828" w:type="pct"/>
            <w:gridSpan w:val="2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00ECC9" w14:textId="1F04D6C2" w:rsidR="00A97C1B" w:rsidRPr="00897767" w:rsidRDefault="00000000" w:rsidP="00A97C1B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Serious</w:t>
            </w:r>
          </w:p>
        </w:tc>
        <w:tc>
          <w:tcPr>
            <w:tcW w:w="281" w:type="pct"/>
            <w:tcBorders>
              <w:lef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CDF0DC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tcBorders>
              <w:right w:val="single" w:sz="4" w:space="0" w:color="auto"/>
            </w:tcBorders>
            <w:vAlign w:val="center"/>
          </w:tcPr>
          <w:p w14:paraId="0A9E074F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left w:val="single" w:sz="4" w:space="0" w:color="auto"/>
            </w:tcBorders>
            <w:vAlign w:val="center"/>
          </w:tcPr>
          <w:p w14:paraId="4C4E8B80" w14:textId="1584D2F1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6" w:type="pct"/>
            <w:vAlign w:val="center"/>
          </w:tcPr>
          <w:p w14:paraId="7C4A7FEB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40ACCF8C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vAlign w:val="center"/>
          </w:tcPr>
          <w:p w14:paraId="41A754C1" w14:textId="78F095B9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vAlign w:val="center"/>
          </w:tcPr>
          <w:p w14:paraId="4B6B4B9A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688C3CDB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vAlign w:val="center"/>
          </w:tcPr>
          <w:p w14:paraId="58E6C5BA" w14:textId="4446BB4C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vAlign w:val="center"/>
          </w:tcPr>
          <w:p w14:paraId="283C54AD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7120769D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0DEC9DDC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212CCF66" w14:textId="4970B958" w:rsidTr="0048335E">
        <w:trPr>
          <w:trHeight w:val="350"/>
        </w:trPr>
        <w:tc>
          <w:tcPr>
            <w:tcW w:w="371" w:type="pct"/>
            <w:tcBorders>
              <w:top w:val="nil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F66BA4" w14:textId="0B638261" w:rsidR="00A97C1B" w:rsidRPr="00897767" w:rsidRDefault="00A97C1B" w:rsidP="00A97C1B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7ECEA8E" w14:textId="038D6C14" w:rsidR="00A97C1B" w:rsidRPr="00897767" w:rsidRDefault="00000000" w:rsidP="00A97C1B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Yes</w:t>
            </w:r>
          </w:p>
        </w:tc>
        <w:tc>
          <w:tcPr>
            <w:tcW w:w="281" w:type="pct"/>
            <w:tcBorders>
              <w:lef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00CF16" w14:textId="16CBDF20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75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vAlign w:val="center"/>
          </w:tcPr>
          <w:p w14:paraId="02155B75" w14:textId="3DCEA2CA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5.19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vAlign w:val="center"/>
          </w:tcPr>
          <w:p w14:paraId="7AE4969F" w14:textId="18FC65C1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97</w:t>
            </w:r>
          </w:p>
        </w:tc>
        <w:tc>
          <w:tcPr>
            <w:tcW w:w="356" w:type="pct"/>
            <w:vAlign w:val="center"/>
          </w:tcPr>
          <w:p w14:paraId="2E7343A7" w14:textId="33823573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0.21</w:t>
            </w:r>
          </w:p>
        </w:tc>
        <w:tc>
          <w:tcPr>
            <w:tcW w:w="353" w:type="pct"/>
          </w:tcPr>
          <w:p w14:paraId="464653E9" w14:textId="33EAF791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539</w:t>
            </w:r>
          </w:p>
        </w:tc>
        <w:tc>
          <w:tcPr>
            <w:tcW w:w="353" w:type="pct"/>
            <w:vAlign w:val="center"/>
          </w:tcPr>
          <w:p w14:paraId="76E64F8B" w14:textId="40A2F2B8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06</w:t>
            </w:r>
          </w:p>
        </w:tc>
        <w:tc>
          <w:tcPr>
            <w:tcW w:w="355" w:type="pct"/>
            <w:vAlign w:val="center"/>
          </w:tcPr>
          <w:p w14:paraId="7C8672DD" w14:textId="22AF8B5E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8.70</w:t>
            </w:r>
          </w:p>
        </w:tc>
        <w:tc>
          <w:tcPr>
            <w:tcW w:w="353" w:type="pct"/>
          </w:tcPr>
          <w:p w14:paraId="27BDF039" w14:textId="4B195069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104</w:t>
            </w:r>
          </w:p>
        </w:tc>
        <w:tc>
          <w:tcPr>
            <w:tcW w:w="353" w:type="pct"/>
            <w:vAlign w:val="center"/>
          </w:tcPr>
          <w:p w14:paraId="0B198961" w14:textId="67078D20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96</w:t>
            </w:r>
          </w:p>
        </w:tc>
        <w:tc>
          <w:tcPr>
            <w:tcW w:w="355" w:type="pct"/>
            <w:vAlign w:val="center"/>
          </w:tcPr>
          <w:p w14:paraId="6DB807EE" w14:textId="35E1A6BC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5.20</w:t>
            </w:r>
          </w:p>
        </w:tc>
        <w:tc>
          <w:tcPr>
            <w:tcW w:w="353" w:type="pct"/>
          </w:tcPr>
          <w:p w14:paraId="34B82116" w14:textId="2A50DFD2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178</w:t>
            </w:r>
          </w:p>
        </w:tc>
        <w:tc>
          <w:tcPr>
            <w:tcW w:w="353" w:type="pct"/>
          </w:tcPr>
          <w:p w14:paraId="04833632" w14:textId="2079FB14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334</w:t>
            </w:r>
          </w:p>
        </w:tc>
      </w:tr>
      <w:tr w:rsidR="00817361" w:rsidRPr="00897767" w14:paraId="203FC974" w14:textId="38C2CBBF" w:rsidTr="0048335E">
        <w:trPr>
          <w:trHeight w:val="350"/>
        </w:trPr>
        <w:tc>
          <w:tcPr>
            <w:tcW w:w="371" w:type="pct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557BC4" w14:textId="77777777" w:rsidR="00A97C1B" w:rsidRPr="00897767" w:rsidRDefault="00A97C1B" w:rsidP="00A97C1B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457" w:type="pct"/>
            <w:tcBorders>
              <w:left w:val="nil"/>
              <w:right w:val="single" w:sz="4" w:space="0" w:color="auto"/>
            </w:tcBorders>
            <w:vAlign w:val="center"/>
          </w:tcPr>
          <w:p w14:paraId="1BF4A51F" w14:textId="03C1292E" w:rsidR="00A97C1B" w:rsidRPr="00897767" w:rsidRDefault="00A97C1B" w:rsidP="00A97C1B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81" w:type="pct"/>
            <w:tcBorders>
              <w:lef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87949A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tcBorders>
              <w:right w:val="single" w:sz="4" w:space="0" w:color="auto"/>
            </w:tcBorders>
            <w:vAlign w:val="center"/>
          </w:tcPr>
          <w:p w14:paraId="3F5CBED2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left w:val="single" w:sz="4" w:space="0" w:color="auto"/>
            </w:tcBorders>
            <w:vAlign w:val="center"/>
          </w:tcPr>
          <w:p w14:paraId="347C792D" w14:textId="26C0B582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6" w:type="pct"/>
            <w:vAlign w:val="center"/>
          </w:tcPr>
          <w:p w14:paraId="264192A9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18718153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vAlign w:val="center"/>
          </w:tcPr>
          <w:p w14:paraId="3786DE7C" w14:textId="130DEE09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vAlign w:val="center"/>
          </w:tcPr>
          <w:p w14:paraId="4C120719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1C1F1B66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vAlign w:val="center"/>
          </w:tcPr>
          <w:p w14:paraId="5D39E872" w14:textId="3CB58E41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vAlign w:val="center"/>
          </w:tcPr>
          <w:p w14:paraId="119745DE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484944A1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240F1EFA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06CD609A" w14:textId="73242652" w:rsidTr="0048335E">
        <w:trPr>
          <w:trHeight w:val="350"/>
        </w:trPr>
        <w:tc>
          <w:tcPr>
            <w:tcW w:w="82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6EC0AA" w14:textId="6CFFD23C" w:rsidR="00A97C1B" w:rsidRPr="00897767" w:rsidRDefault="00000000" w:rsidP="00A97C1B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Curable</w:t>
            </w:r>
          </w:p>
        </w:tc>
        <w:tc>
          <w:tcPr>
            <w:tcW w:w="281" w:type="pct"/>
            <w:tcBorders>
              <w:lef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411B22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tcBorders>
              <w:right w:val="single" w:sz="4" w:space="0" w:color="auto"/>
            </w:tcBorders>
            <w:vAlign w:val="center"/>
          </w:tcPr>
          <w:p w14:paraId="26BACFBB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left w:val="single" w:sz="4" w:space="0" w:color="auto"/>
            </w:tcBorders>
            <w:vAlign w:val="center"/>
          </w:tcPr>
          <w:p w14:paraId="7BED7F37" w14:textId="7EB7AEBA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6" w:type="pct"/>
            <w:vAlign w:val="center"/>
          </w:tcPr>
          <w:p w14:paraId="613653FE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6CC25BEA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vAlign w:val="center"/>
          </w:tcPr>
          <w:p w14:paraId="65E6FD00" w14:textId="557B0D84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vAlign w:val="center"/>
          </w:tcPr>
          <w:p w14:paraId="6984E800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4C20314D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vAlign w:val="center"/>
          </w:tcPr>
          <w:p w14:paraId="579DDBA4" w14:textId="706ACBFA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vAlign w:val="center"/>
          </w:tcPr>
          <w:p w14:paraId="5E000C00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0AE86C79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</w:tcPr>
          <w:p w14:paraId="4CDF1F42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3E18484A" w14:textId="26BF1067" w:rsidTr="0048335E">
        <w:trPr>
          <w:trHeight w:val="350"/>
        </w:trPr>
        <w:tc>
          <w:tcPr>
            <w:tcW w:w="371" w:type="pct"/>
            <w:tcBorders>
              <w:top w:val="nil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C52697" w14:textId="05300863" w:rsidR="00A97C1B" w:rsidRPr="00897767" w:rsidRDefault="00A97C1B" w:rsidP="00A97C1B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746FA78" w14:textId="1EBE64B5" w:rsidR="00A97C1B" w:rsidRPr="00897767" w:rsidRDefault="00000000" w:rsidP="00A97C1B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Yes</w:t>
            </w:r>
          </w:p>
        </w:tc>
        <w:tc>
          <w:tcPr>
            <w:tcW w:w="281" w:type="pct"/>
            <w:tcBorders>
              <w:lef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9D289A" w14:textId="4B67266D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60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vAlign w:val="center"/>
          </w:tcPr>
          <w:p w14:paraId="1E2B7D48" w14:textId="7FEBAE7D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2.18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vAlign w:val="center"/>
          </w:tcPr>
          <w:p w14:paraId="1C4B75F9" w14:textId="0C7E8397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08</w:t>
            </w:r>
          </w:p>
        </w:tc>
        <w:tc>
          <w:tcPr>
            <w:tcW w:w="356" w:type="pct"/>
            <w:vAlign w:val="center"/>
          </w:tcPr>
          <w:p w14:paraId="15F9951F" w14:textId="54EACAEC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6.45</w:t>
            </w:r>
          </w:p>
        </w:tc>
        <w:tc>
          <w:tcPr>
            <w:tcW w:w="353" w:type="pct"/>
          </w:tcPr>
          <w:p w14:paraId="620AE9B2" w14:textId="45590348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390</w:t>
            </w:r>
          </w:p>
        </w:tc>
        <w:tc>
          <w:tcPr>
            <w:tcW w:w="353" w:type="pct"/>
            <w:vAlign w:val="center"/>
          </w:tcPr>
          <w:p w14:paraId="12B5FE10" w14:textId="774D0D7A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10</w:t>
            </w:r>
          </w:p>
        </w:tc>
        <w:tc>
          <w:tcPr>
            <w:tcW w:w="355" w:type="pct"/>
            <w:vAlign w:val="center"/>
          </w:tcPr>
          <w:p w14:paraId="6AE054F2" w14:textId="572A7357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6.93</w:t>
            </w:r>
          </w:p>
        </w:tc>
        <w:tc>
          <w:tcPr>
            <w:tcW w:w="353" w:type="pct"/>
          </w:tcPr>
          <w:p w14:paraId="2C275679" w14:textId="62A23766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237</w:t>
            </w:r>
          </w:p>
        </w:tc>
        <w:tc>
          <w:tcPr>
            <w:tcW w:w="353" w:type="pct"/>
            <w:vAlign w:val="center"/>
          </w:tcPr>
          <w:p w14:paraId="1C40333E" w14:textId="0A103E01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78</w:t>
            </w:r>
          </w:p>
        </w:tc>
        <w:tc>
          <w:tcPr>
            <w:tcW w:w="355" w:type="pct"/>
            <w:vAlign w:val="center"/>
          </w:tcPr>
          <w:p w14:paraId="65FA94CF" w14:textId="42DEEA01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3.26</w:t>
            </w:r>
          </w:p>
        </w:tc>
        <w:tc>
          <w:tcPr>
            <w:tcW w:w="353" w:type="pct"/>
          </w:tcPr>
          <w:p w14:paraId="46B72F05" w14:textId="0145D3F1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092</w:t>
            </w:r>
          </w:p>
        </w:tc>
        <w:tc>
          <w:tcPr>
            <w:tcW w:w="353" w:type="pct"/>
          </w:tcPr>
          <w:p w14:paraId="0AE508B4" w14:textId="78D1B782" w:rsidR="00A97C1B" w:rsidRPr="00897767" w:rsidRDefault="00000000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234</w:t>
            </w:r>
          </w:p>
        </w:tc>
      </w:tr>
      <w:tr w:rsidR="00817361" w:rsidRPr="00897767" w14:paraId="7C8A3436" w14:textId="0F8B873C" w:rsidTr="0048335E">
        <w:trPr>
          <w:trHeight w:val="350"/>
        </w:trPr>
        <w:tc>
          <w:tcPr>
            <w:tcW w:w="371" w:type="pct"/>
            <w:tcBorders>
              <w:left w:val="nil"/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D949AA" w14:textId="77777777" w:rsidR="00A97C1B" w:rsidRPr="00897767" w:rsidRDefault="00A97C1B" w:rsidP="00A97C1B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457" w:type="pct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02A39D8" w14:textId="5E884C05" w:rsidR="00A97C1B" w:rsidRPr="00897767" w:rsidRDefault="00A97C1B" w:rsidP="00A97C1B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81" w:type="pct"/>
            <w:tcBorders>
              <w:left w:val="single" w:sz="4" w:space="0" w:color="auto"/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07E53A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5F1977F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366C2FF" w14:textId="64272071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6" w:type="pct"/>
            <w:tcBorders>
              <w:bottom w:val="single" w:sz="12" w:space="0" w:color="auto"/>
            </w:tcBorders>
            <w:vAlign w:val="center"/>
          </w:tcPr>
          <w:p w14:paraId="48539A96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bottom w:val="single" w:sz="12" w:space="0" w:color="auto"/>
            </w:tcBorders>
          </w:tcPr>
          <w:p w14:paraId="361E03BA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bottom w:val="single" w:sz="12" w:space="0" w:color="auto"/>
            </w:tcBorders>
            <w:vAlign w:val="center"/>
          </w:tcPr>
          <w:p w14:paraId="20749F94" w14:textId="57B42C8D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tcBorders>
              <w:bottom w:val="single" w:sz="12" w:space="0" w:color="auto"/>
            </w:tcBorders>
            <w:vAlign w:val="center"/>
          </w:tcPr>
          <w:p w14:paraId="351AA391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bottom w:val="single" w:sz="12" w:space="0" w:color="auto"/>
            </w:tcBorders>
          </w:tcPr>
          <w:p w14:paraId="6E87D359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bottom w:val="single" w:sz="12" w:space="0" w:color="auto"/>
            </w:tcBorders>
            <w:vAlign w:val="center"/>
          </w:tcPr>
          <w:p w14:paraId="6C2F303E" w14:textId="7C2D3CF1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5" w:type="pct"/>
            <w:tcBorders>
              <w:bottom w:val="single" w:sz="12" w:space="0" w:color="auto"/>
            </w:tcBorders>
            <w:vAlign w:val="center"/>
          </w:tcPr>
          <w:p w14:paraId="695AB0FC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bottom w:val="single" w:sz="12" w:space="0" w:color="auto"/>
            </w:tcBorders>
          </w:tcPr>
          <w:p w14:paraId="48A6D6F4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353" w:type="pct"/>
            <w:tcBorders>
              <w:bottom w:val="single" w:sz="12" w:space="0" w:color="auto"/>
            </w:tcBorders>
          </w:tcPr>
          <w:p w14:paraId="76CFB1DB" w14:textId="77777777" w:rsidR="00A97C1B" w:rsidRPr="00897767" w:rsidRDefault="00A97C1B" w:rsidP="00A97C1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</w:tbl>
    <w:p w14:paraId="6EE8B516" w14:textId="5B385673" w:rsidR="00456F06" w:rsidRPr="00897767" w:rsidRDefault="00000000" w:rsidP="00734CD1">
      <w:pPr>
        <w:pStyle w:val="ListParagraph"/>
        <w:wordWrap/>
        <w:spacing w:after="0" w:line="336" w:lineRule="auto"/>
        <w:ind w:leftChars="0"/>
        <w:jc w:val="left"/>
        <w:textAlignment w:val="baseline"/>
        <w:rPr>
          <w:rFonts w:ascii="Times New Roman" w:eastAsia="굴림" w:hAnsi="Times New Roman"/>
          <w:kern w:val="0"/>
          <w:szCs w:val="20"/>
        </w:rPr>
        <w:sectPr w:rsidR="00456F06" w:rsidRPr="00897767" w:rsidSect="00D75844">
          <w:pgSz w:w="16838" w:h="11906" w:orient="landscape"/>
          <w:pgMar w:top="1440" w:right="1440" w:bottom="1440" w:left="1701" w:header="851" w:footer="992" w:gutter="0"/>
          <w:cols w:space="720"/>
          <w:docGrid w:linePitch="272"/>
        </w:sectPr>
      </w:pPr>
      <w:r w:rsidRPr="00897767">
        <w:rPr>
          <w:rFonts w:ascii="Times New Roman" w:eastAsia="굴림" w:hAnsi="Times New Roman"/>
          <w:kern w:val="0"/>
          <w:szCs w:val="20"/>
        </w:rPr>
        <w:t>*Comparison with cancer; **</w:t>
      </w:r>
      <w:r w:rsidRPr="00897767">
        <w:rPr>
          <w:rFonts w:ascii="Times New Roman" w:hAnsi="Times New Roman"/>
          <w:szCs w:val="20"/>
        </w:rPr>
        <w:t xml:space="preserve"> </w:t>
      </w:r>
      <w:r w:rsidRPr="00897767">
        <w:rPr>
          <w:rFonts w:ascii="Times New Roman" w:eastAsia="굴림" w:hAnsi="Times New Roman"/>
          <w:kern w:val="0"/>
          <w:szCs w:val="20"/>
        </w:rPr>
        <w:t>Comparison of cancer, tuberculosis, measles, and asthma</w:t>
      </w:r>
    </w:p>
    <w:p w14:paraId="70780C25" w14:textId="5643A87D" w:rsidR="00456F06" w:rsidRPr="00897767" w:rsidRDefault="00000000" w:rsidP="00456F06">
      <w:pPr>
        <w:rPr>
          <w:rFonts w:ascii="Times New Roman" w:hAnsi="Times New Roman"/>
          <w:szCs w:val="20"/>
        </w:rPr>
      </w:pPr>
      <w:r w:rsidRPr="00897767">
        <w:rPr>
          <w:rFonts w:ascii="Times New Roman" w:hAnsi="Times New Roman"/>
          <w:b/>
          <w:bCs/>
          <w:szCs w:val="20"/>
        </w:rPr>
        <w:lastRenderedPageBreak/>
        <w:t xml:space="preserve">Appendix </w:t>
      </w:r>
      <w:r w:rsidR="00D06ADD">
        <w:rPr>
          <w:rFonts w:ascii="Times New Roman" w:hAnsi="Times New Roman" w:hint="eastAsia"/>
          <w:b/>
          <w:bCs/>
          <w:szCs w:val="20"/>
        </w:rPr>
        <w:t>3</w:t>
      </w:r>
      <w:r w:rsidRPr="00897767">
        <w:rPr>
          <w:rFonts w:ascii="Times New Roman" w:hAnsi="Times New Roman"/>
          <w:b/>
          <w:bCs/>
          <w:szCs w:val="20"/>
        </w:rPr>
        <w:t>.</w:t>
      </w:r>
      <w:r w:rsidRPr="00897767">
        <w:rPr>
          <w:rFonts w:ascii="Times New Roman" w:hAnsi="Times New Roman"/>
          <w:szCs w:val="20"/>
        </w:rPr>
        <w:t xml:space="preserve"> Adolescents</w:t>
      </w:r>
      <w:r w:rsidR="00B33792">
        <w:rPr>
          <w:rFonts w:ascii="Times New Roman" w:hAnsi="Times New Roman"/>
          <w:szCs w:val="20"/>
        </w:rPr>
        <w:t>’</w:t>
      </w:r>
      <w:r w:rsidRPr="00897767">
        <w:rPr>
          <w:rFonts w:ascii="Times New Roman" w:hAnsi="Times New Roman"/>
          <w:szCs w:val="20"/>
        </w:rPr>
        <w:t xml:space="preserve"> perception of cancer, asthma, measles, and tuberculosis by sex</w:t>
      </w:r>
    </w:p>
    <w:tbl>
      <w:tblPr>
        <w:tblOverlap w:val="never"/>
        <w:tblW w:w="5000" w:type="pct"/>
        <w:tblLook w:val="04A0" w:firstRow="1" w:lastRow="0" w:firstColumn="1" w:lastColumn="0" w:noHBand="0" w:noVBand="1"/>
      </w:tblPr>
      <w:tblGrid>
        <w:gridCol w:w="438"/>
        <w:gridCol w:w="1101"/>
        <w:gridCol w:w="518"/>
        <w:gridCol w:w="668"/>
        <w:gridCol w:w="518"/>
        <w:gridCol w:w="668"/>
        <w:gridCol w:w="668"/>
        <w:gridCol w:w="518"/>
        <w:gridCol w:w="668"/>
        <w:gridCol w:w="518"/>
        <w:gridCol w:w="668"/>
        <w:gridCol w:w="668"/>
        <w:gridCol w:w="518"/>
        <w:gridCol w:w="668"/>
        <w:gridCol w:w="518"/>
        <w:gridCol w:w="668"/>
        <w:gridCol w:w="668"/>
        <w:gridCol w:w="518"/>
        <w:gridCol w:w="668"/>
        <w:gridCol w:w="518"/>
        <w:gridCol w:w="668"/>
        <w:gridCol w:w="666"/>
      </w:tblGrid>
      <w:tr w:rsidR="00817361" w:rsidRPr="00897767" w14:paraId="79238A3D" w14:textId="2132088A" w:rsidTr="00592AE6">
        <w:trPr>
          <w:trHeight w:val="350"/>
        </w:trPr>
        <w:tc>
          <w:tcPr>
            <w:tcW w:w="561" w:type="pct"/>
            <w:gridSpan w:val="2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76CAB9" w14:textId="77777777" w:rsidR="00256E32" w:rsidRPr="00897767" w:rsidRDefault="00000000" w:rsidP="00C17AD2">
            <w:pPr>
              <w:jc w:val="center"/>
              <w:rPr>
                <w:rFonts w:ascii="Times New Roman" w:hAnsi="Times New Roman"/>
                <w:szCs w:val="20"/>
              </w:rPr>
            </w:pPr>
            <w:r w:rsidRPr="00897767">
              <w:rPr>
                <w:rFonts w:ascii="Times New Roman" w:hAnsi="Times New Roman"/>
                <w:szCs w:val="20"/>
              </w:rPr>
              <w:t>Variables</w:t>
            </w:r>
          </w:p>
        </w:tc>
        <w:tc>
          <w:tcPr>
            <w:tcW w:w="1110" w:type="pct"/>
            <w:gridSpan w:val="5"/>
            <w:tcBorders>
              <w:top w:val="single" w:sz="12" w:space="0" w:color="auto"/>
            </w:tcBorders>
            <w:vAlign w:val="center"/>
          </w:tcPr>
          <w:p w14:paraId="0763923A" w14:textId="24267E31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Caner</w:t>
            </w:r>
          </w:p>
        </w:tc>
        <w:tc>
          <w:tcPr>
            <w:tcW w:w="1110" w:type="pct"/>
            <w:gridSpan w:val="5"/>
            <w:tcBorders>
              <w:top w:val="single" w:sz="12" w:space="0" w:color="auto"/>
            </w:tcBorders>
            <w:vAlign w:val="center"/>
          </w:tcPr>
          <w:p w14:paraId="79235FEE" w14:textId="1947C7D2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Tuberculosis</w:t>
            </w:r>
          </w:p>
        </w:tc>
        <w:tc>
          <w:tcPr>
            <w:tcW w:w="1110" w:type="pct"/>
            <w:gridSpan w:val="5"/>
            <w:tcBorders>
              <w:top w:val="single" w:sz="12" w:space="0" w:color="auto"/>
            </w:tcBorders>
            <w:vAlign w:val="center"/>
          </w:tcPr>
          <w:p w14:paraId="56465F65" w14:textId="5E77871B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Measles</w:t>
            </w:r>
          </w:p>
        </w:tc>
        <w:tc>
          <w:tcPr>
            <w:tcW w:w="1109" w:type="pct"/>
            <w:gridSpan w:val="5"/>
            <w:tcBorders>
              <w:top w:val="single" w:sz="12" w:space="0" w:color="auto"/>
            </w:tcBorders>
            <w:vAlign w:val="center"/>
          </w:tcPr>
          <w:p w14:paraId="177E639D" w14:textId="47FC3050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Asthma</w:t>
            </w:r>
          </w:p>
        </w:tc>
      </w:tr>
      <w:tr w:rsidR="00817361" w:rsidRPr="00897767" w14:paraId="24D04E20" w14:textId="66C02A77" w:rsidTr="005E0216">
        <w:trPr>
          <w:trHeight w:val="350"/>
        </w:trPr>
        <w:tc>
          <w:tcPr>
            <w:tcW w:w="561" w:type="pct"/>
            <w:gridSpan w:val="2"/>
            <w:vMerge/>
            <w:tcBorders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7B3EA5" w14:textId="77777777" w:rsidR="00256E32" w:rsidRPr="00897767" w:rsidRDefault="00256E32" w:rsidP="00C17AD2">
            <w:pPr>
              <w:jc w:val="center"/>
              <w:rPr>
                <w:rFonts w:ascii="Times New Roman" w:eastAsia="돋움" w:hAnsi="Times New Roman"/>
                <w:i/>
                <w:kern w:val="0"/>
                <w:szCs w:val="20"/>
              </w:rPr>
            </w:pPr>
          </w:p>
        </w:tc>
        <w:tc>
          <w:tcPr>
            <w:tcW w:w="433" w:type="pct"/>
            <w:gridSpan w:val="2"/>
            <w:tcBorders>
              <w:left w:val="nil"/>
              <w:right w:val="nil"/>
            </w:tcBorders>
            <w:vAlign w:val="center"/>
          </w:tcPr>
          <w:p w14:paraId="669FDA27" w14:textId="77777777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Male</w:t>
            </w:r>
          </w:p>
        </w:tc>
        <w:tc>
          <w:tcPr>
            <w:tcW w:w="433" w:type="pct"/>
            <w:gridSpan w:val="2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80FE89" w14:textId="77777777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Female</w:t>
            </w:r>
          </w:p>
        </w:tc>
        <w:tc>
          <w:tcPr>
            <w:tcW w:w="244" w:type="pct"/>
            <w:vMerge w:val="restart"/>
            <w:tcBorders>
              <w:left w:val="nil"/>
              <w:right w:val="nil"/>
            </w:tcBorders>
          </w:tcPr>
          <w:p w14:paraId="5D4F1BAD" w14:textId="13696A2D" w:rsidR="00256E32" w:rsidRPr="00897767" w:rsidRDefault="00000000" w:rsidP="000E4235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433" w:type="pct"/>
            <w:gridSpan w:val="2"/>
            <w:tcBorders>
              <w:left w:val="nil"/>
              <w:right w:val="nil"/>
            </w:tcBorders>
            <w:vAlign w:val="center"/>
          </w:tcPr>
          <w:p w14:paraId="4D3979BD" w14:textId="11ED7285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Male</w:t>
            </w:r>
          </w:p>
        </w:tc>
        <w:tc>
          <w:tcPr>
            <w:tcW w:w="433" w:type="pct"/>
            <w:gridSpan w:val="2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00277F" w14:textId="77777777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Female</w:t>
            </w:r>
          </w:p>
        </w:tc>
        <w:tc>
          <w:tcPr>
            <w:tcW w:w="244" w:type="pct"/>
            <w:vMerge w:val="restart"/>
            <w:tcBorders>
              <w:left w:val="nil"/>
              <w:right w:val="nil"/>
            </w:tcBorders>
          </w:tcPr>
          <w:p w14:paraId="4CFC06E8" w14:textId="4E1AF313" w:rsidR="00256E32" w:rsidRPr="00897767" w:rsidRDefault="00000000" w:rsidP="000E4235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433" w:type="pct"/>
            <w:gridSpan w:val="2"/>
            <w:tcBorders>
              <w:left w:val="nil"/>
              <w:right w:val="nil"/>
            </w:tcBorders>
            <w:vAlign w:val="center"/>
          </w:tcPr>
          <w:p w14:paraId="5C2B71A0" w14:textId="5D2419BB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Male</w:t>
            </w:r>
          </w:p>
        </w:tc>
        <w:tc>
          <w:tcPr>
            <w:tcW w:w="433" w:type="pct"/>
            <w:gridSpan w:val="2"/>
            <w:tcBorders>
              <w:left w:val="nil"/>
              <w:right w:val="nil"/>
            </w:tcBorders>
            <w:vAlign w:val="center"/>
          </w:tcPr>
          <w:p w14:paraId="09B2F366" w14:textId="77777777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Female</w:t>
            </w:r>
          </w:p>
        </w:tc>
        <w:tc>
          <w:tcPr>
            <w:tcW w:w="244" w:type="pct"/>
            <w:vMerge w:val="restart"/>
            <w:tcBorders>
              <w:left w:val="nil"/>
              <w:right w:val="nil"/>
            </w:tcBorders>
          </w:tcPr>
          <w:p w14:paraId="2D9BBBA4" w14:textId="7AEBF89D" w:rsidR="00256E32" w:rsidRPr="00897767" w:rsidRDefault="00000000" w:rsidP="000E4235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433" w:type="pct"/>
            <w:gridSpan w:val="2"/>
            <w:tcBorders>
              <w:left w:val="nil"/>
              <w:right w:val="nil"/>
            </w:tcBorders>
            <w:vAlign w:val="center"/>
          </w:tcPr>
          <w:p w14:paraId="26504AEA" w14:textId="64C67C4E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Male</w:t>
            </w:r>
          </w:p>
        </w:tc>
        <w:tc>
          <w:tcPr>
            <w:tcW w:w="433" w:type="pct"/>
            <w:gridSpan w:val="2"/>
            <w:tcBorders>
              <w:left w:val="nil"/>
              <w:right w:val="nil"/>
            </w:tcBorders>
            <w:vAlign w:val="center"/>
          </w:tcPr>
          <w:p w14:paraId="7156AA4D" w14:textId="77777777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Female</w:t>
            </w:r>
          </w:p>
        </w:tc>
        <w:tc>
          <w:tcPr>
            <w:tcW w:w="243" w:type="pct"/>
            <w:vMerge w:val="restart"/>
            <w:tcBorders>
              <w:left w:val="nil"/>
              <w:right w:val="nil"/>
            </w:tcBorders>
          </w:tcPr>
          <w:p w14:paraId="752A0C6A" w14:textId="44E4D2B3" w:rsidR="00256E32" w:rsidRPr="00897767" w:rsidRDefault="00000000" w:rsidP="005E0216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</w:p>
        </w:tc>
      </w:tr>
      <w:tr w:rsidR="00817361" w:rsidRPr="00897767" w14:paraId="3C484F59" w14:textId="692B4201" w:rsidTr="00592AE6">
        <w:trPr>
          <w:trHeight w:val="350"/>
        </w:trPr>
        <w:tc>
          <w:tcPr>
            <w:tcW w:w="561" w:type="pct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51E8BB" w14:textId="77777777" w:rsidR="00256E32" w:rsidRPr="00897767" w:rsidRDefault="00256E32" w:rsidP="00C17AD2">
            <w:pPr>
              <w:jc w:val="center"/>
              <w:rPr>
                <w:rFonts w:ascii="Times New Roman" w:eastAsia="돋움" w:hAnsi="Times New Roman"/>
                <w:i/>
                <w:kern w:val="0"/>
                <w:szCs w:val="20"/>
              </w:rPr>
            </w:pP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00CACA50" w14:textId="77777777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7EC0098B" w14:textId="77777777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283B1954" w14:textId="77777777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7E4765E2" w14:textId="77777777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</w:tcPr>
          <w:p w14:paraId="0A5E5F16" w14:textId="77777777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729518F4" w14:textId="3EE5A100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5CEB47CB" w14:textId="77777777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492E1A07" w14:textId="77777777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08A94BDF" w14:textId="77777777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</w:tcPr>
          <w:p w14:paraId="07A803E1" w14:textId="77777777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188633A8" w14:textId="7BA1C24D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6F786615" w14:textId="77777777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78F11A5A" w14:textId="77777777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548CF018" w14:textId="77777777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244" w:type="pct"/>
            <w:vMerge/>
            <w:tcBorders>
              <w:bottom w:val="single" w:sz="4" w:space="0" w:color="auto"/>
            </w:tcBorders>
            <w:vAlign w:val="center"/>
          </w:tcPr>
          <w:p w14:paraId="50F68089" w14:textId="77777777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6A2F033A" w14:textId="4A7A4D5B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289BA894" w14:textId="77777777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769F0DCE" w14:textId="77777777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4" w:type="pct"/>
            <w:tcBorders>
              <w:bottom w:val="single" w:sz="4" w:space="0" w:color="auto"/>
              <w:right w:val="nil"/>
            </w:tcBorders>
            <w:vAlign w:val="center"/>
          </w:tcPr>
          <w:p w14:paraId="4EE18215" w14:textId="77777777" w:rsidR="00256E32" w:rsidRPr="00897767" w:rsidRDefault="00000000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243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B90182D" w14:textId="77777777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</w:tr>
      <w:tr w:rsidR="00817361" w:rsidRPr="00897767" w14:paraId="45B660B3" w14:textId="21FC3AD6" w:rsidTr="00592AE6">
        <w:trPr>
          <w:trHeight w:val="350"/>
        </w:trPr>
        <w:tc>
          <w:tcPr>
            <w:tcW w:w="561" w:type="pct"/>
            <w:gridSpan w:val="2"/>
            <w:tcBorders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18DC81" w14:textId="77777777" w:rsidR="00256E32" w:rsidRPr="00897767" w:rsidRDefault="00000000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Contagious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20E0296A" w14:textId="77777777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52A199C7" w14:textId="77777777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1C955211" w14:textId="77777777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277A29CC" w14:textId="77777777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7FADF6A7" w14:textId="77777777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42A14AD9" w14:textId="6172798D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40C14A56" w14:textId="77777777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524DA779" w14:textId="77777777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081EABD2" w14:textId="77777777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29514584" w14:textId="77777777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5832DB2B" w14:textId="53A9849C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320EECF8" w14:textId="77777777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01A5B29A" w14:textId="77777777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4CC15C84" w14:textId="77777777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7C0AA8EE" w14:textId="77777777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6C213659" w14:textId="1BADF7DD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512EED57" w14:textId="77777777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105409EF" w14:textId="77777777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030DDBD0" w14:textId="77777777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6469D7F7" w14:textId="77777777" w:rsidR="00256E32" w:rsidRPr="00897767" w:rsidRDefault="00256E32" w:rsidP="00926D7F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7B0C7D39" w14:textId="4B8F0FB9" w:rsidTr="00592AE6">
        <w:trPr>
          <w:trHeight w:val="299"/>
        </w:trPr>
        <w:tc>
          <w:tcPr>
            <w:tcW w:w="16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A89E55" w14:textId="77777777" w:rsidR="00256E32" w:rsidRPr="00897767" w:rsidRDefault="00256E32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402" w:type="pct"/>
            <w:tcBorders>
              <w:left w:val="nil"/>
              <w:right w:val="single" w:sz="4" w:space="0" w:color="auto"/>
            </w:tcBorders>
            <w:vAlign w:val="center"/>
          </w:tcPr>
          <w:p w14:paraId="5FCECB30" w14:textId="77777777" w:rsidR="00256E32" w:rsidRPr="00897767" w:rsidRDefault="00000000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Yes</w:t>
            </w:r>
          </w:p>
        </w:tc>
        <w:tc>
          <w:tcPr>
            <w:tcW w:w="189" w:type="pct"/>
            <w:vAlign w:val="center"/>
          </w:tcPr>
          <w:p w14:paraId="53FCA161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5</w:t>
            </w:r>
          </w:p>
        </w:tc>
        <w:tc>
          <w:tcPr>
            <w:tcW w:w="244" w:type="pct"/>
            <w:vAlign w:val="center"/>
          </w:tcPr>
          <w:p w14:paraId="1DC7DB49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.62</w:t>
            </w:r>
          </w:p>
        </w:tc>
        <w:tc>
          <w:tcPr>
            <w:tcW w:w="189" w:type="pct"/>
            <w:vAlign w:val="center"/>
          </w:tcPr>
          <w:p w14:paraId="17343938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7</w:t>
            </w:r>
          </w:p>
        </w:tc>
        <w:tc>
          <w:tcPr>
            <w:tcW w:w="244" w:type="pct"/>
            <w:vAlign w:val="center"/>
          </w:tcPr>
          <w:p w14:paraId="4983C793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.11</w:t>
            </w:r>
          </w:p>
        </w:tc>
        <w:tc>
          <w:tcPr>
            <w:tcW w:w="244" w:type="pct"/>
            <w:vAlign w:val="center"/>
          </w:tcPr>
          <w:p w14:paraId="53C63FF7" w14:textId="635151F5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315</w:t>
            </w:r>
          </w:p>
        </w:tc>
        <w:tc>
          <w:tcPr>
            <w:tcW w:w="189" w:type="pct"/>
            <w:vAlign w:val="center"/>
          </w:tcPr>
          <w:p w14:paraId="7FFC5D81" w14:textId="4FDC5C1A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97</w:t>
            </w:r>
          </w:p>
        </w:tc>
        <w:tc>
          <w:tcPr>
            <w:tcW w:w="244" w:type="pct"/>
            <w:vAlign w:val="center"/>
          </w:tcPr>
          <w:p w14:paraId="0F9C2051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7.95</w:t>
            </w:r>
          </w:p>
        </w:tc>
        <w:tc>
          <w:tcPr>
            <w:tcW w:w="189" w:type="pct"/>
            <w:vAlign w:val="center"/>
          </w:tcPr>
          <w:p w14:paraId="7390800A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70</w:t>
            </w:r>
          </w:p>
        </w:tc>
        <w:tc>
          <w:tcPr>
            <w:tcW w:w="244" w:type="pct"/>
            <w:vAlign w:val="center"/>
          </w:tcPr>
          <w:p w14:paraId="098CFDD1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5.43</w:t>
            </w:r>
          </w:p>
        </w:tc>
        <w:tc>
          <w:tcPr>
            <w:tcW w:w="244" w:type="pct"/>
            <w:vAlign w:val="center"/>
          </w:tcPr>
          <w:p w14:paraId="3716C52A" w14:textId="19CA9504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445</w:t>
            </w:r>
          </w:p>
        </w:tc>
        <w:tc>
          <w:tcPr>
            <w:tcW w:w="189" w:type="pct"/>
            <w:vAlign w:val="center"/>
          </w:tcPr>
          <w:p w14:paraId="3A22F54F" w14:textId="2DE4A18F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83</w:t>
            </w:r>
          </w:p>
        </w:tc>
        <w:tc>
          <w:tcPr>
            <w:tcW w:w="244" w:type="pct"/>
            <w:vAlign w:val="center"/>
          </w:tcPr>
          <w:p w14:paraId="6A299AE8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0.26</w:t>
            </w:r>
          </w:p>
        </w:tc>
        <w:tc>
          <w:tcPr>
            <w:tcW w:w="189" w:type="pct"/>
            <w:vAlign w:val="center"/>
          </w:tcPr>
          <w:p w14:paraId="5928B3DC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48</w:t>
            </w:r>
          </w:p>
        </w:tc>
        <w:tc>
          <w:tcPr>
            <w:tcW w:w="244" w:type="pct"/>
            <w:vAlign w:val="center"/>
          </w:tcPr>
          <w:p w14:paraId="0988E940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5.90</w:t>
            </w:r>
          </w:p>
        </w:tc>
        <w:tc>
          <w:tcPr>
            <w:tcW w:w="244" w:type="pct"/>
            <w:vAlign w:val="center"/>
          </w:tcPr>
          <w:p w14:paraId="4FF19005" w14:textId="54C4C1EF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278</w:t>
            </w:r>
          </w:p>
        </w:tc>
        <w:tc>
          <w:tcPr>
            <w:tcW w:w="189" w:type="pct"/>
            <w:vAlign w:val="center"/>
          </w:tcPr>
          <w:p w14:paraId="117FBC05" w14:textId="0375B21E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08</w:t>
            </w:r>
          </w:p>
        </w:tc>
        <w:tc>
          <w:tcPr>
            <w:tcW w:w="244" w:type="pct"/>
            <w:vAlign w:val="center"/>
          </w:tcPr>
          <w:p w14:paraId="6C5CD013" w14:textId="203CA838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6.31</w:t>
            </w:r>
          </w:p>
        </w:tc>
        <w:tc>
          <w:tcPr>
            <w:tcW w:w="189" w:type="pct"/>
            <w:vAlign w:val="center"/>
          </w:tcPr>
          <w:p w14:paraId="3FA754F3" w14:textId="32E81505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70</w:t>
            </w:r>
          </w:p>
        </w:tc>
        <w:tc>
          <w:tcPr>
            <w:tcW w:w="244" w:type="pct"/>
            <w:vAlign w:val="center"/>
          </w:tcPr>
          <w:p w14:paraId="1172C56C" w14:textId="3C981275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9.81</w:t>
            </w:r>
          </w:p>
        </w:tc>
        <w:tc>
          <w:tcPr>
            <w:tcW w:w="243" w:type="pct"/>
            <w:vAlign w:val="center"/>
          </w:tcPr>
          <w:p w14:paraId="4A5B02C0" w14:textId="754DD7A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064</w:t>
            </w:r>
          </w:p>
        </w:tc>
      </w:tr>
      <w:tr w:rsidR="00817361" w:rsidRPr="00897767" w14:paraId="2860E29A" w14:textId="208551B9" w:rsidTr="00592AE6">
        <w:trPr>
          <w:trHeight w:val="350"/>
        </w:trPr>
        <w:tc>
          <w:tcPr>
            <w:tcW w:w="16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2CEE5E" w14:textId="77777777" w:rsidR="00256E32" w:rsidRPr="00897767" w:rsidRDefault="00256E32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402" w:type="pct"/>
            <w:tcBorders>
              <w:left w:val="nil"/>
              <w:right w:val="single" w:sz="4" w:space="0" w:color="auto"/>
            </w:tcBorders>
            <w:vAlign w:val="center"/>
          </w:tcPr>
          <w:p w14:paraId="3BC14CF6" w14:textId="77777777" w:rsidR="00256E32" w:rsidRPr="00897767" w:rsidRDefault="00256E32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36983DD2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9887703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534A59C6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6662D6CC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6C29804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6E97CEB3" w14:textId="7790BD7F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50E1960C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79462F49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1490F710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521442EE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7491B7B9" w14:textId="7F96AA68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15423AC8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28D5C6D3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2C396106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7E3CD56B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7C75CD41" w14:textId="012EDF65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4E5043B4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78422B6D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1D88E90A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359CF51C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648C1A95" w14:textId="6173F0E9" w:rsidTr="00592AE6">
        <w:trPr>
          <w:trHeight w:val="350"/>
        </w:trPr>
        <w:tc>
          <w:tcPr>
            <w:tcW w:w="561" w:type="pct"/>
            <w:gridSpan w:val="2"/>
            <w:tcBorders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E1E9BD" w14:textId="53FA191A" w:rsidR="00256E32" w:rsidRPr="00897767" w:rsidRDefault="00EC5E1C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A</w:t>
            </w:r>
            <w:r w:rsidRPr="00EC5E1C">
              <w:rPr>
                <w:rFonts w:ascii="Times New Roman" w:eastAsia="굴림" w:hAnsi="Times New Roman"/>
                <w:kern w:val="0"/>
                <w:szCs w:val="20"/>
              </w:rPr>
              <w:t>ffecting adolescents</w:t>
            </w:r>
          </w:p>
        </w:tc>
        <w:tc>
          <w:tcPr>
            <w:tcW w:w="189" w:type="pct"/>
            <w:vAlign w:val="center"/>
          </w:tcPr>
          <w:p w14:paraId="5FCDC937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74AD2DD3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32C3F89B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23251D04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4B931602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217F7F63" w14:textId="724E9410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3346B32F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3A54F115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67B198C1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52823233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162E1B33" w14:textId="6E5874B5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1D63D30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12F5FCC2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1EE594D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34442BA4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0D9F3CAD" w14:textId="7ED45EC2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30E77B9C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3B7DE371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678B42BC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37EE0E42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3F2CF53B" w14:textId="42A5DE3B" w:rsidTr="00592AE6">
        <w:trPr>
          <w:trHeight w:val="350"/>
        </w:trPr>
        <w:tc>
          <w:tcPr>
            <w:tcW w:w="16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E4C2BB" w14:textId="77777777" w:rsidR="00256E32" w:rsidRPr="00897767" w:rsidRDefault="00256E32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402" w:type="pct"/>
            <w:tcBorders>
              <w:left w:val="nil"/>
              <w:right w:val="single" w:sz="4" w:space="0" w:color="auto"/>
            </w:tcBorders>
            <w:vAlign w:val="center"/>
          </w:tcPr>
          <w:p w14:paraId="7C0F82C1" w14:textId="77777777" w:rsidR="00256E32" w:rsidRPr="00897767" w:rsidRDefault="00000000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Yes</w:t>
            </w:r>
          </w:p>
        </w:tc>
        <w:tc>
          <w:tcPr>
            <w:tcW w:w="189" w:type="pct"/>
            <w:vAlign w:val="center"/>
          </w:tcPr>
          <w:p w14:paraId="6F6DBF1B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67</w:t>
            </w:r>
          </w:p>
        </w:tc>
        <w:tc>
          <w:tcPr>
            <w:tcW w:w="244" w:type="pct"/>
            <w:vAlign w:val="center"/>
          </w:tcPr>
          <w:p w14:paraId="60495C5A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4.23</w:t>
            </w:r>
          </w:p>
        </w:tc>
        <w:tc>
          <w:tcPr>
            <w:tcW w:w="189" w:type="pct"/>
            <w:vAlign w:val="center"/>
          </w:tcPr>
          <w:p w14:paraId="7968D81C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64</w:t>
            </w:r>
          </w:p>
        </w:tc>
        <w:tc>
          <w:tcPr>
            <w:tcW w:w="244" w:type="pct"/>
            <w:vAlign w:val="center"/>
          </w:tcPr>
          <w:p w14:paraId="4637AE32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8.62</w:t>
            </w:r>
          </w:p>
        </w:tc>
        <w:tc>
          <w:tcPr>
            <w:tcW w:w="244" w:type="pct"/>
            <w:vAlign w:val="center"/>
          </w:tcPr>
          <w:p w14:paraId="3BF10D35" w14:textId="277A0A14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300</w:t>
            </w:r>
          </w:p>
        </w:tc>
        <w:tc>
          <w:tcPr>
            <w:tcW w:w="189" w:type="pct"/>
            <w:vAlign w:val="center"/>
          </w:tcPr>
          <w:p w14:paraId="243F5D99" w14:textId="64C02FA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97</w:t>
            </w:r>
          </w:p>
        </w:tc>
        <w:tc>
          <w:tcPr>
            <w:tcW w:w="244" w:type="pct"/>
            <w:vAlign w:val="center"/>
          </w:tcPr>
          <w:p w14:paraId="2DF68F4C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7.95</w:t>
            </w:r>
          </w:p>
        </w:tc>
        <w:tc>
          <w:tcPr>
            <w:tcW w:w="189" w:type="pct"/>
            <w:vAlign w:val="center"/>
          </w:tcPr>
          <w:p w14:paraId="66E432D8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69</w:t>
            </w:r>
          </w:p>
        </w:tc>
        <w:tc>
          <w:tcPr>
            <w:tcW w:w="244" w:type="pct"/>
            <w:vAlign w:val="center"/>
          </w:tcPr>
          <w:p w14:paraId="5B7F794F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4.92</w:t>
            </w:r>
          </w:p>
        </w:tc>
        <w:tc>
          <w:tcPr>
            <w:tcW w:w="244" w:type="pct"/>
            <w:vAlign w:val="center"/>
          </w:tcPr>
          <w:p w14:paraId="2FE880E5" w14:textId="7FA32A8C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364</w:t>
            </w:r>
          </w:p>
        </w:tc>
        <w:tc>
          <w:tcPr>
            <w:tcW w:w="189" w:type="pct"/>
            <w:vAlign w:val="center"/>
          </w:tcPr>
          <w:p w14:paraId="54190D64" w14:textId="67CC9E79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09</w:t>
            </w:r>
          </w:p>
        </w:tc>
        <w:tc>
          <w:tcPr>
            <w:tcW w:w="244" w:type="pct"/>
            <w:vAlign w:val="center"/>
          </w:tcPr>
          <w:p w14:paraId="6023A079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1.67</w:t>
            </w:r>
          </w:p>
        </w:tc>
        <w:tc>
          <w:tcPr>
            <w:tcW w:w="189" w:type="pct"/>
            <w:vAlign w:val="center"/>
          </w:tcPr>
          <w:p w14:paraId="51D0386B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73</w:t>
            </w:r>
          </w:p>
        </w:tc>
        <w:tc>
          <w:tcPr>
            <w:tcW w:w="244" w:type="pct"/>
            <w:vAlign w:val="center"/>
          </w:tcPr>
          <w:p w14:paraId="3C114161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8.72</w:t>
            </w:r>
          </w:p>
        </w:tc>
        <w:tc>
          <w:tcPr>
            <w:tcW w:w="244" w:type="pct"/>
            <w:vAlign w:val="center"/>
          </w:tcPr>
          <w:p w14:paraId="79366A62" w14:textId="4B34E45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307</w:t>
            </w:r>
          </w:p>
        </w:tc>
        <w:tc>
          <w:tcPr>
            <w:tcW w:w="189" w:type="pct"/>
            <w:vAlign w:val="center"/>
          </w:tcPr>
          <w:p w14:paraId="09EB735B" w14:textId="364B1376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76</w:t>
            </w:r>
          </w:p>
        </w:tc>
        <w:tc>
          <w:tcPr>
            <w:tcW w:w="244" w:type="pct"/>
            <w:vAlign w:val="center"/>
          </w:tcPr>
          <w:p w14:paraId="28B516DE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3.03</w:t>
            </w:r>
          </w:p>
        </w:tc>
        <w:tc>
          <w:tcPr>
            <w:tcW w:w="189" w:type="pct"/>
            <w:vAlign w:val="center"/>
          </w:tcPr>
          <w:p w14:paraId="463B0DF4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72</w:t>
            </w:r>
          </w:p>
        </w:tc>
        <w:tc>
          <w:tcPr>
            <w:tcW w:w="244" w:type="pct"/>
            <w:vAlign w:val="center"/>
          </w:tcPr>
          <w:p w14:paraId="6293122B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0.75</w:t>
            </w:r>
          </w:p>
        </w:tc>
        <w:tc>
          <w:tcPr>
            <w:tcW w:w="243" w:type="pct"/>
            <w:vAlign w:val="center"/>
          </w:tcPr>
          <w:p w14:paraId="704B589E" w14:textId="54BB9A08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052</w:t>
            </w:r>
          </w:p>
        </w:tc>
      </w:tr>
      <w:tr w:rsidR="00817361" w:rsidRPr="00897767" w14:paraId="3AEC05DC" w14:textId="1593A7C7" w:rsidTr="00592AE6">
        <w:trPr>
          <w:trHeight w:val="350"/>
        </w:trPr>
        <w:tc>
          <w:tcPr>
            <w:tcW w:w="16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C8AAB5" w14:textId="77777777" w:rsidR="00256E32" w:rsidRPr="00897767" w:rsidRDefault="00256E32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402" w:type="pct"/>
            <w:tcBorders>
              <w:left w:val="nil"/>
              <w:right w:val="single" w:sz="4" w:space="0" w:color="auto"/>
            </w:tcBorders>
            <w:vAlign w:val="center"/>
          </w:tcPr>
          <w:p w14:paraId="3F49A62A" w14:textId="77777777" w:rsidR="00256E32" w:rsidRPr="00897767" w:rsidRDefault="00256E32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3C330B94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D500243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5173817B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573B2DEA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42209871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667ABDED" w14:textId="2994878B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DD5146D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427D5F95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5EC8A3A1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3AD69AAC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2BB2AC5A" w14:textId="05A58B1D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08AD17D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68936540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79A034F8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7D8E84D2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251BFA4A" w14:textId="379C2D9C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3D5DBE87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50630C1F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2D4DB41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5C9832DE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18B00B3E" w14:textId="55E4439E" w:rsidTr="00592AE6">
        <w:trPr>
          <w:trHeight w:val="350"/>
        </w:trPr>
        <w:tc>
          <w:tcPr>
            <w:tcW w:w="561" w:type="pct"/>
            <w:gridSpan w:val="2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A99A13" w14:textId="77777777" w:rsidR="00256E32" w:rsidRPr="00897767" w:rsidRDefault="00000000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Preventable</w:t>
            </w:r>
          </w:p>
        </w:tc>
        <w:tc>
          <w:tcPr>
            <w:tcW w:w="189" w:type="pct"/>
            <w:vAlign w:val="center"/>
          </w:tcPr>
          <w:p w14:paraId="223B6653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5BD13C57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0504CCAC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242C87A7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44C4F965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0C0682AE" w14:textId="778502AF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70D0070E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77AB869D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A582FD9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3AA25C61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3194C93C" w14:textId="55F888BB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33F8CDF3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6B01C43B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3DD20D49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5D82034F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168D1C23" w14:textId="5F8A739C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3E7D3618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64910637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right w:val="nil"/>
            </w:tcBorders>
            <w:vAlign w:val="center"/>
          </w:tcPr>
          <w:p w14:paraId="2AA86178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3102DD7D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1243E13E" w14:textId="55F7DD20" w:rsidTr="00592AE6">
        <w:trPr>
          <w:trHeight w:val="350"/>
        </w:trPr>
        <w:tc>
          <w:tcPr>
            <w:tcW w:w="160" w:type="pct"/>
            <w:tcBorders>
              <w:top w:val="nil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AC0A6A" w14:textId="77777777" w:rsidR="00256E32" w:rsidRPr="00897767" w:rsidRDefault="00256E32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7184386" w14:textId="77777777" w:rsidR="00256E32" w:rsidRPr="00897767" w:rsidRDefault="00000000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Yes</w:t>
            </w:r>
          </w:p>
        </w:tc>
        <w:tc>
          <w:tcPr>
            <w:tcW w:w="189" w:type="pct"/>
            <w:vAlign w:val="center"/>
          </w:tcPr>
          <w:p w14:paraId="15FF72C0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93</w:t>
            </w:r>
          </w:p>
        </w:tc>
        <w:tc>
          <w:tcPr>
            <w:tcW w:w="244" w:type="pct"/>
            <w:vAlign w:val="center"/>
          </w:tcPr>
          <w:p w14:paraId="03E1F643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4.23</w:t>
            </w:r>
          </w:p>
        </w:tc>
        <w:tc>
          <w:tcPr>
            <w:tcW w:w="189" w:type="pct"/>
            <w:vAlign w:val="center"/>
          </w:tcPr>
          <w:p w14:paraId="0EB118E6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68</w:t>
            </w:r>
          </w:p>
        </w:tc>
        <w:tc>
          <w:tcPr>
            <w:tcW w:w="244" w:type="pct"/>
            <w:vAlign w:val="center"/>
          </w:tcPr>
          <w:p w14:paraId="3B14D7A4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0.29</w:t>
            </w:r>
          </w:p>
        </w:tc>
        <w:tc>
          <w:tcPr>
            <w:tcW w:w="244" w:type="pct"/>
            <w:vAlign w:val="center"/>
          </w:tcPr>
          <w:p w14:paraId="4F91A4A9" w14:textId="7A520C7A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326</w:t>
            </w:r>
          </w:p>
        </w:tc>
        <w:tc>
          <w:tcPr>
            <w:tcW w:w="189" w:type="pct"/>
            <w:vAlign w:val="center"/>
          </w:tcPr>
          <w:p w14:paraId="593C4BEF" w14:textId="53A0816A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87</w:t>
            </w:r>
          </w:p>
        </w:tc>
        <w:tc>
          <w:tcPr>
            <w:tcW w:w="244" w:type="pct"/>
            <w:vAlign w:val="center"/>
          </w:tcPr>
          <w:p w14:paraId="793A0023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3.48</w:t>
            </w:r>
          </w:p>
        </w:tc>
        <w:tc>
          <w:tcPr>
            <w:tcW w:w="189" w:type="pct"/>
            <w:vAlign w:val="center"/>
          </w:tcPr>
          <w:p w14:paraId="412449A2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78</w:t>
            </w:r>
          </w:p>
        </w:tc>
        <w:tc>
          <w:tcPr>
            <w:tcW w:w="244" w:type="pct"/>
            <w:vAlign w:val="center"/>
          </w:tcPr>
          <w:p w14:paraId="28299CB3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9.45</w:t>
            </w:r>
          </w:p>
        </w:tc>
        <w:tc>
          <w:tcPr>
            <w:tcW w:w="244" w:type="pct"/>
            <w:vAlign w:val="center"/>
          </w:tcPr>
          <w:p w14:paraId="0E99D545" w14:textId="73A5DBEF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075</w:t>
            </w:r>
          </w:p>
        </w:tc>
        <w:tc>
          <w:tcPr>
            <w:tcW w:w="189" w:type="pct"/>
            <w:vAlign w:val="center"/>
          </w:tcPr>
          <w:p w14:paraId="798D27B9" w14:textId="01BEC50B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70</w:t>
            </w:r>
          </w:p>
        </w:tc>
        <w:tc>
          <w:tcPr>
            <w:tcW w:w="244" w:type="pct"/>
            <w:vAlign w:val="center"/>
          </w:tcPr>
          <w:p w14:paraId="3739D6ED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4.56</w:t>
            </w:r>
          </w:p>
        </w:tc>
        <w:tc>
          <w:tcPr>
            <w:tcW w:w="189" w:type="pct"/>
            <w:vAlign w:val="center"/>
          </w:tcPr>
          <w:p w14:paraId="40F704B6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46</w:t>
            </w:r>
          </w:p>
        </w:tc>
        <w:tc>
          <w:tcPr>
            <w:tcW w:w="244" w:type="pct"/>
            <w:vAlign w:val="center"/>
          </w:tcPr>
          <w:p w14:paraId="5F7C7FF3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4.87</w:t>
            </w:r>
          </w:p>
        </w:tc>
        <w:tc>
          <w:tcPr>
            <w:tcW w:w="244" w:type="pct"/>
            <w:vAlign w:val="center"/>
          </w:tcPr>
          <w:p w14:paraId="425C611B" w14:textId="7B336E6E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942</w:t>
            </w:r>
          </w:p>
        </w:tc>
        <w:tc>
          <w:tcPr>
            <w:tcW w:w="189" w:type="pct"/>
            <w:vAlign w:val="center"/>
          </w:tcPr>
          <w:p w14:paraId="058AE140" w14:textId="5FC5CD28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62</w:t>
            </w:r>
          </w:p>
        </w:tc>
        <w:tc>
          <w:tcPr>
            <w:tcW w:w="244" w:type="pct"/>
            <w:vAlign w:val="center"/>
          </w:tcPr>
          <w:p w14:paraId="3BF00D45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7.22</w:t>
            </w:r>
          </w:p>
        </w:tc>
        <w:tc>
          <w:tcPr>
            <w:tcW w:w="189" w:type="pct"/>
            <w:vAlign w:val="center"/>
          </w:tcPr>
          <w:p w14:paraId="0339F2AD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34</w:t>
            </w:r>
          </w:p>
        </w:tc>
        <w:tc>
          <w:tcPr>
            <w:tcW w:w="244" w:type="pct"/>
            <w:tcBorders>
              <w:right w:val="nil"/>
            </w:tcBorders>
            <w:vAlign w:val="center"/>
          </w:tcPr>
          <w:p w14:paraId="611F8BD2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2.91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20EAF0DD" w14:textId="7AD4A48C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336</w:t>
            </w:r>
          </w:p>
        </w:tc>
      </w:tr>
      <w:tr w:rsidR="00817361" w:rsidRPr="00897767" w14:paraId="2DBEDCBA" w14:textId="702718C3" w:rsidTr="00592AE6">
        <w:trPr>
          <w:trHeight w:val="350"/>
        </w:trPr>
        <w:tc>
          <w:tcPr>
            <w:tcW w:w="160" w:type="pct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24CBDB" w14:textId="77777777" w:rsidR="00256E32" w:rsidRPr="00897767" w:rsidRDefault="00256E32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402" w:type="pct"/>
            <w:tcBorders>
              <w:left w:val="nil"/>
              <w:right w:val="single" w:sz="4" w:space="0" w:color="auto"/>
            </w:tcBorders>
            <w:vAlign w:val="center"/>
          </w:tcPr>
          <w:p w14:paraId="0BAD8394" w14:textId="77777777" w:rsidR="00256E32" w:rsidRPr="00897767" w:rsidRDefault="00256E32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59EB43B8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3191E1F4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44962E00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506F801A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7F4C1E3D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7E563837" w14:textId="2166C97A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4CB792BC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398520C5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434703AD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543902D2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3CCF5431" w14:textId="3E977A3B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78DD9EA2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691BADF3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65ED4247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1F077081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5E23A1C2" w14:textId="6D062006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18016D37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09C79360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right w:val="nil"/>
            </w:tcBorders>
            <w:vAlign w:val="center"/>
          </w:tcPr>
          <w:p w14:paraId="486D8CC9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26EDDFCF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7205DF24" w14:textId="0EAFE27E" w:rsidTr="00592AE6">
        <w:trPr>
          <w:trHeight w:val="350"/>
        </w:trPr>
        <w:tc>
          <w:tcPr>
            <w:tcW w:w="561" w:type="pct"/>
            <w:gridSpan w:val="2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26A005" w14:textId="77777777" w:rsidR="00256E32" w:rsidRPr="00897767" w:rsidRDefault="00000000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Serious</w:t>
            </w:r>
          </w:p>
        </w:tc>
        <w:tc>
          <w:tcPr>
            <w:tcW w:w="189" w:type="pct"/>
            <w:vAlign w:val="center"/>
          </w:tcPr>
          <w:p w14:paraId="223CF021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16D4E5CD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0080ABB7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63482E78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43645827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43D7BDFD" w14:textId="263110F5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46A07BCF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15BA996E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329CD3A6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4796517E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12882AF4" w14:textId="2A2E26E1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CE4860C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35F72A34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661AD2AF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25C3819E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5FB5D211" w14:textId="7B73D51C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5D48B735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49A94EB6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right w:val="nil"/>
            </w:tcBorders>
            <w:vAlign w:val="center"/>
          </w:tcPr>
          <w:p w14:paraId="7F3D6984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0C90AA88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148E35B9" w14:textId="24EAE412" w:rsidTr="00592AE6">
        <w:trPr>
          <w:trHeight w:val="350"/>
        </w:trPr>
        <w:tc>
          <w:tcPr>
            <w:tcW w:w="160" w:type="pct"/>
            <w:tcBorders>
              <w:top w:val="nil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4E6163" w14:textId="77777777" w:rsidR="00256E32" w:rsidRPr="00897767" w:rsidRDefault="00256E32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7FAEFCD" w14:textId="77777777" w:rsidR="00256E32" w:rsidRPr="00897767" w:rsidRDefault="00000000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Yes</w:t>
            </w:r>
          </w:p>
        </w:tc>
        <w:tc>
          <w:tcPr>
            <w:tcW w:w="189" w:type="pct"/>
            <w:vAlign w:val="center"/>
          </w:tcPr>
          <w:p w14:paraId="40CB53BC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49</w:t>
            </w:r>
          </w:p>
        </w:tc>
        <w:tc>
          <w:tcPr>
            <w:tcW w:w="244" w:type="pct"/>
            <w:vAlign w:val="center"/>
          </w:tcPr>
          <w:p w14:paraId="53582BA3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5.77</w:t>
            </w:r>
          </w:p>
        </w:tc>
        <w:tc>
          <w:tcPr>
            <w:tcW w:w="189" w:type="pct"/>
            <w:vAlign w:val="center"/>
          </w:tcPr>
          <w:p w14:paraId="788EEBF8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26</w:t>
            </w:r>
          </w:p>
        </w:tc>
        <w:tc>
          <w:tcPr>
            <w:tcW w:w="244" w:type="pct"/>
            <w:vAlign w:val="center"/>
          </w:tcPr>
          <w:p w14:paraId="1DFF8E8B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4.56</w:t>
            </w:r>
          </w:p>
        </w:tc>
        <w:tc>
          <w:tcPr>
            <w:tcW w:w="244" w:type="pct"/>
            <w:vAlign w:val="center"/>
          </w:tcPr>
          <w:p w14:paraId="5C641326" w14:textId="18CCE07B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528</w:t>
            </w:r>
          </w:p>
        </w:tc>
        <w:tc>
          <w:tcPr>
            <w:tcW w:w="189" w:type="pct"/>
            <w:vAlign w:val="center"/>
          </w:tcPr>
          <w:p w14:paraId="1E36A22C" w14:textId="7B969F24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58</w:t>
            </w:r>
          </w:p>
        </w:tc>
        <w:tc>
          <w:tcPr>
            <w:tcW w:w="244" w:type="pct"/>
            <w:vAlign w:val="center"/>
          </w:tcPr>
          <w:p w14:paraId="30F82DC7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0.54</w:t>
            </w:r>
          </w:p>
        </w:tc>
        <w:tc>
          <w:tcPr>
            <w:tcW w:w="189" w:type="pct"/>
            <w:vAlign w:val="center"/>
          </w:tcPr>
          <w:p w14:paraId="3C01032F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39</w:t>
            </w:r>
          </w:p>
        </w:tc>
        <w:tc>
          <w:tcPr>
            <w:tcW w:w="244" w:type="pct"/>
            <w:vAlign w:val="center"/>
          </w:tcPr>
          <w:p w14:paraId="0DE3FE64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9.85</w:t>
            </w:r>
          </w:p>
        </w:tc>
        <w:tc>
          <w:tcPr>
            <w:tcW w:w="244" w:type="pct"/>
            <w:vAlign w:val="center"/>
          </w:tcPr>
          <w:p w14:paraId="472C18A2" w14:textId="62EFE169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878</w:t>
            </w:r>
          </w:p>
        </w:tc>
        <w:tc>
          <w:tcPr>
            <w:tcW w:w="189" w:type="pct"/>
            <w:vAlign w:val="center"/>
          </w:tcPr>
          <w:p w14:paraId="3F244E03" w14:textId="6CC11AC0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07</w:t>
            </w:r>
          </w:p>
        </w:tc>
        <w:tc>
          <w:tcPr>
            <w:tcW w:w="244" w:type="pct"/>
            <w:vAlign w:val="center"/>
          </w:tcPr>
          <w:p w14:paraId="6ED1A1A7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6.93</w:t>
            </w:r>
          </w:p>
        </w:tc>
        <w:tc>
          <w:tcPr>
            <w:tcW w:w="189" w:type="pct"/>
            <w:vAlign w:val="center"/>
          </w:tcPr>
          <w:p w14:paraId="7B337854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9</w:t>
            </w:r>
          </w:p>
        </w:tc>
        <w:tc>
          <w:tcPr>
            <w:tcW w:w="244" w:type="pct"/>
            <w:vAlign w:val="center"/>
          </w:tcPr>
          <w:p w14:paraId="009C27AE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0.77</w:t>
            </w:r>
          </w:p>
        </w:tc>
        <w:tc>
          <w:tcPr>
            <w:tcW w:w="244" w:type="pct"/>
            <w:vAlign w:val="center"/>
          </w:tcPr>
          <w:p w14:paraId="1DA6DAE8" w14:textId="085DD1A6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431</w:t>
            </w:r>
          </w:p>
        </w:tc>
        <w:tc>
          <w:tcPr>
            <w:tcW w:w="189" w:type="pct"/>
            <w:vAlign w:val="center"/>
          </w:tcPr>
          <w:p w14:paraId="37A2E786" w14:textId="58505A59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43</w:t>
            </w:r>
          </w:p>
        </w:tc>
        <w:tc>
          <w:tcPr>
            <w:tcW w:w="244" w:type="pct"/>
            <w:vAlign w:val="center"/>
          </w:tcPr>
          <w:p w14:paraId="7F98DB93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9.34</w:t>
            </w:r>
          </w:p>
        </w:tc>
        <w:tc>
          <w:tcPr>
            <w:tcW w:w="189" w:type="pct"/>
            <w:vAlign w:val="center"/>
          </w:tcPr>
          <w:p w14:paraId="262CA179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53</w:t>
            </w:r>
          </w:p>
        </w:tc>
        <w:tc>
          <w:tcPr>
            <w:tcW w:w="244" w:type="pct"/>
            <w:tcBorders>
              <w:right w:val="nil"/>
            </w:tcBorders>
            <w:vAlign w:val="center"/>
          </w:tcPr>
          <w:p w14:paraId="193B573B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1.83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623C5703" w14:textId="3AEC4C23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  <w:t>0.005</w:t>
            </w:r>
          </w:p>
        </w:tc>
      </w:tr>
      <w:tr w:rsidR="00817361" w:rsidRPr="00897767" w14:paraId="239887C2" w14:textId="3FE2EB14" w:rsidTr="00592AE6">
        <w:trPr>
          <w:trHeight w:val="350"/>
        </w:trPr>
        <w:tc>
          <w:tcPr>
            <w:tcW w:w="160" w:type="pct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AFB208" w14:textId="77777777" w:rsidR="00256E32" w:rsidRPr="00897767" w:rsidRDefault="00256E32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402" w:type="pct"/>
            <w:tcBorders>
              <w:left w:val="nil"/>
              <w:right w:val="single" w:sz="4" w:space="0" w:color="auto"/>
            </w:tcBorders>
            <w:vAlign w:val="center"/>
          </w:tcPr>
          <w:p w14:paraId="254D9CBF" w14:textId="77777777" w:rsidR="00256E32" w:rsidRPr="00897767" w:rsidRDefault="00256E32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62734EF8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7CA96C96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0AB7B74C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44FF9B60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4E5F901C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62651F2C" w14:textId="063F8860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5C69BE6A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5FBAC3C5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1AF53F8D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50F19906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398EC45F" w14:textId="01B9D373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3510349F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49BF95DF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55E56B3F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24FC7E07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535F1775" w14:textId="2528B034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213BE3F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4A762917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right w:val="nil"/>
            </w:tcBorders>
            <w:vAlign w:val="center"/>
          </w:tcPr>
          <w:p w14:paraId="321325A9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7F6121B3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55C73FDE" w14:textId="4C56BC26" w:rsidTr="00592AE6">
        <w:trPr>
          <w:trHeight w:val="350"/>
        </w:trPr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9CDC45" w14:textId="77777777" w:rsidR="00256E32" w:rsidRPr="00897767" w:rsidRDefault="00000000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Curable</w:t>
            </w:r>
          </w:p>
        </w:tc>
        <w:tc>
          <w:tcPr>
            <w:tcW w:w="189" w:type="pct"/>
            <w:vAlign w:val="center"/>
          </w:tcPr>
          <w:p w14:paraId="589B3EFB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56CC1A9E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6F260DC4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21EB0766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7D6D3B9F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3BE2D79B" w14:textId="432855B8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8761AEC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35F37965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5884F13B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F1DE7DF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535EF285" w14:textId="5F886880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7C8AB91F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70ECCE2C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47AE6E30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73210DD3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02814C6F" w14:textId="057BA2CC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355DE417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vAlign w:val="center"/>
          </w:tcPr>
          <w:p w14:paraId="6E040ED0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right w:val="nil"/>
            </w:tcBorders>
            <w:vAlign w:val="center"/>
          </w:tcPr>
          <w:p w14:paraId="2CB924D8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367CDBD7" w14:textId="77777777" w:rsidR="00256E32" w:rsidRPr="00897767" w:rsidRDefault="00256E32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268F042E" w14:textId="6F0A9F5E" w:rsidTr="00592AE6">
        <w:trPr>
          <w:trHeight w:val="350"/>
        </w:trPr>
        <w:tc>
          <w:tcPr>
            <w:tcW w:w="160" w:type="pct"/>
            <w:tcBorders>
              <w:top w:val="nil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EA19D7" w14:textId="77777777" w:rsidR="00256E32" w:rsidRPr="00897767" w:rsidRDefault="00256E32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AEE200D" w14:textId="77777777" w:rsidR="00256E32" w:rsidRPr="00897767" w:rsidRDefault="00000000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Yes</w:t>
            </w:r>
          </w:p>
        </w:tc>
        <w:tc>
          <w:tcPr>
            <w:tcW w:w="189" w:type="pct"/>
            <w:vAlign w:val="center"/>
          </w:tcPr>
          <w:p w14:paraId="1D4A3BAD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38</w:t>
            </w:r>
          </w:p>
        </w:tc>
        <w:tc>
          <w:tcPr>
            <w:tcW w:w="244" w:type="pct"/>
            <w:vAlign w:val="center"/>
          </w:tcPr>
          <w:p w14:paraId="43E01252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1.54</w:t>
            </w:r>
          </w:p>
        </w:tc>
        <w:tc>
          <w:tcPr>
            <w:tcW w:w="189" w:type="pct"/>
            <w:vAlign w:val="center"/>
          </w:tcPr>
          <w:p w14:paraId="062BAFA8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22</w:t>
            </w:r>
          </w:p>
        </w:tc>
        <w:tc>
          <w:tcPr>
            <w:tcW w:w="244" w:type="pct"/>
            <w:vAlign w:val="center"/>
          </w:tcPr>
          <w:p w14:paraId="54FE67AB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2.89</w:t>
            </w:r>
          </w:p>
        </w:tc>
        <w:tc>
          <w:tcPr>
            <w:tcW w:w="244" w:type="pct"/>
            <w:vAlign w:val="center"/>
          </w:tcPr>
          <w:p w14:paraId="13480EB4" w14:textId="314F2E9B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575</w:t>
            </w:r>
          </w:p>
        </w:tc>
        <w:tc>
          <w:tcPr>
            <w:tcW w:w="189" w:type="pct"/>
            <w:vAlign w:val="center"/>
          </w:tcPr>
          <w:p w14:paraId="0C6F8D1B" w14:textId="62954369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18</w:t>
            </w:r>
          </w:p>
        </w:tc>
        <w:tc>
          <w:tcPr>
            <w:tcW w:w="244" w:type="pct"/>
            <w:vAlign w:val="center"/>
          </w:tcPr>
          <w:p w14:paraId="2E84FD88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7.32</w:t>
            </w:r>
          </w:p>
        </w:tc>
        <w:tc>
          <w:tcPr>
            <w:tcW w:w="189" w:type="pct"/>
            <w:vAlign w:val="center"/>
          </w:tcPr>
          <w:p w14:paraId="3EFF1124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90</w:t>
            </w:r>
          </w:p>
        </w:tc>
        <w:tc>
          <w:tcPr>
            <w:tcW w:w="244" w:type="pct"/>
            <w:vAlign w:val="center"/>
          </w:tcPr>
          <w:p w14:paraId="5A415789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5.48</w:t>
            </w:r>
          </w:p>
        </w:tc>
        <w:tc>
          <w:tcPr>
            <w:tcW w:w="244" w:type="pct"/>
            <w:vAlign w:val="center"/>
          </w:tcPr>
          <w:p w14:paraId="1D543DDA" w14:textId="3840AFC0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306</w:t>
            </w:r>
          </w:p>
        </w:tc>
        <w:tc>
          <w:tcPr>
            <w:tcW w:w="189" w:type="pct"/>
            <w:vAlign w:val="center"/>
          </w:tcPr>
          <w:p w14:paraId="2B5FB80A" w14:textId="095502AC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23</w:t>
            </w:r>
          </w:p>
        </w:tc>
        <w:tc>
          <w:tcPr>
            <w:tcW w:w="244" w:type="pct"/>
            <w:vAlign w:val="center"/>
          </w:tcPr>
          <w:p w14:paraId="12242231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7.81</w:t>
            </w:r>
          </w:p>
        </w:tc>
        <w:tc>
          <w:tcPr>
            <w:tcW w:w="189" w:type="pct"/>
            <w:vAlign w:val="center"/>
          </w:tcPr>
          <w:p w14:paraId="0F405B04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87</w:t>
            </w:r>
          </w:p>
        </w:tc>
        <w:tc>
          <w:tcPr>
            <w:tcW w:w="244" w:type="pct"/>
            <w:vAlign w:val="center"/>
          </w:tcPr>
          <w:p w14:paraId="32F0582F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5.90</w:t>
            </w:r>
          </w:p>
        </w:tc>
        <w:tc>
          <w:tcPr>
            <w:tcW w:w="244" w:type="pct"/>
            <w:vAlign w:val="center"/>
          </w:tcPr>
          <w:p w14:paraId="16E20FA3" w14:textId="11A8165B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257</w:t>
            </w:r>
          </w:p>
        </w:tc>
        <w:tc>
          <w:tcPr>
            <w:tcW w:w="189" w:type="pct"/>
            <w:vAlign w:val="center"/>
          </w:tcPr>
          <w:p w14:paraId="64F34D1C" w14:textId="561C4DD0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08</w:t>
            </w:r>
          </w:p>
        </w:tc>
        <w:tc>
          <w:tcPr>
            <w:tcW w:w="244" w:type="pct"/>
            <w:vAlign w:val="center"/>
          </w:tcPr>
          <w:p w14:paraId="64E20DB3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6.31</w:t>
            </w:r>
          </w:p>
        </w:tc>
        <w:tc>
          <w:tcPr>
            <w:tcW w:w="189" w:type="pct"/>
            <w:vAlign w:val="center"/>
          </w:tcPr>
          <w:p w14:paraId="4F3486C2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70</w:t>
            </w:r>
          </w:p>
        </w:tc>
        <w:tc>
          <w:tcPr>
            <w:tcW w:w="244" w:type="pct"/>
            <w:tcBorders>
              <w:right w:val="nil"/>
            </w:tcBorders>
            <w:vAlign w:val="center"/>
          </w:tcPr>
          <w:p w14:paraId="2D22AE8C" w14:textId="77777777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9.81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0590D84E" w14:textId="5F7E9412" w:rsidR="00256E32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064</w:t>
            </w:r>
          </w:p>
        </w:tc>
      </w:tr>
      <w:tr w:rsidR="00817361" w:rsidRPr="00897767" w14:paraId="47539D41" w14:textId="20C6E541" w:rsidTr="00592AE6">
        <w:trPr>
          <w:trHeight w:val="52"/>
        </w:trPr>
        <w:tc>
          <w:tcPr>
            <w:tcW w:w="160" w:type="pct"/>
            <w:tcBorders>
              <w:left w:val="nil"/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A031F3" w14:textId="77777777" w:rsidR="00256E32" w:rsidRPr="00897767" w:rsidRDefault="00256E32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402" w:type="pct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7A91DEE" w14:textId="77777777" w:rsidR="00256E32" w:rsidRPr="00897767" w:rsidRDefault="00256E32" w:rsidP="00C17AD2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189" w:type="pct"/>
            <w:tcBorders>
              <w:bottom w:val="single" w:sz="12" w:space="0" w:color="auto"/>
            </w:tcBorders>
            <w:vAlign w:val="center"/>
          </w:tcPr>
          <w:p w14:paraId="398D93DC" w14:textId="77777777" w:rsidR="00256E32" w:rsidRPr="00897767" w:rsidRDefault="00256E32" w:rsidP="0072586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076E364B" w14:textId="77777777" w:rsidR="00256E32" w:rsidRPr="00897767" w:rsidRDefault="00256E32" w:rsidP="0072586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tcBorders>
              <w:bottom w:val="single" w:sz="12" w:space="0" w:color="auto"/>
            </w:tcBorders>
            <w:vAlign w:val="center"/>
          </w:tcPr>
          <w:p w14:paraId="2A2586C8" w14:textId="77777777" w:rsidR="00256E32" w:rsidRPr="00897767" w:rsidRDefault="00256E32" w:rsidP="0072586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7CB06E96" w14:textId="77777777" w:rsidR="00256E32" w:rsidRPr="00897767" w:rsidRDefault="00256E32" w:rsidP="0072586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270DCD89" w14:textId="77777777" w:rsidR="00256E32" w:rsidRPr="00897767" w:rsidRDefault="00256E32" w:rsidP="0072586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tcBorders>
              <w:bottom w:val="single" w:sz="12" w:space="0" w:color="auto"/>
            </w:tcBorders>
            <w:vAlign w:val="center"/>
          </w:tcPr>
          <w:p w14:paraId="7273F57D" w14:textId="4E68D706" w:rsidR="00256E32" w:rsidRPr="00897767" w:rsidRDefault="00256E32" w:rsidP="0072586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659DA83B" w14:textId="77777777" w:rsidR="00256E32" w:rsidRPr="00897767" w:rsidRDefault="00256E32" w:rsidP="0072586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tcBorders>
              <w:bottom w:val="single" w:sz="12" w:space="0" w:color="auto"/>
            </w:tcBorders>
            <w:vAlign w:val="center"/>
          </w:tcPr>
          <w:p w14:paraId="6C4BC7F5" w14:textId="77777777" w:rsidR="00256E32" w:rsidRPr="00897767" w:rsidRDefault="00256E32" w:rsidP="0072586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3242EAC1" w14:textId="77777777" w:rsidR="00256E32" w:rsidRPr="00897767" w:rsidRDefault="00256E32" w:rsidP="0072586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76269096" w14:textId="77777777" w:rsidR="00256E32" w:rsidRPr="00897767" w:rsidRDefault="00256E32" w:rsidP="0072586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tcBorders>
              <w:bottom w:val="single" w:sz="12" w:space="0" w:color="auto"/>
            </w:tcBorders>
            <w:vAlign w:val="center"/>
          </w:tcPr>
          <w:p w14:paraId="4D2372F3" w14:textId="43D5A4F8" w:rsidR="00256E32" w:rsidRPr="00897767" w:rsidRDefault="00256E32" w:rsidP="0072586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63FDBCE0" w14:textId="77777777" w:rsidR="00256E32" w:rsidRPr="00897767" w:rsidRDefault="00256E32" w:rsidP="0072586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tcBorders>
              <w:bottom w:val="single" w:sz="12" w:space="0" w:color="auto"/>
            </w:tcBorders>
            <w:vAlign w:val="center"/>
          </w:tcPr>
          <w:p w14:paraId="1843CD19" w14:textId="77777777" w:rsidR="00256E32" w:rsidRPr="00897767" w:rsidRDefault="00256E32" w:rsidP="0072586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7C1FE4E3" w14:textId="77777777" w:rsidR="00256E32" w:rsidRPr="00897767" w:rsidRDefault="00256E32" w:rsidP="0072586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0B33799A" w14:textId="77777777" w:rsidR="00256E32" w:rsidRPr="00897767" w:rsidRDefault="00256E32" w:rsidP="0072586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tcBorders>
              <w:bottom w:val="single" w:sz="12" w:space="0" w:color="auto"/>
            </w:tcBorders>
            <w:vAlign w:val="center"/>
          </w:tcPr>
          <w:p w14:paraId="682C8B4A" w14:textId="797EA957" w:rsidR="00256E32" w:rsidRPr="00897767" w:rsidRDefault="00256E32" w:rsidP="0072586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0FE8915E" w14:textId="77777777" w:rsidR="00256E32" w:rsidRPr="00897767" w:rsidRDefault="00256E32" w:rsidP="0072586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89" w:type="pct"/>
            <w:tcBorders>
              <w:bottom w:val="single" w:sz="12" w:space="0" w:color="auto"/>
            </w:tcBorders>
            <w:vAlign w:val="center"/>
          </w:tcPr>
          <w:p w14:paraId="681D83CF" w14:textId="77777777" w:rsidR="00256E32" w:rsidRPr="00897767" w:rsidRDefault="00256E32" w:rsidP="0072586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bottom w:val="single" w:sz="12" w:space="0" w:color="auto"/>
              <w:right w:val="nil"/>
            </w:tcBorders>
            <w:vAlign w:val="center"/>
          </w:tcPr>
          <w:p w14:paraId="4F569309" w14:textId="77777777" w:rsidR="00256E32" w:rsidRPr="00897767" w:rsidRDefault="00256E32" w:rsidP="0072586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bottom w:val="single" w:sz="12" w:space="0" w:color="auto"/>
              <w:right w:val="nil"/>
            </w:tcBorders>
            <w:vAlign w:val="center"/>
          </w:tcPr>
          <w:p w14:paraId="0955BBF1" w14:textId="77777777" w:rsidR="00256E32" w:rsidRPr="00897767" w:rsidRDefault="00256E32" w:rsidP="0072586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</w:tbl>
    <w:p w14:paraId="49ADA1A3" w14:textId="77777777" w:rsidR="005E0216" w:rsidRPr="00897767" w:rsidRDefault="005E0216" w:rsidP="00CF5727">
      <w:pPr>
        <w:rPr>
          <w:rFonts w:ascii="Times New Roman" w:hAnsi="Times New Roman"/>
          <w:szCs w:val="20"/>
        </w:rPr>
        <w:sectPr w:rsidR="005E0216" w:rsidRPr="00897767" w:rsidSect="00D75844">
          <w:pgSz w:w="16838" w:h="11906" w:orient="landscape"/>
          <w:pgMar w:top="1440" w:right="1440" w:bottom="1440" w:left="1701" w:header="851" w:footer="992" w:gutter="0"/>
          <w:cols w:space="720"/>
          <w:docGrid w:linePitch="272"/>
        </w:sectPr>
      </w:pPr>
    </w:p>
    <w:p w14:paraId="5E10702B" w14:textId="77777777" w:rsidR="005E0216" w:rsidRPr="00897767" w:rsidRDefault="005E0216" w:rsidP="00CF5727">
      <w:pPr>
        <w:rPr>
          <w:rFonts w:ascii="Times New Roman" w:hAnsi="Times New Roman"/>
          <w:szCs w:val="20"/>
        </w:rPr>
        <w:sectPr w:rsidR="005E0216" w:rsidRPr="00897767" w:rsidSect="00762790">
          <w:footerReference w:type="default" r:id="rId10"/>
          <w:type w:val="continuous"/>
          <w:pgSz w:w="16838" w:h="11906" w:orient="landscape"/>
          <w:pgMar w:top="1440" w:right="1440" w:bottom="1440" w:left="1701" w:header="851" w:footer="992" w:gutter="0"/>
          <w:cols w:space="720"/>
          <w:docGrid w:linePitch="272"/>
        </w:sectPr>
      </w:pPr>
    </w:p>
    <w:p w14:paraId="00C3ABC5" w14:textId="48D86638" w:rsidR="00CF5727" w:rsidRPr="00897767" w:rsidRDefault="00000000" w:rsidP="00CF5727">
      <w:pPr>
        <w:rPr>
          <w:rFonts w:ascii="Times New Roman" w:hAnsi="Times New Roman"/>
          <w:szCs w:val="20"/>
        </w:rPr>
      </w:pPr>
      <w:r w:rsidRPr="00897767">
        <w:rPr>
          <w:rFonts w:ascii="Times New Roman" w:hAnsi="Times New Roman"/>
          <w:b/>
          <w:bCs/>
          <w:szCs w:val="20"/>
        </w:rPr>
        <w:lastRenderedPageBreak/>
        <w:t xml:space="preserve">Appendix </w:t>
      </w:r>
      <w:r w:rsidR="00D06ADD">
        <w:rPr>
          <w:rFonts w:ascii="Times New Roman" w:hAnsi="Times New Roman" w:hint="eastAsia"/>
          <w:b/>
          <w:bCs/>
          <w:szCs w:val="20"/>
        </w:rPr>
        <w:t>4</w:t>
      </w:r>
      <w:r w:rsidRPr="00897767">
        <w:rPr>
          <w:rFonts w:ascii="Times New Roman" w:hAnsi="Times New Roman"/>
          <w:b/>
          <w:bCs/>
          <w:szCs w:val="20"/>
        </w:rPr>
        <w:t>.</w:t>
      </w:r>
      <w:r w:rsidRPr="00897767">
        <w:rPr>
          <w:rFonts w:ascii="Times New Roman" w:hAnsi="Times New Roman"/>
          <w:szCs w:val="20"/>
        </w:rPr>
        <w:t xml:space="preserve"> Adolescents</w:t>
      </w:r>
      <w:r w:rsidR="00B33792">
        <w:rPr>
          <w:rFonts w:ascii="Times New Roman" w:hAnsi="Times New Roman"/>
          <w:szCs w:val="20"/>
        </w:rPr>
        <w:t>’</w:t>
      </w:r>
      <w:r w:rsidRPr="00897767">
        <w:rPr>
          <w:rFonts w:ascii="Times New Roman" w:hAnsi="Times New Roman"/>
          <w:szCs w:val="20"/>
        </w:rPr>
        <w:t xml:space="preserve"> perception of cancer, asthma, measles, and education stage</w:t>
      </w:r>
    </w:p>
    <w:tbl>
      <w:tblPr>
        <w:tblOverlap w:val="never"/>
        <w:tblW w:w="5000" w:type="pct"/>
        <w:tblLook w:val="04A0" w:firstRow="1" w:lastRow="0" w:firstColumn="1" w:lastColumn="0" w:noHBand="0" w:noVBand="1"/>
      </w:tblPr>
      <w:tblGrid>
        <w:gridCol w:w="602"/>
        <w:gridCol w:w="627"/>
        <w:gridCol w:w="573"/>
        <w:gridCol w:w="666"/>
        <w:gridCol w:w="556"/>
        <w:gridCol w:w="666"/>
        <w:gridCol w:w="668"/>
        <w:gridCol w:w="548"/>
        <w:gridCol w:w="666"/>
        <w:gridCol w:w="548"/>
        <w:gridCol w:w="666"/>
        <w:gridCol w:w="668"/>
        <w:gridCol w:w="556"/>
        <w:gridCol w:w="666"/>
        <w:gridCol w:w="559"/>
        <w:gridCol w:w="668"/>
        <w:gridCol w:w="668"/>
        <w:gridCol w:w="556"/>
        <w:gridCol w:w="666"/>
        <w:gridCol w:w="570"/>
        <w:gridCol w:w="668"/>
        <w:gridCol w:w="666"/>
      </w:tblGrid>
      <w:tr w:rsidR="00817361" w:rsidRPr="00897767" w14:paraId="01CBE79D" w14:textId="77777777" w:rsidTr="00556B3C">
        <w:trPr>
          <w:trHeight w:val="350"/>
        </w:trPr>
        <w:tc>
          <w:tcPr>
            <w:tcW w:w="448" w:type="pct"/>
            <w:gridSpan w:val="2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5566F5" w14:textId="77777777" w:rsidR="000A495D" w:rsidRPr="00897767" w:rsidRDefault="00000000" w:rsidP="006528BB">
            <w:pPr>
              <w:jc w:val="center"/>
              <w:rPr>
                <w:rFonts w:ascii="Times New Roman" w:hAnsi="Times New Roman"/>
                <w:szCs w:val="20"/>
              </w:rPr>
            </w:pPr>
            <w:r w:rsidRPr="00897767">
              <w:rPr>
                <w:rFonts w:ascii="Times New Roman" w:hAnsi="Times New Roman"/>
                <w:szCs w:val="20"/>
              </w:rPr>
              <w:t>Variables</w:t>
            </w:r>
          </w:p>
        </w:tc>
        <w:tc>
          <w:tcPr>
            <w:tcW w:w="1142" w:type="pct"/>
            <w:gridSpan w:val="5"/>
            <w:tcBorders>
              <w:top w:val="single" w:sz="12" w:space="0" w:color="auto"/>
            </w:tcBorders>
            <w:vAlign w:val="center"/>
          </w:tcPr>
          <w:p w14:paraId="365B73C3" w14:textId="77777777" w:rsidR="000A495D" w:rsidRPr="00897767" w:rsidRDefault="00000000" w:rsidP="006528B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Caner</w:t>
            </w:r>
          </w:p>
        </w:tc>
        <w:tc>
          <w:tcPr>
            <w:tcW w:w="1130" w:type="pct"/>
            <w:gridSpan w:val="5"/>
            <w:tcBorders>
              <w:top w:val="single" w:sz="12" w:space="0" w:color="auto"/>
            </w:tcBorders>
            <w:vAlign w:val="center"/>
          </w:tcPr>
          <w:p w14:paraId="6D74C080" w14:textId="77777777" w:rsidR="000A495D" w:rsidRPr="00897767" w:rsidRDefault="00000000" w:rsidP="006528B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Tuberculosis</w:t>
            </w:r>
          </w:p>
        </w:tc>
        <w:tc>
          <w:tcPr>
            <w:tcW w:w="1138" w:type="pct"/>
            <w:gridSpan w:val="5"/>
            <w:tcBorders>
              <w:top w:val="single" w:sz="12" w:space="0" w:color="auto"/>
            </w:tcBorders>
            <w:vAlign w:val="center"/>
          </w:tcPr>
          <w:p w14:paraId="3309E556" w14:textId="77777777" w:rsidR="000A495D" w:rsidRPr="00897767" w:rsidRDefault="00000000" w:rsidP="006528B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Measles</w:t>
            </w:r>
          </w:p>
        </w:tc>
        <w:tc>
          <w:tcPr>
            <w:tcW w:w="1142" w:type="pct"/>
            <w:gridSpan w:val="5"/>
            <w:tcBorders>
              <w:top w:val="single" w:sz="12" w:space="0" w:color="auto"/>
            </w:tcBorders>
            <w:vAlign w:val="center"/>
          </w:tcPr>
          <w:p w14:paraId="1DAFF161" w14:textId="77777777" w:rsidR="000A495D" w:rsidRPr="00897767" w:rsidRDefault="00000000" w:rsidP="006528B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Asthma</w:t>
            </w:r>
          </w:p>
        </w:tc>
      </w:tr>
      <w:tr w:rsidR="00817361" w:rsidRPr="00897767" w14:paraId="5865C5BC" w14:textId="77777777" w:rsidTr="00556B3C">
        <w:trPr>
          <w:trHeight w:val="350"/>
        </w:trPr>
        <w:tc>
          <w:tcPr>
            <w:tcW w:w="448" w:type="pct"/>
            <w:gridSpan w:val="2"/>
            <w:vMerge/>
            <w:tcBorders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812F8E" w14:textId="77777777" w:rsidR="008315D9" w:rsidRPr="00897767" w:rsidRDefault="008315D9" w:rsidP="008315D9">
            <w:pPr>
              <w:jc w:val="center"/>
              <w:rPr>
                <w:rFonts w:ascii="Times New Roman" w:eastAsia="돋움" w:hAnsi="Times New Roman"/>
                <w:i/>
                <w:kern w:val="0"/>
                <w:szCs w:val="20"/>
              </w:rPr>
            </w:pPr>
          </w:p>
        </w:tc>
        <w:tc>
          <w:tcPr>
            <w:tcW w:w="452" w:type="pct"/>
            <w:gridSpan w:val="2"/>
            <w:tcBorders>
              <w:left w:val="nil"/>
              <w:right w:val="nil"/>
            </w:tcBorders>
            <w:vAlign w:val="center"/>
          </w:tcPr>
          <w:p w14:paraId="250A12F0" w14:textId="5517F38A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Middle</w:t>
            </w:r>
          </w:p>
        </w:tc>
        <w:tc>
          <w:tcPr>
            <w:tcW w:w="446" w:type="pct"/>
            <w:gridSpan w:val="2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853C13" w14:textId="3BA4C642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High</w:t>
            </w:r>
          </w:p>
        </w:tc>
        <w:tc>
          <w:tcPr>
            <w:tcW w:w="243" w:type="pct"/>
            <w:vMerge w:val="restart"/>
            <w:tcBorders>
              <w:left w:val="nil"/>
              <w:right w:val="nil"/>
            </w:tcBorders>
          </w:tcPr>
          <w:p w14:paraId="285E66A7" w14:textId="77777777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443" w:type="pct"/>
            <w:gridSpan w:val="2"/>
            <w:tcBorders>
              <w:left w:val="nil"/>
              <w:right w:val="nil"/>
            </w:tcBorders>
            <w:vAlign w:val="center"/>
          </w:tcPr>
          <w:p w14:paraId="4894EA46" w14:textId="7708B103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Middle</w:t>
            </w:r>
          </w:p>
        </w:tc>
        <w:tc>
          <w:tcPr>
            <w:tcW w:w="443" w:type="pct"/>
            <w:gridSpan w:val="2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EC5A35" w14:textId="5B08EBF6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High</w:t>
            </w:r>
          </w:p>
        </w:tc>
        <w:tc>
          <w:tcPr>
            <w:tcW w:w="243" w:type="pct"/>
            <w:vMerge w:val="restart"/>
            <w:tcBorders>
              <w:left w:val="nil"/>
              <w:right w:val="nil"/>
            </w:tcBorders>
          </w:tcPr>
          <w:p w14:paraId="6D4D6C15" w14:textId="77777777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446" w:type="pct"/>
            <w:gridSpan w:val="2"/>
            <w:tcBorders>
              <w:left w:val="nil"/>
              <w:right w:val="nil"/>
            </w:tcBorders>
            <w:vAlign w:val="center"/>
          </w:tcPr>
          <w:p w14:paraId="4E3850BF" w14:textId="1E1AF4F3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Middle</w:t>
            </w:r>
          </w:p>
        </w:tc>
        <w:tc>
          <w:tcPr>
            <w:tcW w:w="448" w:type="pct"/>
            <w:gridSpan w:val="2"/>
            <w:tcBorders>
              <w:left w:val="nil"/>
              <w:right w:val="nil"/>
            </w:tcBorders>
            <w:vAlign w:val="center"/>
          </w:tcPr>
          <w:p w14:paraId="617E979C" w14:textId="5E4EBBBF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High</w:t>
            </w:r>
          </w:p>
        </w:tc>
        <w:tc>
          <w:tcPr>
            <w:tcW w:w="244" w:type="pct"/>
            <w:vMerge w:val="restart"/>
            <w:tcBorders>
              <w:left w:val="nil"/>
              <w:right w:val="nil"/>
            </w:tcBorders>
          </w:tcPr>
          <w:p w14:paraId="508B2EE9" w14:textId="77777777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446" w:type="pct"/>
            <w:gridSpan w:val="2"/>
            <w:tcBorders>
              <w:left w:val="nil"/>
              <w:right w:val="nil"/>
            </w:tcBorders>
            <w:vAlign w:val="center"/>
          </w:tcPr>
          <w:p w14:paraId="0693886D" w14:textId="66317E86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Middle</w:t>
            </w:r>
          </w:p>
        </w:tc>
        <w:tc>
          <w:tcPr>
            <w:tcW w:w="452" w:type="pct"/>
            <w:gridSpan w:val="2"/>
            <w:tcBorders>
              <w:left w:val="nil"/>
              <w:right w:val="nil"/>
            </w:tcBorders>
            <w:vAlign w:val="center"/>
          </w:tcPr>
          <w:p w14:paraId="64E560AA" w14:textId="2321DA6C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High</w:t>
            </w:r>
          </w:p>
        </w:tc>
        <w:tc>
          <w:tcPr>
            <w:tcW w:w="243" w:type="pct"/>
            <w:vMerge w:val="restart"/>
            <w:tcBorders>
              <w:left w:val="nil"/>
              <w:right w:val="nil"/>
            </w:tcBorders>
          </w:tcPr>
          <w:p w14:paraId="4EBA33E5" w14:textId="77777777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</w:p>
        </w:tc>
      </w:tr>
      <w:tr w:rsidR="00817361" w:rsidRPr="00897767" w14:paraId="1A63F626" w14:textId="77777777" w:rsidTr="00556B3C">
        <w:trPr>
          <w:trHeight w:val="350"/>
        </w:trPr>
        <w:tc>
          <w:tcPr>
            <w:tcW w:w="448" w:type="pct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5FAC91" w14:textId="77777777" w:rsidR="008315D9" w:rsidRPr="00897767" w:rsidRDefault="008315D9" w:rsidP="008315D9">
            <w:pPr>
              <w:jc w:val="center"/>
              <w:rPr>
                <w:rFonts w:ascii="Times New Roman" w:eastAsia="돋움" w:hAnsi="Times New Roman"/>
                <w:i/>
                <w:kern w:val="0"/>
                <w:szCs w:val="20"/>
              </w:rPr>
            </w:pPr>
          </w:p>
        </w:tc>
        <w:tc>
          <w:tcPr>
            <w:tcW w:w="209" w:type="pct"/>
            <w:tcBorders>
              <w:bottom w:val="single" w:sz="4" w:space="0" w:color="auto"/>
            </w:tcBorders>
            <w:vAlign w:val="center"/>
          </w:tcPr>
          <w:p w14:paraId="186C0667" w14:textId="77777777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033E5B17" w14:textId="77777777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vAlign w:val="center"/>
          </w:tcPr>
          <w:p w14:paraId="0A392147" w14:textId="77777777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4CBE62CF" w14:textId="77777777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243" w:type="pct"/>
            <w:vMerge/>
            <w:tcBorders>
              <w:bottom w:val="single" w:sz="4" w:space="0" w:color="auto"/>
            </w:tcBorders>
          </w:tcPr>
          <w:p w14:paraId="3EE16AA5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  <w:vAlign w:val="center"/>
          </w:tcPr>
          <w:p w14:paraId="68C5031F" w14:textId="77777777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6915AB87" w14:textId="77777777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vAlign w:val="center"/>
          </w:tcPr>
          <w:p w14:paraId="7F625020" w14:textId="77777777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79A8E604" w14:textId="77777777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243" w:type="pct"/>
            <w:vMerge/>
            <w:tcBorders>
              <w:bottom w:val="single" w:sz="4" w:space="0" w:color="auto"/>
            </w:tcBorders>
          </w:tcPr>
          <w:p w14:paraId="5F8D142C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03" w:type="pct"/>
            <w:tcBorders>
              <w:bottom w:val="single" w:sz="4" w:space="0" w:color="auto"/>
            </w:tcBorders>
            <w:vAlign w:val="center"/>
          </w:tcPr>
          <w:p w14:paraId="424BCB67" w14:textId="77777777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70C70C13" w14:textId="77777777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</w:tcPr>
          <w:p w14:paraId="1F27370E" w14:textId="77777777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3E77DB31" w14:textId="77777777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244" w:type="pct"/>
            <w:vMerge/>
            <w:tcBorders>
              <w:bottom w:val="single" w:sz="4" w:space="0" w:color="auto"/>
            </w:tcBorders>
          </w:tcPr>
          <w:p w14:paraId="1720CF1B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03" w:type="pct"/>
            <w:tcBorders>
              <w:bottom w:val="single" w:sz="4" w:space="0" w:color="auto"/>
            </w:tcBorders>
            <w:vAlign w:val="center"/>
          </w:tcPr>
          <w:p w14:paraId="60B5EC4A" w14:textId="77777777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3E36B68A" w14:textId="77777777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vAlign w:val="center"/>
          </w:tcPr>
          <w:p w14:paraId="540595F0" w14:textId="77777777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4" w:type="pct"/>
            <w:tcBorders>
              <w:bottom w:val="single" w:sz="4" w:space="0" w:color="auto"/>
              <w:right w:val="nil"/>
            </w:tcBorders>
            <w:vAlign w:val="center"/>
          </w:tcPr>
          <w:p w14:paraId="7555EECD" w14:textId="77777777" w:rsidR="008315D9" w:rsidRPr="00897767" w:rsidRDefault="00000000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243" w:type="pct"/>
            <w:vMerge/>
            <w:tcBorders>
              <w:bottom w:val="single" w:sz="4" w:space="0" w:color="auto"/>
              <w:right w:val="nil"/>
            </w:tcBorders>
          </w:tcPr>
          <w:p w14:paraId="7CB72DC6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</w:tr>
      <w:tr w:rsidR="00817361" w:rsidRPr="00897767" w14:paraId="0392ECC1" w14:textId="77777777" w:rsidTr="00556B3C">
        <w:trPr>
          <w:trHeight w:val="350"/>
        </w:trPr>
        <w:tc>
          <w:tcPr>
            <w:tcW w:w="448" w:type="pct"/>
            <w:gridSpan w:val="2"/>
            <w:tcBorders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E6D4F8" w14:textId="77777777" w:rsidR="008315D9" w:rsidRPr="00897767" w:rsidRDefault="00000000" w:rsidP="008315D9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Contagious</w:t>
            </w:r>
          </w:p>
        </w:tc>
        <w:tc>
          <w:tcPr>
            <w:tcW w:w="209" w:type="pct"/>
            <w:tcBorders>
              <w:top w:val="single" w:sz="4" w:space="0" w:color="auto"/>
            </w:tcBorders>
            <w:vAlign w:val="center"/>
          </w:tcPr>
          <w:p w14:paraId="3D84D44F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2BD1A69A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</w:tcPr>
          <w:p w14:paraId="24F13BDC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55923F90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669D4C94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vAlign w:val="center"/>
          </w:tcPr>
          <w:p w14:paraId="3B8FBEBB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1494D42B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vAlign w:val="center"/>
          </w:tcPr>
          <w:p w14:paraId="2C9C2CFF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7E76EF07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33BCC8D1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</w:tcPr>
          <w:p w14:paraId="6C70DBB4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40A98A2B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</w:tcPr>
          <w:p w14:paraId="43265E2D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31F7B3EC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06BE3AD5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vAlign w:val="center"/>
          </w:tcPr>
          <w:p w14:paraId="4AE3A58A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1A5286C3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8" w:type="pct"/>
            <w:tcBorders>
              <w:top w:val="single" w:sz="4" w:space="0" w:color="auto"/>
            </w:tcBorders>
            <w:vAlign w:val="center"/>
          </w:tcPr>
          <w:p w14:paraId="6B08A255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45487942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0860C5DA" w14:textId="77777777" w:rsidR="008315D9" w:rsidRPr="00897767" w:rsidRDefault="008315D9" w:rsidP="008315D9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084AE459" w14:textId="77777777" w:rsidTr="00556B3C">
        <w:trPr>
          <w:trHeight w:val="299"/>
        </w:trPr>
        <w:tc>
          <w:tcPr>
            <w:tcW w:w="22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915033" w14:textId="77777777" w:rsidR="00A0518C" w:rsidRPr="00897767" w:rsidRDefault="00A0518C" w:rsidP="00A0518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29" w:type="pct"/>
            <w:tcBorders>
              <w:left w:val="nil"/>
              <w:right w:val="single" w:sz="4" w:space="0" w:color="auto"/>
            </w:tcBorders>
            <w:vAlign w:val="center"/>
          </w:tcPr>
          <w:p w14:paraId="7FBE952E" w14:textId="77777777" w:rsidR="00A0518C" w:rsidRPr="00897767" w:rsidRDefault="00000000" w:rsidP="00A0518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Yes</w:t>
            </w:r>
          </w:p>
        </w:tc>
        <w:tc>
          <w:tcPr>
            <w:tcW w:w="209" w:type="pct"/>
            <w:vAlign w:val="center"/>
          </w:tcPr>
          <w:p w14:paraId="4D6E120D" w14:textId="4B017E16" w:rsidR="00A0518C" w:rsidRPr="00897767" w:rsidRDefault="00000000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1</w:t>
            </w:r>
          </w:p>
        </w:tc>
        <w:tc>
          <w:tcPr>
            <w:tcW w:w="243" w:type="pct"/>
            <w:vAlign w:val="center"/>
          </w:tcPr>
          <w:p w14:paraId="12B75ECF" w14:textId="134EFBB8" w:rsidR="00A0518C" w:rsidRPr="00897767" w:rsidRDefault="00000000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0.82</w:t>
            </w:r>
          </w:p>
        </w:tc>
        <w:tc>
          <w:tcPr>
            <w:tcW w:w="203" w:type="pct"/>
            <w:vAlign w:val="center"/>
          </w:tcPr>
          <w:p w14:paraId="1FBCD5C3" w14:textId="3222A8EF" w:rsidR="00A0518C" w:rsidRPr="00897767" w:rsidRDefault="00000000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1</w:t>
            </w:r>
          </w:p>
        </w:tc>
        <w:tc>
          <w:tcPr>
            <w:tcW w:w="243" w:type="pct"/>
            <w:vAlign w:val="center"/>
          </w:tcPr>
          <w:p w14:paraId="2A6153E9" w14:textId="5D0020BC" w:rsidR="00A0518C" w:rsidRPr="00897767" w:rsidRDefault="00000000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.89</w:t>
            </w:r>
          </w:p>
        </w:tc>
        <w:tc>
          <w:tcPr>
            <w:tcW w:w="243" w:type="pct"/>
            <w:vAlign w:val="center"/>
          </w:tcPr>
          <w:p w14:paraId="72DCE2B7" w14:textId="39B7C275" w:rsidR="00A0518C" w:rsidRPr="00897767" w:rsidRDefault="00000000" w:rsidP="003B207B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122</w:t>
            </w:r>
          </w:p>
        </w:tc>
        <w:tc>
          <w:tcPr>
            <w:tcW w:w="200" w:type="pct"/>
            <w:vAlign w:val="center"/>
          </w:tcPr>
          <w:p w14:paraId="1EF274DA" w14:textId="4B6890B2" w:rsidR="00A0518C" w:rsidRPr="00897767" w:rsidRDefault="00000000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29</w:t>
            </w:r>
          </w:p>
        </w:tc>
        <w:tc>
          <w:tcPr>
            <w:tcW w:w="243" w:type="pct"/>
            <w:vAlign w:val="center"/>
          </w:tcPr>
          <w:p w14:paraId="56799819" w14:textId="41BF70B1" w:rsidR="00A0518C" w:rsidRPr="00897767" w:rsidRDefault="00000000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3.23</w:t>
            </w:r>
          </w:p>
        </w:tc>
        <w:tc>
          <w:tcPr>
            <w:tcW w:w="200" w:type="pct"/>
            <w:vAlign w:val="center"/>
          </w:tcPr>
          <w:p w14:paraId="11CCED2C" w14:textId="6E72300F" w:rsidR="00A0518C" w:rsidRPr="00897767" w:rsidRDefault="00000000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38</w:t>
            </w:r>
          </w:p>
        </w:tc>
        <w:tc>
          <w:tcPr>
            <w:tcW w:w="243" w:type="pct"/>
            <w:vAlign w:val="center"/>
          </w:tcPr>
          <w:p w14:paraId="7DB36EA6" w14:textId="32468706" w:rsidR="00A0518C" w:rsidRPr="00897767" w:rsidRDefault="00000000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8.81</w:t>
            </w:r>
          </w:p>
        </w:tc>
        <w:tc>
          <w:tcPr>
            <w:tcW w:w="243" w:type="pct"/>
            <w:vAlign w:val="center"/>
          </w:tcPr>
          <w:p w14:paraId="67A8C2F3" w14:textId="2947A25D" w:rsidR="00A0518C" w:rsidRPr="00897767" w:rsidRDefault="00000000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103</w:t>
            </w:r>
          </w:p>
        </w:tc>
        <w:tc>
          <w:tcPr>
            <w:tcW w:w="203" w:type="pct"/>
            <w:vAlign w:val="center"/>
          </w:tcPr>
          <w:p w14:paraId="504BCCCD" w14:textId="7730080B" w:rsidR="00A0518C" w:rsidRPr="00897767" w:rsidRDefault="00000000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16</w:t>
            </w:r>
          </w:p>
        </w:tc>
        <w:tc>
          <w:tcPr>
            <w:tcW w:w="243" w:type="pct"/>
            <w:vAlign w:val="center"/>
          </w:tcPr>
          <w:p w14:paraId="06FCBD3A" w14:textId="79010287" w:rsidR="00A0518C" w:rsidRPr="00897767" w:rsidRDefault="00000000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4.36</w:t>
            </w:r>
          </w:p>
        </w:tc>
        <w:tc>
          <w:tcPr>
            <w:tcW w:w="204" w:type="pct"/>
            <w:vAlign w:val="center"/>
          </w:tcPr>
          <w:p w14:paraId="28F40B00" w14:textId="4857C8C2" w:rsidR="00A0518C" w:rsidRPr="00897767" w:rsidRDefault="00000000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15</w:t>
            </w:r>
          </w:p>
        </w:tc>
        <w:tc>
          <w:tcPr>
            <w:tcW w:w="244" w:type="pct"/>
            <w:vAlign w:val="center"/>
          </w:tcPr>
          <w:p w14:paraId="3556C9EE" w14:textId="0480092E" w:rsidR="00A0518C" w:rsidRPr="00897767" w:rsidRDefault="00000000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0.52</w:t>
            </w:r>
          </w:p>
        </w:tc>
        <w:tc>
          <w:tcPr>
            <w:tcW w:w="244" w:type="pct"/>
            <w:vAlign w:val="center"/>
          </w:tcPr>
          <w:p w14:paraId="5D8D7B83" w14:textId="364B70B2" w:rsidR="00A0518C" w:rsidRPr="00897767" w:rsidRDefault="00000000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138</w:t>
            </w:r>
          </w:p>
        </w:tc>
        <w:tc>
          <w:tcPr>
            <w:tcW w:w="203" w:type="pct"/>
            <w:vAlign w:val="center"/>
          </w:tcPr>
          <w:p w14:paraId="17C83871" w14:textId="5CB03D17" w:rsidR="00A0518C" w:rsidRPr="00897767" w:rsidRDefault="00000000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6</w:t>
            </w:r>
          </w:p>
        </w:tc>
        <w:tc>
          <w:tcPr>
            <w:tcW w:w="243" w:type="pct"/>
            <w:vAlign w:val="center"/>
          </w:tcPr>
          <w:p w14:paraId="772A1772" w14:textId="1682E65F" w:rsidR="00A0518C" w:rsidRPr="00897767" w:rsidRDefault="00000000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0.93</w:t>
            </w:r>
          </w:p>
        </w:tc>
        <w:tc>
          <w:tcPr>
            <w:tcW w:w="208" w:type="pct"/>
            <w:vAlign w:val="center"/>
          </w:tcPr>
          <w:p w14:paraId="24D26CCC" w14:textId="5E3542A4" w:rsidR="00A0518C" w:rsidRPr="00897767" w:rsidRDefault="00000000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8</w:t>
            </w:r>
          </w:p>
        </w:tc>
        <w:tc>
          <w:tcPr>
            <w:tcW w:w="244" w:type="pct"/>
            <w:vAlign w:val="center"/>
          </w:tcPr>
          <w:p w14:paraId="37A495AB" w14:textId="72D12857" w:rsidR="00A0518C" w:rsidRPr="00897767" w:rsidRDefault="00000000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3.48</w:t>
            </w:r>
          </w:p>
        </w:tc>
        <w:tc>
          <w:tcPr>
            <w:tcW w:w="243" w:type="pct"/>
            <w:vAlign w:val="center"/>
          </w:tcPr>
          <w:p w14:paraId="400E8681" w14:textId="71CEC694" w:rsidR="00A0518C" w:rsidRPr="00897767" w:rsidRDefault="00000000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  <w:t>0.037</w:t>
            </w:r>
          </w:p>
        </w:tc>
      </w:tr>
      <w:tr w:rsidR="00817361" w:rsidRPr="00897767" w14:paraId="4C5EFD5C" w14:textId="77777777" w:rsidTr="00556B3C">
        <w:trPr>
          <w:trHeight w:val="350"/>
        </w:trPr>
        <w:tc>
          <w:tcPr>
            <w:tcW w:w="22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26E9DF" w14:textId="77777777" w:rsidR="00A0518C" w:rsidRPr="00897767" w:rsidRDefault="00A0518C" w:rsidP="00A0518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29" w:type="pct"/>
            <w:tcBorders>
              <w:left w:val="nil"/>
              <w:right w:val="single" w:sz="4" w:space="0" w:color="auto"/>
            </w:tcBorders>
            <w:vAlign w:val="center"/>
          </w:tcPr>
          <w:p w14:paraId="3BE6EB0D" w14:textId="77777777" w:rsidR="00A0518C" w:rsidRPr="00897767" w:rsidRDefault="00A0518C" w:rsidP="00A0518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09" w:type="pct"/>
            <w:vAlign w:val="center"/>
          </w:tcPr>
          <w:p w14:paraId="24D41FCD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78D4B949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13D5201B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723D6593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386EBA54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0AEF0129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0E0C30CE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04B8F714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46EB5C22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4E3A6216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30D1C8C0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7B0F30A8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4" w:type="pct"/>
            <w:vAlign w:val="center"/>
          </w:tcPr>
          <w:p w14:paraId="10CAA51B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492CAAE4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51A4BB81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37BA1310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787A266C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8" w:type="pct"/>
            <w:vAlign w:val="center"/>
          </w:tcPr>
          <w:p w14:paraId="012106BB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6B0BF365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44856420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214E8DB1" w14:textId="77777777" w:rsidTr="00556B3C">
        <w:trPr>
          <w:trHeight w:val="350"/>
        </w:trPr>
        <w:tc>
          <w:tcPr>
            <w:tcW w:w="448" w:type="pct"/>
            <w:gridSpan w:val="2"/>
            <w:tcBorders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2A952D" w14:textId="2898D7D7" w:rsidR="00A0518C" w:rsidRPr="00897767" w:rsidRDefault="00EC5E1C" w:rsidP="00A0518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>
              <w:rPr>
                <w:rFonts w:ascii="Times New Roman" w:eastAsia="굴림" w:hAnsi="Times New Roman"/>
                <w:kern w:val="0"/>
                <w:szCs w:val="20"/>
              </w:rPr>
              <w:t>A</w:t>
            </w:r>
            <w:r w:rsidRPr="00EC5E1C">
              <w:rPr>
                <w:rFonts w:ascii="Times New Roman" w:eastAsia="굴림" w:hAnsi="Times New Roman"/>
                <w:kern w:val="0"/>
                <w:szCs w:val="20"/>
              </w:rPr>
              <w:t>ffecting adolescents</w:t>
            </w:r>
          </w:p>
        </w:tc>
        <w:tc>
          <w:tcPr>
            <w:tcW w:w="209" w:type="pct"/>
            <w:vAlign w:val="center"/>
          </w:tcPr>
          <w:p w14:paraId="43A9C89F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63825D8B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1B4B78E9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396A4D33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3E206D1A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7D065489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76E600A8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70B414A8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478952F6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7A4090CA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19FF8507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7A9F29E4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4" w:type="pct"/>
            <w:vAlign w:val="center"/>
          </w:tcPr>
          <w:p w14:paraId="4717138D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5B55EEA6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AB13BC3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4C4E5911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74BBC7F9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8" w:type="pct"/>
            <w:vAlign w:val="center"/>
          </w:tcPr>
          <w:p w14:paraId="62F3A3C0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37DDE62D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56D415A0" w14:textId="77777777" w:rsidR="00A0518C" w:rsidRPr="00897767" w:rsidRDefault="00A0518C" w:rsidP="00A0518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471212FE" w14:textId="77777777" w:rsidTr="00556B3C">
        <w:trPr>
          <w:trHeight w:val="350"/>
        </w:trPr>
        <w:tc>
          <w:tcPr>
            <w:tcW w:w="22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9E8EB9" w14:textId="77777777" w:rsidR="00556B3C" w:rsidRPr="00897767" w:rsidRDefault="00556B3C" w:rsidP="00556B3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29" w:type="pct"/>
            <w:tcBorders>
              <w:left w:val="nil"/>
              <w:right w:val="single" w:sz="4" w:space="0" w:color="auto"/>
            </w:tcBorders>
            <w:vAlign w:val="center"/>
          </w:tcPr>
          <w:p w14:paraId="26D63DBA" w14:textId="77777777" w:rsidR="00556B3C" w:rsidRPr="00897767" w:rsidRDefault="00000000" w:rsidP="00556B3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Yes</w:t>
            </w:r>
          </w:p>
        </w:tc>
        <w:tc>
          <w:tcPr>
            <w:tcW w:w="209" w:type="pct"/>
            <w:vAlign w:val="center"/>
          </w:tcPr>
          <w:p w14:paraId="040ADF57" w14:textId="774C3952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35</w:t>
            </w:r>
          </w:p>
        </w:tc>
        <w:tc>
          <w:tcPr>
            <w:tcW w:w="243" w:type="pct"/>
            <w:vAlign w:val="center"/>
          </w:tcPr>
          <w:p w14:paraId="3026CD1F" w14:textId="409D78BA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9.59</w:t>
            </w:r>
          </w:p>
        </w:tc>
        <w:tc>
          <w:tcPr>
            <w:tcW w:w="203" w:type="pct"/>
            <w:vAlign w:val="center"/>
          </w:tcPr>
          <w:p w14:paraId="5B97E0CC" w14:textId="4CDAFD77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96</w:t>
            </w:r>
          </w:p>
        </w:tc>
        <w:tc>
          <w:tcPr>
            <w:tcW w:w="243" w:type="pct"/>
            <w:vAlign w:val="center"/>
          </w:tcPr>
          <w:p w14:paraId="6C97D756" w14:textId="55F7C6DE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4.26</w:t>
            </w:r>
          </w:p>
        </w:tc>
        <w:tc>
          <w:tcPr>
            <w:tcW w:w="243" w:type="pct"/>
            <w:vAlign w:val="center"/>
          </w:tcPr>
          <w:p w14:paraId="182CE74B" w14:textId="4F7F9F82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220</w:t>
            </w:r>
          </w:p>
        </w:tc>
        <w:tc>
          <w:tcPr>
            <w:tcW w:w="200" w:type="pct"/>
            <w:vAlign w:val="center"/>
          </w:tcPr>
          <w:p w14:paraId="0DB1F533" w14:textId="680FC9A8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33</w:t>
            </w:r>
          </w:p>
        </w:tc>
        <w:tc>
          <w:tcPr>
            <w:tcW w:w="243" w:type="pct"/>
            <w:vAlign w:val="center"/>
          </w:tcPr>
          <w:p w14:paraId="7F186DE8" w14:textId="2BBC1B51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5.81</w:t>
            </w:r>
          </w:p>
        </w:tc>
        <w:tc>
          <w:tcPr>
            <w:tcW w:w="200" w:type="pct"/>
            <w:vAlign w:val="center"/>
          </w:tcPr>
          <w:p w14:paraId="673D48F3" w14:textId="0A3017E5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33</w:t>
            </w:r>
          </w:p>
        </w:tc>
        <w:tc>
          <w:tcPr>
            <w:tcW w:w="243" w:type="pct"/>
            <w:vAlign w:val="center"/>
          </w:tcPr>
          <w:p w14:paraId="3524933B" w14:textId="5699E92F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6.94</w:t>
            </w:r>
          </w:p>
        </w:tc>
        <w:tc>
          <w:tcPr>
            <w:tcW w:w="243" w:type="pct"/>
            <w:vAlign w:val="center"/>
          </w:tcPr>
          <w:p w14:paraId="57310910" w14:textId="35440D7A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742</w:t>
            </w:r>
          </w:p>
        </w:tc>
        <w:tc>
          <w:tcPr>
            <w:tcW w:w="203" w:type="pct"/>
            <w:vAlign w:val="center"/>
          </w:tcPr>
          <w:p w14:paraId="0F35815C" w14:textId="7695E448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42</w:t>
            </w:r>
          </w:p>
        </w:tc>
        <w:tc>
          <w:tcPr>
            <w:tcW w:w="243" w:type="pct"/>
            <w:vAlign w:val="center"/>
          </w:tcPr>
          <w:p w14:paraId="12B05209" w14:textId="32E54644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1.03</w:t>
            </w:r>
          </w:p>
        </w:tc>
        <w:tc>
          <w:tcPr>
            <w:tcW w:w="204" w:type="pct"/>
            <w:vAlign w:val="center"/>
          </w:tcPr>
          <w:p w14:paraId="1147CBCF" w14:textId="355623B4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40</w:t>
            </w:r>
          </w:p>
        </w:tc>
        <w:tc>
          <w:tcPr>
            <w:tcW w:w="244" w:type="pct"/>
            <w:vAlign w:val="center"/>
          </w:tcPr>
          <w:p w14:paraId="0A6281F2" w14:textId="5789DDAB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9.89</w:t>
            </w:r>
          </w:p>
        </w:tc>
        <w:tc>
          <w:tcPr>
            <w:tcW w:w="244" w:type="pct"/>
            <w:vAlign w:val="center"/>
          </w:tcPr>
          <w:p w14:paraId="001FC7CE" w14:textId="34C73C2E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703</w:t>
            </w:r>
          </w:p>
        </w:tc>
        <w:tc>
          <w:tcPr>
            <w:tcW w:w="203" w:type="pct"/>
            <w:vAlign w:val="center"/>
          </w:tcPr>
          <w:p w14:paraId="5E40E7BA" w14:textId="56A98A60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40</w:t>
            </w:r>
          </w:p>
        </w:tc>
        <w:tc>
          <w:tcPr>
            <w:tcW w:w="243" w:type="pct"/>
            <w:vAlign w:val="center"/>
          </w:tcPr>
          <w:p w14:paraId="7B06A5C2" w14:textId="412E562C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1.40</w:t>
            </w:r>
          </w:p>
        </w:tc>
        <w:tc>
          <w:tcPr>
            <w:tcW w:w="208" w:type="pct"/>
            <w:vAlign w:val="center"/>
          </w:tcPr>
          <w:p w14:paraId="4911EDE0" w14:textId="29ACB2E6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08</w:t>
            </w:r>
          </w:p>
        </w:tc>
        <w:tc>
          <w:tcPr>
            <w:tcW w:w="244" w:type="pct"/>
            <w:vAlign w:val="center"/>
          </w:tcPr>
          <w:p w14:paraId="4FDF8184" w14:textId="6157DE05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3.76</w:t>
            </w:r>
          </w:p>
        </w:tc>
        <w:tc>
          <w:tcPr>
            <w:tcW w:w="243" w:type="pct"/>
            <w:vAlign w:val="center"/>
          </w:tcPr>
          <w:p w14:paraId="4C78884F" w14:textId="02ED5610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062</w:t>
            </w:r>
          </w:p>
        </w:tc>
      </w:tr>
      <w:tr w:rsidR="00817361" w:rsidRPr="00897767" w14:paraId="1C8755C0" w14:textId="77777777" w:rsidTr="00556B3C">
        <w:trPr>
          <w:trHeight w:val="350"/>
        </w:trPr>
        <w:tc>
          <w:tcPr>
            <w:tcW w:w="22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6F8161" w14:textId="77777777" w:rsidR="00556B3C" w:rsidRPr="00897767" w:rsidRDefault="00556B3C" w:rsidP="00556B3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29" w:type="pct"/>
            <w:tcBorders>
              <w:left w:val="nil"/>
              <w:right w:val="single" w:sz="4" w:space="0" w:color="auto"/>
            </w:tcBorders>
            <w:vAlign w:val="center"/>
          </w:tcPr>
          <w:p w14:paraId="1FC31752" w14:textId="77777777" w:rsidR="00556B3C" w:rsidRPr="00897767" w:rsidRDefault="00556B3C" w:rsidP="00556B3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09" w:type="pct"/>
            <w:vAlign w:val="center"/>
          </w:tcPr>
          <w:p w14:paraId="1A62574B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49BB9C0E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3D5EADB0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743A024A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7076CA6A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18403654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7270E4B1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700252A2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24290644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54E22A74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0383967C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6A30CD90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4" w:type="pct"/>
            <w:vAlign w:val="center"/>
          </w:tcPr>
          <w:p w14:paraId="6D4B0831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72863BCE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22B13F5B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04D840BB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77380206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8" w:type="pct"/>
            <w:vAlign w:val="center"/>
          </w:tcPr>
          <w:p w14:paraId="3AB293F2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6FE276D0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5DF509D7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0C29340E" w14:textId="77777777" w:rsidTr="00556B3C">
        <w:trPr>
          <w:trHeight w:val="350"/>
        </w:trPr>
        <w:tc>
          <w:tcPr>
            <w:tcW w:w="448" w:type="pct"/>
            <w:gridSpan w:val="2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F155A9" w14:textId="77777777" w:rsidR="00556B3C" w:rsidRPr="00897767" w:rsidRDefault="00000000" w:rsidP="00556B3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Preventable</w:t>
            </w:r>
          </w:p>
        </w:tc>
        <w:tc>
          <w:tcPr>
            <w:tcW w:w="209" w:type="pct"/>
            <w:vAlign w:val="center"/>
          </w:tcPr>
          <w:p w14:paraId="5B6FDCA1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6D6FFB14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7C00325C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2E98FC9E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3E20035A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6D2D783F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046AFFF4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17E9D8E2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01321425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793B9233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7D64A8A9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19A7439F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4" w:type="pct"/>
            <w:vAlign w:val="center"/>
          </w:tcPr>
          <w:p w14:paraId="40D9F7B7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500EFDD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FFEB699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39AFBFBC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265B52F6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8" w:type="pct"/>
            <w:vAlign w:val="center"/>
          </w:tcPr>
          <w:p w14:paraId="188A5BAB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right w:val="nil"/>
            </w:tcBorders>
            <w:vAlign w:val="center"/>
          </w:tcPr>
          <w:p w14:paraId="0EEB80B9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7BB5E543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7C5F0360" w14:textId="77777777" w:rsidTr="00556B3C">
        <w:trPr>
          <w:trHeight w:val="350"/>
        </w:trPr>
        <w:tc>
          <w:tcPr>
            <w:tcW w:w="220" w:type="pct"/>
            <w:tcBorders>
              <w:top w:val="nil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BEA22D" w14:textId="77777777" w:rsidR="00556B3C" w:rsidRPr="00897767" w:rsidRDefault="00556B3C" w:rsidP="00556B3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3606ED0" w14:textId="77777777" w:rsidR="00556B3C" w:rsidRPr="00897767" w:rsidRDefault="00000000" w:rsidP="00556B3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Yes</w:t>
            </w:r>
          </w:p>
        </w:tc>
        <w:tc>
          <w:tcPr>
            <w:tcW w:w="209" w:type="pct"/>
            <w:vAlign w:val="center"/>
          </w:tcPr>
          <w:p w14:paraId="058812EF" w14:textId="3F4199FB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51</w:t>
            </w:r>
          </w:p>
        </w:tc>
        <w:tc>
          <w:tcPr>
            <w:tcW w:w="243" w:type="pct"/>
            <w:vAlign w:val="center"/>
          </w:tcPr>
          <w:p w14:paraId="504B077B" w14:textId="40EFD6DF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7.84</w:t>
            </w:r>
          </w:p>
        </w:tc>
        <w:tc>
          <w:tcPr>
            <w:tcW w:w="203" w:type="pct"/>
            <w:vAlign w:val="center"/>
          </w:tcPr>
          <w:p w14:paraId="696ADD69" w14:textId="6F327F97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10</w:t>
            </w:r>
          </w:p>
        </w:tc>
        <w:tc>
          <w:tcPr>
            <w:tcW w:w="243" w:type="pct"/>
            <w:vAlign w:val="center"/>
          </w:tcPr>
          <w:p w14:paraId="43BCFC48" w14:textId="5738E08E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8.85</w:t>
            </w:r>
          </w:p>
        </w:tc>
        <w:tc>
          <w:tcPr>
            <w:tcW w:w="243" w:type="pct"/>
            <w:vAlign w:val="center"/>
          </w:tcPr>
          <w:p w14:paraId="442728A7" w14:textId="1CA7570A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  <w:t>0.029</w:t>
            </w:r>
          </w:p>
        </w:tc>
        <w:tc>
          <w:tcPr>
            <w:tcW w:w="200" w:type="pct"/>
            <w:vAlign w:val="center"/>
          </w:tcPr>
          <w:p w14:paraId="2D4F67FC" w14:textId="642C5E11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24</w:t>
            </w:r>
          </w:p>
        </w:tc>
        <w:tc>
          <w:tcPr>
            <w:tcW w:w="243" w:type="pct"/>
            <w:vAlign w:val="center"/>
          </w:tcPr>
          <w:p w14:paraId="5A54F5CD" w14:textId="083809DA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0.00</w:t>
            </w:r>
          </w:p>
        </w:tc>
        <w:tc>
          <w:tcPr>
            <w:tcW w:w="200" w:type="pct"/>
            <w:vAlign w:val="center"/>
          </w:tcPr>
          <w:p w14:paraId="0866AFB7" w14:textId="77005A0B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41</w:t>
            </w:r>
          </w:p>
        </w:tc>
        <w:tc>
          <w:tcPr>
            <w:tcW w:w="243" w:type="pct"/>
            <w:vAlign w:val="center"/>
          </w:tcPr>
          <w:p w14:paraId="666FA4B8" w14:textId="6338D5A4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9.93</w:t>
            </w:r>
          </w:p>
        </w:tc>
        <w:tc>
          <w:tcPr>
            <w:tcW w:w="243" w:type="pct"/>
            <w:vAlign w:val="center"/>
          </w:tcPr>
          <w:p w14:paraId="640F0B3F" w14:textId="2B645337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  <w:t>0.004</w:t>
            </w:r>
          </w:p>
        </w:tc>
        <w:tc>
          <w:tcPr>
            <w:tcW w:w="203" w:type="pct"/>
            <w:vAlign w:val="center"/>
          </w:tcPr>
          <w:p w14:paraId="302F5903" w14:textId="79E7DF70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  <w:t>126</w:t>
            </w:r>
          </w:p>
        </w:tc>
        <w:tc>
          <w:tcPr>
            <w:tcW w:w="243" w:type="pct"/>
            <w:vAlign w:val="center"/>
          </w:tcPr>
          <w:p w14:paraId="23769BDD" w14:textId="78F61D8F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0.77</w:t>
            </w:r>
          </w:p>
        </w:tc>
        <w:tc>
          <w:tcPr>
            <w:tcW w:w="204" w:type="pct"/>
            <w:vAlign w:val="center"/>
          </w:tcPr>
          <w:p w14:paraId="1846239C" w14:textId="0058ECFD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90</w:t>
            </w:r>
          </w:p>
        </w:tc>
        <w:tc>
          <w:tcPr>
            <w:tcW w:w="244" w:type="pct"/>
            <w:vAlign w:val="center"/>
          </w:tcPr>
          <w:p w14:paraId="55D0E599" w14:textId="312EA040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1.16</w:t>
            </w:r>
          </w:p>
        </w:tc>
        <w:tc>
          <w:tcPr>
            <w:tcW w:w="244" w:type="pct"/>
            <w:vAlign w:val="center"/>
          </w:tcPr>
          <w:p w14:paraId="4A04F4D3" w14:textId="0CB9BCF3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  <w:t>0.028</w:t>
            </w:r>
          </w:p>
        </w:tc>
        <w:tc>
          <w:tcPr>
            <w:tcW w:w="203" w:type="pct"/>
            <w:vAlign w:val="center"/>
          </w:tcPr>
          <w:p w14:paraId="3B311F1D" w14:textId="52CC3C9C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18</w:t>
            </w:r>
          </w:p>
        </w:tc>
        <w:tc>
          <w:tcPr>
            <w:tcW w:w="243" w:type="pct"/>
            <w:vAlign w:val="center"/>
          </w:tcPr>
          <w:p w14:paraId="66837AEB" w14:textId="003E0637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8.60</w:t>
            </w:r>
          </w:p>
        </w:tc>
        <w:tc>
          <w:tcPr>
            <w:tcW w:w="208" w:type="pct"/>
            <w:vAlign w:val="center"/>
          </w:tcPr>
          <w:p w14:paraId="5D0F6BFA" w14:textId="668121C7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78</w:t>
            </w:r>
          </w:p>
        </w:tc>
        <w:tc>
          <w:tcPr>
            <w:tcW w:w="244" w:type="pct"/>
            <w:tcBorders>
              <w:right w:val="nil"/>
            </w:tcBorders>
            <w:vAlign w:val="center"/>
          </w:tcPr>
          <w:p w14:paraId="33AE3129" w14:textId="02F9B92C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3.12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3CA0B57B" w14:textId="414181BC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234</w:t>
            </w:r>
          </w:p>
        </w:tc>
      </w:tr>
      <w:tr w:rsidR="00817361" w:rsidRPr="00897767" w14:paraId="7159A2A8" w14:textId="77777777" w:rsidTr="00556B3C">
        <w:trPr>
          <w:trHeight w:val="350"/>
        </w:trPr>
        <w:tc>
          <w:tcPr>
            <w:tcW w:w="220" w:type="pct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1175F4" w14:textId="77777777" w:rsidR="00556B3C" w:rsidRPr="00897767" w:rsidRDefault="00556B3C" w:rsidP="00556B3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29" w:type="pct"/>
            <w:tcBorders>
              <w:left w:val="nil"/>
              <w:right w:val="single" w:sz="4" w:space="0" w:color="auto"/>
            </w:tcBorders>
            <w:vAlign w:val="center"/>
          </w:tcPr>
          <w:p w14:paraId="0CE70A0E" w14:textId="77777777" w:rsidR="00556B3C" w:rsidRPr="00897767" w:rsidRDefault="00556B3C" w:rsidP="00556B3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09" w:type="pct"/>
            <w:vAlign w:val="center"/>
          </w:tcPr>
          <w:p w14:paraId="16796A98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4AFB02D7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1AA8BFBC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56D049AA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0FA6EBB5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11AD3647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3D080C1F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78C5E24A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5A8739B3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10BD7BF2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5048A650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0E213C22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4" w:type="pct"/>
            <w:vAlign w:val="center"/>
          </w:tcPr>
          <w:p w14:paraId="2C0C9B80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7AB64B59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3E758AF8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3E612CD4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31018799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8" w:type="pct"/>
            <w:vAlign w:val="center"/>
          </w:tcPr>
          <w:p w14:paraId="22BBD678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right w:val="nil"/>
            </w:tcBorders>
            <w:vAlign w:val="center"/>
          </w:tcPr>
          <w:p w14:paraId="1B1F83ED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2314D5C5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206886AD" w14:textId="77777777" w:rsidTr="00556B3C">
        <w:trPr>
          <w:trHeight w:val="350"/>
        </w:trPr>
        <w:tc>
          <w:tcPr>
            <w:tcW w:w="448" w:type="pct"/>
            <w:gridSpan w:val="2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C1FACC" w14:textId="77777777" w:rsidR="00556B3C" w:rsidRPr="00897767" w:rsidRDefault="00000000" w:rsidP="00556B3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Serious</w:t>
            </w:r>
          </w:p>
        </w:tc>
        <w:tc>
          <w:tcPr>
            <w:tcW w:w="209" w:type="pct"/>
            <w:vAlign w:val="center"/>
          </w:tcPr>
          <w:p w14:paraId="2ABF3003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03A1BD02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6EDCA800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222603A2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27662C9A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15C9E61E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7D8DBC06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41733C0C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7CD37A96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5812D1B7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650431D2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6CF8250C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4" w:type="pct"/>
            <w:vAlign w:val="center"/>
          </w:tcPr>
          <w:p w14:paraId="06B21C72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79FA0838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081A3F23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71F4DFAE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5A35F85E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8" w:type="pct"/>
            <w:vAlign w:val="center"/>
          </w:tcPr>
          <w:p w14:paraId="63860630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right w:val="nil"/>
            </w:tcBorders>
            <w:vAlign w:val="center"/>
          </w:tcPr>
          <w:p w14:paraId="27A849B0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7E1FAE24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4A781162" w14:textId="77777777" w:rsidTr="00556B3C">
        <w:trPr>
          <w:trHeight w:val="350"/>
        </w:trPr>
        <w:tc>
          <w:tcPr>
            <w:tcW w:w="220" w:type="pct"/>
            <w:tcBorders>
              <w:top w:val="nil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036E64" w14:textId="77777777" w:rsidR="00556B3C" w:rsidRPr="00897767" w:rsidRDefault="00556B3C" w:rsidP="00556B3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FAEE079" w14:textId="77777777" w:rsidR="00556B3C" w:rsidRPr="00897767" w:rsidRDefault="00000000" w:rsidP="00556B3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Yes</w:t>
            </w:r>
          </w:p>
        </w:tc>
        <w:tc>
          <w:tcPr>
            <w:tcW w:w="209" w:type="pct"/>
            <w:vAlign w:val="center"/>
          </w:tcPr>
          <w:p w14:paraId="02E65C40" w14:textId="4EF5116F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86</w:t>
            </w:r>
          </w:p>
        </w:tc>
        <w:tc>
          <w:tcPr>
            <w:tcW w:w="243" w:type="pct"/>
            <w:vAlign w:val="center"/>
          </w:tcPr>
          <w:p w14:paraId="5A6DB201" w14:textId="67E3A2E8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5.88</w:t>
            </w:r>
          </w:p>
        </w:tc>
        <w:tc>
          <w:tcPr>
            <w:tcW w:w="203" w:type="pct"/>
            <w:vAlign w:val="center"/>
          </w:tcPr>
          <w:p w14:paraId="3D52B764" w14:textId="224E551A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89</w:t>
            </w:r>
          </w:p>
        </w:tc>
        <w:tc>
          <w:tcPr>
            <w:tcW w:w="243" w:type="pct"/>
            <w:vAlign w:val="center"/>
          </w:tcPr>
          <w:p w14:paraId="29525ECE" w14:textId="3D2C1DE1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4.75</w:t>
            </w:r>
          </w:p>
        </w:tc>
        <w:tc>
          <w:tcPr>
            <w:tcW w:w="243" w:type="pct"/>
            <w:vAlign w:val="center"/>
          </w:tcPr>
          <w:p w14:paraId="580BD8C1" w14:textId="7F58B5E8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568</w:t>
            </w:r>
          </w:p>
        </w:tc>
        <w:tc>
          <w:tcPr>
            <w:tcW w:w="200" w:type="pct"/>
            <w:vAlign w:val="center"/>
          </w:tcPr>
          <w:p w14:paraId="59874EBC" w14:textId="1CBC53A6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18</w:t>
            </w:r>
          </w:p>
        </w:tc>
        <w:tc>
          <w:tcPr>
            <w:tcW w:w="243" w:type="pct"/>
            <w:vAlign w:val="center"/>
          </w:tcPr>
          <w:p w14:paraId="36E46E58" w14:textId="3634CF8E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6.13</w:t>
            </w:r>
          </w:p>
        </w:tc>
        <w:tc>
          <w:tcPr>
            <w:tcW w:w="200" w:type="pct"/>
            <w:vAlign w:val="center"/>
          </w:tcPr>
          <w:p w14:paraId="7469FCF5" w14:textId="1042BDFB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79</w:t>
            </w:r>
          </w:p>
        </w:tc>
        <w:tc>
          <w:tcPr>
            <w:tcW w:w="243" w:type="pct"/>
            <w:vAlign w:val="center"/>
          </w:tcPr>
          <w:p w14:paraId="211A3ECA" w14:textId="2DDC8A25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6.79</w:t>
            </w:r>
          </w:p>
        </w:tc>
        <w:tc>
          <w:tcPr>
            <w:tcW w:w="243" w:type="pct"/>
            <w:vAlign w:val="center"/>
          </w:tcPr>
          <w:p w14:paraId="06E7818F" w14:textId="7C823C1C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  <w:t>0.043</w:t>
            </w:r>
          </w:p>
        </w:tc>
        <w:tc>
          <w:tcPr>
            <w:tcW w:w="203" w:type="pct"/>
            <w:vAlign w:val="center"/>
          </w:tcPr>
          <w:p w14:paraId="7A620AEF" w14:textId="5D124AB1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5</w:t>
            </w:r>
          </w:p>
        </w:tc>
        <w:tc>
          <w:tcPr>
            <w:tcW w:w="243" w:type="pct"/>
            <w:vAlign w:val="center"/>
          </w:tcPr>
          <w:p w14:paraId="1E4A77AD" w14:textId="3F08C698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8.08</w:t>
            </w:r>
          </w:p>
        </w:tc>
        <w:tc>
          <w:tcPr>
            <w:tcW w:w="204" w:type="pct"/>
            <w:vAlign w:val="center"/>
          </w:tcPr>
          <w:p w14:paraId="29DDDD46" w14:textId="45A7A835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31</w:t>
            </w:r>
          </w:p>
        </w:tc>
        <w:tc>
          <w:tcPr>
            <w:tcW w:w="244" w:type="pct"/>
            <w:vAlign w:val="center"/>
          </w:tcPr>
          <w:p w14:paraId="3F7E8D76" w14:textId="0DAD9FB2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9.06</w:t>
            </w:r>
          </w:p>
        </w:tc>
        <w:tc>
          <w:tcPr>
            <w:tcW w:w="244" w:type="pct"/>
            <w:vAlign w:val="center"/>
          </w:tcPr>
          <w:p w14:paraId="7505C932" w14:textId="2F91DC10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845</w:t>
            </w:r>
          </w:p>
        </w:tc>
        <w:tc>
          <w:tcPr>
            <w:tcW w:w="203" w:type="pct"/>
            <w:vAlign w:val="center"/>
          </w:tcPr>
          <w:p w14:paraId="7A04817D" w14:textId="45B7A7EC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24</w:t>
            </w:r>
          </w:p>
        </w:tc>
        <w:tc>
          <w:tcPr>
            <w:tcW w:w="243" w:type="pct"/>
            <w:vAlign w:val="center"/>
          </w:tcPr>
          <w:p w14:paraId="19E8A235" w14:textId="31B1E87E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2.09</w:t>
            </w:r>
          </w:p>
        </w:tc>
        <w:tc>
          <w:tcPr>
            <w:tcW w:w="208" w:type="pct"/>
            <w:vAlign w:val="center"/>
          </w:tcPr>
          <w:p w14:paraId="0CA3803B" w14:textId="113108DC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72</w:t>
            </w:r>
          </w:p>
        </w:tc>
        <w:tc>
          <w:tcPr>
            <w:tcW w:w="244" w:type="pct"/>
            <w:tcBorders>
              <w:right w:val="nil"/>
            </w:tcBorders>
            <w:vAlign w:val="center"/>
          </w:tcPr>
          <w:p w14:paraId="777B1B04" w14:textId="212DA6A8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0.99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48C86283" w14:textId="6F5F407D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  <w:t>0.016</w:t>
            </w:r>
          </w:p>
        </w:tc>
      </w:tr>
      <w:tr w:rsidR="00817361" w:rsidRPr="00897767" w14:paraId="64C2E1AD" w14:textId="77777777" w:rsidTr="00556B3C">
        <w:trPr>
          <w:trHeight w:val="350"/>
        </w:trPr>
        <w:tc>
          <w:tcPr>
            <w:tcW w:w="220" w:type="pct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3FB59D" w14:textId="77777777" w:rsidR="00556B3C" w:rsidRPr="00897767" w:rsidRDefault="00556B3C" w:rsidP="00556B3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29" w:type="pct"/>
            <w:tcBorders>
              <w:left w:val="nil"/>
              <w:right w:val="single" w:sz="4" w:space="0" w:color="auto"/>
            </w:tcBorders>
            <w:vAlign w:val="center"/>
          </w:tcPr>
          <w:p w14:paraId="56274025" w14:textId="77777777" w:rsidR="00556B3C" w:rsidRPr="00897767" w:rsidRDefault="00556B3C" w:rsidP="00556B3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09" w:type="pct"/>
            <w:vAlign w:val="center"/>
          </w:tcPr>
          <w:p w14:paraId="3AD4ABE0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0BD28173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25BCE0C9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5A0847D9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0AB93EF4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7FB0D86D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3E6BB9DF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45C6659F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673554C8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04027C90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6E71561C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0D015A0D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4" w:type="pct"/>
            <w:vAlign w:val="center"/>
          </w:tcPr>
          <w:p w14:paraId="07E84B2A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759844B3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6D907AF0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5AC94963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77115312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8" w:type="pct"/>
            <w:vAlign w:val="center"/>
          </w:tcPr>
          <w:p w14:paraId="6EACE042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right w:val="nil"/>
            </w:tcBorders>
            <w:vAlign w:val="center"/>
          </w:tcPr>
          <w:p w14:paraId="79243497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7D02855B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6159962B" w14:textId="77777777" w:rsidTr="00556B3C">
        <w:trPr>
          <w:trHeight w:val="350"/>
        </w:trPr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58A029" w14:textId="77777777" w:rsidR="00556B3C" w:rsidRPr="00897767" w:rsidRDefault="00000000" w:rsidP="00556B3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Curable</w:t>
            </w:r>
          </w:p>
        </w:tc>
        <w:tc>
          <w:tcPr>
            <w:tcW w:w="209" w:type="pct"/>
            <w:vAlign w:val="center"/>
          </w:tcPr>
          <w:p w14:paraId="1A051778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50621083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5D205B16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3D53519B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406E6F64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67B41F20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041AF9A0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0" w:type="pct"/>
            <w:vAlign w:val="center"/>
          </w:tcPr>
          <w:p w14:paraId="19E7314A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555AA645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11A97C5C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2E14A05A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685868BF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4" w:type="pct"/>
            <w:vAlign w:val="center"/>
          </w:tcPr>
          <w:p w14:paraId="22B74F3D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6D67A78E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vAlign w:val="center"/>
          </w:tcPr>
          <w:p w14:paraId="3C93EEF8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vAlign w:val="center"/>
          </w:tcPr>
          <w:p w14:paraId="124367A7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vAlign w:val="center"/>
          </w:tcPr>
          <w:p w14:paraId="3EEC370D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8" w:type="pct"/>
            <w:vAlign w:val="center"/>
          </w:tcPr>
          <w:p w14:paraId="0708CF35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right w:val="nil"/>
            </w:tcBorders>
            <w:vAlign w:val="center"/>
          </w:tcPr>
          <w:p w14:paraId="7801E3CA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7B8CBDC8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  <w:tr w:rsidR="00817361" w:rsidRPr="00897767" w14:paraId="0410D8B9" w14:textId="77777777" w:rsidTr="00556B3C">
        <w:trPr>
          <w:trHeight w:val="350"/>
        </w:trPr>
        <w:tc>
          <w:tcPr>
            <w:tcW w:w="220" w:type="pct"/>
            <w:tcBorders>
              <w:top w:val="nil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E2DAD8" w14:textId="77777777" w:rsidR="00556B3C" w:rsidRPr="00897767" w:rsidRDefault="00556B3C" w:rsidP="00556B3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DF26789" w14:textId="77777777" w:rsidR="00556B3C" w:rsidRPr="00897767" w:rsidRDefault="00000000" w:rsidP="00556B3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Yes</w:t>
            </w:r>
          </w:p>
        </w:tc>
        <w:tc>
          <w:tcPr>
            <w:tcW w:w="209" w:type="pct"/>
            <w:vAlign w:val="center"/>
          </w:tcPr>
          <w:p w14:paraId="677ACF27" w14:textId="73FF8C35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74</w:t>
            </w:r>
          </w:p>
        </w:tc>
        <w:tc>
          <w:tcPr>
            <w:tcW w:w="243" w:type="pct"/>
            <w:vAlign w:val="center"/>
          </w:tcPr>
          <w:p w14:paraId="6D6A09F2" w14:textId="4FE2EF8D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9.69</w:t>
            </w:r>
          </w:p>
        </w:tc>
        <w:tc>
          <w:tcPr>
            <w:tcW w:w="203" w:type="pct"/>
            <w:vAlign w:val="center"/>
          </w:tcPr>
          <w:p w14:paraId="180C6FA5" w14:textId="498186D8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86</w:t>
            </w:r>
          </w:p>
        </w:tc>
        <w:tc>
          <w:tcPr>
            <w:tcW w:w="243" w:type="pct"/>
            <w:vAlign w:val="center"/>
          </w:tcPr>
          <w:p w14:paraId="3023C19E" w14:textId="47267A7E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3.77</w:t>
            </w:r>
          </w:p>
        </w:tc>
        <w:tc>
          <w:tcPr>
            <w:tcW w:w="243" w:type="pct"/>
            <w:vAlign w:val="center"/>
          </w:tcPr>
          <w:p w14:paraId="66C79879" w14:textId="39799B6B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098</w:t>
            </w:r>
          </w:p>
        </w:tc>
        <w:tc>
          <w:tcPr>
            <w:tcW w:w="200" w:type="pct"/>
            <w:vAlign w:val="center"/>
          </w:tcPr>
          <w:p w14:paraId="12313E24" w14:textId="395DB3FF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48</w:t>
            </w:r>
          </w:p>
        </w:tc>
        <w:tc>
          <w:tcPr>
            <w:tcW w:w="243" w:type="pct"/>
            <w:vAlign w:val="center"/>
          </w:tcPr>
          <w:p w14:paraId="062998F0" w14:textId="2E455DB4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5.48</w:t>
            </w:r>
          </w:p>
        </w:tc>
        <w:tc>
          <w:tcPr>
            <w:tcW w:w="200" w:type="pct"/>
            <w:vAlign w:val="center"/>
          </w:tcPr>
          <w:p w14:paraId="04DCE8F6" w14:textId="0820DFCC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60</w:t>
            </w:r>
          </w:p>
        </w:tc>
        <w:tc>
          <w:tcPr>
            <w:tcW w:w="243" w:type="pct"/>
            <w:vAlign w:val="center"/>
          </w:tcPr>
          <w:p w14:paraId="29E1DA91" w14:textId="459D5951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7.01</w:t>
            </w:r>
          </w:p>
        </w:tc>
        <w:tc>
          <w:tcPr>
            <w:tcW w:w="243" w:type="pct"/>
            <w:vAlign w:val="center"/>
          </w:tcPr>
          <w:p w14:paraId="588AC52A" w14:textId="212C519B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412</w:t>
            </w:r>
          </w:p>
        </w:tc>
        <w:tc>
          <w:tcPr>
            <w:tcW w:w="203" w:type="pct"/>
            <w:vAlign w:val="center"/>
          </w:tcPr>
          <w:p w14:paraId="5EBAC9F4" w14:textId="188CED34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52</w:t>
            </w:r>
          </w:p>
        </w:tc>
        <w:tc>
          <w:tcPr>
            <w:tcW w:w="243" w:type="pct"/>
            <w:vAlign w:val="center"/>
          </w:tcPr>
          <w:p w14:paraId="3EE26C7C" w14:textId="563F33C1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7.44</w:t>
            </w:r>
          </w:p>
        </w:tc>
        <w:tc>
          <w:tcPr>
            <w:tcW w:w="204" w:type="pct"/>
            <w:vAlign w:val="center"/>
          </w:tcPr>
          <w:p w14:paraId="0F689888" w14:textId="11377028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58</w:t>
            </w:r>
          </w:p>
        </w:tc>
        <w:tc>
          <w:tcPr>
            <w:tcW w:w="244" w:type="pct"/>
            <w:vAlign w:val="center"/>
          </w:tcPr>
          <w:p w14:paraId="3AB057D2" w14:textId="2A8F0BE5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6.63</w:t>
            </w:r>
          </w:p>
        </w:tc>
        <w:tc>
          <w:tcPr>
            <w:tcW w:w="244" w:type="pct"/>
            <w:vAlign w:val="center"/>
          </w:tcPr>
          <w:p w14:paraId="1A25F8E5" w14:textId="70F59CE9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643</w:t>
            </w:r>
          </w:p>
        </w:tc>
        <w:tc>
          <w:tcPr>
            <w:tcW w:w="203" w:type="pct"/>
            <w:vAlign w:val="center"/>
          </w:tcPr>
          <w:p w14:paraId="3DCA285B" w14:textId="01C3B51B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41</w:t>
            </w:r>
          </w:p>
        </w:tc>
        <w:tc>
          <w:tcPr>
            <w:tcW w:w="243" w:type="pct"/>
            <w:vAlign w:val="center"/>
          </w:tcPr>
          <w:p w14:paraId="0F7B099F" w14:textId="4C0773FF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1.98</w:t>
            </w:r>
          </w:p>
        </w:tc>
        <w:tc>
          <w:tcPr>
            <w:tcW w:w="208" w:type="pct"/>
            <w:vAlign w:val="center"/>
          </w:tcPr>
          <w:p w14:paraId="7E2CD513" w14:textId="54F9D767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37</w:t>
            </w:r>
          </w:p>
        </w:tc>
        <w:tc>
          <w:tcPr>
            <w:tcW w:w="244" w:type="pct"/>
            <w:tcBorders>
              <w:right w:val="nil"/>
            </w:tcBorders>
            <w:vAlign w:val="center"/>
          </w:tcPr>
          <w:p w14:paraId="18F74293" w14:textId="0FC96C21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4.04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60C1C0DD" w14:textId="3D45DC12" w:rsidR="00556B3C" w:rsidRPr="00897767" w:rsidRDefault="00000000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567</w:t>
            </w:r>
          </w:p>
        </w:tc>
      </w:tr>
      <w:tr w:rsidR="00817361" w:rsidRPr="00897767" w14:paraId="60A9200D" w14:textId="77777777" w:rsidTr="00556B3C">
        <w:trPr>
          <w:trHeight w:val="52"/>
        </w:trPr>
        <w:tc>
          <w:tcPr>
            <w:tcW w:w="220" w:type="pct"/>
            <w:tcBorders>
              <w:left w:val="nil"/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56DD0B" w14:textId="77777777" w:rsidR="00556B3C" w:rsidRPr="00897767" w:rsidRDefault="00556B3C" w:rsidP="00556B3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29" w:type="pct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06AAC70" w14:textId="77777777" w:rsidR="00556B3C" w:rsidRPr="00897767" w:rsidRDefault="00556B3C" w:rsidP="00556B3C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09" w:type="pct"/>
            <w:tcBorders>
              <w:bottom w:val="single" w:sz="12" w:space="0" w:color="auto"/>
            </w:tcBorders>
            <w:vAlign w:val="center"/>
          </w:tcPr>
          <w:p w14:paraId="57661C6D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035D7657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tcBorders>
              <w:bottom w:val="single" w:sz="12" w:space="0" w:color="auto"/>
            </w:tcBorders>
            <w:vAlign w:val="center"/>
          </w:tcPr>
          <w:p w14:paraId="33919AEF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73F1868E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13C3FD95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0" w:type="pct"/>
            <w:tcBorders>
              <w:bottom w:val="single" w:sz="12" w:space="0" w:color="auto"/>
            </w:tcBorders>
            <w:vAlign w:val="center"/>
          </w:tcPr>
          <w:p w14:paraId="60E40AAE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277A8EFA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0" w:type="pct"/>
            <w:tcBorders>
              <w:bottom w:val="single" w:sz="12" w:space="0" w:color="auto"/>
            </w:tcBorders>
            <w:vAlign w:val="center"/>
          </w:tcPr>
          <w:p w14:paraId="23CBD787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5E180D30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5BBEDEA6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tcBorders>
              <w:bottom w:val="single" w:sz="12" w:space="0" w:color="auto"/>
            </w:tcBorders>
            <w:vAlign w:val="center"/>
          </w:tcPr>
          <w:p w14:paraId="44707BF1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2A4FAD23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4" w:type="pct"/>
            <w:tcBorders>
              <w:bottom w:val="single" w:sz="12" w:space="0" w:color="auto"/>
            </w:tcBorders>
            <w:vAlign w:val="center"/>
          </w:tcPr>
          <w:p w14:paraId="4DB1D05C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39933F8D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60F9CDCD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3" w:type="pct"/>
            <w:tcBorders>
              <w:bottom w:val="single" w:sz="12" w:space="0" w:color="auto"/>
            </w:tcBorders>
            <w:vAlign w:val="center"/>
          </w:tcPr>
          <w:p w14:paraId="6A59198C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7735F529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08" w:type="pct"/>
            <w:tcBorders>
              <w:bottom w:val="single" w:sz="12" w:space="0" w:color="auto"/>
            </w:tcBorders>
            <w:vAlign w:val="center"/>
          </w:tcPr>
          <w:p w14:paraId="6C0B15E9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4" w:type="pct"/>
            <w:tcBorders>
              <w:bottom w:val="single" w:sz="12" w:space="0" w:color="auto"/>
              <w:right w:val="nil"/>
            </w:tcBorders>
            <w:vAlign w:val="center"/>
          </w:tcPr>
          <w:p w14:paraId="00547AC4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243" w:type="pct"/>
            <w:tcBorders>
              <w:bottom w:val="single" w:sz="12" w:space="0" w:color="auto"/>
              <w:right w:val="nil"/>
            </w:tcBorders>
            <w:vAlign w:val="center"/>
          </w:tcPr>
          <w:p w14:paraId="43F67311" w14:textId="77777777" w:rsidR="00556B3C" w:rsidRPr="00897767" w:rsidRDefault="00556B3C" w:rsidP="00556B3C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</w:tr>
    </w:tbl>
    <w:p w14:paraId="2AA9A530" w14:textId="77777777" w:rsidR="00592AE6" w:rsidRPr="00897767" w:rsidRDefault="00592AE6" w:rsidP="00CA7496">
      <w:pPr>
        <w:rPr>
          <w:rFonts w:ascii="Times New Roman" w:hAnsi="Times New Roman"/>
          <w:szCs w:val="20"/>
        </w:rPr>
        <w:sectPr w:rsidR="00592AE6" w:rsidRPr="00897767" w:rsidSect="005E0216">
          <w:pgSz w:w="16838" w:h="11906" w:orient="landscape"/>
          <w:pgMar w:top="1440" w:right="1440" w:bottom="1440" w:left="1701" w:header="851" w:footer="992" w:gutter="0"/>
          <w:cols w:space="720"/>
          <w:docGrid w:linePitch="272"/>
        </w:sectPr>
      </w:pPr>
    </w:p>
    <w:p w14:paraId="33A351C6" w14:textId="089254DA" w:rsidR="00CA7496" w:rsidRPr="00897767" w:rsidRDefault="00000000" w:rsidP="00CA7496">
      <w:pPr>
        <w:rPr>
          <w:rFonts w:ascii="Times New Roman" w:hAnsi="Times New Roman"/>
          <w:szCs w:val="20"/>
        </w:rPr>
      </w:pPr>
      <w:r w:rsidRPr="00897767">
        <w:rPr>
          <w:rFonts w:ascii="Times New Roman" w:hAnsi="Times New Roman"/>
          <w:b/>
          <w:bCs/>
          <w:szCs w:val="20"/>
        </w:rPr>
        <w:lastRenderedPageBreak/>
        <w:t xml:space="preserve">Appendix </w:t>
      </w:r>
      <w:r w:rsidR="00D06ADD">
        <w:rPr>
          <w:rFonts w:ascii="Times New Roman" w:hAnsi="Times New Roman" w:hint="eastAsia"/>
          <w:b/>
          <w:bCs/>
          <w:szCs w:val="20"/>
        </w:rPr>
        <w:t>5</w:t>
      </w:r>
      <w:r w:rsidRPr="00897767">
        <w:rPr>
          <w:rFonts w:ascii="Times New Roman" w:hAnsi="Times New Roman"/>
          <w:b/>
          <w:bCs/>
          <w:szCs w:val="20"/>
        </w:rPr>
        <w:t>.</w:t>
      </w:r>
      <w:r w:rsidRPr="00897767">
        <w:rPr>
          <w:rFonts w:ascii="Times New Roman" w:hAnsi="Times New Roman"/>
          <w:szCs w:val="20"/>
        </w:rPr>
        <w:t xml:space="preserve"> </w:t>
      </w:r>
      <w:r w:rsidR="00522678" w:rsidRPr="00897767">
        <w:rPr>
          <w:rFonts w:ascii="Times New Roman" w:hAnsi="Times New Roman"/>
          <w:szCs w:val="20"/>
        </w:rPr>
        <w:t>H</w:t>
      </w:r>
      <w:r w:rsidRPr="00897767">
        <w:rPr>
          <w:rFonts w:ascii="Times New Roman" w:hAnsi="Times New Roman"/>
          <w:szCs w:val="20"/>
        </w:rPr>
        <w:t>ealth information resources</w:t>
      </w:r>
    </w:p>
    <w:tbl>
      <w:tblPr>
        <w:tblOverlap w:val="never"/>
        <w:tblW w:w="4670" w:type="pct"/>
        <w:tblLook w:val="04A0" w:firstRow="1" w:lastRow="0" w:firstColumn="1" w:lastColumn="0" w:noHBand="0" w:noVBand="1"/>
      </w:tblPr>
      <w:tblGrid>
        <w:gridCol w:w="1929"/>
        <w:gridCol w:w="903"/>
        <w:gridCol w:w="919"/>
        <w:gridCol w:w="903"/>
        <w:gridCol w:w="919"/>
        <w:gridCol w:w="903"/>
        <w:gridCol w:w="903"/>
        <w:gridCol w:w="916"/>
        <w:gridCol w:w="903"/>
        <w:gridCol w:w="903"/>
        <w:gridCol w:w="901"/>
        <w:gridCol w:w="901"/>
        <w:gridCol w:w="890"/>
      </w:tblGrid>
      <w:tr w:rsidR="00817361" w:rsidRPr="00897767" w14:paraId="5099D5A4" w14:textId="25DA73AE" w:rsidTr="00DF2561">
        <w:trPr>
          <w:trHeight w:val="350"/>
        </w:trPr>
        <w:tc>
          <w:tcPr>
            <w:tcW w:w="754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84F5C5" w14:textId="77777777" w:rsidR="00504B57" w:rsidRPr="00897767" w:rsidRDefault="00000000" w:rsidP="009F15D4">
            <w:pPr>
              <w:jc w:val="center"/>
              <w:rPr>
                <w:rFonts w:ascii="Times New Roman" w:hAnsi="Times New Roman"/>
                <w:szCs w:val="20"/>
              </w:rPr>
            </w:pPr>
            <w:r w:rsidRPr="00897767">
              <w:rPr>
                <w:rFonts w:ascii="Times New Roman" w:hAnsi="Times New Roman"/>
                <w:szCs w:val="20"/>
              </w:rPr>
              <w:t>Variables</w:t>
            </w:r>
          </w:p>
        </w:tc>
        <w:tc>
          <w:tcPr>
            <w:tcW w:w="712" w:type="pct"/>
            <w:gridSpan w:val="2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56D53C10" w14:textId="77777777" w:rsidR="00504B57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Caner</w:t>
            </w:r>
          </w:p>
        </w:tc>
        <w:tc>
          <w:tcPr>
            <w:tcW w:w="712" w:type="pct"/>
            <w:gridSpan w:val="2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D6E262D" w14:textId="4C4A1819" w:rsidR="00504B57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Tuberculosis</w:t>
            </w:r>
          </w:p>
        </w:tc>
        <w:tc>
          <w:tcPr>
            <w:tcW w:w="353" w:type="pct"/>
            <w:tcBorders>
              <w:top w:val="single" w:sz="12" w:space="0" w:color="auto"/>
            </w:tcBorders>
          </w:tcPr>
          <w:p w14:paraId="4A3AE067" w14:textId="77777777" w:rsidR="00504B57" w:rsidRPr="00897767" w:rsidRDefault="00504B57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711" w:type="pct"/>
            <w:gridSpan w:val="2"/>
            <w:tcBorders>
              <w:top w:val="single" w:sz="12" w:space="0" w:color="auto"/>
            </w:tcBorders>
            <w:vAlign w:val="center"/>
          </w:tcPr>
          <w:p w14:paraId="15BB6990" w14:textId="5B6EF1B0" w:rsidR="00504B57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Measles</w:t>
            </w:r>
          </w:p>
        </w:tc>
        <w:tc>
          <w:tcPr>
            <w:tcW w:w="353" w:type="pct"/>
            <w:tcBorders>
              <w:top w:val="single" w:sz="12" w:space="0" w:color="auto"/>
            </w:tcBorders>
          </w:tcPr>
          <w:p w14:paraId="13A6AC35" w14:textId="77777777" w:rsidR="00504B57" w:rsidRPr="00897767" w:rsidRDefault="00504B57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705" w:type="pct"/>
            <w:gridSpan w:val="2"/>
            <w:tcBorders>
              <w:top w:val="single" w:sz="12" w:space="0" w:color="auto"/>
            </w:tcBorders>
            <w:vAlign w:val="center"/>
          </w:tcPr>
          <w:p w14:paraId="51CD6B4A" w14:textId="597FB745" w:rsidR="00504B57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Asthma</w:t>
            </w:r>
          </w:p>
        </w:tc>
        <w:tc>
          <w:tcPr>
            <w:tcW w:w="352" w:type="pct"/>
            <w:tcBorders>
              <w:top w:val="single" w:sz="12" w:space="0" w:color="auto"/>
            </w:tcBorders>
          </w:tcPr>
          <w:p w14:paraId="6BE30ABB" w14:textId="77777777" w:rsidR="00504B57" w:rsidRPr="00897767" w:rsidRDefault="00504B57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348" w:type="pct"/>
            <w:tcBorders>
              <w:top w:val="single" w:sz="12" w:space="0" w:color="auto"/>
            </w:tcBorders>
          </w:tcPr>
          <w:p w14:paraId="4894994D" w14:textId="623D9173" w:rsidR="00504B57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  <w:r w:rsidR="00762790"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**</w:t>
            </w:r>
          </w:p>
        </w:tc>
      </w:tr>
      <w:tr w:rsidR="00817361" w:rsidRPr="00897767" w14:paraId="31017629" w14:textId="07C9F691" w:rsidTr="00762790">
        <w:trPr>
          <w:trHeight w:val="350"/>
        </w:trPr>
        <w:tc>
          <w:tcPr>
            <w:tcW w:w="75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A5D3AA" w14:textId="77777777" w:rsidR="00504B57" w:rsidRPr="00897767" w:rsidRDefault="00504B57" w:rsidP="009F15D4">
            <w:pPr>
              <w:jc w:val="center"/>
              <w:rPr>
                <w:rFonts w:ascii="Times New Roman" w:eastAsia="돋움" w:hAnsi="Times New Roman"/>
                <w:i/>
                <w:kern w:val="0"/>
                <w:szCs w:val="20"/>
              </w:rPr>
            </w:pP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B5E77D" w14:textId="77777777" w:rsidR="00504B57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35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7E923B" w14:textId="77777777" w:rsidR="00504B57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BCC9E3" w14:textId="6A782AB6" w:rsidR="00504B57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14:paraId="7099C508" w14:textId="77777777" w:rsidR="00504B57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064600BB" w14:textId="756EE30C" w:rsidR="00504B57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  <w:r w:rsidR="00762790"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*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5628AD41" w14:textId="4FBFA5BC" w:rsidR="00504B57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718B7F6F" w14:textId="77777777" w:rsidR="00504B57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53CD7598" w14:textId="3A093F24" w:rsidR="00504B57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  <w:r w:rsidR="00762790"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*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0FA4C9F3" w14:textId="7C29346F" w:rsidR="00504B57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3FE4363C" w14:textId="77777777" w:rsidR="00504B57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57689092" w14:textId="0FC8249E" w:rsidR="00504B57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  <w:r w:rsidR="00762790"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*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6A04D91D" w14:textId="77777777" w:rsidR="00504B57" w:rsidRPr="00897767" w:rsidRDefault="00504B57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</w:tr>
      <w:tr w:rsidR="00817361" w:rsidRPr="00897767" w14:paraId="4915B2BC" w14:textId="570A0F77" w:rsidTr="00762790">
        <w:trPr>
          <w:trHeight w:val="350"/>
        </w:trPr>
        <w:tc>
          <w:tcPr>
            <w:tcW w:w="754" w:type="pct"/>
            <w:tcBorders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1EDEFC" w14:textId="77777777" w:rsidR="00DF2561" w:rsidRPr="00897767" w:rsidRDefault="00000000" w:rsidP="00DF2561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Television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5D2616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12</w:t>
            </w:r>
          </w:p>
        </w:tc>
        <w:tc>
          <w:tcPr>
            <w:tcW w:w="35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8B1135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b/>
                <w:bCs/>
                <w:color w:val="000000"/>
                <w:szCs w:val="20"/>
              </w:rPr>
              <w:t>42.40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1FD15B" w14:textId="175450A8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76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14:paraId="20AF6541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color w:val="000000"/>
                <w:szCs w:val="20"/>
              </w:rPr>
              <w:t>35.20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1F8A605D" w14:textId="1509A458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03CC3640" w14:textId="4696BAD5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51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4C49DB3D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color w:val="000000"/>
                <w:szCs w:val="20"/>
              </w:rPr>
              <w:t>30.20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06173C74" w14:textId="3164D97A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486C9085" w14:textId="0C251805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85</w:t>
            </w: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14:paraId="07F12499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color w:val="000000"/>
                <w:szCs w:val="20"/>
              </w:rPr>
              <w:t>37.00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624154C0" w14:textId="0329AEA9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38003195" w14:textId="493CD4BE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</w:tr>
      <w:tr w:rsidR="00817361" w:rsidRPr="00897767" w14:paraId="6C1803CC" w14:textId="7A7AE370" w:rsidTr="00762790">
        <w:trPr>
          <w:trHeight w:val="350"/>
        </w:trPr>
        <w:tc>
          <w:tcPr>
            <w:tcW w:w="754" w:type="pct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76B621" w14:textId="77777777" w:rsidR="00DF2561" w:rsidRPr="00897767" w:rsidRDefault="00000000" w:rsidP="00DF2561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Internet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35F60A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33</w:t>
            </w:r>
          </w:p>
        </w:tc>
        <w:tc>
          <w:tcPr>
            <w:tcW w:w="359" w:type="pct"/>
            <w:tcBorders>
              <w:right w:val="single" w:sz="4" w:space="0" w:color="auto"/>
            </w:tcBorders>
            <w:vAlign w:val="center"/>
          </w:tcPr>
          <w:p w14:paraId="422CC69C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b/>
                <w:bCs/>
                <w:color w:val="000000"/>
                <w:szCs w:val="20"/>
              </w:rPr>
              <w:t>46.60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vAlign w:val="center"/>
          </w:tcPr>
          <w:p w14:paraId="4ACC1481" w14:textId="57150085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39</w:t>
            </w:r>
          </w:p>
        </w:tc>
        <w:tc>
          <w:tcPr>
            <w:tcW w:w="359" w:type="pct"/>
            <w:vAlign w:val="center"/>
          </w:tcPr>
          <w:p w14:paraId="123B7DCB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color w:val="000000"/>
                <w:szCs w:val="20"/>
              </w:rPr>
              <w:t>27.80</w:t>
            </w:r>
          </w:p>
        </w:tc>
        <w:tc>
          <w:tcPr>
            <w:tcW w:w="353" w:type="pct"/>
          </w:tcPr>
          <w:p w14:paraId="742DD680" w14:textId="2DF27E6A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53" w:type="pct"/>
            <w:vAlign w:val="center"/>
          </w:tcPr>
          <w:p w14:paraId="0F55A1ED" w14:textId="1A9F813E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47</w:t>
            </w:r>
          </w:p>
        </w:tc>
        <w:tc>
          <w:tcPr>
            <w:tcW w:w="358" w:type="pct"/>
            <w:vAlign w:val="center"/>
          </w:tcPr>
          <w:p w14:paraId="6331B805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color w:val="000000"/>
                <w:szCs w:val="20"/>
              </w:rPr>
              <w:t>29.40</w:t>
            </w:r>
          </w:p>
        </w:tc>
        <w:tc>
          <w:tcPr>
            <w:tcW w:w="353" w:type="pct"/>
          </w:tcPr>
          <w:p w14:paraId="21EDA2B9" w14:textId="04F7F836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53" w:type="pct"/>
            <w:vAlign w:val="center"/>
          </w:tcPr>
          <w:p w14:paraId="056D7721" w14:textId="4476F04D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81</w:t>
            </w:r>
          </w:p>
        </w:tc>
        <w:tc>
          <w:tcPr>
            <w:tcW w:w="352" w:type="pct"/>
            <w:vAlign w:val="center"/>
          </w:tcPr>
          <w:p w14:paraId="537FE243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color w:val="000000"/>
                <w:szCs w:val="20"/>
              </w:rPr>
              <w:t>36.20</w:t>
            </w:r>
          </w:p>
        </w:tc>
        <w:tc>
          <w:tcPr>
            <w:tcW w:w="352" w:type="pct"/>
          </w:tcPr>
          <w:p w14:paraId="370ADCE9" w14:textId="711E41AA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48" w:type="pct"/>
          </w:tcPr>
          <w:p w14:paraId="5774365F" w14:textId="3DBA4B53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</w:tr>
      <w:tr w:rsidR="00817361" w:rsidRPr="00897767" w14:paraId="2587DBF6" w14:textId="2056CFED" w:rsidTr="00762790">
        <w:trPr>
          <w:trHeight w:val="350"/>
        </w:trPr>
        <w:tc>
          <w:tcPr>
            <w:tcW w:w="754" w:type="pct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5692AE" w14:textId="77777777" w:rsidR="00DF2561" w:rsidRPr="00897767" w:rsidRDefault="00000000" w:rsidP="00DF2561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Book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461ADE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0</w:t>
            </w:r>
          </w:p>
        </w:tc>
        <w:tc>
          <w:tcPr>
            <w:tcW w:w="359" w:type="pct"/>
            <w:tcBorders>
              <w:right w:val="single" w:sz="4" w:space="0" w:color="auto"/>
            </w:tcBorders>
            <w:vAlign w:val="center"/>
          </w:tcPr>
          <w:p w14:paraId="508181A7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897767">
              <w:rPr>
                <w:rFonts w:ascii="Times New Roman" w:hAnsi="Times New Roman"/>
                <w:b/>
                <w:bCs/>
                <w:color w:val="000000"/>
                <w:szCs w:val="20"/>
              </w:rPr>
              <w:t>6.00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vAlign w:val="center"/>
          </w:tcPr>
          <w:p w14:paraId="1357B6B1" w14:textId="3422B876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0</w:t>
            </w:r>
          </w:p>
        </w:tc>
        <w:tc>
          <w:tcPr>
            <w:tcW w:w="359" w:type="pct"/>
            <w:vAlign w:val="center"/>
          </w:tcPr>
          <w:p w14:paraId="270861AB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897767">
              <w:rPr>
                <w:rFonts w:ascii="Times New Roman" w:hAnsi="Times New Roman"/>
                <w:color w:val="000000"/>
                <w:szCs w:val="20"/>
              </w:rPr>
              <w:t>12.00</w:t>
            </w:r>
          </w:p>
        </w:tc>
        <w:tc>
          <w:tcPr>
            <w:tcW w:w="353" w:type="pct"/>
          </w:tcPr>
          <w:p w14:paraId="7503AE95" w14:textId="4AE8760F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53" w:type="pct"/>
            <w:vAlign w:val="center"/>
          </w:tcPr>
          <w:p w14:paraId="0797ADE6" w14:textId="1D8AE86F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1</w:t>
            </w:r>
          </w:p>
        </w:tc>
        <w:tc>
          <w:tcPr>
            <w:tcW w:w="358" w:type="pct"/>
            <w:vAlign w:val="center"/>
          </w:tcPr>
          <w:p w14:paraId="60F6FCB0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897767">
              <w:rPr>
                <w:rFonts w:ascii="Times New Roman" w:hAnsi="Times New Roman"/>
                <w:color w:val="000000"/>
                <w:szCs w:val="20"/>
              </w:rPr>
              <w:t>10.20</w:t>
            </w:r>
          </w:p>
        </w:tc>
        <w:tc>
          <w:tcPr>
            <w:tcW w:w="353" w:type="pct"/>
          </w:tcPr>
          <w:p w14:paraId="706A7B6D" w14:textId="37F9EFC2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53" w:type="pct"/>
            <w:vAlign w:val="center"/>
          </w:tcPr>
          <w:p w14:paraId="7E48C540" w14:textId="34886A80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9</w:t>
            </w:r>
          </w:p>
        </w:tc>
        <w:tc>
          <w:tcPr>
            <w:tcW w:w="352" w:type="pct"/>
            <w:vAlign w:val="center"/>
          </w:tcPr>
          <w:p w14:paraId="48C415DF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897767">
              <w:rPr>
                <w:rFonts w:ascii="Times New Roman" w:hAnsi="Times New Roman"/>
                <w:color w:val="000000"/>
                <w:szCs w:val="20"/>
              </w:rPr>
              <w:t>7.80</w:t>
            </w:r>
          </w:p>
        </w:tc>
        <w:tc>
          <w:tcPr>
            <w:tcW w:w="352" w:type="pct"/>
          </w:tcPr>
          <w:p w14:paraId="721CDB5F" w14:textId="30CA0069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48" w:type="pct"/>
          </w:tcPr>
          <w:p w14:paraId="3D7382C7" w14:textId="2EE881E0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</w:tr>
      <w:tr w:rsidR="00817361" w:rsidRPr="00897767" w14:paraId="5984A5FA" w14:textId="136CD14E" w:rsidTr="00762790">
        <w:trPr>
          <w:trHeight w:val="350"/>
        </w:trPr>
        <w:tc>
          <w:tcPr>
            <w:tcW w:w="754" w:type="pct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0E3EF0" w14:textId="77777777" w:rsidR="00DF2561" w:rsidRPr="00897767" w:rsidRDefault="00000000" w:rsidP="00DF2561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Teacher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915D79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8</w:t>
            </w:r>
          </w:p>
        </w:tc>
        <w:tc>
          <w:tcPr>
            <w:tcW w:w="359" w:type="pct"/>
            <w:tcBorders>
              <w:right w:val="single" w:sz="4" w:space="0" w:color="auto"/>
            </w:tcBorders>
            <w:vAlign w:val="center"/>
          </w:tcPr>
          <w:p w14:paraId="34BBAE18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b/>
                <w:bCs/>
                <w:color w:val="000000"/>
                <w:szCs w:val="20"/>
              </w:rPr>
              <w:t>7.60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vAlign w:val="center"/>
          </w:tcPr>
          <w:p w14:paraId="1F129EF8" w14:textId="57B4C3FA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8</w:t>
            </w:r>
          </w:p>
        </w:tc>
        <w:tc>
          <w:tcPr>
            <w:tcW w:w="359" w:type="pct"/>
            <w:vAlign w:val="center"/>
          </w:tcPr>
          <w:p w14:paraId="2869582D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color w:val="000000"/>
                <w:szCs w:val="20"/>
              </w:rPr>
              <w:t>11.60</w:t>
            </w:r>
          </w:p>
        </w:tc>
        <w:tc>
          <w:tcPr>
            <w:tcW w:w="353" w:type="pct"/>
          </w:tcPr>
          <w:p w14:paraId="1BBB737E" w14:textId="5305F736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53" w:type="pct"/>
            <w:vAlign w:val="center"/>
          </w:tcPr>
          <w:p w14:paraId="6C688625" w14:textId="294D762D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8</w:t>
            </w:r>
          </w:p>
        </w:tc>
        <w:tc>
          <w:tcPr>
            <w:tcW w:w="358" w:type="pct"/>
            <w:vAlign w:val="center"/>
          </w:tcPr>
          <w:p w14:paraId="00EF2471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color w:val="000000"/>
                <w:szCs w:val="20"/>
              </w:rPr>
              <w:t>11.60</w:t>
            </w:r>
          </w:p>
        </w:tc>
        <w:tc>
          <w:tcPr>
            <w:tcW w:w="353" w:type="pct"/>
          </w:tcPr>
          <w:p w14:paraId="72CA1603" w14:textId="0A6FAB8A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53" w:type="pct"/>
            <w:vAlign w:val="center"/>
          </w:tcPr>
          <w:p w14:paraId="7155C536" w14:textId="400DF703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8</w:t>
            </w:r>
          </w:p>
        </w:tc>
        <w:tc>
          <w:tcPr>
            <w:tcW w:w="352" w:type="pct"/>
            <w:vAlign w:val="center"/>
          </w:tcPr>
          <w:p w14:paraId="027B915F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color w:val="000000"/>
                <w:szCs w:val="20"/>
              </w:rPr>
              <w:t>5.60</w:t>
            </w:r>
          </w:p>
        </w:tc>
        <w:tc>
          <w:tcPr>
            <w:tcW w:w="352" w:type="pct"/>
          </w:tcPr>
          <w:p w14:paraId="497746CC" w14:textId="507E8B0B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48" w:type="pct"/>
          </w:tcPr>
          <w:p w14:paraId="50A65BFA" w14:textId="28CB363C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</w:tr>
      <w:tr w:rsidR="00817361" w:rsidRPr="00897767" w14:paraId="04A51305" w14:textId="192359F8" w:rsidTr="00762790">
        <w:trPr>
          <w:trHeight w:val="350"/>
        </w:trPr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E05811" w14:textId="77777777" w:rsidR="00DF2561" w:rsidRPr="00897767" w:rsidRDefault="00000000" w:rsidP="00DF2561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Parents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9F5267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0</w:t>
            </w:r>
          </w:p>
        </w:tc>
        <w:tc>
          <w:tcPr>
            <w:tcW w:w="359" w:type="pct"/>
            <w:tcBorders>
              <w:right w:val="single" w:sz="4" w:space="0" w:color="auto"/>
            </w:tcBorders>
            <w:vAlign w:val="center"/>
          </w:tcPr>
          <w:p w14:paraId="0029052D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b/>
                <w:bCs/>
                <w:color w:val="000000"/>
                <w:szCs w:val="20"/>
              </w:rPr>
              <w:t>8.00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vAlign w:val="center"/>
          </w:tcPr>
          <w:p w14:paraId="40B834F6" w14:textId="41231C39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2</w:t>
            </w:r>
          </w:p>
        </w:tc>
        <w:tc>
          <w:tcPr>
            <w:tcW w:w="359" w:type="pct"/>
            <w:vAlign w:val="center"/>
          </w:tcPr>
          <w:p w14:paraId="75D4A23F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color w:val="000000"/>
                <w:szCs w:val="20"/>
              </w:rPr>
              <w:t>6.40</w:t>
            </w:r>
          </w:p>
        </w:tc>
        <w:tc>
          <w:tcPr>
            <w:tcW w:w="353" w:type="pct"/>
          </w:tcPr>
          <w:p w14:paraId="1E2EE480" w14:textId="26E9C3B0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53" w:type="pct"/>
            <w:vAlign w:val="center"/>
          </w:tcPr>
          <w:p w14:paraId="79615427" w14:textId="014A65C5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7</w:t>
            </w:r>
          </w:p>
        </w:tc>
        <w:tc>
          <w:tcPr>
            <w:tcW w:w="358" w:type="pct"/>
            <w:vAlign w:val="center"/>
          </w:tcPr>
          <w:p w14:paraId="25E65361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color w:val="000000"/>
                <w:szCs w:val="20"/>
              </w:rPr>
              <w:t>7.40</w:t>
            </w:r>
          </w:p>
        </w:tc>
        <w:tc>
          <w:tcPr>
            <w:tcW w:w="353" w:type="pct"/>
          </w:tcPr>
          <w:p w14:paraId="2A974056" w14:textId="79147A3D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53" w:type="pct"/>
            <w:vAlign w:val="center"/>
          </w:tcPr>
          <w:p w14:paraId="101989C8" w14:textId="4DBB6ED2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3</w:t>
            </w:r>
          </w:p>
        </w:tc>
        <w:tc>
          <w:tcPr>
            <w:tcW w:w="352" w:type="pct"/>
            <w:vAlign w:val="center"/>
          </w:tcPr>
          <w:p w14:paraId="3EC77375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color w:val="000000"/>
                <w:szCs w:val="20"/>
              </w:rPr>
              <w:t>6.60</w:t>
            </w:r>
          </w:p>
        </w:tc>
        <w:tc>
          <w:tcPr>
            <w:tcW w:w="352" w:type="pct"/>
          </w:tcPr>
          <w:p w14:paraId="63DC690F" w14:textId="21A9091A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48" w:type="pct"/>
          </w:tcPr>
          <w:p w14:paraId="7C3F31E4" w14:textId="16EC56B1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</w:tr>
      <w:tr w:rsidR="00817361" w:rsidRPr="00897767" w14:paraId="5D1A2C19" w14:textId="1F69FDE1" w:rsidTr="00762790">
        <w:trPr>
          <w:trHeight w:val="350"/>
        </w:trPr>
        <w:tc>
          <w:tcPr>
            <w:tcW w:w="754" w:type="pct"/>
            <w:tcBorders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D74D2E" w14:textId="77777777" w:rsidR="00DF2561" w:rsidRPr="00897767" w:rsidRDefault="00000000" w:rsidP="00DF2561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Siblings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B8B78D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</w:t>
            </w:r>
          </w:p>
        </w:tc>
        <w:tc>
          <w:tcPr>
            <w:tcW w:w="359" w:type="pct"/>
            <w:tcBorders>
              <w:right w:val="single" w:sz="4" w:space="0" w:color="auto"/>
            </w:tcBorders>
            <w:vAlign w:val="center"/>
          </w:tcPr>
          <w:p w14:paraId="52666DE5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b/>
                <w:bCs/>
                <w:color w:val="000000"/>
                <w:szCs w:val="20"/>
              </w:rPr>
              <w:t>0.60</w:t>
            </w:r>
          </w:p>
        </w:tc>
        <w:tc>
          <w:tcPr>
            <w:tcW w:w="353" w:type="pct"/>
            <w:tcBorders>
              <w:left w:val="single" w:sz="4" w:space="0" w:color="auto"/>
            </w:tcBorders>
            <w:vAlign w:val="center"/>
          </w:tcPr>
          <w:p w14:paraId="3E92C395" w14:textId="137A96D8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</w:t>
            </w:r>
          </w:p>
        </w:tc>
        <w:tc>
          <w:tcPr>
            <w:tcW w:w="359" w:type="pct"/>
            <w:vAlign w:val="center"/>
          </w:tcPr>
          <w:p w14:paraId="1F65F95B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color w:val="000000"/>
                <w:szCs w:val="20"/>
              </w:rPr>
              <w:t>0.40</w:t>
            </w:r>
          </w:p>
        </w:tc>
        <w:tc>
          <w:tcPr>
            <w:tcW w:w="353" w:type="pct"/>
          </w:tcPr>
          <w:p w14:paraId="204EDE1B" w14:textId="550FABDB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912</w:t>
            </w:r>
          </w:p>
        </w:tc>
        <w:tc>
          <w:tcPr>
            <w:tcW w:w="353" w:type="pct"/>
            <w:vAlign w:val="center"/>
          </w:tcPr>
          <w:p w14:paraId="261BE3D0" w14:textId="0800C33E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</w:t>
            </w:r>
          </w:p>
        </w:tc>
        <w:tc>
          <w:tcPr>
            <w:tcW w:w="358" w:type="pct"/>
            <w:vAlign w:val="center"/>
          </w:tcPr>
          <w:p w14:paraId="16FF6E8B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color w:val="000000"/>
                <w:szCs w:val="20"/>
              </w:rPr>
              <w:t>0.80</w:t>
            </w:r>
          </w:p>
        </w:tc>
        <w:tc>
          <w:tcPr>
            <w:tcW w:w="353" w:type="pct"/>
          </w:tcPr>
          <w:p w14:paraId="1FE08728" w14:textId="21A25D5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53" w:type="pct"/>
            <w:vAlign w:val="center"/>
          </w:tcPr>
          <w:p w14:paraId="60408503" w14:textId="078BF91D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</w:t>
            </w:r>
          </w:p>
        </w:tc>
        <w:tc>
          <w:tcPr>
            <w:tcW w:w="352" w:type="pct"/>
            <w:vAlign w:val="center"/>
          </w:tcPr>
          <w:p w14:paraId="263BBEF9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color w:val="000000"/>
                <w:szCs w:val="20"/>
              </w:rPr>
              <w:t>1.00</w:t>
            </w:r>
          </w:p>
        </w:tc>
        <w:tc>
          <w:tcPr>
            <w:tcW w:w="352" w:type="pct"/>
          </w:tcPr>
          <w:p w14:paraId="28615196" w14:textId="6CCEF7B2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48" w:type="pct"/>
          </w:tcPr>
          <w:p w14:paraId="403D5291" w14:textId="03C6954D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</w:tr>
      <w:tr w:rsidR="00817361" w:rsidRPr="00897767" w14:paraId="5620A589" w14:textId="0B955680" w:rsidTr="00762790">
        <w:trPr>
          <w:trHeight w:val="350"/>
        </w:trPr>
        <w:tc>
          <w:tcPr>
            <w:tcW w:w="754" w:type="pct"/>
            <w:tcBorders>
              <w:left w:val="nil"/>
              <w:bottom w:val="single" w:sz="12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1AAC86" w14:textId="77777777" w:rsidR="00DF2561" w:rsidRPr="00897767" w:rsidRDefault="00000000" w:rsidP="00DF2561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Friends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596AAC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</w:t>
            </w:r>
          </w:p>
        </w:tc>
        <w:tc>
          <w:tcPr>
            <w:tcW w:w="359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435E01BB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b/>
                <w:bCs/>
                <w:color w:val="000000"/>
                <w:szCs w:val="20"/>
              </w:rPr>
              <w:t>1.80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8753416" w14:textId="629AF6FF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0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vAlign w:val="center"/>
          </w:tcPr>
          <w:p w14:paraId="135BD89B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color w:val="000000"/>
                <w:szCs w:val="20"/>
              </w:rPr>
              <w:t>2.00</w:t>
            </w:r>
          </w:p>
        </w:tc>
        <w:tc>
          <w:tcPr>
            <w:tcW w:w="353" w:type="pct"/>
            <w:tcBorders>
              <w:bottom w:val="single" w:sz="12" w:space="0" w:color="auto"/>
            </w:tcBorders>
          </w:tcPr>
          <w:p w14:paraId="28660B97" w14:textId="7104EE15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53" w:type="pct"/>
            <w:tcBorders>
              <w:bottom w:val="single" w:sz="12" w:space="0" w:color="auto"/>
            </w:tcBorders>
            <w:vAlign w:val="center"/>
          </w:tcPr>
          <w:p w14:paraId="45917705" w14:textId="0CAB72F6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1</w:t>
            </w:r>
          </w:p>
        </w:tc>
        <w:tc>
          <w:tcPr>
            <w:tcW w:w="358" w:type="pct"/>
            <w:tcBorders>
              <w:bottom w:val="single" w:sz="12" w:space="0" w:color="auto"/>
            </w:tcBorders>
            <w:vAlign w:val="center"/>
          </w:tcPr>
          <w:p w14:paraId="788FC3F1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color w:val="000000"/>
                <w:szCs w:val="20"/>
              </w:rPr>
              <w:t>2.20</w:t>
            </w:r>
          </w:p>
        </w:tc>
        <w:tc>
          <w:tcPr>
            <w:tcW w:w="353" w:type="pct"/>
            <w:tcBorders>
              <w:bottom w:val="single" w:sz="12" w:space="0" w:color="auto"/>
            </w:tcBorders>
          </w:tcPr>
          <w:p w14:paraId="3F23FA44" w14:textId="6CE38AB9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53" w:type="pct"/>
            <w:tcBorders>
              <w:bottom w:val="single" w:sz="12" w:space="0" w:color="auto"/>
            </w:tcBorders>
            <w:vAlign w:val="center"/>
          </w:tcPr>
          <w:p w14:paraId="3E5CFF8B" w14:textId="03ADD729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2</w:t>
            </w:r>
          </w:p>
        </w:tc>
        <w:tc>
          <w:tcPr>
            <w:tcW w:w="352" w:type="pct"/>
            <w:tcBorders>
              <w:bottom w:val="single" w:sz="12" w:space="0" w:color="auto"/>
            </w:tcBorders>
            <w:vAlign w:val="center"/>
          </w:tcPr>
          <w:p w14:paraId="10C44F3E" w14:textId="77777777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hAnsi="Times New Roman"/>
                <w:color w:val="000000"/>
                <w:szCs w:val="20"/>
              </w:rPr>
              <w:t>2.40</w:t>
            </w:r>
          </w:p>
        </w:tc>
        <w:tc>
          <w:tcPr>
            <w:tcW w:w="352" w:type="pct"/>
            <w:tcBorders>
              <w:bottom w:val="single" w:sz="12" w:space="0" w:color="auto"/>
            </w:tcBorders>
          </w:tcPr>
          <w:p w14:paraId="312F7077" w14:textId="5B014BEB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48" w:type="pct"/>
            <w:tcBorders>
              <w:bottom w:val="single" w:sz="12" w:space="0" w:color="auto"/>
            </w:tcBorders>
          </w:tcPr>
          <w:p w14:paraId="7B242D76" w14:textId="745A6C02" w:rsidR="00DF2561" w:rsidRPr="00897767" w:rsidRDefault="00000000" w:rsidP="00DF2561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897767"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  <w:t>&lt;0.001</w:t>
            </w:r>
          </w:p>
        </w:tc>
      </w:tr>
    </w:tbl>
    <w:p w14:paraId="307143D4" w14:textId="64E45FC1" w:rsidR="007D2D40" w:rsidRPr="00897767" w:rsidRDefault="00000000" w:rsidP="00762790">
      <w:pPr>
        <w:pStyle w:val="ListParagraph"/>
        <w:wordWrap/>
        <w:spacing w:after="0" w:line="336" w:lineRule="auto"/>
        <w:ind w:leftChars="0"/>
        <w:jc w:val="left"/>
        <w:textAlignment w:val="baseline"/>
        <w:rPr>
          <w:rFonts w:ascii="Times New Roman" w:eastAsia="굴림" w:hAnsi="Times New Roman"/>
          <w:kern w:val="0"/>
          <w:szCs w:val="20"/>
        </w:rPr>
      </w:pPr>
      <w:r w:rsidRPr="00897767">
        <w:rPr>
          <w:rFonts w:ascii="Times New Roman" w:eastAsia="굴림" w:hAnsi="Times New Roman"/>
          <w:kern w:val="0"/>
          <w:szCs w:val="20"/>
        </w:rPr>
        <w:t>Note.Multiple responses available</w:t>
      </w:r>
    </w:p>
    <w:p w14:paraId="1A6D7D5C" w14:textId="694FAB73" w:rsidR="00762790" w:rsidRPr="00897767" w:rsidRDefault="00000000" w:rsidP="00762790">
      <w:pPr>
        <w:pStyle w:val="ListParagraph"/>
        <w:wordWrap/>
        <w:spacing w:after="0" w:line="336" w:lineRule="auto"/>
        <w:ind w:leftChars="0"/>
        <w:jc w:val="left"/>
        <w:textAlignment w:val="baseline"/>
        <w:rPr>
          <w:rFonts w:ascii="Times New Roman" w:eastAsia="굴림" w:hAnsi="Times New Roman"/>
          <w:kern w:val="0"/>
          <w:szCs w:val="20"/>
        </w:rPr>
        <w:sectPr w:rsidR="00762790" w:rsidRPr="00897767" w:rsidSect="00592AE6">
          <w:pgSz w:w="16838" w:h="11906" w:orient="landscape"/>
          <w:pgMar w:top="1440" w:right="1440" w:bottom="1440" w:left="1701" w:header="851" w:footer="992" w:gutter="0"/>
          <w:cols w:space="720"/>
          <w:docGrid w:linePitch="272"/>
        </w:sectPr>
      </w:pPr>
      <w:r w:rsidRPr="00897767">
        <w:rPr>
          <w:rFonts w:ascii="Times New Roman" w:eastAsia="굴림" w:hAnsi="Times New Roman"/>
          <w:kern w:val="0"/>
          <w:szCs w:val="20"/>
        </w:rPr>
        <w:t>*Comparison with cancer; **</w:t>
      </w:r>
      <w:r w:rsidRPr="00897767">
        <w:rPr>
          <w:rFonts w:ascii="Times New Roman" w:hAnsi="Times New Roman"/>
          <w:szCs w:val="20"/>
        </w:rPr>
        <w:t xml:space="preserve"> </w:t>
      </w:r>
      <w:r w:rsidRPr="00897767">
        <w:rPr>
          <w:rFonts w:ascii="Times New Roman" w:eastAsia="굴림" w:hAnsi="Times New Roman"/>
          <w:kern w:val="0"/>
          <w:szCs w:val="20"/>
        </w:rPr>
        <w:t>Comparison of cancer, tuberculosis, measles, and asthma</w:t>
      </w:r>
    </w:p>
    <w:p w14:paraId="5DFCAC91" w14:textId="24DF9945" w:rsidR="001C179C" w:rsidRPr="00897767" w:rsidRDefault="00000000" w:rsidP="001C179C">
      <w:pPr>
        <w:rPr>
          <w:rFonts w:ascii="Times New Roman" w:hAnsi="Times New Roman"/>
          <w:szCs w:val="20"/>
        </w:rPr>
      </w:pPr>
      <w:r w:rsidRPr="00897767">
        <w:rPr>
          <w:rFonts w:ascii="Times New Roman" w:hAnsi="Times New Roman"/>
          <w:b/>
          <w:bCs/>
          <w:szCs w:val="20"/>
        </w:rPr>
        <w:lastRenderedPageBreak/>
        <w:t xml:space="preserve">Appendix </w:t>
      </w:r>
      <w:r w:rsidR="00D06ADD">
        <w:rPr>
          <w:rFonts w:ascii="Times New Roman" w:hAnsi="Times New Roman" w:hint="eastAsia"/>
          <w:b/>
          <w:bCs/>
          <w:szCs w:val="20"/>
        </w:rPr>
        <w:t>6</w:t>
      </w:r>
      <w:r w:rsidRPr="00897767">
        <w:rPr>
          <w:rFonts w:ascii="Times New Roman" w:hAnsi="Times New Roman"/>
          <w:b/>
          <w:bCs/>
          <w:szCs w:val="20"/>
        </w:rPr>
        <w:t>.</w:t>
      </w:r>
      <w:r w:rsidRPr="00897767">
        <w:rPr>
          <w:rFonts w:ascii="Times New Roman" w:hAnsi="Times New Roman"/>
          <w:szCs w:val="20"/>
        </w:rPr>
        <w:t xml:space="preserve"> </w:t>
      </w:r>
      <w:r w:rsidR="00522678" w:rsidRPr="00897767">
        <w:rPr>
          <w:rFonts w:ascii="Times New Roman" w:hAnsi="Times New Roman"/>
          <w:szCs w:val="20"/>
        </w:rPr>
        <w:t>Health information resources</w:t>
      </w:r>
      <w:r w:rsidRPr="00897767">
        <w:rPr>
          <w:rFonts w:ascii="Times New Roman" w:hAnsi="Times New Roman"/>
          <w:szCs w:val="20"/>
        </w:rPr>
        <w:t xml:space="preserve"> by sex</w:t>
      </w:r>
    </w:p>
    <w:tbl>
      <w:tblPr>
        <w:tblOverlap w:val="never"/>
        <w:tblW w:w="5000" w:type="pct"/>
        <w:tblLook w:val="04A0" w:firstRow="1" w:lastRow="0" w:firstColumn="1" w:lastColumn="0" w:noHBand="0" w:noVBand="1"/>
      </w:tblPr>
      <w:tblGrid>
        <w:gridCol w:w="860"/>
        <w:gridCol w:w="597"/>
        <w:gridCol w:w="542"/>
        <w:gridCol w:w="666"/>
        <w:gridCol w:w="526"/>
        <w:gridCol w:w="666"/>
        <w:gridCol w:w="666"/>
        <w:gridCol w:w="483"/>
        <w:gridCol w:w="666"/>
        <w:gridCol w:w="518"/>
        <w:gridCol w:w="666"/>
        <w:gridCol w:w="666"/>
        <w:gridCol w:w="500"/>
        <w:gridCol w:w="666"/>
        <w:gridCol w:w="522"/>
        <w:gridCol w:w="666"/>
        <w:gridCol w:w="780"/>
        <w:gridCol w:w="516"/>
        <w:gridCol w:w="666"/>
        <w:gridCol w:w="527"/>
        <w:gridCol w:w="666"/>
        <w:gridCol w:w="666"/>
      </w:tblGrid>
      <w:tr w:rsidR="00817361" w:rsidRPr="00897767" w14:paraId="6876CBE6" w14:textId="77777777" w:rsidTr="009F15D4">
        <w:trPr>
          <w:trHeight w:val="350"/>
        </w:trPr>
        <w:tc>
          <w:tcPr>
            <w:tcW w:w="526" w:type="pct"/>
            <w:gridSpan w:val="2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D14F4D" w14:textId="77777777" w:rsidR="00CA7496" w:rsidRPr="00897767" w:rsidRDefault="00000000" w:rsidP="009F15D4">
            <w:pPr>
              <w:jc w:val="center"/>
              <w:rPr>
                <w:rFonts w:ascii="Times New Roman" w:hAnsi="Times New Roman"/>
                <w:szCs w:val="20"/>
              </w:rPr>
            </w:pPr>
            <w:r w:rsidRPr="00897767">
              <w:rPr>
                <w:rFonts w:ascii="Times New Roman" w:hAnsi="Times New Roman"/>
                <w:szCs w:val="20"/>
              </w:rPr>
              <w:t>Variables</w:t>
            </w:r>
          </w:p>
        </w:tc>
        <w:tc>
          <w:tcPr>
            <w:tcW w:w="1129" w:type="pct"/>
            <w:gridSpan w:val="5"/>
            <w:tcBorders>
              <w:top w:val="single" w:sz="12" w:space="0" w:color="auto"/>
            </w:tcBorders>
            <w:vAlign w:val="center"/>
          </w:tcPr>
          <w:p w14:paraId="43DC1CCE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Caner</w:t>
            </w:r>
          </w:p>
        </w:tc>
        <w:tc>
          <w:tcPr>
            <w:tcW w:w="1110" w:type="pct"/>
            <w:gridSpan w:val="5"/>
            <w:tcBorders>
              <w:top w:val="single" w:sz="12" w:space="0" w:color="auto"/>
            </w:tcBorders>
            <w:vAlign w:val="center"/>
          </w:tcPr>
          <w:p w14:paraId="6E49F0E3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Tuberculosis</w:t>
            </w:r>
          </w:p>
        </w:tc>
        <w:tc>
          <w:tcPr>
            <w:tcW w:w="1118" w:type="pct"/>
            <w:gridSpan w:val="5"/>
            <w:tcBorders>
              <w:top w:val="single" w:sz="12" w:space="0" w:color="auto"/>
            </w:tcBorders>
            <w:vAlign w:val="center"/>
          </w:tcPr>
          <w:p w14:paraId="25AB1D71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Measles</w:t>
            </w:r>
          </w:p>
        </w:tc>
        <w:tc>
          <w:tcPr>
            <w:tcW w:w="1117" w:type="pct"/>
            <w:gridSpan w:val="5"/>
            <w:tcBorders>
              <w:top w:val="single" w:sz="12" w:space="0" w:color="auto"/>
            </w:tcBorders>
            <w:vAlign w:val="center"/>
          </w:tcPr>
          <w:p w14:paraId="30953DF6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Asthma</w:t>
            </w:r>
          </w:p>
        </w:tc>
      </w:tr>
      <w:tr w:rsidR="00817361" w:rsidRPr="00897767" w14:paraId="0D03BDF1" w14:textId="77777777" w:rsidTr="009F15D4">
        <w:trPr>
          <w:trHeight w:val="350"/>
        </w:trPr>
        <w:tc>
          <w:tcPr>
            <w:tcW w:w="526" w:type="pct"/>
            <w:gridSpan w:val="2"/>
            <w:vMerge/>
            <w:tcBorders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7925F9" w14:textId="77777777" w:rsidR="00CA7496" w:rsidRPr="00897767" w:rsidRDefault="00CA7496" w:rsidP="009F15D4">
            <w:pPr>
              <w:jc w:val="center"/>
              <w:rPr>
                <w:rFonts w:ascii="Times New Roman" w:eastAsia="돋움" w:hAnsi="Times New Roman"/>
                <w:i/>
                <w:kern w:val="0"/>
                <w:szCs w:val="20"/>
              </w:rPr>
            </w:pPr>
          </w:p>
        </w:tc>
        <w:tc>
          <w:tcPr>
            <w:tcW w:w="445" w:type="pct"/>
            <w:gridSpan w:val="2"/>
            <w:tcBorders>
              <w:left w:val="nil"/>
              <w:right w:val="nil"/>
            </w:tcBorders>
            <w:vAlign w:val="center"/>
          </w:tcPr>
          <w:p w14:paraId="32B29F1E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Male</w:t>
            </w:r>
          </w:p>
        </w:tc>
        <w:tc>
          <w:tcPr>
            <w:tcW w:w="440" w:type="pct"/>
            <w:gridSpan w:val="2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8F1DB0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Female</w:t>
            </w:r>
          </w:p>
        </w:tc>
        <w:tc>
          <w:tcPr>
            <w:tcW w:w="244" w:type="pct"/>
            <w:vMerge w:val="restart"/>
            <w:tcBorders>
              <w:left w:val="nil"/>
              <w:right w:val="nil"/>
            </w:tcBorders>
          </w:tcPr>
          <w:p w14:paraId="5272AFF8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430" w:type="pct"/>
            <w:gridSpan w:val="2"/>
            <w:tcBorders>
              <w:left w:val="nil"/>
              <w:right w:val="nil"/>
            </w:tcBorders>
            <w:vAlign w:val="center"/>
          </w:tcPr>
          <w:p w14:paraId="14D59E6E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Male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2B9390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Female</w:t>
            </w:r>
          </w:p>
        </w:tc>
        <w:tc>
          <w:tcPr>
            <w:tcW w:w="243" w:type="pct"/>
            <w:vMerge w:val="restart"/>
            <w:tcBorders>
              <w:left w:val="nil"/>
              <w:right w:val="nil"/>
            </w:tcBorders>
          </w:tcPr>
          <w:p w14:paraId="3CC8DE98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434" w:type="pct"/>
            <w:gridSpan w:val="2"/>
            <w:tcBorders>
              <w:left w:val="nil"/>
              <w:right w:val="nil"/>
            </w:tcBorders>
            <w:vAlign w:val="center"/>
          </w:tcPr>
          <w:p w14:paraId="01103A8D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Male</w:t>
            </w:r>
          </w:p>
        </w:tc>
        <w:tc>
          <w:tcPr>
            <w:tcW w:w="441" w:type="pct"/>
            <w:gridSpan w:val="2"/>
            <w:tcBorders>
              <w:left w:val="nil"/>
              <w:right w:val="nil"/>
            </w:tcBorders>
            <w:vAlign w:val="center"/>
          </w:tcPr>
          <w:p w14:paraId="66A2D1B7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Female</w:t>
            </w:r>
          </w:p>
        </w:tc>
        <w:tc>
          <w:tcPr>
            <w:tcW w:w="243" w:type="pct"/>
            <w:vMerge w:val="restart"/>
            <w:tcBorders>
              <w:left w:val="nil"/>
              <w:right w:val="nil"/>
            </w:tcBorders>
          </w:tcPr>
          <w:p w14:paraId="0F5456EA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429" w:type="pct"/>
            <w:gridSpan w:val="2"/>
            <w:tcBorders>
              <w:left w:val="nil"/>
              <w:right w:val="nil"/>
            </w:tcBorders>
            <w:vAlign w:val="center"/>
          </w:tcPr>
          <w:p w14:paraId="3197107F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Male</w:t>
            </w:r>
          </w:p>
        </w:tc>
        <w:tc>
          <w:tcPr>
            <w:tcW w:w="445" w:type="pct"/>
            <w:gridSpan w:val="2"/>
            <w:tcBorders>
              <w:left w:val="nil"/>
              <w:right w:val="nil"/>
            </w:tcBorders>
            <w:vAlign w:val="center"/>
          </w:tcPr>
          <w:p w14:paraId="0B60A88A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Female</w:t>
            </w:r>
          </w:p>
        </w:tc>
        <w:tc>
          <w:tcPr>
            <w:tcW w:w="243" w:type="pct"/>
            <w:vMerge w:val="restart"/>
            <w:tcBorders>
              <w:left w:val="nil"/>
              <w:right w:val="nil"/>
            </w:tcBorders>
          </w:tcPr>
          <w:p w14:paraId="162E65CA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</w:p>
        </w:tc>
      </w:tr>
      <w:tr w:rsidR="00817361" w:rsidRPr="00897767" w14:paraId="32196C27" w14:textId="77777777" w:rsidTr="009F15D4">
        <w:trPr>
          <w:trHeight w:val="350"/>
        </w:trPr>
        <w:tc>
          <w:tcPr>
            <w:tcW w:w="526" w:type="pct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9A8BEF" w14:textId="77777777" w:rsidR="00CA7496" w:rsidRPr="00897767" w:rsidRDefault="00CA7496" w:rsidP="009F15D4">
            <w:pPr>
              <w:jc w:val="center"/>
              <w:rPr>
                <w:rFonts w:ascii="Times New Roman" w:eastAsia="돋움" w:hAnsi="Times New Roman"/>
                <w:i/>
                <w:kern w:val="0"/>
                <w:szCs w:val="20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14:paraId="3AF7314E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382B633D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vAlign w:val="center"/>
          </w:tcPr>
          <w:p w14:paraId="738AF632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3513D09B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244" w:type="pct"/>
            <w:vMerge/>
            <w:tcBorders>
              <w:bottom w:val="single" w:sz="4" w:space="0" w:color="auto"/>
            </w:tcBorders>
          </w:tcPr>
          <w:p w14:paraId="54368846" w14:textId="77777777" w:rsidR="00CA7496" w:rsidRPr="00897767" w:rsidRDefault="00CA7496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187" w:type="pct"/>
            <w:tcBorders>
              <w:bottom w:val="single" w:sz="4" w:space="0" w:color="auto"/>
            </w:tcBorders>
            <w:vAlign w:val="center"/>
          </w:tcPr>
          <w:p w14:paraId="4B16C796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43F39D62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14:paraId="73E994E9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6302A674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243" w:type="pct"/>
            <w:vMerge/>
            <w:tcBorders>
              <w:bottom w:val="single" w:sz="4" w:space="0" w:color="auto"/>
            </w:tcBorders>
          </w:tcPr>
          <w:p w14:paraId="77B89B0F" w14:textId="77777777" w:rsidR="00CA7496" w:rsidRPr="00897767" w:rsidRDefault="00CA7496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190" w:type="pct"/>
            <w:tcBorders>
              <w:bottom w:val="single" w:sz="4" w:space="0" w:color="auto"/>
            </w:tcBorders>
            <w:vAlign w:val="center"/>
          </w:tcPr>
          <w:p w14:paraId="00219660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2392812C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vAlign w:val="center"/>
          </w:tcPr>
          <w:p w14:paraId="4672337A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262DA3EB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243" w:type="pct"/>
            <w:vMerge/>
            <w:tcBorders>
              <w:bottom w:val="single" w:sz="4" w:space="0" w:color="auto"/>
            </w:tcBorders>
          </w:tcPr>
          <w:p w14:paraId="3FF6249F" w14:textId="77777777" w:rsidR="00CA7496" w:rsidRPr="00897767" w:rsidRDefault="00CA7496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185" w:type="pct"/>
            <w:tcBorders>
              <w:bottom w:val="single" w:sz="4" w:space="0" w:color="auto"/>
            </w:tcBorders>
            <w:vAlign w:val="center"/>
          </w:tcPr>
          <w:p w14:paraId="60E7AEB8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3326A335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14:paraId="6C500457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3" w:type="pct"/>
            <w:tcBorders>
              <w:bottom w:val="single" w:sz="4" w:space="0" w:color="auto"/>
              <w:right w:val="nil"/>
            </w:tcBorders>
            <w:vAlign w:val="center"/>
          </w:tcPr>
          <w:p w14:paraId="54C36083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243" w:type="pct"/>
            <w:vMerge/>
            <w:tcBorders>
              <w:bottom w:val="single" w:sz="4" w:space="0" w:color="auto"/>
              <w:right w:val="nil"/>
            </w:tcBorders>
          </w:tcPr>
          <w:p w14:paraId="665A526F" w14:textId="77777777" w:rsidR="00CA7496" w:rsidRPr="00897767" w:rsidRDefault="00CA7496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</w:tr>
      <w:tr w:rsidR="00817361" w:rsidRPr="00897767" w14:paraId="3860FA46" w14:textId="77777777" w:rsidTr="009F15D4">
        <w:trPr>
          <w:trHeight w:val="350"/>
        </w:trPr>
        <w:tc>
          <w:tcPr>
            <w:tcW w:w="526" w:type="pct"/>
            <w:gridSpan w:val="2"/>
            <w:tcBorders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56E95D" w14:textId="77777777" w:rsidR="00CA7496" w:rsidRPr="00897767" w:rsidRDefault="00000000" w:rsidP="009F15D4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Television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65435C6A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9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643D4139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8.08</w:t>
            </w:r>
          </w:p>
        </w:tc>
        <w:tc>
          <w:tcPr>
            <w:tcW w:w="196" w:type="pct"/>
            <w:tcBorders>
              <w:top w:val="single" w:sz="4" w:space="0" w:color="auto"/>
            </w:tcBorders>
            <w:vAlign w:val="center"/>
          </w:tcPr>
          <w:p w14:paraId="1CFC0512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13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0B5B437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7.08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473790A8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  <w:t>0.042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39B55CDE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2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7DB87056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5.38</w:t>
            </w:r>
          </w:p>
        </w:tc>
        <w:tc>
          <w:tcPr>
            <w:tcW w:w="193" w:type="pct"/>
            <w:tcBorders>
              <w:top w:val="single" w:sz="4" w:space="0" w:color="auto"/>
            </w:tcBorders>
            <w:vAlign w:val="center"/>
          </w:tcPr>
          <w:p w14:paraId="27BA7C38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4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383C3641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5.00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78FA212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928</w:t>
            </w:r>
          </w:p>
        </w:tc>
        <w:tc>
          <w:tcPr>
            <w:tcW w:w="190" w:type="pct"/>
            <w:tcBorders>
              <w:top w:val="single" w:sz="4" w:space="0" w:color="auto"/>
            </w:tcBorders>
            <w:vAlign w:val="center"/>
          </w:tcPr>
          <w:p w14:paraId="2ED677DC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3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74C110A7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8.08</w:t>
            </w:r>
          </w:p>
        </w:tc>
        <w:tc>
          <w:tcPr>
            <w:tcW w:w="197" w:type="pct"/>
            <w:tcBorders>
              <w:top w:val="single" w:sz="4" w:space="0" w:color="auto"/>
            </w:tcBorders>
            <w:vAlign w:val="center"/>
          </w:tcPr>
          <w:p w14:paraId="2DA8DFCA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8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429E0B72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2.50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4429DDB2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282</w:t>
            </w:r>
          </w:p>
        </w:tc>
        <w:tc>
          <w:tcPr>
            <w:tcW w:w="185" w:type="pct"/>
            <w:tcBorders>
              <w:top w:val="single" w:sz="4" w:space="0" w:color="auto"/>
            </w:tcBorders>
            <w:vAlign w:val="center"/>
          </w:tcPr>
          <w:p w14:paraId="152AC1DE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4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245C3113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6.15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7FD36E0E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1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6D320C37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7.92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340B8102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683</w:t>
            </w:r>
          </w:p>
        </w:tc>
      </w:tr>
      <w:tr w:rsidR="00817361" w:rsidRPr="00897767" w14:paraId="1BB3070D" w14:textId="77777777" w:rsidTr="009F15D4">
        <w:trPr>
          <w:trHeight w:val="350"/>
        </w:trPr>
        <w:tc>
          <w:tcPr>
            <w:tcW w:w="526" w:type="pct"/>
            <w:gridSpan w:val="2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6E3361" w14:textId="77777777" w:rsidR="00CA7496" w:rsidRPr="00897767" w:rsidRDefault="00000000" w:rsidP="009F15D4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Internet</w:t>
            </w:r>
          </w:p>
        </w:tc>
        <w:tc>
          <w:tcPr>
            <w:tcW w:w="202" w:type="pct"/>
            <w:vAlign w:val="center"/>
          </w:tcPr>
          <w:p w14:paraId="4DB61C47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36</w:t>
            </w:r>
          </w:p>
        </w:tc>
        <w:tc>
          <w:tcPr>
            <w:tcW w:w="243" w:type="pct"/>
            <w:vAlign w:val="center"/>
          </w:tcPr>
          <w:p w14:paraId="5E67BC5D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2.31</w:t>
            </w:r>
          </w:p>
        </w:tc>
        <w:tc>
          <w:tcPr>
            <w:tcW w:w="196" w:type="pct"/>
            <w:vAlign w:val="center"/>
          </w:tcPr>
          <w:p w14:paraId="4CB21D31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7</w:t>
            </w:r>
          </w:p>
        </w:tc>
        <w:tc>
          <w:tcPr>
            <w:tcW w:w="243" w:type="pct"/>
            <w:vAlign w:val="center"/>
          </w:tcPr>
          <w:p w14:paraId="6816BFBC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0.42</w:t>
            </w:r>
          </w:p>
        </w:tc>
        <w:tc>
          <w:tcPr>
            <w:tcW w:w="244" w:type="pct"/>
            <w:vAlign w:val="center"/>
          </w:tcPr>
          <w:p w14:paraId="4BC66E7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  <w:t>0.008</w:t>
            </w:r>
          </w:p>
        </w:tc>
        <w:tc>
          <w:tcPr>
            <w:tcW w:w="187" w:type="pct"/>
            <w:vAlign w:val="center"/>
          </w:tcPr>
          <w:p w14:paraId="16884C3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4</w:t>
            </w:r>
          </w:p>
        </w:tc>
        <w:tc>
          <w:tcPr>
            <w:tcW w:w="243" w:type="pct"/>
            <w:vAlign w:val="center"/>
          </w:tcPr>
          <w:p w14:paraId="05E04E98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2.31</w:t>
            </w:r>
          </w:p>
        </w:tc>
        <w:tc>
          <w:tcPr>
            <w:tcW w:w="193" w:type="pct"/>
            <w:vAlign w:val="center"/>
          </w:tcPr>
          <w:p w14:paraId="0933DFAF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5</w:t>
            </w:r>
          </w:p>
        </w:tc>
        <w:tc>
          <w:tcPr>
            <w:tcW w:w="244" w:type="pct"/>
            <w:vAlign w:val="center"/>
          </w:tcPr>
          <w:p w14:paraId="2618F479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2.92</w:t>
            </w:r>
          </w:p>
        </w:tc>
        <w:tc>
          <w:tcPr>
            <w:tcW w:w="243" w:type="pct"/>
            <w:vAlign w:val="center"/>
          </w:tcPr>
          <w:p w14:paraId="26678CC4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  <w:t>0.019</w:t>
            </w:r>
          </w:p>
        </w:tc>
        <w:tc>
          <w:tcPr>
            <w:tcW w:w="190" w:type="pct"/>
            <w:vAlign w:val="center"/>
          </w:tcPr>
          <w:p w14:paraId="6D9007A1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5</w:t>
            </w:r>
          </w:p>
        </w:tc>
        <w:tc>
          <w:tcPr>
            <w:tcW w:w="244" w:type="pct"/>
            <w:vAlign w:val="center"/>
          </w:tcPr>
          <w:p w14:paraId="49818FD1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6.54</w:t>
            </w:r>
          </w:p>
        </w:tc>
        <w:tc>
          <w:tcPr>
            <w:tcW w:w="197" w:type="pct"/>
            <w:vAlign w:val="center"/>
          </w:tcPr>
          <w:p w14:paraId="0A772729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2</w:t>
            </w:r>
          </w:p>
        </w:tc>
        <w:tc>
          <w:tcPr>
            <w:tcW w:w="244" w:type="pct"/>
            <w:vAlign w:val="center"/>
          </w:tcPr>
          <w:p w14:paraId="1826086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1.67</w:t>
            </w:r>
          </w:p>
        </w:tc>
        <w:tc>
          <w:tcPr>
            <w:tcW w:w="243" w:type="pct"/>
            <w:vAlign w:val="center"/>
          </w:tcPr>
          <w:p w14:paraId="061CBC86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185" w:type="pct"/>
            <w:vAlign w:val="center"/>
          </w:tcPr>
          <w:p w14:paraId="17790C24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09</w:t>
            </w:r>
          </w:p>
        </w:tc>
        <w:tc>
          <w:tcPr>
            <w:tcW w:w="244" w:type="pct"/>
            <w:vAlign w:val="center"/>
          </w:tcPr>
          <w:p w14:paraId="19D3820B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1.92</w:t>
            </w:r>
          </w:p>
        </w:tc>
        <w:tc>
          <w:tcPr>
            <w:tcW w:w="202" w:type="pct"/>
            <w:vAlign w:val="center"/>
          </w:tcPr>
          <w:p w14:paraId="6230A5FA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2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7F5C5AAF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0.00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150FD6E0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  <w:t>0.006</w:t>
            </w:r>
          </w:p>
        </w:tc>
      </w:tr>
      <w:tr w:rsidR="00817361" w:rsidRPr="00897767" w14:paraId="5F6BCC7B" w14:textId="77777777" w:rsidTr="009F15D4">
        <w:trPr>
          <w:trHeight w:val="350"/>
        </w:trPr>
        <w:tc>
          <w:tcPr>
            <w:tcW w:w="526" w:type="pct"/>
            <w:gridSpan w:val="2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222FA0" w14:textId="77777777" w:rsidR="00CA7496" w:rsidRPr="00897767" w:rsidRDefault="00000000" w:rsidP="009F15D4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Book</w:t>
            </w:r>
          </w:p>
        </w:tc>
        <w:tc>
          <w:tcPr>
            <w:tcW w:w="202" w:type="pct"/>
            <w:vAlign w:val="center"/>
          </w:tcPr>
          <w:p w14:paraId="4089E5EA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5</w:t>
            </w:r>
          </w:p>
        </w:tc>
        <w:tc>
          <w:tcPr>
            <w:tcW w:w="243" w:type="pct"/>
            <w:vAlign w:val="center"/>
          </w:tcPr>
          <w:p w14:paraId="05462537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.77</w:t>
            </w:r>
          </w:p>
        </w:tc>
        <w:tc>
          <w:tcPr>
            <w:tcW w:w="196" w:type="pct"/>
            <w:vAlign w:val="center"/>
          </w:tcPr>
          <w:p w14:paraId="6F0E7556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5</w:t>
            </w:r>
          </w:p>
        </w:tc>
        <w:tc>
          <w:tcPr>
            <w:tcW w:w="243" w:type="pct"/>
            <w:vAlign w:val="center"/>
          </w:tcPr>
          <w:p w14:paraId="18B85397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.25</w:t>
            </w:r>
          </w:p>
        </w:tc>
        <w:tc>
          <w:tcPr>
            <w:tcW w:w="244" w:type="pct"/>
            <w:vAlign w:val="center"/>
          </w:tcPr>
          <w:p w14:paraId="726B785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821</w:t>
            </w:r>
          </w:p>
        </w:tc>
        <w:tc>
          <w:tcPr>
            <w:tcW w:w="187" w:type="pct"/>
            <w:vAlign w:val="center"/>
          </w:tcPr>
          <w:p w14:paraId="1FF442BA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7</w:t>
            </w:r>
          </w:p>
        </w:tc>
        <w:tc>
          <w:tcPr>
            <w:tcW w:w="243" w:type="pct"/>
            <w:vAlign w:val="center"/>
          </w:tcPr>
          <w:p w14:paraId="78B09822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0.38</w:t>
            </w:r>
          </w:p>
        </w:tc>
        <w:tc>
          <w:tcPr>
            <w:tcW w:w="193" w:type="pct"/>
            <w:vAlign w:val="center"/>
          </w:tcPr>
          <w:p w14:paraId="29C943E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3</w:t>
            </w:r>
          </w:p>
        </w:tc>
        <w:tc>
          <w:tcPr>
            <w:tcW w:w="244" w:type="pct"/>
            <w:vAlign w:val="center"/>
          </w:tcPr>
          <w:p w14:paraId="293E5F44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3.75</w:t>
            </w:r>
          </w:p>
        </w:tc>
        <w:tc>
          <w:tcPr>
            <w:tcW w:w="243" w:type="pct"/>
            <w:vAlign w:val="center"/>
          </w:tcPr>
          <w:p w14:paraId="58D97A96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247</w:t>
            </w:r>
          </w:p>
        </w:tc>
        <w:tc>
          <w:tcPr>
            <w:tcW w:w="190" w:type="pct"/>
            <w:vAlign w:val="center"/>
          </w:tcPr>
          <w:p w14:paraId="2A409FE4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6</w:t>
            </w:r>
          </w:p>
        </w:tc>
        <w:tc>
          <w:tcPr>
            <w:tcW w:w="244" w:type="pct"/>
            <w:vAlign w:val="center"/>
          </w:tcPr>
          <w:p w14:paraId="0C42A7AD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0.00</w:t>
            </w:r>
          </w:p>
        </w:tc>
        <w:tc>
          <w:tcPr>
            <w:tcW w:w="197" w:type="pct"/>
            <w:vAlign w:val="center"/>
          </w:tcPr>
          <w:p w14:paraId="74275403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5</w:t>
            </w:r>
          </w:p>
        </w:tc>
        <w:tc>
          <w:tcPr>
            <w:tcW w:w="244" w:type="pct"/>
            <w:vAlign w:val="center"/>
          </w:tcPr>
          <w:p w14:paraId="23CEF1D3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0.42</w:t>
            </w:r>
          </w:p>
        </w:tc>
        <w:tc>
          <w:tcPr>
            <w:tcW w:w="243" w:type="pct"/>
            <w:vAlign w:val="center"/>
          </w:tcPr>
          <w:p w14:paraId="551FF382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878</w:t>
            </w:r>
          </w:p>
        </w:tc>
        <w:tc>
          <w:tcPr>
            <w:tcW w:w="185" w:type="pct"/>
            <w:vAlign w:val="center"/>
          </w:tcPr>
          <w:p w14:paraId="45CDA37C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1</w:t>
            </w:r>
          </w:p>
        </w:tc>
        <w:tc>
          <w:tcPr>
            <w:tcW w:w="244" w:type="pct"/>
            <w:vAlign w:val="center"/>
          </w:tcPr>
          <w:p w14:paraId="7D059D0A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.08</w:t>
            </w:r>
          </w:p>
        </w:tc>
        <w:tc>
          <w:tcPr>
            <w:tcW w:w="202" w:type="pct"/>
            <w:vAlign w:val="center"/>
          </w:tcPr>
          <w:p w14:paraId="5B66966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8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09A49402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.50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09CED91C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810</w:t>
            </w:r>
          </w:p>
        </w:tc>
      </w:tr>
      <w:tr w:rsidR="00817361" w:rsidRPr="00897767" w14:paraId="00B86C62" w14:textId="77777777" w:rsidTr="009F15D4">
        <w:trPr>
          <w:trHeight w:val="350"/>
        </w:trPr>
        <w:tc>
          <w:tcPr>
            <w:tcW w:w="526" w:type="pct"/>
            <w:gridSpan w:val="2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906532" w14:textId="77777777" w:rsidR="00CA7496" w:rsidRPr="00897767" w:rsidRDefault="00000000" w:rsidP="009F15D4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Teacher</w:t>
            </w:r>
          </w:p>
        </w:tc>
        <w:tc>
          <w:tcPr>
            <w:tcW w:w="202" w:type="pct"/>
            <w:vAlign w:val="center"/>
          </w:tcPr>
          <w:p w14:paraId="4F871930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6</w:t>
            </w:r>
          </w:p>
        </w:tc>
        <w:tc>
          <w:tcPr>
            <w:tcW w:w="243" w:type="pct"/>
            <w:vAlign w:val="center"/>
          </w:tcPr>
          <w:p w14:paraId="0CDE211B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.15</w:t>
            </w:r>
          </w:p>
        </w:tc>
        <w:tc>
          <w:tcPr>
            <w:tcW w:w="196" w:type="pct"/>
            <w:vAlign w:val="center"/>
          </w:tcPr>
          <w:p w14:paraId="40A8B40B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2</w:t>
            </w:r>
          </w:p>
        </w:tc>
        <w:tc>
          <w:tcPr>
            <w:tcW w:w="243" w:type="pct"/>
            <w:vAlign w:val="center"/>
          </w:tcPr>
          <w:p w14:paraId="230FDC6B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.17</w:t>
            </w:r>
          </w:p>
        </w:tc>
        <w:tc>
          <w:tcPr>
            <w:tcW w:w="244" w:type="pct"/>
            <w:vAlign w:val="center"/>
          </w:tcPr>
          <w:p w14:paraId="3287C738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204</w:t>
            </w:r>
          </w:p>
        </w:tc>
        <w:tc>
          <w:tcPr>
            <w:tcW w:w="187" w:type="pct"/>
            <w:vAlign w:val="center"/>
          </w:tcPr>
          <w:p w14:paraId="1DF27AB9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5</w:t>
            </w:r>
          </w:p>
        </w:tc>
        <w:tc>
          <w:tcPr>
            <w:tcW w:w="243" w:type="pct"/>
            <w:vAlign w:val="center"/>
          </w:tcPr>
          <w:p w14:paraId="7A5ADAB4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.62</w:t>
            </w:r>
          </w:p>
        </w:tc>
        <w:tc>
          <w:tcPr>
            <w:tcW w:w="193" w:type="pct"/>
            <w:vAlign w:val="center"/>
          </w:tcPr>
          <w:p w14:paraId="0A8520E2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3.</w:t>
            </w:r>
          </w:p>
        </w:tc>
        <w:tc>
          <w:tcPr>
            <w:tcW w:w="244" w:type="pct"/>
            <w:vAlign w:val="center"/>
          </w:tcPr>
          <w:p w14:paraId="304B2A63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3.75</w:t>
            </w:r>
          </w:p>
        </w:tc>
        <w:tc>
          <w:tcPr>
            <w:tcW w:w="243" w:type="pct"/>
            <w:vAlign w:val="center"/>
          </w:tcPr>
          <w:p w14:paraId="4EA5D8DA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149</w:t>
            </w:r>
          </w:p>
        </w:tc>
        <w:tc>
          <w:tcPr>
            <w:tcW w:w="190" w:type="pct"/>
            <w:vAlign w:val="center"/>
          </w:tcPr>
          <w:p w14:paraId="4B7D0893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0</w:t>
            </w:r>
          </w:p>
        </w:tc>
        <w:tc>
          <w:tcPr>
            <w:tcW w:w="244" w:type="pct"/>
            <w:vAlign w:val="center"/>
          </w:tcPr>
          <w:p w14:paraId="16BEC007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1.54</w:t>
            </w:r>
          </w:p>
        </w:tc>
        <w:tc>
          <w:tcPr>
            <w:tcW w:w="197" w:type="pct"/>
            <w:vAlign w:val="center"/>
          </w:tcPr>
          <w:p w14:paraId="2ED9911B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8</w:t>
            </w:r>
          </w:p>
        </w:tc>
        <w:tc>
          <w:tcPr>
            <w:tcW w:w="244" w:type="pct"/>
            <w:vAlign w:val="center"/>
          </w:tcPr>
          <w:p w14:paraId="6BA07400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1.67</w:t>
            </w:r>
          </w:p>
        </w:tc>
        <w:tc>
          <w:tcPr>
            <w:tcW w:w="243" w:type="pct"/>
            <w:vAlign w:val="center"/>
          </w:tcPr>
          <w:p w14:paraId="058F10E0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964</w:t>
            </w:r>
          </w:p>
        </w:tc>
        <w:tc>
          <w:tcPr>
            <w:tcW w:w="185" w:type="pct"/>
            <w:vAlign w:val="center"/>
          </w:tcPr>
          <w:p w14:paraId="5C871201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4</w:t>
            </w:r>
          </w:p>
        </w:tc>
        <w:tc>
          <w:tcPr>
            <w:tcW w:w="244" w:type="pct"/>
            <w:vAlign w:val="center"/>
          </w:tcPr>
          <w:p w14:paraId="44CA85C8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.38</w:t>
            </w:r>
          </w:p>
        </w:tc>
        <w:tc>
          <w:tcPr>
            <w:tcW w:w="202" w:type="pct"/>
            <w:vAlign w:val="center"/>
          </w:tcPr>
          <w:p w14:paraId="287B2632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4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17750C28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.38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006012A8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827</w:t>
            </w:r>
          </w:p>
        </w:tc>
      </w:tr>
      <w:tr w:rsidR="00817361" w:rsidRPr="00897767" w14:paraId="7EA67571" w14:textId="77777777" w:rsidTr="009F15D4">
        <w:trPr>
          <w:trHeight w:val="350"/>
        </w:trPr>
        <w:tc>
          <w:tcPr>
            <w:tcW w:w="526" w:type="pct"/>
            <w:gridSpan w:val="2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22ABAB" w14:textId="77777777" w:rsidR="00CA7496" w:rsidRPr="00897767" w:rsidRDefault="00000000" w:rsidP="009F15D4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Parents</w:t>
            </w:r>
          </w:p>
        </w:tc>
        <w:tc>
          <w:tcPr>
            <w:tcW w:w="202" w:type="pct"/>
            <w:vAlign w:val="center"/>
          </w:tcPr>
          <w:p w14:paraId="53208C9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3</w:t>
            </w:r>
          </w:p>
        </w:tc>
        <w:tc>
          <w:tcPr>
            <w:tcW w:w="243" w:type="pct"/>
            <w:vAlign w:val="center"/>
          </w:tcPr>
          <w:p w14:paraId="22BE1DE7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.85</w:t>
            </w:r>
          </w:p>
        </w:tc>
        <w:tc>
          <w:tcPr>
            <w:tcW w:w="196" w:type="pct"/>
            <w:vAlign w:val="center"/>
          </w:tcPr>
          <w:p w14:paraId="728DDE5D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7</w:t>
            </w:r>
          </w:p>
        </w:tc>
        <w:tc>
          <w:tcPr>
            <w:tcW w:w="243" w:type="pct"/>
            <w:vAlign w:val="center"/>
          </w:tcPr>
          <w:p w14:paraId="47987F82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.08</w:t>
            </w:r>
          </w:p>
        </w:tc>
        <w:tc>
          <w:tcPr>
            <w:tcW w:w="244" w:type="pct"/>
            <w:vAlign w:val="center"/>
          </w:tcPr>
          <w:p w14:paraId="40608374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468</w:t>
            </w:r>
          </w:p>
        </w:tc>
        <w:tc>
          <w:tcPr>
            <w:tcW w:w="187" w:type="pct"/>
            <w:vAlign w:val="center"/>
          </w:tcPr>
          <w:p w14:paraId="519FE230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4</w:t>
            </w:r>
          </w:p>
        </w:tc>
        <w:tc>
          <w:tcPr>
            <w:tcW w:w="243" w:type="pct"/>
            <w:vAlign w:val="center"/>
          </w:tcPr>
          <w:p w14:paraId="7DB53E99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.38</w:t>
            </w:r>
          </w:p>
        </w:tc>
        <w:tc>
          <w:tcPr>
            <w:tcW w:w="193" w:type="pct"/>
            <w:vAlign w:val="center"/>
          </w:tcPr>
          <w:p w14:paraId="2D2F7AC1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8</w:t>
            </w:r>
          </w:p>
        </w:tc>
        <w:tc>
          <w:tcPr>
            <w:tcW w:w="244" w:type="pct"/>
            <w:vAlign w:val="center"/>
          </w:tcPr>
          <w:p w14:paraId="11850BAB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.50</w:t>
            </w:r>
          </w:p>
        </w:tc>
        <w:tc>
          <w:tcPr>
            <w:tcW w:w="243" w:type="pct"/>
            <w:vAlign w:val="center"/>
          </w:tcPr>
          <w:p w14:paraId="381D5286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334</w:t>
            </w:r>
          </w:p>
        </w:tc>
        <w:tc>
          <w:tcPr>
            <w:tcW w:w="190" w:type="pct"/>
            <w:vAlign w:val="center"/>
          </w:tcPr>
          <w:p w14:paraId="57F3A962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1</w:t>
            </w:r>
          </w:p>
        </w:tc>
        <w:tc>
          <w:tcPr>
            <w:tcW w:w="244" w:type="pct"/>
            <w:vAlign w:val="center"/>
          </w:tcPr>
          <w:p w14:paraId="39B5F21D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.08</w:t>
            </w:r>
          </w:p>
        </w:tc>
        <w:tc>
          <w:tcPr>
            <w:tcW w:w="197" w:type="pct"/>
            <w:vAlign w:val="center"/>
          </w:tcPr>
          <w:p w14:paraId="14161063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6</w:t>
            </w:r>
          </w:p>
        </w:tc>
        <w:tc>
          <w:tcPr>
            <w:tcW w:w="244" w:type="pct"/>
            <w:vAlign w:val="center"/>
          </w:tcPr>
          <w:p w14:paraId="2D7F753E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.67</w:t>
            </w:r>
          </w:p>
        </w:tc>
        <w:tc>
          <w:tcPr>
            <w:tcW w:w="243" w:type="pct"/>
            <w:vAlign w:val="center"/>
          </w:tcPr>
          <w:p w14:paraId="0DC185BF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547</w:t>
            </w:r>
          </w:p>
        </w:tc>
        <w:tc>
          <w:tcPr>
            <w:tcW w:w="185" w:type="pct"/>
            <w:vAlign w:val="center"/>
          </w:tcPr>
          <w:p w14:paraId="5434A908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5</w:t>
            </w:r>
          </w:p>
        </w:tc>
        <w:tc>
          <w:tcPr>
            <w:tcW w:w="244" w:type="pct"/>
            <w:vAlign w:val="center"/>
          </w:tcPr>
          <w:p w14:paraId="03457E0A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.77</w:t>
            </w:r>
          </w:p>
        </w:tc>
        <w:tc>
          <w:tcPr>
            <w:tcW w:w="202" w:type="pct"/>
            <w:vAlign w:val="center"/>
          </w:tcPr>
          <w:p w14:paraId="1C00E8DA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8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69F1B4E8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.50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78B62496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436</w:t>
            </w:r>
          </w:p>
        </w:tc>
      </w:tr>
      <w:tr w:rsidR="00817361" w:rsidRPr="00897767" w14:paraId="2E66B75E" w14:textId="77777777" w:rsidTr="009F15D4">
        <w:trPr>
          <w:trHeight w:val="52"/>
        </w:trPr>
        <w:tc>
          <w:tcPr>
            <w:tcW w:w="305" w:type="pct"/>
            <w:tcBorders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F46011" w14:textId="77777777" w:rsidR="00CA7496" w:rsidRPr="00897767" w:rsidRDefault="00000000" w:rsidP="009F15D4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Siblings</w:t>
            </w:r>
          </w:p>
        </w:tc>
        <w:tc>
          <w:tcPr>
            <w:tcW w:w="2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165B4C" w14:textId="77777777" w:rsidR="00CA7496" w:rsidRPr="00897767" w:rsidRDefault="00CA7496" w:rsidP="009F15D4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  <w:vAlign w:val="center"/>
          </w:tcPr>
          <w:p w14:paraId="68B9346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</w:t>
            </w:r>
          </w:p>
        </w:tc>
        <w:tc>
          <w:tcPr>
            <w:tcW w:w="243" w:type="pct"/>
            <w:vAlign w:val="center"/>
          </w:tcPr>
          <w:p w14:paraId="241BF2F7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38</w:t>
            </w:r>
          </w:p>
        </w:tc>
        <w:tc>
          <w:tcPr>
            <w:tcW w:w="196" w:type="pct"/>
            <w:vAlign w:val="center"/>
          </w:tcPr>
          <w:p w14:paraId="5F44B343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</w:t>
            </w:r>
          </w:p>
        </w:tc>
        <w:tc>
          <w:tcPr>
            <w:tcW w:w="243" w:type="pct"/>
            <w:vAlign w:val="center"/>
          </w:tcPr>
          <w:p w14:paraId="699E00C2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83</w:t>
            </w:r>
          </w:p>
        </w:tc>
        <w:tc>
          <w:tcPr>
            <w:tcW w:w="244" w:type="pct"/>
            <w:vAlign w:val="center"/>
          </w:tcPr>
          <w:p w14:paraId="6D8FF022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516</w:t>
            </w:r>
          </w:p>
        </w:tc>
        <w:tc>
          <w:tcPr>
            <w:tcW w:w="187" w:type="pct"/>
            <w:vAlign w:val="center"/>
          </w:tcPr>
          <w:p w14:paraId="45FC4A81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</w:t>
            </w:r>
          </w:p>
        </w:tc>
        <w:tc>
          <w:tcPr>
            <w:tcW w:w="243" w:type="pct"/>
            <w:vAlign w:val="center"/>
          </w:tcPr>
          <w:p w14:paraId="7AC2FDF8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</w:t>
            </w:r>
          </w:p>
        </w:tc>
        <w:tc>
          <w:tcPr>
            <w:tcW w:w="193" w:type="pct"/>
            <w:vAlign w:val="center"/>
          </w:tcPr>
          <w:p w14:paraId="2595FB6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</w:t>
            </w:r>
          </w:p>
        </w:tc>
        <w:tc>
          <w:tcPr>
            <w:tcW w:w="244" w:type="pct"/>
            <w:vAlign w:val="center"/>
          </w:tcPr>
          <w:p w14:paraId="05DA258A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83</w:t>
            </w:r>
          </w:p>
        </w:tc>
        <w:tc>
          <w:tcPr>
            <w:tcW w:w="243" w:type="pct"/>
            <w:vAlign w:val="center"/>
          </w:tcPr>
          <w:p w14:paraId="1CDEDC6D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140</w:t>
            </w:r>
          </w:p>
        </w:tc>
        <w:tc>
          <w:tcPr>
            <w:tcW w:w="190" w:type="pct"/>
            <w:vAlign w:val="center"/>
          </w:tcPr>
          <w:p w14:paraId="2CBB0B67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</w:t>
            </w:r>
          </w:p>
        </w:tc>
        <w:tc>
          <w:tcPr>
            <w:tcW w:w="244" w:type="pct"/>
            <w:vAlign w:val="center"/>
          </w:tcPr>
          <w:p w14:paraId="1EB1450A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38</w:t>
            </w:r>
          </w:p>
        </w:tc>
        <w:tc>
          <w:tcPr>
            <w:tcW w:w="197" w:type="pct"/>
            <w:vAlign w:val="center"/>
          </w:tcPr>
          <w:p w14:paraId="11B24336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</w:t>
            </w:r>
          </w:p>
        </w:tc>
        <w:tc>
          <w:tcPr>
            <w:tcW w:w="244" w:type="pct"/>
            <w:vAlign w:val="center"/>
          </w:tcPr>
          <w:p w14:paraId="7EC93964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.25</w:t>
            </w:r>
          </w:p>
        </w:tc>
        <w:tc>
          <w:tcPr>
            <w:tcW w:w="243" w:type="pct"/>
            <w:vAlign w:val="center"/>
          </w:tcPr>
          <w:p w14:paraId="08ABBC2D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278</w:t>
            </w:r>
          </w:p>
        </w:tc>
        <w:tc>
          <w:tcPr>
            <w:tcW w:w="185" w:type="pct"/>
            <w:vAlign w:val="center"/>
          </w:tcPr>
          <w:p w14:paraId="3F5EADCA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</w:t>
            </w:r>
          </w:p>
        </w:tc>
        <w:tc>
          <w:tcPr>
            <w:tcW w:w="244" w:type="pct"/>
            <w:vAlign w:val="center"/>
          </w:tcPr>
          <w:p w14:paraId="2E3DF500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38</w:t>
            </w:r>
          </w:p>
        </w:tc>
        <w:tc>
          <w:tcPr>
            <w:tcW w:w="202" w:type="pct"/>
            <w:vAlign w:val="center"/>
          </w:tcPr>
          <w:p w14:paraId="19ECD9F1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</w:t>
            </w:r>
          </w:p>
        </w:tc>
        <w:tc>
          <w:tcPr>
            <w:tcW w:w="243" w:type="pct"/>
            <w:vAlign w:val="center"/>
          </w:tcPr>
          <w:p w14:paraId="2E71BD5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.67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5C7923FE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150</w:t>
            </w:r>
          </w:p>
        </w:tc>
      </w:tr>
      <w:tr w:rsidR="00817361" w:rsidRPr="00897767" w14:paraId="63A5099B" w14:textId="77777777" w:rsidTr="009F15D4">
        <w:trPr>
          <w:trHeight w:val="52"/>
        </w:trPr>
        <w:tc>
          <w:tcPr>
            <w:tcW w:w="305" w:type="pct"/>
            <w:tcBorders>
              <w:left w:val="nil"/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9560CC" w14:textId="77777777" w:rsidR="00CA7496" w:rsidRPr="00897767" w:rsidRDefault="00000000" w:rsidP="009F15D4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Friends</w:t>
            </w:r>
          </w:p>
        </w:tc>
        <w:tc>
          <w:tcPr>
            <w:tcW w:w="222" w:type="pct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EAF4F2C" w14:textId="77777777" w:rsidR="00CA7496" w:rsidRPr="00897767" w:rsidRDefault="00CA7496" w:rsidP="009F15D4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bottom w:val="single" w:sz="12" w:space="0" w:color="auto"/>
            </w:tcBorders>
            <w:vAlign w:val="center"/>
          </w:tcPr>
          <w:p w14:paraId="667D1563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</w:t>
            </w: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67AA5EF7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.54</w:t>
            </w:r>
          </w:p>
        </w:tc>
        <w:tc>
          <w:tcPr>
            <w:tcW w:w="196" w:type="pct"/>
            <w:tcBorders>
              <w:bottom w:val="single" w:sz="12" w:space="0" w:color="auto"/>
            </w:tcBorders>
            <w:vAlign w:val="center"/>
          </w:tcPr>
          <w:p w14:paraId="0E0A0812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</w:t>
            </w: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31E441F4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.08</w:t>
            </w: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1CC2F5F3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647</w:t>
            </w:r>
          </w:p>
        </w:tc>
        <w:tc>
          <w:tcPr>
            <w:tcW w:w="187" w:type="pct"/>
            <w:tcBorders>
              <w:bottom w:val="single" w:sz="12" w:space="0" w:color="auto"/>
            </w:tcBorders>
            <w:vAlign w:val="center"/>
          </w:tcPr>
          <w:p w14:paraId="7E62299D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</w:t>
            </w: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16E37109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.92</w:t>
            </w:r>
          </w:p>
        </w:tc>
        <w:tc>
          <w:tcPr>
            <w:tcW w:w="193" w:type="pct"/>
            <w:tcBorders>
              <w:bottom w:val="single" w:sz="12" w:space="0" w:color="auto"/>
            </w:tcBorders>
            <w:vAlign w:val="center"/>
          </w:tcPr>
          <w:p w14:paraId="2E7429A2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</w:t>
            </w: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396DEAA4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.08</w:t>
            </w: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48CF77A9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898</w:t>
            </w:r>
          </w:p>
        </w:tc>
        <w:tc>
          <w:tcPr>
            <w:tcW w:w="190" w:type="pct"/>
            <w:tcBorders>
              <w:bottom w:val="single" w:sz="12" w:space="0" w:color="auto"/>
            </w:tcBorders>
            <w:vAlign w:val="center"/>
          </w:tcPr>
          <w:p w14:paraId="5A2E5F51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</w:t>
            </w: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400B86DC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.31</w:t>
            </w:r>
          </w:p>
        </w:tc>
        <w:tc>
          <w:tcPr>
            <w:tcW w:w="197" w:type="pct"/>
            <w:tcBorders>
              <w:bottom w:val="single" w:sz="12" w:space="0" w:color="auto"/>
            </w:tcBorders>
            <w:vAlign w:val="center"/>
          </w:tcPr>
          <w:p w14:paraId="154176FF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</w:t>
            </w: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0B7EDCA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.08</w:t>
            </w: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1CE36EC6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864</w:t>
            </w:r>
          </w:p>
        </w:tc>
        <w:tc>
          <w:tcPr>
            <w:tcW w:w="185" w:type="pct"/>
            <w:tcBorders>
              <w:bottom w:val="single" w:sz="12" w:space="0" w:color="auto"/>
            </w:tcBorders>
            <w:vAlign w:val="center"/>
          </w:tcPr>
          <w:p w14:paraId="5C1D6AAF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</w:t>
            </w: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6F92A3B9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.69</w:t>
            </w:r>
          </w:p>
        </w:tc>
        <w:tc>
          <w:tcPr>
            <w:tcW w:w="202" w:type="pct"/>
            <w:tcBorders>
              <w:bottom w:val="single" w:sz="12" w:space="0" w:color="auto"/>
            </w:tcBorders>
            <w:vAlign w:val="center"/>
          </w:tcPr>
          <w:p w14:paraId="679FDC7A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</w:t>
            </w:r>
          </w:p>
        </w:tc>
        <w:tc>
          <w:tcPr>
            <w:tcW w:w="243" w:type="pct"/>
            <w:tcBorders>
              <w:bottom w:val="single" w:sz="12" w:space="0" w:color="auto"/>
              <w:right w:val="nil"/>
            </w:tcBorders>
            <w:vAlign w:val="center"/>
          </w:tcPr>
          <w:p w14:paraId="7ADA204A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.08</w:t>
            </w:r>
          </w:p>
        </w:tc>
        <w:tc>
          <w:tcPr>
            <w:tcW w:w="243" w:type="pct"/>
            <w:tcBorders>
              <w:bottom w:val="single" w:sz="12" w:space="0" w:color="auto"/>
              <w:right w:val="nil"/>
            </w:tcBorders>
            <w:vAlign w:val="center"/>
          </w:tcPr>
          <w:p w14:paraId="1D15AD46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657</w:t>
            </w:r>
          </w:p>
        </w:tc>
      </w:tr>
    </w:tbl>
    <w:p w14:paraId="453C022D" w14:textId="77777777" w:rsidR="00CA7496" w:rsidRPr="00897767" w:rsidRDefault="00CA7496" w:rsidP="00A6545A">
      <w:pPr>
        <w:wordWrap/>
        <w:spacing w:after="0" w:line="336" w:lineRule="auto"/>
        <w:jc w:val="left"/>
        <w:textAlignment w:val="baseline"/>
        <w:rPr>
          <w:rFonts w:ascii="Times New Roman" w:eastAsia="굴림" w:hAnsi="Times New Roman"/>
          <w:kern w:val="0"/>
          <w:szCs w:val="20"/>
        </w:rPr>
        <w:sectPr w:rsidR="00CA7496" w:rsidRPr="00897767" w:rsidSect="003E4CF2">
          <w:footerReference w:type="default" r:id="rId11"/>
          <w:pgSz w:w="16838" w:h="11906" w:orient="landscape"/>
          <w:pgMar w:top="1440" w:right="1440" w:bottom="1440" w:left="1701" w:header="851" w:footer="992" w:gutter="0"/>
          <w:cols w:space="720"/>
          <w:docGrid w:linePitch="272"/>
        </w:sectPr>
      </w:pPr>
    </w:p>
    <w:p w14:paraId="77CC4CCC" w14:textId="11AAADAE" w:rsidR="001C179C" w:rsidRPr="00897767" w:rsidRDefault="00000000" w:rsidP="001C179C">
      <w:pPr>
        <w:rPr>
          <w:rFonts w:ascii="Times New Roman" w:hAnsi="Times New Roman"/>
          <w:szCs w:val="20"/>
        </w:rPr>
      </w:pPr>
      <w:r w:rsidRPr="00897767">
        <w:rPr>
          <w:rFonts w:ascii="Times New Roman" w:hAnsi="Times New Roman"/>
          <w:b/>
          <w:bCs/>
          <w:szCs w:val="20"/>
        </w:rPr>
        <w:lastRenderedPageBreak/>
        <w:t xml:space="preserve">Appendix </w:t>
      </w:r>
      <w:r w:rsidR="00D06ADD">
        <w:rPr>
          <w:rFonts w:ascii="Times New Roman" w:hAnsi="Times New Roman" w:hint="eastAsia"/>
          <w:b/>
          <w:bCs/>
          <w:szCs w:val="20"/>
        </w:rPr>
        <w:t>7</w:t>
      </w:r>
      <w:r w:rsidRPr="00897767">
        <w:rPr>
          <w:rFonts w:ascii="Times New Roman" w:hAnsi="Times New Roman"/>
          <w:b/>
          <w:bCs/>
          <w:szCs w:val="20"/>
        </w:rPr>
        <w:t>.</w:t>
      </w:r>
      <w:r w:rsidRPr="00897767">
        <w:rPr>
          <w:rFonts w:ascii="Times New Roman" w:hAnsi="Times New Roman"/>
          <w:szCs w:val="20"/>
        </w:rPr>
        <w:t xml:space="preserve"> </w:t>
      </w:r>
      <w:r w:rsidR="00522678" w:rsidRPr="00897767">
        <w:rPr>
          <w:rFonts w:ascii="Times New Roman" w:hAnsi="Times New Roman"/>
          <w:szCs w:val="20"/>
        </w:rPr>
        <w:t xml:space="preserve">Health information resources </w:t>
      </w:r>
      <w:r w:rsidRPr="00897767">
        <w:rPr>
          <w:rFonts w:ascii="Times New Roman" w:hAnsi="Times New Roman"/>
          <w:szCs w:val="20"/>
        </w:rPr>
        <w:t>by education stage</w:t>
      </w:r>
    </w:p>
    <w:tbl>
      <w:tblPr>
        <w:tblOverlap w:val="never"/>
        <w:tblW w:w="5000" w:type="pct"/>
        <w:tblLook w:val="04A0" w:firstRow="1" w:lastRow="0" w:firstColumn="1" w:lastColumn="0" w:noHBand="0" w:noVBand="1"/>
      </w:tblPr>
      <w:tblGrid>
        <w:gridCol w:w="860"/>
        <w:gridCol w:w="606"/>
        <w:gridCol w:w="551"/>
        <w:gridCol w:w="666"/>
        <w:gridCol w:w="535"/>
        <w:gridCol w:w="666"/>
        <w:gridCol w:w="666"/>
        <w:gridCol w:w="510"/>
        <w:gridCol w:w="666"/>
        <w:gridCol w:w="527"/>
        <w:gridCol w:w="666"/>
        <w:gridCol w:w="666"/>
        <w:gridCol w:w="518"/>
        <w:gridCol w:w="666"/>
        <w:gridCol w:w="538"/>
        <w:gridCol w:w="667"/>
        <w:gridCol w:w="666"/>
        <w:gridCol w:w="506"/>
        <w:gridCol w:w="667"/>
        <w:gridCol w:w="552"/>
        <w:gridCol w:w="666"/>
        <w:gridCol w:w="666"/>
      </w:tblGrid>
      <w:tr w:rsidR="00817361" w:rsidRPr="00897767" w14:paraId="58BA9EA9" w14:textId="77777777" w:rsidTr="009F15D4">
        <w:trPr>
          <w:trHeight w:val="350"/>
        </w:trPr>
        <w:tc>
          <w:tcPr>
            <w:tcW w:w="526" w:type="pct"/>
            <w:gridSpan w:val="2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C7174C" w14:textId="77777777" w:rsidR="00CA7496" w:rsidRPr="00897767" w:rsidRDefault="00000000" w:rsidP="009F15D4">
            <w:pPr>
              <w:jc w:val="center"/>
              <w:rPr>
                <w:rFonts w:ascii="Times New Roman" w:hAnsi="Times New Roman"/>
                <w:szCs w:val="20"/>
              </w:rPr>
            </w:pPr>
            <w:r w:rsidRPr="00897767">
              <w:rPr>
                <w:rFonts w:ascii="Times New Roman" w:hAnsi="Times New Roman"/>
                <w:szCs w:val="20"/>
              </w:rPr>
              <w:t>Variables</w:t>
            </w:r>
          </w:p>
        </w:tc>
        <w:tc>
          <w:tcPr>
            <w:tcW w:w="1128" w:type="pct"/>
            <w:gridSpan w:val="5"/>
            <w:tcBorders>
              <w:top w:val="single" w:sz="12" w:space="0" w:color="auto"/>
            </w:tcBorders>
            <w:vAlign w:val="center"/>
          </w:tcPr>
          <w:p w14:paraId="34D58019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Caner</w:t>
            </w:r>
          </w:p>
        </w:tc>
        <w:tc>
          <w:tcPr>
            <w:tcW w:w="1110" w:type="pct"/>
            <w:gridSpan w:val="5"/>
            <w:tcBorders>
              <w:top w:val="single" w:sz="12" w:space="0" w:color="auto"/>
            </w:tcBorders>
            <w:vAlign w:val="center"/>
          </w:tcPr>
          <w:p w14:paraId="7DA00F7A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Tuberculosis</w:t>
            </w:r>
          </w:p>
        </w:tc>
        <w:tc>
          <w:tcPr>
            <w:tcW w:w="1118" w:type="pct"/>
            <w:gridSpan w:val="5"/>
            <w:tcBorders>
              <w:top w:val="single" w:sz="12" w:space="0" w:color="auto"/>
            </w:tcBorders>
            <w:vAlign w:val="center"/>
          </w:tcPr>
          <w:p w14:paraId="007EB7B5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Measles</w:t>
            </w:r>
          </w:p>
        </w:tc>
        <w:tc>
          <w:tcPr>
            <w:tcW w:w="1117" w:type="pct"/>
            <w:gridSpan w:val="5"/>
            <w:tcBorders>
              <w:top w:val="single" w:sz="12" w:space="0" w:color="auto"/>
            </w:tcBorders>
            <w:vAlign w:val="center"/>
          </w:tcPr>
          <w:p w14:paraId="185A3BF3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Asthma</w:t>
            </w:r>
          </w:p>
        </w:tc>
      </w:tr>
      <w:tr w:rsidR="00817361" w:rsidRPr="00897767" w14:paraId="030CD0A5" w14:textId="77777777" w:rsidTr="009F15D4">
        <w:trPr>
          <w:trHeight w:val="350"/>
        </w:trPr>
        <w:tc>
          <w:tcPr>
            <w:tcW w:w="526" w:type="pct"/>
            <w:gridSpan w:val="2"/>
            <w:vMerge/>
            <w:tcBorders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65A662" w14:textId="77777777" w:rsidR="00CA7496" w:rsidRPr="00897767" w:rsidRDefault="00CA7496" w:rsidP="009F15D4">
            <w:pPr>
              <w:jc w:val="center"/>
              <w:rPr>
                <w:rFonts w:ascii="Times New Roman" w:eastAsia="돋움" w:hAnsi="Times New Roman"/>
                <w:i/>
                <w:kern w:val="0"/>
                <w:szCs w:val="20"/>
              </w:rPr>
            </w:pPr>
          </w:p>
        </w:tc>
        <w:tc>
          <w:tcPr>
            <w:tcW w:w="445" w:type="pct"/>
            <w:gridSpan w:val="2"/>
            <w:tcBorders>
              <w:left w:val="nil"/>
              <w:right w:val="nil"/>
            </w:tcBorders>
            <w:vAlign w:val="center"/>
          </w:tcPr>
          <w:p w14:paraId="78ACA576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Middle</w:t>
            </w:r>
          </w:p>
        </w:tc>
        <w:tc>
          <w:tcPr>
            <w:tcW w:w="439" w:type="pct"/>
            <w:gridSpan w:val="2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5491FC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High</w:t>
            </w:r>
          </w:p>
        </w:tc>
        <w:tc>
          <w:tcPr>
            <w:tcW w:w="243" w:type="pct"/>
            <w:vMerge w:val="restart"/>
            <w:tcBorders>
              <w:left w:val="nil"/>
              <w:right w:val="nil"/>
            </w:tcBorders>
          </w:tcPr>
          <w:p w14:paraId="51713C99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430" w:type="pct"/>
            <w:gridSpan w:val="2"/>
            <w:tcBorders>
              <w:left w:val="nil"/>
              <w:right w:val="nil"/>
            </w:tcBorders>
            <w:vAlign w:val="center"/>
          </w:tcPr>
          <w:p w14:paraId="002EA170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Middle</w:t>
            </w:r>
          </w:p>
        </w:tc>
        <w:tc>
          <w:tcPr>
            <w:tcW w:w="437" w:type="pct"/>
            <w:gridSpan w:val="2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F3EFBA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High</w:t>
            </w:r>
          </w:p>
        </w:tc>
        <w:tc>
          <w:tcPr>
            <w:tcW w:w="243" w:type="pct"/>
            <w:vMerge w:val="restart"/>
            <w:tcBorders>
              <w:left w:val="nil"/>
              <w:right w:val="nil"/>
            </w:tcBorders>
          </w:tcPr>
          <w:p w14:paraId="0440623B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434" w:type="pct"/>
            <w:gridSpan w:val="2"/>
            <w:tcBorders>
              <w:left w:val="nil"/>
              <w:right w:val="nil"/>
            </w:tcBorders>
            <w:vAlign w:val="center"/>
          </w:tcPr>
          <w:p w14:paraId="350520FF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Middle</w:t>
            </w:r>
          </w:p>
        </w:tc>
        <w:tc>
          <w:tcPr>
            <w:tcW w:w="441" w:type="pct"/>
            <w:gridSpan w:val="2"/>
            <w:tcBorders>
              <w:left w:val="nil"/>
              <w:right w:val="nil"/>
            </w:tcBorders>
            <w:vAlign w:val="center"/>
          </w:tcPr>
          <w:p w14:paraId="20CF9F13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High</w:t>
            </w:r>
          </w:p>
        </w:tc>
        <w:tc>
          <w:tcPr>
            <w:tcW w:w="243" w:type="pct"/>
            <w:vMerge w:val="restart"/>
            <w:tcBorders>
              <w:left w:val="nil"/>
              <w:right w:val="nil"/>
            </w:tcBorders>
          </w:tcPr>
          <w:p w14:paraId="5816700C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429" w:type="pct"/>
            <w:gridSpan w:val="2"/>
            <w:tcBorders>
              <w:left w:val="nil"/>
              <w:right w:val="nil"/>
            </w:tcBorders>
            <w:vAlign w:val="center"/>
          </w:tcPr>
          <w:p w14:paraId="6FD55585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Middle</w:t>
            </w:r>
          </w:p>
        </w:tc>
        <w:tc>
          <w:tcPr>
            <w:tcW w:w="445" w:type="pct"/>
            <w:gridSpan w:val="2"/>
            <w:tcBorders>
              <w:left w:val="nil"/>
              <w:right w:val="nil"/>
            </w:tcBorders>
            <w:vAlign w:val="center"/>
          </w:tcPr>
          <w:p w14:paraId="663ED55C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High</w:t>
            </w:r>
          </w:p>
        </w:tc>
        <w:tc>
          <w:tcPr>
            <w:tcW w:w="243" w:type="pct"/>
            <w:vMerge w:val="restart"/>
            <w:tcBorders>
              <w:left w:val="nil"/>
              <w:right w:val="nil"/>
            </w:tcBorders>
          </w:tcPr>
          <w:p w14:paraId="138C28FB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i/>
                <w:iCs/>
                <w:kern w:val="0"/>
                <w:szCs w:val="20"/>
              </w:rPr>
              <w:t>P</w:t>
            </w:r>
          </w:p>
        </w:tc>
      </w:tr>
      <w:tr w:rsidR="00817361" w:rsidRPr="00897767" w14:paraId="694DF4CD" w14:textId="77777777" w:rsidTr="009F15D4">
        <w:trPr>
          <w:trHeight w:val="350"/>
        </w:trPr>
        <w:tc>
          <w:tcPr>
            <w:tcW w:w="526" w:type="pct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AD0AE8" w14:textId="77777777" w:rsidR="00CA7496" w:rsidRPr="00897767" w:rsidRDefault="00CA7496" w:rsidP="009F15D4">
            <w:pPr>
              <w:jc w:val="center"/>
              <w:rPr>
                <w:rFonts w:ascii="Times New Roman" w:eastAsia="돋움" w:hAnsi="Times New Roman"/>
                <w:i/>
                <w:kern w:val="0"/>
                <w:szCs w:val="20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14:paraId="12882C45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0D171036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vAlign w:val="center"/>
          </w:tcPr>
          <w:p w14:paraId="48D5A37C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46EDAAE8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243" w:type="pct"/>
            <w:vMerge/>
            <w:tcBorders>
              <w:bottom w:val="single" w:sz="4" w:space="0" w:color="auto"/>
            </w:tcBorders>
          </w:tcPr>
          <w:p w14:paraId="26C25E79" w14:textId="77777777" w:rsidR="00CA7496" w:rsidRPr="00897767" w:rsidRDefault="00CA7496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187" w:type="pct"/>
            <w:tcBorders>
              <w:bottom w:val="single" w:sz="4" w:space="0" w:color="auto"/>
            </w:tcBorders>
            <w:vAlign w:val="center"/>
          </w:tcPr>
          <w:p w14:paraId="09AF19C8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1D7CCE9F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14:paraId="580F6FBE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633EBEE3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243" w:type="pct"/>
            <w:vMerge/>
            <w:tcBorders>
              <w:bottom w:val="single" w:sz="4" w:space="0" w:color="auto"/>
            </w:tcBorders>
          </w:tcPr>
          <w:p w14:paraId="792DF5C2" w14:textId="77777777" w:rsidR="00CA7496" w:rsidRPr="00897767" w:rsidRDefault="00CA7496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190" w:type="pct"/>
            <w:tcBorders>
              <w:bottom w:val="single" w:sz="4" w:space="0" w:color="auto"/>
            </w:tcBorders>
            <w:vAlign w:val="center"/>
          </w:tcPr>
          <w:p w14:paraId="733A17DF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16B2C4B8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vAlign w:val="center"/>
          </w:tcPr>
          <w:p w14:paraId="63318050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7D14631D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243" w:type="pct"/>
            <w:vMerge/>
            <w:tcBorders>
              <w:bottom w:val="single" w:sz="4" w:space="0" w:color="auto"/>
            </w:tcBorders>
          </w:tcPr>
          <w:p w14:paraId="122B3883" w14:textId="77777777" w:rsidR="00CA7496" w:rsidRPr="00897767" w:rsidRDefault="00CA7496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185" w:type="pct"/>
            <w:tcBorders>
              <w:bottom w:val="single" w:sz="4" w:space="0" w:color="auto"/>
            </w:tcBorders>
            <w:vAlign w:val="center"/>
          </w:tcPr>
          <w:p w14:paraId="1F23BF80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39765709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14:paraId="0BF5BD54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n</w:t>
            </w:r>
          </w:p>
        </w:tc>
        <w:tc>
          <w:tcPr>
            <w:tcW w:w="243" w:type="pct"/>
            <w:tcBorders>
              <w:bottom w:val="single" w:sz="4" w:space="0" w:color="auto"/>
              <w:right w:val="nil"/>
            </w:tcBorders>
            <w:vAlign w:val="center"/>
          </w:tcPr>
          <w:p w14:paraId="6D6CF6CF" w14:textId="77777777" w:rsidR="00CA7496" w:rsidRPr="00897767" w:rsidRDefault="00000000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%</w:t>
            </w:r>
          </w:p>
        </w:tc>
        <w:tc>
          <w:tcPr>
            <w:tcW w:w="243" w:type="pct"/>
            <w:vMerge/>
            <w:tcBorders>
              <w:bottom w:val="single" w:sz="4" w:space="0" w:color="auto"/>
              <w:right w:val="nil"/>
            </w:tcBorders>
          </w:tcPr>
          <w:p w14:paraId="0845655A" w14:textId="77777777" w:rsidR="00CA7496" w:rsidRPr="00897767" w:rsidRDefault="00CA7496" w:rsidP="009F15D4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</w:tr>
      <w:tr w:rsidR="00817361" w:rsidRPr="00897767" w14:paraId="7DB8F64D" w14:textId="77777777" w:rsidTr="009F15D4">
        <w:trPr>
          <w:trHeight w:val="350"/>
        </w:trPr>
        <w:tc>
          <w:tcPr>
            <w:tcW w:w="526" w:type="pct"/>
            <w:gridSpan w:val="2"/>
            <w:tcBorders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B544C5" w14:textId="77777777" w:rsidR="00CA7496" w:rsidRPr="00897767" w:rsidRDefault="00000000" w:rsidP="009F15D4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Television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3B1C33C6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9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43FB16A9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0.72</w:t>
            </w:r>
          </w:p>
        </w:tc>
        <w:tc>
          <w:tcPr>
            <w:tcW w:w="196" w:type="pct"/>
            <w:tcBorders>
              <w:top w:val="single" w:sz="4" w:space="0" w:color="auto"/>
            </w:tcBorders>
            <w:vAlign w:val="center"/>
          </w:tcPr>
          <w:p w14:paraId="12A1222C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33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4AA89E1E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3.46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41C6BE37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545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007C0B3E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2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31C7F309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1.96</w:t>
            </w:r>
          </w:p>
        </w:tc>
        <w:tc>
          <w:tcPr>
            <w:tcW w:w="193" w:type="pct"/>
            <w:tcBorders>
              <w:top w:val="single" w:sz="4" w:space="0" w:color="auto"/>
            </w:tcBorders>
            <w:vAlign w:val="center"/>
          </w:tcPr>
          <w:p w14:paraId="5EC36BDF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14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0A0E39EC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7.25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5ED0BDBE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227</w:t>
            </w:r>
          </w:p>
        </w:tc>
        <w:tc>
          <w:tcPr>
            <w:tcW w:w="190" w:type="pct"/>
            <w:tcBorders>
              <w:top w:val="single" w:sz="4" w:space="0" w:color="auto"/>
            </w:tcBorders>
            <w:vAlign w:val="center"/>
          </w:tcPr>
          <w:p w14:paraId="090C05E8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2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2D4B4DA1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1.65</w:t>
            </w:r>
          </w:p>
        </w:tc>
        <w:tc>
          <w:tcPr>
            <w:tcW w:w="197" w:type="pct"/>
            <w:tcBorders>
              <w:top w:val="single" w:sz="4" w:space="0" w:color="auto"/>
            </w:tcBorders>
            <w:vAlign w:val="center"/>
          </w:tcPr>
          <w:p w14:paraId="3CEDE3BE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09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14:paraId="0D46CA17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5.62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6FC39491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185" w:type="pct"/>
            <w:tcBorders>
              <w:top w:val="single" w:sz="4" w:space="0" w:color="auto"/>
            </w:tcBorders>
            <w:vAlign w:val="center"/>
          </w:tcPr>
          <w:p w14:paraId="3D277211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0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2D4FC587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0.93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68598D3A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25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4E8BEB52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0.85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68CF8F4A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b/>
                <w:bCs/>
                <w:kern w:val="0"/>
                <w:szCs w:val="20"/>
              </w:rPr>
              <w:t>0.025</w:t>
            </w:r>
          </w:p>
        </w:tc>
      </w:tr>
      <w:tr w:rsidR="00817361" w:rsidRPr="00897767" w14:paraId="0A928DE2" w14:textId="77777777" w:rsidTr="009F15D4">
        <w:trPr>
          <w:trHeight w:val="350"/>
        </w:trPr>
        <w:tc>
          <w:tcPr>
            <w:tcW w:w="526" w:type="pct"/>
            <w:gridSpan w:val="2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CDE1CF" w14:textId="77777777" w:rsidR="00CA7496" w:rsidRPr="00897767" w:rsidRDefault="00000000" w:rsidP="009F15D4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Internet</w:t>
            </w:r>
          </w:p>
        </w:tc>
        <w:tc>
          <w:tcPr>
            <w:tcW w:w="202" w:type="pct"/>
            <w:vAlign w:val="center"/>
          </w:tcPr>
          <w:p w14:paraId="645C8329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7</w:t>
            </w:r>
          </w:p>
        </w:tc>
        <w:tc>
          <w:tcPr>
            <w:tcW w:w="243" w:type="pct"/>
            <w:vAlign w:val="center"/>
          </w:tcPr>
          <w:p w14:paraId="4C20A83E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4.85</w:t>
            </w:r>
          </w:p>
        </w:tc>
        <w:tc>
          <w:tcPr>
            <w:tcW w:w="196" w:type="pct"/>
            <w:vAlign w:val="center"/>
          </w:tcPr>
          <w:p w14:paraId="1BE31F07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46</w:t>
            </w:r>
          </w:p>
        </w:tc>
        <w:tc>
          <w:tcPr>
            <w:tcW w:w="243" w:type="pct"/>
            <w:vAlign w:val="center"/>
          </w:tcPr>
          <w:p w14:paraId="732A1479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7.71</w:t>
            </w:r>
          </w:p>
        </w:tc>
        <w:tc>
          <w:tcPr>
            <w:tcW w:w="243" w:type="pct"/>
            <w:vAlign w:val="center"/>
          </w:tcPr>
          <w:p w14:paraId="30606A5B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531</w:t>
            </w:r>
          </w:p>
        </w:tc>
        <w:tc>
          <w:tcPr>
            <w:tcW w:w="187" w:type="pct"/>
            <w:vAlign w:val="center"/>
          </w:tcPr>
          <w:p w14:paraId="7DDCFD6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6</w:t>
            </w:r>
          </w:p>
        </w:tc>
        <w:tc>
          <w:tcPr>
            <w:tcW w:w="243" w:type="pct"/>
            <w:vAlign w:val="center"/>
          </w:tcPr>
          <w:p w14:paraId="21F211D1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8.87</w:t>
            </w:r>
          </w:p>
        </w:tc>
        <w:tc>
          <w:tcPr>
            <w:tcW w:w="193" w:type="pct"/>
            <w:vAlign w:val="center"/>
          </w:tcPr>
          <w:p w14:paraId="5EA237CB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3</w:t>
            </w:r>
          </w:p>
        </w:tc>
        <w:tc>
          <w:tcPr>
            <w:tcW w:w="244" w:type="pct"/>
            <w:vAlign w:val="center"/>
          </w:tcPr>
          <w:p w14:paraId="104361C8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7.12</w:t>
            </w:r>
          </w:p>
        </w:tc>
        <w:tc>
          <w:tcPr>
            <w:tcW w:w="243" w:type="pct"/>
            <w:vAlign w:val="center"/>
          </w:tcPr>
          <w:p w14:paraId="040AF2E0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672</w:t>
            </w:r>
          </w:p>
        </w:tc>
        <w:tc>
          <w:tcPr>
            <w:tcW w:w="190" w:type="pct"/>
            <w:vAlign w:val="center"/>
          </w:tcPr>
          <w:p w14:paraId="33143E36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2</w:t>
            </w:r>
          </w:p>
        </w:tc>
        <w:tc>
          <w:tcPr>
            <w:tcW w:w="244" w:type="pct"/>
            <w:vAlign w:val="center"/>
          </w:tcPr>
          <w:p w14:paraId="2AA3785B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1.96</w:t>
            </w:r>
          </w:p>
        </w:tc>
        <w:tc>
          <w:tcPr>
            <w:tcW w:w="197" w:type="pct"/>
            <w:vAlign w:val="center"/>
          </w:tcPr>
          <w:p w14:paraId="5C4D139F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5</w:t>
            </w:r>
          </w:p>
        </w:tc>
        <w:tc>
          <w:tcPr>
            <w:tcW w:w="244" w:type="pct"/>
            <w:vAlign w:val="center"/>
          </w:tcPr>
          <w:p w14:paraId="13F6AF6E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7.78</w:t>
            </w:r>
          </w:p>
        </w:tc>
        <w:tc>
          <w:tcPr>
            <w:tcW w:w="243" w:type="pct"/>
            <w:vAlign w:val="center"/>
          </w:tcPr>
          <w:p w14:paraId="79B4BB51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317</w:t>
            </w:r>
          </w:p>
        </w:tc>
        <w:tc>
          <w:tcPr>
            <w:tcW w:w="185" w:type="pct"/>
            <w:vAlign w:val="center"/>
          </w:tcPr>
          <w:p w14:paraId="258300A6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1</w:t>
            </w:r>
          </w:p>
        </w:tc>
        <w:tc>
          <w:tcPr>
            <w:tcW w:w="243" w:type="pct"/>
            <w:vAlign w:val="center"/>
          </w:tcPr>
          <w:p w14:paraId="2DBC9B46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6.60</w:t>
            </w:r>
          </w:p>
        </w:tc>
        <w:tc>
          <w:tcPr>
            <w:tcW w:w="202" w:type="pct"/>
            <w:vAlign w:val="center"/>
          </w:tcPr>
          <w:p w14:paraId="379DA46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10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35B899F9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5.95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05F7B2C9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883</w:t>
            </w:r>
          </w:p>
        </w:tc>
      </w:tr>
      <w:tr w:rsidR="00817361" w:rsidRPr="00897767" w14:paraId="7626B1E0" w14:textId="77777777" w:rsidTr="009F15D4">
        <w:trPr>
          <w:trHeight w:val="350"/>
        </w:trPr>
        <w:tc>
          <w:tcPr>
            <w:tcW w:w="526" w:type="pct"/>
            <w:gridSpan w:val="2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59C7CE" w14:textId="77777777" w:rsidR="00CA7496" w:rsidRPr="00897767" w:rsidRDefault="00000000" w:rsidP="009F15D4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Book</w:t>
            </w:r>
          </w:p>
        </w:tc>
        <w:tc>
          <w:tcPr>
            <w:tcW w:w="202" w:type="pct"/>
            <w:vAlign w:val="center"/>
          </w:tcPr>
          <w:p w14:paraId="1653063A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2</w:t>
            </w:r>
          </w:p>
        </w:tc>
        <w:tc>
          <w:tcPr>
            <w:tcW w:w="243" w:type="pct"/>
            <w:vAlign w:val="center"/>
          </w:tcPr>
          <w:p w14:paraId="0A229120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.19</w:t>
            </w:r>
          </w:p>
        </w:tc>
        <w:tc>
          <w:tcPr>
            <w:tcW w:w="196" w:type="pct"/>
            <w:vAlign w:val="center"/>
          </w:tcPr>
          <w:p w14:paraId="6B2638FC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8</w:t>
            </w:r>
          </w:p>
        </w:tc>
        <w:tc>
          <w:tcPr>
            <w:tcW w:w="243" w:type="pct"/>
            <w:vAlign w:val="center"/>
          </w:tcPr>
          <w:p w14:paraId="34651CE0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.88</w:t>
            </w:r>
          </w:p>
        </w:tc>
        <w:tc>
          <w:tcPr>
            <w:tcW w:w="243" w:type="pct"/>
            <w:vAlign w:val="center"/>
          </w:tcPr>
          <w:p w14:paraId="261184A2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889</w:t>
            </w:r>
          </w:p>
        </w:tc>
        <w:tc>
          <w:tcPr>
            <w:tcW w:w="187" w:type="pct"/>
            <w:vAlign w:val="center"/>
          </w:tcPr>
          <w:p w14:paraId="091A0ABB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0</w:t>
            </w:r>
          </w:p>
        </w:tc>
        <w:tc>
          <w:tcPr>
            <w:tcW w:w="243" w:type="pct"/>
            <w:vAlign w:val="center"/>
          </w:tcPr>
          <w:p w14:paraId="471A4D2C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0.31</w:t>
            </w:r>
          </w:p>
        </w:tc>
        <w:tc>
          <w:tcPr>
            <w:tcW w:w="193" w:type="pct"/>
            <w:vAlign w:val="center"/>
          </w:tcPr>
          <w:p w14:paraId="570F7563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0</w:t>
            </w:r>
          </w:p>
        </w:tc>
        <w:tc>
          <w:tcPr>
            <w:tcW w:w="244" w:type="pct"/>
            <w:vAlign w:val="center"/>
          </w:tcPr>
          <w:p w14:paraId="07174018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3.07</w:t>
            </w:r>
          </w:p>
        </w:tc>
        <w:tc>
          <w:tcPr>
            <w:tcW w:w="243" w:type="pct"/>
            <w:vAlign w:val="center"/>
          </w:tcPr>
          <w:p w14:paraId="22028621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354</w:t>
            </w:r>
          </w:p>
        </w:tc>
        <w:tc>
          <w:tcPr>
            <w:tcW w:w="190" w:type="pct"/>
            <w:vAlign w:val="center"/>
          </w:tcPr>
          <w:p w14:paraId="55E0564F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2</w:t>
            </w:r>
          </w:p>
        </w:tc>
        <w:tc>
          <w:tcPr>
            <w:tcW w:w="244" w:type="pct"/>
            <w:vAlign w:val="center"/>
          </w:tcPr>
          <w:p w14:paraId="1A5C08FE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1.34</w:t>
            </w:r>
          </w:p>
        </w:tc>
        <w:tc>
          <w:tcPr>
            <w:tcW w:w="197" w:type="pct"/>
            <w:vAlign w:val="center"/>
          </w:tcPr>
          <w:p w14:paraId="57D1A827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9</w:t>
            </w:r>
          </w:p>
        </w:tc>
        <w:tc>
          <w:tcPr>
            <w:tcW w:w="244" w:type="pct"/>
            <w:vAlign w:val="center"/>
          </w:tcPr>
          <w:p w14:paraId="212CBCA2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.48</w:t>
            </w:r>
          </w:p>
        </w:tc>
        <w:tc>
          <w:tcPr>
            <w:tcW w:w="243" w:type="pct"/>
            <w:vAlign w:val="center"/>
          </w:tcPr>
          <w:p w14:paraId="4C4D4BDF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502</w:t>
            </w:r>
          </w:p>
        </w:tc>
        <w:tc>
          <w:tcPr>
            <w:tcW w:w="185" w:type="pct"/>
            <w:vAlign w:val="center"/>
          </w:tcPr>
          <w:p w14:paraId="4C648C9E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0</w:t>
            </w:r>
          </w:p>
        </w:tc>
        <w:tc>
          <w:tcPr>
            <w:tcW w:w="243" w:type="pct"/>
            <w:vAlign w:val="center"/>
          </w:tcPr>
          <w:p w14:paraId="487364BC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0.31</w:t>
            </w:r>
          </w:p>
        </w:tc>
        <w:tc>
          <w:tcPr>
            <w:tcW w:w="202" w:type="pct"/>
            <w:vAlign w:val="center"/>
          </w:tcPr>
          <w:p w14:paraId="0DEC6A40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9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41B4C69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.21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4F3317D9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096</w:t>
            </w:r>
          </w:p>
        </w:tc>
      </w:tr>
      <w:tr w:rsidR="00817361" w:rsidRPr="00897767" w14:paraId="53E2F6BA" w14:textId="77777777" w:rsidTr="009F15D4">
        <w:trPr>
          <w:trHeight w:val="350"/>
        </w:trPr>
        <w:tc>
          <w:tcPr>
            <w:tcW w:w="526" w:type="pct"/>
            <w:gridSpan w:val="2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82DA9B" w14:textId="77777777" w:rsidR="00CA7496" w:rsidRPr="00897767" w:rsidRDefault="00000000" w:rsidP="009F15D4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Teacher</w:t>
            </w:r>
          </w:p>
        </w:tc>
        <w:tc>
          <w:tcPr>
            <w:tcW w:w="202" w:type="pct"/>
            <w:vAlign w:val="center"/>
          </w:tcPr>
          <w:p w14:paraId="48094C71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0</w:t>
            </w:r>
          </w:p>
        </w:tc>
        <w:tc>
          <w:tcPr>
            <w:tcW w:w="243" w:type="pct"/>
            <w:vAlign w:val="center"/>
          </w:tcPr>
          <w:p w14:paraId="27C6669D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.15</w:t>
            </w:r>
          </w:p>
        </w:tc>
        <w:tc>
          <w:tcPr>
            <w:tcW w:w="196" w:type="pct"/>
            <w:vAlign w:val="center"/>
          </w:tcPr>
          <w:p w14:paraId="015B6D88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8</w:t>
            </w:r>
          </w:p>
        </w:tc>
        <w:tc>
          <w:tcPr>
            <w:tcW w:w="243" w:type="pct"/>
            <w:vAlign w:val="center"/>
          </w:tcPr>
          <w:p w14:paraId="2B859B60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9.15</w:t>
            </w:r>
          </w:p>
        </w:tc>
        <w:tc>
          <w:tcPr>
            <w:tcW w:w="243" w:type="pct"/>
            <w:vAlign w:val="center"/>
          </w:tcPr>
          <w:p w14:paraId="3FA688B8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100</w:t>
            </w:r>
          </w:p>
        </w:tc>
        <w:tc>
          <w:tcPr>
            <w:tcW w:w="187" w:type="pct"/>
            <w:vAlign w:val="center"/>
          </w:tcPr>
          <w:p w14:paraId="72D7CDD3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6</w:t>
            </w:r>
          </w:p>
        </w:tc>
        <w:tc>
          <w:tcPr>
            <w:tcW w:w="243" w:type="pct"/>
            <w:vAlign w:val="center"/>
          </w:tcPr>
          <w:p w14:paraId="5C000B0A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.25</w:t>
            </w:r>
          </w:p>
        </w:tc>
        <w:tc>
          <w:tcPr>
            <w:tcW w:w="193" w:type="pct"/>
            <w:vAlign w:val="center"/>
          </w:tcPr>
          <w:p w14:paraId="08B47459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2</w:t>
            </w:r>
          </w:p>
        </w:tc>
        <w:tc>
          <w:tcPr>
            <w:tcW w:w="244" w:type="pct"/>
            <w:vAlign w:val="center"/>
          </w:tcPr>
          <w:p w14:paraId="0DE03B86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3.73</w:t>
            </w:r>
          </w:p>
        </w:tc>
        <w:tc>
          <w:tcPr>
            <w:tcW w:w="243" w:type="pct"/>
            <w:vAlign w:val="center"/>
          </w:tcPr>
          <w:p w14:paraId="6E583834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062</w:t>
            </w:r>
          </w:p>
        </w:tc>
        <w:tc>
          <w:tcPr>
            <w:tcW w:w="190" w:type="pct"/>
            <w:vAlign w:val="center"/>
          </w:tcPr>
          <w:p w14:paraId="49710964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2</w:t>
            </w:r>
          </w:p>
        </w:tc>
        <w:tc>
          <w:tcPr>
            <w:tcW w:w="244" w:type="pct"/>
            <w:vAlign w:val="center"/>
          </w:tcPr>
          <w:p w14:paraId="10822DC1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1.34</w:t>
            </w:r>
          </w:p>
        </w:tc>
        <w:tc>
          <w:tcPr>
            <w:tcW w:w="197" w:type="pct"/>
            <w:vAlign w:val="center"/>
          </w:tcPr>
          <w:p w14:paraId="6D21F238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6</w:t>
            </w:r>
          </w:p>
        </w:tc>
        <w:tc>
          <w:tcPr>
            <w:tcW w:w="244" w:type="pct"/>
            <w:vAlign w:val="center"/>
          </w:tcPr>
          <w:p w14:paraId="4A56358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1.76</w:t>
            </w:r>
          </w:p>
        </w:tc>
        <w:tc>
          <w:tcPr>
            <w:tcW w:w="243" w:type="pct"/>
            <w:vAlign w:val="center"/>
          </w:tcPr>
          <w:p w14:paraId="68500DCD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885</w:t>
            </w:r>
          </w:p>
        </w:tc>
        <w:tc>
          <w:tcPr>
            <w:tcW w:w="185" w:type="pct"/>
            <w:vAlign w:val="center"/>
          </w:tcPr>
          <w:p w14:paraId="622E4D2F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8</w:t>
            </w:r>
          </w:p>
        </w:tc>
        <w:tc>
          <w:tcPr>
            <w:tcW w:w="243" w:type="pct"/>
            <w:vAlign w:val="center"/>
          </w:tcPr>
          <w:p w14:paraId="2553EA81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.12</w:t>
            </w:r>
          </w:p>
        </w:tc>
        <w:tc>
          <w:tcPr>
            <w:tcW w:w="202" w:type="pct"/>
            <w:vAlign w:val="center"/>
          </w:tcPr>
          <w:p w14:paraId="1F5815F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0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114F093C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.54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2022033D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253</w:t>
            </w:r>
          </w:p>
        </w:tc>
      </w:tr>
      <w:tr w:rsidR="00817361" w:rsidRPr="00897767" w14:paraId="31C7EEA3" w14:textId="77777777" w:rsidTr="009F15D4">
        <w:trPr>
          <w:trHeight w:val="350"/>
        </w:trPr>
        <w:tc>
          <w:tcPr>
            <w:tcW w:w="526" w:type="pct"/>
            <w:gridSpan w:val="2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2026EB" w14:textId="77777777" w:rsidR="00CA7496" w:rsidRPr="00897767" w:rsidRDefault="00000000" w:rsidP="009F15D4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Parents</w:t>
            </w:r>
          </w:p>
        </w:tc>
        <w:tc>
          <w:tcPr>
            <w:tcW w:w="202" w:type="pct"/>
            <w:vAlign w:val="center"/>
          </w:tcPr>
          <w:p w14:paraId="7D81EE0B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0</w:t>
            </w:r>
          </w:p>
        </w:tc>
        <w:tc>
          <w:tcPr>
            <w:tcW w:w="243" w:type="pct"/>
            <w:vAlign w:val="center"/>
          </w:tcPr>
          <w:p w14:paraId="7C9612AE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0.31</w:t>
            </w:r>
          </w:p>
        </w:tc>
        <w:tc>
          <w:tcPr>
            <w:tcW w:w="196" w:type="pct"/>
            <w:vAlign w:val="center"/>
          </w:tcPr>
          <w:p w14:paraId="245792A0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0</w:t>
            </w:r>
          </w:p>
        </w:tc>
        <w:tc>
          <w:tcPr>
            <w:tcW w:w="243" w:type="pct"/>
            <w:vAlign w:val="center"/>
          </w:tcPr>
          <w:p w14:paraId="4EA0CFE0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.54</w:t>
            </w:r>
          </w:p>
        </w:tc>
        <w:tc>
          <w:tcPr>
            <w:tcW w:w="243" w:type="pct"/>
            <w:vAlign w:val="center"/>
          </w:tcPr>
          <w:p w14:paraId="0A53B6B8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130</w:t>
            </w:r>
          </w:p>
        </w:tc>
        <w:tc>
          <w:tcPr>
            <w:tcW w:w="187" w:type="pct"/>
            <w:vAlign w:val="center"/>
          </w:tcPr>
          <w:p w14:paraId="48956B5D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2</w:t>
            </w:r>
          </w:p>
        </w:tc>
        <w:tc>
          <w:tcPr>
            <w:tcW w:w="243" w:type="pct"/>
            <w:vAlign w:val="center"/>
          </w:tcPr>
          <w:p w14:paraId="2744A34E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.19</w:t>
            </w:r>
          </w:p>
        </w:tc>
        <w:tc>
          <w:tcPr>
            <w:tcW w:w="193" w:type="pct"/>
            <w:vAlign w:val="center"/>
          </w:tcPr>
          <w:p w14:paraId="0F39BCFB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0</w:t>
            </w:r>
          </w:p>
        </w:tc>
        <w:tc>
          <w:tcPr>
            <w:tcW w:w="244" w:type="pct"/>
            <w:vAlign w:val="center"/>
          </w:tcPr>
          <w:p w14:paraId="3513B443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.54</w:t>
            </w:r>
          </w:p>
        </w:tc>
        <w:tc>
          <w:tcPr>
            <w:tcW w:w="243" w:type="pct"/>
            <w:vAlign w:val="center"/>
          </w:tcPr>
          <w:p w14:paraId="4FF74854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876</w:t>
            </w:r>
          </w:p>
        </w:tc>
        <w:tc>
          <w:tcPr>
            <w:tcW w:w="190" w:type="pct"/>
            <w:vAlign w:val="center"/>
          </w:tcPr>
          <w:p w14:paraId="5C9E9E1F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4</w:t>
            </w:r>
          </w:p>
        </w:tc>
        <w:tc>
          <w:tcPr>
            <w:tcW w:w="244" w:type="pct"/>
            <w:vAlign w:val="center"/>
          </w:tcPr>
          <w:p w14:paraId="4C2502C6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.22</w:t>
            </w:r>
          </w:p>
        </w:tc>
        <w:tc>
          <w:tcPr>
            <w:tcW w:w="197" w:type="pct"/>
            <w:vAlign w:val="center"/>
          </w:tcPr>
          <w:p w14:paraId="42E834E7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3</w:t>
            </w:r>
          </w:p>
        </w:tc>
        <w:tc>
          <w:tcPr>
            <w:tcW w:w="244" w:type="pct"/>
            <w:vAlign w:val="center"/>
          </w:tcPr>
          <w:p w14:paraId="61426CFD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7.52</w:t>
            </w:r>
          </w:p>
        </w:tc>
        <w:tc>
          <w:tcPr>
            <w:tcW w:w="243" w:type="pct"/>
            <w:vAlign w:val="center"/>
          </w:tcPr>
          <w:p w14:paraId="4C5C1567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901</w:t>
            </w:r>
          </w:p>
        </w:tc>
        <w:tc>
          <w:tcPr>
            <w:tcW w:w="185" w:type="pct"/>
            <w:vAlign w:val="center"/>
          </w:tcPr>
          <w:p w14:paraId="03ADF50D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2</w:t>
            </w:r>
          </w:p>
        </w:tc>
        <w:tc>
          <w:tcPr>
            <w:tcW w:w="243" w:type="pct"/>
            <w:vAlign w:val="center"/>
          </w:tcPr>
          <w:p w14:paraId="439EA507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.19</w:t>
            </w:r>
          </w:p>
        </w:tc>
        <w:tc>
          <w:tcPr>
            <w:tcW w:w="202" w:type="pct"/>
            <w:vAlign w:val="center"/>
          </w:tcPr>
          <w:p w14:paraId="382DC4F3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1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4EE97C16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.86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6E4A41B7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766</w:t>
            </w:r>
          </w:p>
        </w:tc>
      </w:tr>
      <w:tr w:rsidR="00817361" w:rsidRPr="00897767" w14:paraId="05C1588C" w14:textId="77777777" w:rsidTr="009F15D4">
        <w:trPr>
          <w:trHeight w:val="52"/>
        </w:trPr>
        <w:tc>
          <w:tcPr>
            <w:tcW w:w="305" w:type="pct"/>
            <w:tcBorders>
              <w:left w:val="nil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1A9F15" w14:textId="77777777" w:rsidR="00CA7496" w:rsidRPr="00897767" w:rsidRDefault="00000000" w:rsidP="009F15D4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Siblings</w:t>
            </w:r>
          </w:p>
        </w:tc>
        <w:tc>
          <w:tcPr>
            <w:tcW w:w="2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55C77D" w14:textId="77777777" w:rsidR="00CA7496" w:rsidRPr="00897767" w:rsidRDefault="00CA7496" w:rsidP="009F15D4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  <w:vAlign w:val="center"/>
          </w:tcPr>
          <w:p w14:paraId="7BD2DE99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</w:t>
            </w:r>
          </w:p>
        </w:tc>
        <w:tc>
          <w:tcPr>
            <w:tcW w:w="243" w:type="pct"/>
            <w:vAlign w:val="center"/>
          </w:tcPr>
          <w:p w14:paraId="63B28BC4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52</w:t>
            </w:r>
          </w:p>
        </w:tc>
        <w:tc>
          <w:tcPr>
            <w:tcW w:w="196" w:type="pct"/>
            <w:vAlign w:val="center"/>
          </w:tcPr>
          <w:p w14:paraId="53A8C587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</w:t>
            </w:r>
          </w:p>
        </w:tc>
        <w:tc>
          <w:tcPr>
            <w:tcW w:w="243" w:type="pct"/>
            <w:vAlign w:val="center"/>
          </w:tcPr>
          <w:p w14:paraId="0CAEB86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65</w:t>
            </w:r>
          </w:p>
        </w:tc>
        <w:tc>
          <w:tcPr>
            <w:tcW w:w="243" w:type="pct"/>
            <w:vAlign w:val="center"/>
          </w:tcPr>
          <w:p w14:paraId="25E4A0D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845</w:t>
            </w:r>
          </w:p>
        </w:tc>
        <w:tc>
          <w:tcPr>
            <w:tcW w:w="187" w:type="pct"/>
            <w:vAlign w:val="center"/>
          </w:tcPr>
          <w:p w14:paraId="4EFAD050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</w:t>
            </w:r>
          </w:p>
        </w:tc>
        <w:tc>
          <w:tcPr>
            <w:tcW w:w="243" w:type="pct"/>
            <w:vAlign w:val="center"/>
          </w:tcPr>
          <w:p w14:paraId="07166B1A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52</w:t>
            </w:r>
          </w:p>
        </w:tc>
        <w:tc>
          <w:tcPr>
            <w:tcW w:w="193" w:type="pct"/>
            <w:vAlign w:val="center"/>
          </w:tcPr>
          <w:p w14:paraId="0217765A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</w:t>
            </w:r>
          </w:p>
        </w:tc>
        <w:tc>
          <w:tcPr>
            <w:tcW w:w="244" w:type="pct"/>
            <w:vAlign w:val="center"/>
          </w:tcPr>
          <w:p w14:paraId="59240D1F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33</w:t>
            </w:r>
          </w:p>
        </w:tc>
        <w:tc>
          <w:tcPr>
            <w:tcW w:w="243" w:type="pct"/>
            <w:vAlign w:val="center"/>
          </w:tcPr>
          <w:p w14:paraId="57184178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745</w:t>
            </w:r>
          </w:p>
        </w:tc>
        <w:tc>
          <w:tcPr>
            <w:tcW w:w="190" w:type="pct"/>
            <w:vAlign w:val="center"/>
          </w:tcPr>
          <w:p w14:paraId="589475F4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</w:t>
            </w:r>
          </w:p>
        </w:tc>
        <w:tc>
          <w:tcPr>
            <w:tcW w:w="244" w:type="pct"/>
            <w:vAlign w:val="center"/>
          </w:tcPr>
          <w:p w14:paraId="527DF7EB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.03</w:t>
            </w:r>
          </w:p>
        </w:tc>
        <w:tc>
          <w:tcPr>
            <w:tcW w:w="197" w:type="pct"/>
            <w:vAlign w:val="center"/>
          </w:tcPr>
          <w:p w14:paraId="459CC9E3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.</w:t>
            </w:r>
          </w:p>
        </w:tc>
        <w:tc>
          <w:tcPr>
            <w:tcW w:w="244" w:type="pct"/>
            <w:vAlign w:val="center"/>
          </w:tcPr>
          <w:p w14:paraId="2AF9E94D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65</w:t>
            </w:r>
          </w:p>
        </w:tc>
        <w:tc>
          <w:tcPr>
            <w:tcW w:w="243" w:type="pct"/>
            <w:vAlign w:val="center"/>
          </w:tcPr>
          <w:p w14:paraId="5077EEA9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644</w:t>
            </w:r>
          </w:p>
        </w:tc>
        <w:tc>
          <w:tcPr>
            <w:tcW w:w="185" w:type="pct"/>
            <w:vAlign w:val="center"/>
          </w:tcPr>
          <w:p w14:paraId="240BB25F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</w:t>
            </w:r>
          </w:p>
        </w:tc>
        <w:tc>
          <w:tcPr>
            <w:tcW w:w="243" w:type="pct"/>
            <w:vAlign w:val="center"/>
          </w:tcPr>
          <w:p w14:paraId="6FC6AC58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.03</w:t>
            </w:r>
          </w:p>
        </w:tc>
        <w:tc>
          <w:tcPr>
            <w:tcW w:w="202" w:type="pct"/>
            <w:vAlign w:val="center"/>
          </w:tcPr>
          <w:p w14:paraId="33CE90E6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.</w:t>
            </w:r>
          </w:p>
        </w:tc>
        <w:tc>
          <w:tcPr>
            <w:tcW w:w="243" w:type="pct"/>
            <w:vAlign w:val="center"/>
          </w:tcPr>
          <w:p w14:paraId="169994CF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98</w:t>
            </w:r>
          </w:p>
        </w:tc>
        <w:tc>
          <w:tcPr>
            <w:tcW w:w="243" w:type="pct"/>
            <w:tcBorders>
              <w:right w:val="nil"/>
            </w:tcBorders>
            <w:vAlign w:val="center"/>
          </w:tcPr>
          <w:p w14:paraId="1CEE8718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956</w:t>
            </w:r>
          </w:p>
        </w:tc>
      </w:tr>
      <w:tr w:rsidR="00817361" w:rsidRPr="00897767" w14:paraId="1E552520" w14:textId="77777777" w:rsidTr="009F15D4">
        <w:trPr>
          <w:trHeight w:val="52"/>
        </w:trPr>
        <w:tc>
          <w:tcPr>
            <w:tcW w:w="305" w:type="pct"/>
            <w:tcBorders>
              <w:left w:val="nil"/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6EA882" w14:textId="77777777" w:rsidR="00CA7496" w:rsidRPr="00897767" w:rsidRDefault="00000000" w:rsidP="009F15D4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897767">
              <w:rPr>
                <w:rFonts w:ascii="Times New Roman" w:eastAsia="굴림" w:hAnsi="Times New Roman"/>
                <w:kern w:val="0"/>
                <w:szCs w:val="20"/>
              </w:rPr>
              <w:t>Friends</w:t>
            </w:r>
          </w:p>
        </w:tc>
        <w:tc>
          <w:tcPr>
            <w:tcW w:w="222" w:type="pct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1435F29" w14:textId="77777777" w:rsidR="00CA7496" w:rsidRPr="00897767" w:rsidRDefault="00CA7496" w:rsidP="009F15D4">
            <w:pPr>
              <w:wordWrap/>
              <w:spacing w:after="0" w:line="336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</w:p>
        </w:tc>
        <w:tc>
          <w:tcPr>
            <w:tcW w:w="202" w:type="pct"/>
            <w:tcBorders>
              <w:bottom w:val="single" w:sz="12" w:space="0" w:color="auto"/>
            </w:tcBorders>
            <w:vAlign w:val="center"/>
          </w:tcPr>
          <w:p w14:paraId="70A6A339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</w:t>
            </w: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43D0C129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.09</w:t>
            </w:r>
          </w:p>
        </w:tc>
        <w:tc>
          <w:tcPr>
            <w:tcW w:w="196" w:type="pct"/>
            <w:tcBorders>
              <w:bottom w:val="single" w:sz="12" w:space="0" w:color="auto"/>
            </w:tcBorders>
            <w:vAlign w:val="center"/>
          </w:tcPr>
          <w:p w14:paraId="3A8F1AAF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</w:t>
            </w: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1EFF8EC8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98</w:t>
            </w: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4D155503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083</w:t>
            </w:r>
          </w:p>
        </w:tc>
        <w:tc>
          <w:tcPr>
            <w:tcW w:w="187" w:type="pct"/>
            <w:tcBorders>
              <w:bottom w:val="single" w:sz="12" w:space="0" w:color="auto"/>
            </w:tcBorders>
            <w:vAlign w:val="center"/>
          </w:tcPr>
          <w:p w14:paraId="466B436F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4</w:t>
            </w: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1C06D00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.06</w:t>
            </w:r>
          </w:p>
        </w:tc>
        <w:tc>
          <w:tcPr>
            <w:tcW w:w="193" w:type="pct"/>
            <w:tcBorders>
              <w:bottom w:val="single" w:sz="12" w:space="0" w:color="auto"/>
            </w:tcBorders>
            <w:vAlign w:val="center"/>
          </w:tcPr>
          <w:p w14:paraId="4C67095C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</w:t>
            </w: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27DEFB72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.96</w:t>
            </w: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306102E8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937</w:t>
            </w:r>
          </w:p>
        </w:tc>
        <w:tc>
          <w:tcPr>
            <w:tcW w:w="190" w:type="pct"/>
            <w:tcBorders>
              <w:bottom w:val="single" w:sz="12" w:space="0" w:color="auto"/>
            </w:tcBorders>
            <w:vAlign w:val="center"/>
          </w:tcPr>
          <w:p w14:paraId="14B9447E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5</w:t>
            </w: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228550D2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2.58</w:t>
            </w:r>
          </w:p>
        </w:tc>
        <w:tc>
          <w:tcPr>
            <w:tcW w:w="197" w:type="pct"/>
            <w:tcBorders>
              <w:bottom w:val="single" w:sz="12" w:space="0" w:color="auto"/>
            </w:tcBorders>
            <w:vAlign w:val="center"/>
          </w:tcPr>
          <w:p w14:paraId="6F7A40DB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</w:t>
            </w: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4017171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.96</w:t>
            </w: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50DD4E7B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647</w:t>
            </w:r>
          </w:p>
        </w:tc>
        <w:tc>
          <w:tcPr>
            <w:tcW w:w="185" w:type="pct"/>
            <w:tcBorders>
              <w:bottom w:val="single" w:sz="12" w:space="0" w:color="auto"/>
            </w:tcBorders>
            <w:vAlign w:val="center"/>
          </w:tcPr>
          <w:p w14:paraId="551893F5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</w:t>
            </w:r>
          </w:p>
        </w:tc>
        <w:tc>
          <w:tcPr>
            <w:tcW w:w="243" w:type="pct"/>
            <w:tcBorders>
              <w:bottom w:val="single" w:sz="12" w:space="0" w:color="auto"/>
            </w:tcBorders>
            <w:vAlign w:val="center"/>
          </w:tcPr>
          <w:p w14:paraId="2AF0FE97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3.09</w:t>
            </w:r>
          </w:p>
        </w:tc>
        <w:tc>
          <w:tcPr>
            <w:tcW w:w="202" w:type="pct"/>
            <w:tcBorders>
              <w:bottom w:val="single" w:sz="12" w:space="0" w:color="auto"/>
            </w:tcBorders>
            <w:vAlign w:val="center"/>
          </w:tcPr>
          <w:p w14:paraId="7A639F7F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6</w:t>
            </w:r>
          </w:p>
        </w:tc>
        <w:tc>
          <w:tcPr>
            <w:tcW w:w="243" w:type="pct"/>
            <w:tcBorders>
              <w:bottom w:val="single" w:sz="12" w:space="0" w:color="auto"/>
              <w:right w:val="nil"/>
            </w:tcBorders>
            <w:vAlign w:val="center"/>
          </w:tcPr>
          <w:p w14:paraId="5AEAD7A0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1.96</w:t>
            </w:r>
          </w:p>
        </w:tc>
        <w:tc>
          <w:tcPr>
            <w:tcW w:w="243" w:type="pct"/>
            <w:tcBorders>
              <w:bottom w:val="single" w:sz="12" w:space="0" w:color="auto"/>
              <w:right w:val="nil"/>
            </w:tcBorders>
            <w:vAlign w:val="center"/>
          </w:tcPr>
          <w:p w14:paraId="7E5F0524" w14:textId="77777777" w:rsidR="00CA7496" w:rsidRPr="00897767" w:rsidRDefault="00000000" w:rsidP="00F70DFD">
            <w:pPr>
              <w:wordWrap/>
              <w:spacing w:after="0" w:line="336" w:lineRule="auto"/>
              <w:jc w:val="center"/>
              <w:textAlignment w:val="baseline"/>
              <w:rPr>
                <w:rFonts w:ascii="Times New Roman" w:eastAsia="돋움" w:hAnsi="Times New Roman"/>
                <w:kern w:val="0"/>
                <w:szCs w:val="20"/>
              </w:rPr>
            </w:pPr>
            <w:r w:rsidRPr="00897767">
              <w:rPr>
                <w:rFonts w:ascii="Times New Roman" w:eastAsia="돋움" w:hAnsi="Times New Roman"/>
                <w:kern w:val="0"/>
                <w:szCs w:val="20"/>
              </w:rPr>
              <w:t>0.420</w:t>
            </w:r>
          </w:p>
        </w:tc>
      </w:tr>
    </w:tbl>
    <w:p w14:paraId="0DFF6B6B" w14:textId="77777777" w:rsidR="00D6723A" w:rsidRPr="00897767" w:rsidRDefault="00D6723A" w:rsidP="005E0216">
      <w:pPr>
        <w:wordWrap/>
        <w:spacing w:after="0" w:line="336" w:lineRule="auto"/>
        <w:jc w:val="left"/>
        <w:textAlignment w:val="baseline"/>
        <w:rPr>
          <w:rFonts w:ascii="Times New Roman" w:eastAsia="굴림" w:hAnsi="Times New Roman"/>
          <w:kern w:val="0"/>
          <w:szCs w:val="20"/>
        </w:rPr>
      </w:pPr>
    </w:p>
    <w:sectPr w:rsidR="00D6723A" w:rsidRPr="00897767" w:rsidSect="003E4CF2">
      <w:pgSz w:w="16838" w:h="11906" w:orient="landscape"/>
      <w:pgMar w:top="1440" w:right="1440" w:bottom="1440" w:left="1701" w:header="851" w:footer="992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C6707D" w14:textId="77777777" w:rsidR="00283D60" w:rsidRDefault="00283D60">
      <w:pPr>
        <w:spacing w:after="0" w:line="240" w:lineRule="auto"/>
      </w:pPr>
      <w:r>
        <w:separator/>
      </w:r>
    </w:p>
  </w:endnote>
  <w:endnote w:type="continuationSeparator" w:id="0">
    <w:p w14:paraId="7C33C283" w14:textId="77777777" w:rsidR="00283D60" w:rsidRDefault="00283D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79816519"/>
      <w:docPartObj>
        <w:docPartGallery w:val="Page Numbers (Bottom of Page)"/>
        <w:docPartUnique/>
      </w:docPartObj>
    </w:sdtPr>
    <w:sdtContent>
      <w:p w14:paraId="39A1943F" w14:textId="1A89706A" w:rsidR="00DB1F63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62EE" w:rsidRPr="005162EE">
          <w:rPr>
            <w:noProof/>
            <w:lang w:val="ko-KR"/>
          </w:rPr>
          <w:t>4</w:t>
        </w:r>
        <w:r>
          <w:fldChar w:fldCharType="end"/>
        </w:r>
      </w:p>
    </w:sdtContent>
  </w:sdt>
  <w:p w14:paraId="06C0F9D3" w14:textId="77777777" w:rsidR="00DB1F63" w:rsidRDefault="00DB1F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03741519"/>
      <w:docPartObj>
        <w:docPartGallery w:val="Page Numbers (Bottom of Page)"/>
        <w:docPartUnique/>
      </w:docPartObj>
    </w:sdtPr>
    <w:sdtContent>
      <w:p w14:paraId="6768D33E" w14:textId="77777777" w:rsidR="00DB1F63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62EE" w:rsidRPr="005162EE">
          <w:rPr>
            <w:noProof/>
            <w:lang w:val="ko-KR"/>
          </w:rPr>
          <w:t>4</w:t>
        </w:r>
        <w:r>
          <w:fldChar w:fldCharType="end"/>
        </w:r>
      </w:p>
    </w:sdtContent>
  </w:sdt>
  <w:p w14:paraId="3B7CD5A1" w14:textId="77777777" w:rsidR="00DB1F63" w:rsidRDefault="00DB1F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A0C0B4" w14:textId="77777777" w:rsidR="00283D60" w:rsidRDefault="00283D60">
      <w:pPr>
        <w:spacing w:after="0" w:line="240" w:lineRule="auto"/>
      </w:pPr>
      <w:r>
        <w:separator/>
      </w:r>
    </w:p>
  </w:footnote>
  <w:footnote w:type="continuationSeparator" w:id="0">
    <w:p w14:paraId="1DC4FC65" w14:textId="77777777" w:rsidR="00283D60" w:rsidRDefault="00283D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2B2E3F"/>
    <w:multiLevelType w:val="hybridMultilevel"/>
    <w:tmpl w:val="EC14732C"/>
    <w:lvl w:ilvl="0" w:tplc="AC945154">
      <w:start w:val="8"/>
      <w:numFmt w:val="bullet"/>
      <w:lvlText w:val=""/>
      <w:lvlJc w:val="left"/>
      <w:pPr>
        <w:ind w:left="800" w:hanging="360"/>
      </w:pPr>
      <w:rPr>
        <w:rFonts w:ascii="Wingdings" w:eastAsia="굴림" w:hAnsi="Wingdings" w:cs="Arial" w:hint="default"/>
      </w:rPr>
    </w:lvl>
    <w:lvl w:ilvl="1" w:tplc="87AA1900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6BD8DDA4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5BF89F32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CB62012C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472CDA52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2A1E1518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BEF41D32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691A7FFC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2048997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0MDEzMjM0NDEH0ko6SsGpxcWZ+XkgBea1AM3W1fAsAAAA"/>
  </w:docVars>
  <w:rsids>
    <w:rsidRoot w:val="0041089D"/>
    <w:rsid w:val="000011E9"/>
    <w:rsid w:val="00002D7C"/>
    <w:rsid w:val="0000660C"/>
    <w:rsid w:val="00007730"/>
    <w:rsid w:val="00010250"/>
    <w:rsid w:val="00013696"/>
    <w:rsid w:val="00015E7E"/>
    <w:rsid w:val="00016B2D"/>
    <w:rsid w:val="00016F12"/>
    <w:rsid w:val="0002132C"/>
    <w:rsid w:val="00025413"/>
    <w:rsid w:val="00026A7B"/>
    <w:rsid w:val="000307BF"/>
    <w:rsid w:val="000315C3"/>
    <w:rsid w:val="00031860"/>
    <w:rsid w:val="000329EE"/>
    <w:rsid w:val="00033D3E"/>
    <w:rsid w:val="000406A1"/>
    <w:rsid w:val="000447C2"/>
    <w:rsid w:val="000456B9"/>
    <w:rsid w:val="0004743A"/>
    <w:rsid w:val="00052B2C"/>
    <w:rsid w:val="00052B7B"/>
    <w:rsid w:val="00054792"/>
    <w:rsid w:val="00054EC1"/>
    <w:rsid w:val="00056BDE"/>
    <w:rsid w:val="00060BAE"/>
    <w:rsid w:val="00066758"/>
    <w:rsid w:val="00070A24"/>
    <w:rsid w:val="000721FF"/>
    <w:rsid w:val="0007470F"/>
    <w:rsid w:val="00075078"/>
    <w:rsid w:val="00075211"/>
    <w:rsid w:val="00076180"/>
    <w:rsid w:val="00083550"/>
    <w:rsid w:val="0008495E"/>
    <w:rsid w:val="00085484"/>
    <w:rsid w:val="00085DD8"/>
    <w:rsid w:val="000950ED"/>
    <w:rsid w:val="00097C82"/>
    <w:rsid w:val="000A0F18"/>
    <w:rsid w:val="000A1818"/>
    <w:rsid w:val="000A495D"/>
    <w:rsid w:val="000A4C61"/>
    <w:rsid w:val="000B2CB6"/>
    <w:rsid w:val="000B43D6"/>
    <w:rsid w:val="000B6CE2"/>
    <w:rsid w:val="000B782B"/>
    <w:rsid w:val="000C7DD8"/>
    <w:rsid w:val="000D1B13"/>
    <w:rsid w:val="000D30C3"/>
    <w:rsid w:val="000D3603"/>
    <w:rsid w:val="000D56AD"/>
    <w:rsid w:val="000D5B3D"/>
    <w:rsid w:val="000D61CE"/>
    <w:rsid w:val="000D6673"/>
    <w:rsid w:val="000D7EF9"/>
    <w:rsid w:val="000E156C"/>
    <w:rsid w:val="000E32FC"/>
    <w:rsid w:val="000E36D0"/>
    <w:rsid w:val="000E4235"/>
    <w:rsid w:val="000E509E"/>
    <w:rsid w:val="000E65C4"/>
    <w:rsid w:val="000F1D12"/>
    <w:rsid w:val="000F36D1"/>
    <w:rsid w:val="000F3797"/>
    <w:rsid w:val="000F464B"/>
    <w:rsid w:val="00105DC2"/>
    <w:rsid w:val="00113E2B"/>
    <w:rsid w:val="001148E7"/>
    <w:rsid w:val="00116830"/>
    <w:rsid w:val="00120E6C"/>
    <w:rsid w:val="00122685"/>
    <w:rsid w:val="001228D2"/>
    <w:rsid w:val="00123E84"/>
    <w:rsid w:val="0013159D"/>
    <w:rsid w:val="00131EB0"/>
    <w:rsid w:val="00133EE2"/>
    <w:rsid w:val="00135A06"/>
    <w:rsid w:val="0013651E"/>
    <w:rsid w:val="001368A6"/>
    <w:rsid w:val="00137AD9"/>
    <w:rsid w:val="00141391"/>
    <w:rsid w:val="0014170D"/>
    <w:rsid w:val="00141894"/>
    <w:rsid w:val="00142721"/>
    <w:rsid w:val="001437BF"/>
    <w:rsid w:val="0014430F"/>
    <w:rsid w:val="001446AD"/>
    <w:rsid w:val="00144BB2"/>
    <w:rsid w:val="00145F13"/>
    <w:rsid w:val="0014795E"/>
    <w:rsid w:val="00150BA3"/>
    <w:rsid w:val="001514E0"/>
    <w:rsid w:val="00151A1D"/>
    <w:rsid w:val="00155BDD"/>
    <w:rsid w:val="0015709D"/>
    <w:rsid w:val="00157212"/>
    <w:rsid w:val="0015775A"/>
    <w:rsid w:val="0016011E"/>
    <w:rsid w:val="0016038D"/>
    <w:rsid w:val="00161CC6"/>
    <w:rsid w:val="00162AB2"/>
    <w:rsid w:val="00163CA6"/>
    <w:rsid w:val="00164234"/>
    <w:rsid w:val="00165C77"/>
    <w:rsid w:val="00167392"/>
    <w:rsid w:val="001727F2"/>
    <w:rsid w:val="001760F4"/>
    <w:rsid w:val="001769D6"/>
    <w:rsid w:val="00176B3B"/>
    <w:rsid w:val="00177D5A"/>
    <w:rsid w:val="001827C3"/>
    <w:rsid w:val="00184535"/>
    <w:rsid w:val="00184BDA"/>
    <w:rsid w:val="001872C8"/>
    <w:rsid w:val="00187962"/>
    <w:rsid w:val="00187C9C"/>
    <w:rsid w:val="0019270A"/>
    <w:rsid w:val="001963F1"/>
    <w:rsid w:val="001A65D2"/>
    <w:rsid w:val="001A7408"/>
    <w:rsid w:val="001B3B08"/>
    <w:rsid w:val="001B417C"/>
    <w:rsid w:val="001B4209"/>
    <w:rsid w:val="001B6A6E"/>
    <w:rsid w:val="001C179C"/>
    <w:rsid w:val="001C4F2D"/>
    <w:rsid w:val="001D38C0"/>
    <w:rsid w:val="001D6CDF"/>
    <w:rsid w:val="001E4A63"/>
    <w:rsid w:val="001E522E"/>
    <w:rsid w:val="001E61EB"/>
    <w:rsid w:val="001F1106"/>
    <w:rsid w:val="001F199A"/>
    <w:rsid w:val="001F2218"/>
    <w:rsid w:val="001F6D42"/>
    <w:rsid w:val="00200CF7"/>
    <w:rsid w:val="00201718"/>
    <w:rsid w:val="002022BF"/>
    <w:rsid w:val="00202ADD"/>
    <w:rsid w:val="002031A1"/>
    <w:rsid w:val="002038C3"/>
    <w:rsid w:val="00203AB7"/>
    <w:rsid w:val="002042FE"/>
    <w:rsid w:val="00204BAA"/>
    <w:rsid w:val="002051BD"/>
    <w:rsid w:val="002052C1"/>
    <w:rsid w:val="00206F35"/>
    <w:rsid w:val="002110B8"/>
    <w:rsid w:val="002123C3"/>
    <w:rsid w:val="002125B5"/>
    <w:rsid w:val="0021695F"/>
    <w:rsid w:val="00217D7C"/>
    <w:rsid w:val="0022046A"/>
    <w:rsid w:val="002243FA"/>
    <w:rsid w:val="0022485A"/>
    <w:rsid w:val="0022634A"/>
    <w:rsid w:val="00232798"/>
    <w:rsid w:val="002414D4"/>
    <w:rsid w:val="00241C7F"/>
    <w:rsid w:val="00243144"/>
    <w:rsid w:val="002433DC"/>
    <w:rsid w:val="0024383B"/>
    <w:rsid w:val="00244D50"/>
    <w:rsid w:val="0025304F"/>
    <w:rsid w:val="002552B9"/>
    <w:rsid w:val="002569F2"/>
    <w:rsid w:val="00256E32"/>
    <w:rsid w:val="00260D00"/>
    <w:rsid w:val="002631BF"/>
    <w:rsid w:val="00265512"/>
    <w:rsid w:val="00266E73"/>
    <w:rsid w:val="00274993"/>
    <w:rsid w:val="00274E6B"/>
    <w:rsid w:val="002765A5"/>
    <w:rsid w:val="00276650"/>
    <w:rsid w:val="00283D60"/>
    <w:rsid w:val="00285D42"/>
    <w:rsid w:val="002867B2"/>
    <w:rsid w:val="00292429"/>
    <w:rsid w:val="00292ABC"/>
    <w:rsid w:val="00293B76"/>
    <w:rsid w:val="002942EE"/>
    <w:rsid w:val="002944E1"/>
    <w:rsid w:val="00294685"/>
    <w:rsid w:val="00295CD4"/>
    <w:rsid w:val="002A0444"/>
    <w:rsid w:val="002A23FA"/>
    <w:rsid w:val="002A3027"/>
    <w:rsid w:val="002A418C"/>
    <w:rsid w:val="002A6328"/>
    <w:rsid w:val="002B2380"/>
    <w:rsid w:val="002B6F57"/>
    <w:rsid w:val="002C1758"/>
    <w:rsid w:val="002C1C91"/>
    <w:rsid w:val="002C707D"/>
    <w:rsid w:val="002D17EC"/>
    <w:rsid w:val="002D19F5"/>
    <w:rsid w:val="002D3F05"/>
    <w:rsid w:val="002D4D0C"/>
    <w:rsid w:val="002D4FE9"/>
    <w:rsid w:val="002D5939"/>
    <w:rsid w:val="002D628B"/>
    <w:rsid w:val="002E2141"/>
    <w:rsid w:val="002E2A82"/>
    <w:rsid w:val="002E32A1"/>
    <w:rsid w:val="002E45C7"/>
    <w:rsid w:val="002E4ECB"/>
    <w:rsid w:val="002E5729"/>
    <w:rsid w:val="002E6D64"/>
    <w:rsid w:val="002F0B5C"/>
    <w:rsid w:val="002F1E1F"/>
    <w:rsid w:val="002F3585"/>
    <w:rsid w:val="002F3789"/>
    <w:rsid w:val="002F62F7"/>
    <w:rsid w:val="002F6AF8"/>
    <w:rsid w:val="002F71C9"/>
    <w:rsid w:val="00300AA7"/>
    <w:rsid w:val="0030195D"/>
    <w:rsid w:val="0030738C"/>
    <w:rsid w:val="0030756E"/>
    <w:rsid w:val="00307FA8"/>
    <w:rsid w:val="00313A57"/>
    <w:rsid w:val="00313C6D"/>
    <w:rsid w:val="003152A6"/>
    <w:rsid w:val="00320F63"/>
    <w:rsid w:val="0032408C"/>
    <w:rsid w:val="00325720"/>
    <w:rsid w:val="00326F3B"/>
    <w:rsid w:val="00330047"/>
    <w:rsid w:val="00330DD6"/>
    <w:rsid w:val="00333273"/>
    <w:rsid w:val="003332A2"/>
    <w:rsid w:val="00336AC2"/>
    <w:rsid w:val="003424BE"/>
    <w:rsid w:val="003425C8"/>
    <w:rsid w:val="00353152"/>
    <w:rsid w:val="003533FB"/>
    <w:rsid w:val="003546D6"/>
    <w:rsid w:val="003546F8"/>
    <w:rsid w:val="00360C8D"/>
    <w:rsid w:val="00361A6E"/>
    <w:rsid w:val="0036305E"/>
    <w:rsid w:val="00364174"/>
    <w:rsid w:val="00366458"/>
    <w:rsid w:val="003675B4"/>
    <w:rsid w:val="00370945"/>
    <w:rsid w:val="00371725"/>
    <w:rsid w:val="003724BC"/>
    <w:rsid w:val="003733B6"/>
    <w:rsid w:val="0037491F"/>
    <w:rsid w:val="0037505A"/>
    <w:rsid w:val="00380C2E"/>
    <w:rsid w:val="003816AC"/>
    <w:rsid w:val="00381737"/>
    <w:rsid w:val="003825BD"/>
    <w:rsid w:val="00386B2C"/>
    <w:rsid w:val="00390D83"/>
    <w:rsid w:val="00390F6E"/>
    <w:rsid w:val="00391950"/>
    <w:rsid w:val="003A343B"/>
    <w:rsid w:val="003A4942"/>
    <w:rsid w:val="003A6379"/>
    <w:rsid w:val="003A7596"/>
    <w:rsid w:val="003B207B"/>
    <w:rsid w:val="003B3A7C"/>
    <w:rsid w:val="003B50F2"/>
    <w:rsid w:val="003B5681"/>
    <w:rsid w:val="003B6DD2"/>
    <w:rsid w:val="003B7ADC"/>
    <w:rsid w:val="003B7BCC"/>
    <w:rsid w:val="003C1BAF"/>
    <w:rsid w:val="003C3B8A"/>
    <w:rsid w:val="003C4ACD"/>
    <w:rsid w:val="003C4F28"/>
    <w:rsid w:val="003C6E06"/>
    <w:rsid w:val="003D1B31"/>
    <w:rsid w:val="003D3E07"/>
    <w:rsid w:val="003D5A29"/>
    <w:rsid w:val="003D61D1"/>
    <w:rsid w:val="003E237C"/>
    <w:rsid w:val="003E2949"/>
    <w:rsid w:val="003E50B0"/>
    <w:rsid w:val="003E50D6"/>
    <w:rsid w:val="003E77D2"/>
    <w:rsid w:val="003F1BA7"/>
    <w:rsid w:val="003F4A70"/>
    <w:rsid w:val="003F4AFE"/>
    <w:rsid w:val="003F5CF5"/>
    <w:rsid w:val="003F6D27"/>
    <w:rsid w:val="004010BD"/>
    <w:rsid w:val="0040484E"/>
    <w:rsid w:val="004071D6"/>
    <w:rsid w:val="0041089D"/>
    <w:rsid w:val="0041117F"/>
    <w:rsid w:val="0041205C"/>
    <w:rsid w:val="0042081E"/>
    <w:rsid w:val="00423B52"/>
    <w:rsid w:val="00424EB0"/>
    <w:rsid w:val="00425996"/>
    <w:rsid w:val="00425A2C"/>
    <w:rsid w:val="00427F49"/>
    <w:rsid w:val="00430F7F"/>
    <w:rsid w:val="004323EC"/>
    <w:rsid w:val="00437D83"/>
    <w:rsid w:val="00440925"/>
    <w:rsid w:val="00441F87"/>
    <w:rsid w:val="00443DDA"/>
    <w:rsid w:val="00443F4E"/>
    <w:rsid w:val="004452D4"/>
    <w:rsid w:val="00446713"/>
    <w:rsid w:val="004510BB"/>
    <w:rsid w:val="00451AEC"/>
    <w:rsid w:val="00452DE5"/>
    <w:rsid w:val="00452FCA"/>
    <w:rsid w:val="00453225"/>
    <w:rsid w:val="00453B01"/>
    <w:rsid w:val="0045470C"/>
    <w:rsid w:val="00456F06"/>
    <w:rsid w:val="00457F9D"/>
    <w:rsid w:val="004613E8"/>
    <w:rsid w:val="00463AA3"/>
    <w:rsid w:val="00463EEE"/>
    <w:rsid w:val="00465786"/>
    <w:rsid w:val="00467BD4"/>
    <w:rsid w:val="004830C4"/>
    <w:rsid w:val="0048335E"/>
    <w:rsid w:val="00484181"/>
    <w:rsid w:val="0048442B"/>
    <w:rsid w:val="00485C39"/>
    <w:rsid w:val="00486075"/>
    <w:rsid w:val="00486BD4"/>
    <w:rsid w:val="00491B8D"/>
    <w:rsid w:val="00492AE4"/>
    <w:rsid w:val="0049467F"/>
    <w:rsid w:val="004978D0"/>
    <w:rsid w:val="004A42C7"/>
    <w:rsid w:val="004B007F"/>
    <w:rsid w:val="004B28FD"/>
    <w:rsid w:val="004B42EB"/>
    <w:rsid w:val="004B5B75"/>
    <w:rsid w:val="004B5F1B"/>
    <w:rsid w:val="004B70D0"/>
    <w:rsid w:val="004B7FEF"/>
    <w:rsid w:val="004C1548"/>
    <w:rsid w:val="004C21BD"/>
    <w:rsid w:val="004C27DF"/>
    <w:rsid w:val="004C609C"/>
    <w:rsid w:val="004D0D73"/>
    <w:rsid w:val="004D2A1F"/>
    <w:rsid w:val="004D61E4"/>
    <w:rsid w:val="004D7B50"/>
    <w:rsid w:val="004E0F3B"/>
    <w:rsid w:val="004E541F"/>
    <w:rsid w:val="004E58E1"/>
    <w:rsid w:val="004F068C"/>
    <w:rsid w:val="004F1044"/>
    <w:rsid w:val="004F2083"/>
    <w:rsid w:val="004F264F"/>
    <w:rsid w:val="004F4F43"/>
    <w:rsid w:val="004F6516"/>
    <w:rsid w:val="004F778E"/>
    <w:rsid w:val="00501CC0"/>
    <w:rsid w:val="00504B57"/>
    <w:rsid w:val="00504EA0"/>
    <w:rsid w:val="005061EA"/>
    <w:rsid w:val="00507267"/>
    <w:rsid w:val="005109A9"/>
    <w:rsid w:val="00510AE0"/>
    <w:rsid w:val="00515E75"/>
    <w:rsid w:val="005162EE"/>
    <w:rsid w:val="00517CBC"/>
    <w:rsid w:val="005207C9"/>
    <w:rsid w:val="005213F3"/>
    <w:rsid w:val="0052144C"/>
    <w:rsid w:val="00522678"/>
    <w:rsid w:val="0052784C"/>
    <w:rsid w:val="00530488"/>
    <w:rsid w:val="0053094A"/>
    <w:rsid w:val="00532327"/>
    <w:rsid w:val="00533771"/>
    <w:rsid w:val="005410B4"/>
    <w:rsid w:val="005431D9"/>
    <w:rsid w:val="00543651"/>
    <w:rsid w:val="00544B89"/>
    <w:rsid w:val="00555032"/>
    <w:rsid w:val="00556B3C"/>
    <w:rsid w:val="005578F5"/>
    <w:rsid w:val="00561EBC"/>
    <w:rsid w:val="0056202B"/>
    <w:rsid w:val="00565E27"/>
    <w:rsid w:val="00565F63"/>
    <w:rsid w:val="005661F5"/>
    <w:rsid w:val="00570693"/>
    <w:rsid w:val="00572C3C"/>
    <w:rsid w:val="00576350"/>
    <w:rsid w:val="00580DEB"/>
    <w:rsid w:val="0058270D"/>
    <w:rsid w:val="00586527"/>
    <w:rsid w:val="00587334"/>
    <w:rsid w:val="0059138C"/>
    <w:rsid w:val="0059237D"/>
    <w:rsid w:val="00592AE6"/>
    <w:rsid w:val="0059319C"/>
    <w:rsid w:val="0059680D"/>
    <w:rsid w:val="005972E0"/>
    <w:rsid w:val="005A015E"/>
    <w:rsid w:val="005A3F36"/>
    <w:rsid w:val="005B0154"/>
    <w:rsid w:val="005B4266"/>
    <w:rsid w:val="005B55F0"/>
    <w:rsid w:val="005C0DB6"/>
    <w:rsid w:val="005C20B7"/>
    <w:rsid w:val="005C387D"/>
    <w:rsid w:val="005C6DE2"/>
    <w:rsid w:val="005D058C"/>
    <w:rsid w:val="005D3A06"/>
    <w:rsid w:val="005D3B11"/>
    <w:rsid w:val="005D5976"/>
    <w:rsid w:val="005D5DF1"/>
    <w:rsid w:val="005D6C6A"/>
    <w:rsid w:val="005E0216"/>
    <w:rsid w:val="005E104F"/>
    <w:rsid w:val="005E162A"/>
    <w:rsid w:val="005E2F26"/>
    <w:rsid w:val="005E320D"/>
    <w:rsid w:val="005E350F"/>
    <w:rsid w:val="005E651B"/>
    <w:rsid w:val="005F0875"/>
    <w:rsid w:val="005F3337"/>
    <w:rsid w:val="005F5A73"/>
    <w:rsid w:val="005F6DDF"/>
    <w:rsid w:val="00602146"/>
    <w:rsid w:val="00607E99"/>
    <w:rsid w:val="00610377"/>
    <w:rsid w:val="006126C5"/>
    <w:rsid w:val="00620AC3"/>
    <w:rsid w:val="006252B4"/>
    <w:rsid w:val="00632841"/>
    <w:rsid w:val="00634443"/>
    <w:rsid w:val="006346C7"/>
    <w:rsid w:val="00635BAF"/>
    <w:rsid w:val="00647252"/>
    <w:rsid w:val="0065097E"/>
    <w:rsid w:val="00650D74"/>
    <w:rsid w:val="006528BB"/>
    <w:rsid w:val="00655BAC"/>
    <w:rsid w:val="00662AD6"/>
    <w:rsid w:val="00665CA2"/>
    <w:rsid w:val="00665EE1"/>
    <w:rsid w:val="00666E58"/>
    <w:rsid w:val="006671A5"/>
    <w:rsid w:val="00667875"/>
    <w:rsid w:val="00667912"/>
    <w:rsid w:val="00667DD0"/>
    <w:rsid w:val="00667EBF"/>
    <w:rsid w:val="006738A6"/>
    <w:rsid w:val="00673D70"/>
    <w:rsid w:val="006749A1"/>
    <w:rsid w:val="006772E2"/>
    <w:rsid w:val="00677A1F"/>
    <w:rsid w:val="006837EF"/>
    <w:rsid w:val="006845A2"/>
    <w:rsid w:val="00697398"/>
    <w:rsid w:val="006A0304"/>
    <w:rsid w:val="006B617C"/>
    <w:rsid w:val="006C13D1"/>
    <w:rsid w:val="006C2C33"/>
    <w:rsid w:val="006C73E4"/>
    <w:rsid w:val="006C7A0B"/>
    <w:rsid w:val="006C7AE2"/>
    <w:rsid w:val="006D0F10"/>
    <w:rsid w:val="006D0FA1"/>
    <w:rsid w:val="006D2892"/>
    <w:rsid w:val="006D325E"/>
    <w:rsid w:val="006D39D3"/>
    <w:rsid w:val="006D4058"/>
    <w:rsid w:val="006D40D8"/>
    <w:rsid w:val="006D54B4"/>
    <w:rsid w:val="006D73C2"/>
    <w:rsid w:val="006E0823"/>
    <w:rsid w:val="006E2DA0"/>
    <w:rsid w:val="006F2C3D"/>
    <w:rsid w:val="006F47F3"/>
    <w:rsid w:val="006F51FB"/>
    <w:rsid w:val="006F5BC1"/>
    <w:rsid w:val="006F5D33"/>
    <w:rsid w:val="007005B2"/>
    <w:rsid w:val="00706B00"/>
    <w:rsid w:val="00706E87"/>
    <w:rsid w:val="007070E3"/>
    <w:rsid w:val="00707398"/>
    <w:rsid w:val="007114C4"/>
    <w:rsid w:val="0071432D"/>
    <w:rsid w:val="00715205"/>
    <w:rsid w:val="0071541F"/>
    <w:rsid w:val="00716317"/>
    <w:rsid w:val="00716738"/>
    <w:rsid w:val="007209F3"/>
    <w:rsid w:val="0072127A"/>
    <w:rsid w:val="00721851"/>
    <w:rsid w:val="00723522"/>
    <w:rsid w:val="00724E06"/>
    <w:rsid w:val="0072586D"/>
    <w:rsid w:val="007274E5"/>
    <w:rsid w:val="00727F0B"/>
    <w:rsid w:val="007316DD"/>
    <w:rsid w:val="00732096"/>
    <w:rsid w:val="007349F0"/>
    <w:rsid w:val="00734CD1"/>
    <w:rsid w:val="007354D2"/>
    <w:rsid w:val="0074101B"/>
    <w:rsid w:val="0074170F"/>
    <w:rsid w:val="00741864"/>
    <w:rsid w:val="00743054"/>
    <w:rsid w:val="0074445F"/>
    <w:rsid w:val="0074525F"/>
    <w:rsid w:val="00746BE1"/>
    <w:rsid w:val="00754753"/>
    <w:rsid w:val="0075795E"/>
    <w:rsid w:val="00760A7F"/>
    <w:rsid w:val="00762790"/>
    <w:rsid w:val="00762B8C"/>
    <w:rsid w:val="00763BB3"/>
    <w:rsid w:val="00767544"/>
    <w:rsid w:val="00770B11"/>
    <w:rsid w:val="0077269D"/>
    <w:rsid w:val="00773538"/>
    <w:rsid w:val="007748BA"/>
    <w:rsid w:val="007748E6"/>
    <w:rsid w:val="007761B5"/>
    <w:rsid w:val="00781375"/>
    <w:rsid w:val="00783969"/>
    <w:rsid w:val="0078465F"/>
    <w:rsid w:val="00785B12"/>
    <w:rsid w:val="00786AA2"/>
    <w:rsid w:val="007874AE"/>
    <w:rsid w:val="00792C82"/>
    <w:rsid w:val="007A0A1F"/>
    <w:rsid w:val="007A1772"/>
    <w:rsid w:val="007A3C9F"/>
    <w:rsid w:val="007A51FC"/>
    <w:rsid w:val="007A6096"/>
    <w:rsid w:val="007B1551"/>
    <w:rsid w:val="007B4F79"/>
    <w:rsid w:val="007B5FF8"/>
    <w:rsid w:val="007B61F9"/>
    <w:rsid w:val="007C36C2"/>
    <w:rsid w:val="007C45A6"/>
    <w:rsid w:val="007C5F41"/>
    <w:rsid w:val="007C7102"/>
    <w:rsid w:val="007C7B32"/>
    <w:rsid w:val="007D2D40"/>
    <w:rsid w:val="007D3E9C"/>
    <w:rsid w:val="007D52DB"/>
    <w:rsid w:val="007D5D4B"/>
    <w:rsid w:val="007D66D8"/>
    <w:rsid w:val="007D7BF9"/>
    <w:rsid w:val="007E03AD"/>
    <w:rsid w:val="007E2A80"/>
    <w:rsid w:val="007E3F81"/>
    <w:rsid w:val="007E515A"/>
    <w:rsid w:val="007E6EA1"/>
    <w:rsid w:val="007F0359"/>
    <w:rsid w:val="007F440F"/>
    <w:rsid w:val="007F6B0D"/>
    <w:rsid w:val="00801AEA"/>
    <w:rsid w:val="0080261E"/>
    <w:rsid w:val="00810269"/>
    <w:rsid w:val="008109A4"/>
    <w:rsid w:val="00812D42"/>
    <w:rsid w:val="0081427C"/>
    <w:rsid w:val="00814C1E"/>
    <w:rsid w:val="00817361"/>
    <w:rsid w:val="0081793B"/>
    <w:rsid w:val="00821928"/>
    <w:rsid w:val="00821B90"/>
    <w:rsid w:val="00824C14"/>
    <w:rsid w:val="00825DDB"/>
    <w:rsid w:val="0082605C"/>
    <w:rsid w:val="008262BD"/>
    <w:rsid w:val="008272E0"/>
    <w:rsid w:val="00830749"/>
    <w:rsid w:val="008307A1"/>
    <w:rsid w:val="0083136E"/>
    <w:rsid w:val="008315D9"/>
    <w:rsid w:val="008324CD"/>
    <w:rsid w:val="0083310F"/>
    <w:rsid w:val="00841D3E"/>
    <w:rsid w:val="0084299F"/>
    <w:rsid w:val="00844223"/>
    <w:rsid w:val="008471C3"/>
    <w:rsid w:val="008500A6"/>
    <w:rsid w:val="008508ED"/>
    <w:rsid w:val="00850EEC"/>
    <w:rsid w:val="0085359F"/>
    <w:rsid w:val="0086267D"/>
    <w:rsid w:val="008647A9"/>
    <w:rsid w:val="00864D67"/>
    <w:rsid w:val="00870210"/>
    <w:rsid w:val="00876B97"/>
    <w:rsid w:val="008855FC"/>
    <w:rsid w:val="00885771"/>
    <w:rsid w:val="00885F68"/>
    <w:rsid w:val="008867BB"/>
    <w:rsid w:val="008879AF"/>
    <w:rsid w:val="00891092"/>
    <w:rsid w:val="00893033"/>
    <w:rsid w:val="00897767"/>
    <w:rsid w:val="008A4601"/>
    <w:rsid w:val="008A5837"/>
    <w:rsid w:val="008A7DD2"/>
    <w:rsid w:val="008B044D"/>
    <w:rsid w:val="008B3692"/>
    <w:rsid w:val="008B3854"/>
    <w:rsid w:val="008B5D97"/>
    <w:rsid w:val="008B66E3"/>
    <w:rsid w:val="008B7967"/>
    <w:rsid w:val="008C13A8"/>
    <w:rsid w:val="008C240D"/>
    <w:rsid w:val="008C602E"/>
    <w:rsid w:val="008C68C3"/>
    <w:rsid w:val="008E3231"/>
    <w:rsid w:val="008E3CD7"/>
    <w:rsid w:val="008F460B"/>
    <w:rsid w:val="008F53EC"/>
    <w:rsid w:val="008F7ABB"/>
    <w:rsid w:val="009052A8"/>
    <w:rsid w:val="009129A1"/>
    <w:rsid w:val="00912CB8"/>
    <w:rsid w:val="00913691"/>
    <w:rsid w:val="009144CA"/>
    <w:rsid w:val="00920EE8"/>
    <w:rsid w:val="00921FA5"/>
    <w:rsid w:val="009240E1"/>
    <w:rsid w:val="00924B4F"/>
    <w:rsid w:val="009251FC"/>
    <w:rsid w:val="00925656"/>
    <w:rsid w:val="00926AD2"/>
    <w:rsid w:val="00926D7F"/>
    <w:rsid w:val="00926E22"/>
    <w:rsid w:val="0092776A"/>
    <w:rsid w:val="00934BB0"/>
    <w:rsid w:val="009358A6"/>
    <w:rsid w:val="00935987"/>
    <w:rsid w:val="00937A65"/>
    <w:rsid w:val="00940F85"/>
    <w:rsid w:val="00942B51"/>
    <w:rsid w:val="00950457"/>
    <w:rsid w:val="00954372"/>
    <w:rsid w:val="00954F57"/>
    <w:rsid w:val="009569CB"/>
    <w:rsid w:val="00963A8B"/>
    <w:rsid w:val="0096598B"/>
    <w:rsid w:val="00966909"/>
    <w:rsid w:val="0097158A"/>
    <w:rsid w:val="009718E2"/>
    <w:rsid w:val="00974435"/>
    <w:rsid w:val="009745E0"/>
    <w:rsid w:val="009750CC"/>
    <w:rsid w:val="00976A89"/>
    <w:rsid w:val="009825E2"/>
    <w:rsid w:val="00984DD5"/>
    <w:rsid w:val="00986898"/>
    <w:rsid w:val="009876A3"/>
    <w:rsid w:val="00990D58"/>
    <w:rsid w:val="00991228"/>
    <w:rsid w:val="0099268A"/>
    <w:rsid w:val="00993E8A"/>
    <w:rsid w:val="009977BA"/>
    <w:rsid w:val="00997A4F"/>
    <w:rsid w:val="009A38A8"/>
    <w:rsid w:val="009A3BB5"/>
    <w:rsid w:val="009A75C5"/>
    <w:rsid w:val="009A784C"/>
    <w:rsid w:val="009B1F02"/>
    <w:rsid w:val="009B22CF"/>
    <w:rsid w:val="009B3062"/>
    <w:rsid w:val="009B3158"/>
    <w:rsid w:val="009B4849"/>
    <w:rsid w:val="009B572A"/>
    <w:rsid w:val="009D2983"/>
    <w:rsid w:val="009D39DB"/>
    <w:rsid w:val="009D730F"/>
    <w:rsid w:val="009D7CC0"/>
    <w:rsid w:val="009E334F"/>
    <w:rsid w:val="009E5FDE"/>
    <w:rsid w:val="009F15D4"/>
    <w:rsid w:val="009F26F0"/>
    <w:rsid w:val="009F70F7"/>
    <w:rsid w:val="00A00E0D"/>
    <w:rsid w:val="00A01ADA"/>
    <w:rsid w:val="00A022C2"/>
    <w:rsid w:val="00A0518C"/>
    <w:rsid w:val="00A05C35"/>
    <w:rsid w:val="00A10999"/>
    <w:rsid w:val="00A12D00"/>
    <w:rsid w:val="00A2044E"/>
    <w:rsid w:val="00A20566"/>
    <w:rsid w:val="00A22AA5"/>
    <w:rsid w:val="00A232CA"/>
    <w:rsid w:val="00A25D02"/>
    <w:rsid w:val="00A266FA"/>
    <w:rsid w:val="00A31728"/>
    <w:rsid w:val="00A31F3C"/>
    <w:rsid w:val="00A35E3D"/>
    <w:rsid w:val="00A373C5"/>
    <w:rsid w:val="00A426A2"/>
    <w:rsid w:val="00A45521"/>
    <w:rsid w:val="00A460EA"/>
    <w:rsid w:val="00A466A3"/>
    <w:rsid w:val="00A508C6"/>
    <w:rsid w:val="00A52880"/>
    <w:rsid w:val="00A53738"/>
    <w:rsid w:val="00A63287"/>
    <w:rsid w:val="00A632CA"/>
    <w:rsid w:val="00A63B19"/>
    <w:rsid w:val="00A64C3D"/>
    <w:rsid w:val="00A64EC0"/>
    <w:rsid w:val="00A6545A"/>
    <w:rsid w:val="00A661F9"/>
    <w:rsid w:val="00A825F0"/>
    <w:rsid w:val="00A848E6"/>
    <w:rsid w:val="00A85748"/>
    <w:rsid w:val="00A867ED"/>
    <w:rsid w:val="00A8738C"/>
    <w:rsid w:val="00A9083F"/>
    <w:rsid w:val="00A93770"/>
    <w:rsid w:val="00A95B9E"/>
    <w:rsid w:val="00A95D6D"/>
    <w:rsid w:val="00A97747"/>
    <w:rsid w:val="00A97C1B"/>
    <w:rsid w:val="00AA1537"/>
    <w:rsid w:val="00AA1DAE"/>
    <w:rsid w:val="00AA27BD"/>
    <w:rsid w:val="00AA3C98"/>
    <w:rsid w:val="00AB026D"/>
    <w:rsid w:val="00AB16E4"/>
    <w:rsid w:val="00AB3AFC"/>
    <w:rsid w:val="00AB523C"/>
    <w:rsid w:val="00AB52C9"/>
    <w:rsid w:val="00AB67D1"/>
    <w:rsid w:val="00AB7D2C"/>
    <w:rsid w:val="00AC6B83"/>
    <w:rsid w:val="00AC6D67"/>
    <w:rsid w:val="00AC71D0"/>
    <w:rsid w:val="00AC7D9C"/>
    <w:rsid w:val="00AD2EED"/>
    <w:rsid w:val="00AD31F6"/>
    <w:rsid w:val="00AD6129"/>
    <w:rsid w:val="00AD6EFA"/>
    <w:rsid w:val="00AD71C5"/>
    <w:rsid w:val="00AD75EE"/>
    <w:rsid w:val="00AE1823"/>
    <w:rsid w:val="00AE372E"/>
    <w:rsid w:val="00AE4704"/>
    <w:rsid w:val="00AE5410"/>
    <w:rsid w:val="00AE6406"/>
    <w:rsid w:val="00AE67CC"/>
    <w:rsid w:val="00AE6BD9"/>
    <w:rsid w:val="00AF0001"/>
    <w:rsid w:val="00AF04E4"/>
    <w:rsid w:val="00AF110E"/>
    <w:rsid w:val="00AF33BC"/>
    <w:rsid w:val="00AF3AC8"/>
    <w:rsid w:val="00AF6458"/>
    <w:rsid w:val="00AF70C4"/>
    <w:rsid w:val="00B02B99"/>
    <w:rsid w:val="00B0683E"/>
    <w:rsid w:val="00B13F1E"/>
    <w:rsid w:val="00B14804"/>
    <w:rsid w:val="00B16280"/>
    <w:rsid w:val="00B16504"/>
    <w:rsid w:val="00B1654E"/>
    <w:rsid w:val="00B16D14"/>
    <w:rsid w:val="00B17D30"/>
    <w:rsid w:val="00B21055"/>
    <w:rsid w:val="00B21FAF"/>
    <w:rsid w:val="00B25900"/>
    <w:rsid w:val="00B30F30"/>
    <w:rsid w:val="00B33792"/>
    <w:rsid w:val="00B33924"/>
    <w:rsid w:val="00B345DE"/>
    <w:rsid w:val="00B36815"/>
    <w:rsid w:val="00B37194"/>
    <w:rsid w:val="00B410E9"/>
    <w:rsid w:val="00B41755"/>
    <w:rsid w:val="00B42A03"/>
    <w:rsid w:val="00B45CC8"/>
    <w:rsid w:val="00B467AA"/>
    <w:rsid w:val="00B469F0"/>
    <w:rsid w:val="00B47B25"/>
    <w:rsid w:val="00B50918"/>
    <w:rsid w:val="00B540F0"/>
    <w:rsid w:val="00B56590"/>
    <w:rsid w:val="00B565FE"/>
    <w:rsid w:val="00B57AAA"/>
    <w:rsid w:val="00B57CCA"/>
    <w:rsid w:val="00B57E2B"/>
    <w:rsid w:val="00B64312"/>
    <w:rsid w:val="00B70C6C"/>
    <w:rsid w:val="00B72317"/>
    <w:rsid w:val="00B75602"/>
    <w:rsid w:val="00B8078F"/>
    <w:rsid w:val="00B8231C"/>
    <w:rsid w:val="00B8382E"/>
    <w:rsid w:val="00B86BD3"/>
    <w:rsid w:val="00B9003C"/>
    <w:rsid w:val="00B9244A"/>
    <w:rsid w:val="00B9254C"/>
    <w:rsid w:val="00B965E5"/>
    <w:rsid w:val="00B9744E"/>
    <w:rsid w:val="00B97D32"/>
    <w:rsid w:val="00BA0E89"/>
    <w:rsid w:val="00BA2B7C"/>
    <w:rsid w:val="00BA4A29"/>
    <w:rsid w:val="00BA6F11"/>
    <w:rsid w:val="00BB0B6F"/>
    <w:rsid w:val="00BB3254"/>
    <w:rsid w:val="00BB7A5B"/>
    <w:rsid w:val="00BB7D88"/>
    <w:rsid w:val="00BB7E46"/>
    <w:rsid w:val="00BC1EE3"/>
    <w:rsid w:val="00BC1F15"/>
    <w:rsid w:val="00BC2A70"/>
    <w:rsid w:val="00BC4E4C"/>
    <w:rsid w:val="00BC5F52"/>
    <w:rsid w:val="00BC6FF7"/>
    <w:rsid w:val="00BD1CFD"/>
    <w:rsid w:val="00BD2430"/>
    <w:rsid w:val="00BD522A"/>
    <w:rsid w:val="00BD6716"/>
    <w:rsid w:val="00BE0D08"/>
    <w:rsid w:val="00BE18CE"/>
    <w:rsid w:val="00BE24A8"/>
    <w:rsid w:val="00BE41EE"/>
    <w:rsid w:val="00BF132A"/>
    <w:rsid w:val="00BF1618"/>
    <w:rsid w:val="00BF3C5E"/>
    <w:rsid w:val="00BF5264"/>
    <w:rsid w:val="00BF69A8"/>
    <w:rsid w:val="00C012B3"/>
    <w:rsid w:val="00C01A25"/>
    <w:rsid w:val="00C05B68"/>
    <w:rsid w:val="00C07C3C"/>
    <w:rsid w:val="00C12076"/>
    <w:rsid w:val="00C1244C"/>
    <w:rsid w:val="00C130BA"/>
    <w:rsid w:val="00C149B9"/>
    <w:rsid w:val="00C14DA9"/>
    <w:rsid w:val="00C15131"/>
    <w:rsid w:val="00C156D2"/>
    <w:rsid w:val="00C1765D"/>
    <w:rsid w:val="00C17AD2"/>
    <w:rsid w:val="00C219DF"/>
    <w:rsid w:val="00C21DF9"/>
    <w:rsid w:val="00C234F9"/>
    <w:rsid w:val="00C3055B"/>
    <w:rsid w:val="00C3295D"/>
    <w:rsid w:val="00C32DBD"/>
    <w:rsid w:val="00C34598"/>
    <w:rsid w:val="00C3550A"/>
    <w:rsid w:val="00C35E67"/>
    <w:rsid w:val="00C364B0"/>
    <w:rsid w:val="00C37BA3"/>
    <w:rsid w:val="00C42266"/>
    <w:rsid w:val="00C436D9"/>
    <w:rsid w:val="00C50024"/>
    <w:rsid w:val="00C527E3"/>
    <w:rsid w:val="00C54EF5"/>
    <w:rsid w:val="00C55955"/>
    <w:rsid w:val="00C61FBD"/>
    <w:rsid w:val="00C6747D"/>
    <w:rsid w:val="00C704C5"/>
    <w:rsid w:val="00C72B08"/>
    <w:rsid w:val="00C73024"/>
    <w:rsid w:val="00C741FD"/>
    <w:rsid w:val="00C76A78"/>
    <w:rsid w:val="00C80655"/>
    <w:rsid w:val="00C82E95"/>
    <w:rsid w:val="00C83CC3"/>
    <w:rsid w:val="00C84768"/>
    <w:rsid w:val="00C8528B"/>
    <w:rsid w:val="00C90BB1"/>
    <w:rsid w:val="00C913ED"/>
    <w:rsid w:val="00C92821"/>
    <w:rsid w:val="00C963FD"/>
    <w:rsid w:val="00CA055F"/>
    <w:rsid w:val="00CA0D5A"/>
    <w:rsid w:val="00CA2B15"/>
    <w:rsid w:val="00CA4CC3"/>
    <w:rsid w:val="00CA7496"/>
    <w:rsid w:val="00CB35F7"/>
    <w:rsid w:val="00CB5074"/>
    <w:rsid w:val="00CC02C6"/>
    <w:rsid w:val="00CC05C1"/>
    <w:rsid w:val="00CC0AC2"/>
    <w:rsid w:val="00CC0EBA"/>
    <w:rsid w:val="00CC33D7"/>
    <w:rsid w:val="00CC3AD5"/>
    <w:rsid w:val="00CC6B58"/>
    <w:rsid w:val="00CC7A14"/>
    <w:rsid w:val="00CD18FB"/>
    <w:rsid w:val="00CD2168"/>
    <w:rsid w:val="00CD3D3C"/>
    <w:rsid w:val="00CD3F34"/>
    <w:rsid w:val="00CD3F8A"/>
    <w:rsid w:val="00CD4ECD"/>
    <w:rsid w:val="00CD5E4B"/>
    <w:rsid w:val="00CE103D"/>
    <w:rsid w:val="00CE1DE2"/>
    <w:rsid w:val="00CE3FDA"/>
    <w:rsid w:val="00CE4ED8"/>
    <w:rsid w:val="00CE5D9B"/>
    <w:rsid w:val="00CE6D0D"/>
    <w:rsid w:val="00CF1470"/>
    <w:rsid w:val="00CF32D8"/>
    <w:rsid w:val="00CF5727"/>
    <w:rsid w:val="00CF61C7"/>
    <w:rsid w:val="00CF6591"/>
    <w:rsid w:val="00D03598"/>
    <w:rsid w:val="00D0372D"/>
    <w:rsid w:val="00D03CF7"/>
    <w:rsid w:val="00D04F37"/>
    <w:rsid w:val="00D055D1"/>
    <w:rsid w:val="00D06286"/>
    <w:rsid w:val="00D06ADD"/>
    <w:rsid w:val="00D077BB"/>
    <w:rsid w:val="00D1029D"/>
    <w:rsid w:val="00D14400"/>
    <w:rsid w:val="00D151D2"/>
    <w:rsid w:val="00D17FA0"/>
    <w:rsid w:val="00D20D9B"/>
    <w:rsid w:val="00D2216A"/>
    <w:rsid w:val="00D236AA"/>
    <w:rsid w:val="00D25FAF"/>
    <w:rsid w:val="00D27D80"/>
    <w:rsid w:val="00D31732"/>
    <w:rsid w:val="00D31C19"/>
    <w:rsid w:val="00D41BB8"/>
    <w:rsid w:val="00D4220E"/>
    <w:rsid w:val="00D42815"/>
    <w:rsid w:val="00D44383"/>
    <w:rsid w:val="00D4480C"/>
    <w:rsid w:val="00D5009F"/>
    <w:rsid w:val="00D50783"/>
    <w:rsid w:val="00D5101B"/>
    <w:rsid w:val="00D52E3E"/>
    <w:rsid w:val="00D550BA"/>
    <w:rsid w:val="00D5771E"/>
    <w:rsid w:val="00D6723A"/>
    <w:rsid w:val="00D7279A"/>
    <w:rsid w:val="00D7356A"/>
    <w:rsid w:val="00D73989"/>
    <w:rsid w:val="00D75844"/>
    <w:rsid w:val="00D765D6"/>
    <w:rsid w:val="00D77781"/>
    <w:rsid w:val="00D820BB"/>
    <w:rsid w:val="00D823CE"/>
    <w:rsid w:val="00D82830"/>
    <w:rsid w:val="00D84B2B"/>
    <w:rsid w:val="00D95A3B"/>
    <w:rsid w:val="00D96CFA"/>
    <w:rsid w:val="00D9744C"/>
    <w:rsid w:val="00DA0512"/>
    <w:rsid w:val="00DA1203"/>
    <w:rsid w:val="00DA3581"/>
    <w:rsid w:val="00DA5122"/>
    <w:rsid w:val="00DA6607"/>
    <w:rsid w:val="00DB1F63"/>
    <w:rsid w:val="00DB42F7"/>
    <w:rsid w:val="00DB488B"/>
    <w:rsid w:val="00DB526B"/>
    <w:rsid w:val="00DB5AC0"/>
    <w:rsid w:val="00DB6719"/>
    <w:rsid w:val="00DB6FF1"/>
    <w:rsid w:val="00DC4083"/>
    <w:rsid w:val="00DC444B"/>
    <w:rsid w:val="00DC4ACA"/>
    <w:rsid w:val="00DC6C99"/>
    <w:rsid w:val="00DD0F16"/>
    <w:rsid w:val="00DD5422"/>
    <w:rsid w:val="00DD5550"/>
    <w:rsid w:val="00DD7066"/>
    <w:rsid w:val="00DD7EE5"/>
    <w:rsid w:val="00DE565C"/>
    <w:rsid w:val="00DE5853"/>
    <w:rsid w:val="00DE7A94"/>
    <w:rsid w:val="00DF16F8"/>
    <w:rsid w:val="00DF2561"/>
    <w:rsid w:val="00DF3D39"/>
    <w:rsid w:val="00E00CFB"/>
    <w:rsid w:val="00E07BCF"/>
    <w:rsid w:val="00E110F4"/>
    <w:rsid w:val="00E1289A"/>
    <w:rsid w:val="00E1509D"/>
    <w:rsid w:val="00E1796D"/>
    <w:rsid w:val="00E20171"/>
    <w:rsid w:val="00E226CA"/>
    <w:rsid w:val="00E240A9"/>
    <w:rsid w:val="00E3256B"/>
    <w:rsid w:val="00E35874"/>
    <w:rsid w:val="00E41960"/>
    <w:rsid w:val="00E450FA"/>
    <w:rsid w:val="00E45F33"/>
    <w:rsid w:val="00E46C2B"/>
    <w:rsid w:val="00E47AD4"/>
    <w:rsid w:val="00E55864"/>
    <w:rsid w:val="00E605E6"/>
    <w:rsid w:val="00E6218F"/>
    <w:rsid w:val="00E6400C"/>
    <w:rsid w:val="00E71472"/>
    <w:rsid w:val="00E72D5B"/>
    <w:rsid w:val="00E74A96"/>
    <w:rsid w:val="00E7553C"/>
    <w:rsid w:val="00E77A1D"/>
    <w:rsid w:val="00E814E6"/>
    <w:rsid w:val="00E81AD1"/>
    <w:rsid w:val="00E81DD4"/>
    <w:rsid w:val="00E85016"/>
    <w:rsid w:val="00E851E7"/>
    <w:rsid w:val="00E86A4D"/>
    <w:rsid w:val="00E94101"/>
    <w:rsid w:val="00E96045"/>
    <w:rsid w:val="00EA08D1"/>
    <w:rsid w:val="00EA1186"/>
    <w:rsid w:val="00EA155E"/>
    <w:rsid w:val="00EA1D5F"/>
    <w:rsid w:val="00EA1F0A"/>
    <w:rsid w:val="00EA2F69"/>
    <w:rsid w:val="00EA3A2A"/>
    <w:rsid w:val="00EA4259"/>
    <w:rsid w:val="00EA70DD"/>
    <w:rsid w:val="00EB3FF1"/>
    <w:rsid w:val="00EB5F83"/>
    <w:rsid w:val="00EC2670"/>
    <w:rsid w:val="00EC5E1C"/>
    <w:rsid w:val="00EC6656"/>
    <w:rsid w:val="00ED20CA"/>
    <w:rsid w:val="00ED6634"/>
    <w:rsid w:val="00EE0539"/>
    <w:rsid w:val="00EE3871"/>
    <w:rsid w:val="00EE3C95"/>
    <w:rsid w:val="00EF5E6E"/>
    <w:rsid w:val="00EF5F33"/>
    <w:rsid w:val="00EF6049"/>
    <w:rsid w:val="00F01171"/>
    <w:rsid w:val="00F027C3"/>
    <w:rsid w:val="00F02D58"/>
    <w:rsid w:val="00F03AEF"/>
    <w:rsid w:val="00F0487E"/>
    <w:rsid w:val="00F10580"/>
    <w:rsid w:val="00F12BE2"/>
    <w:rsid w:val="00F15B13"/>
    <w:rsid w:val="00F1738F"/>
    <w:rsid w:val="00F2134B"/>
    <w:rsid w:val="00F22796"/>
    <w:rsid w:val="00F25967"/>
    <w:rsid w:val="00F3441E"/>
    <w:rsid w:val="00F3544E"/>
    <w:rsid w:val="00F44DAA"/>
    <w:rsid w:val="00F4550D"/>
    <w:rsid w:val="00F45B04"/>
    <w:rsid w:val="00F46B74"/>
    <w:rsid w:val="00F5170C"/>
    <w:rsid w:val="00F57F7D"/>
    <w:rsid w:val="00F6285E"/>
    <w:rsid w:val="00F62F93"/>
    <w:rsid w:val="00F66D55"/>
    <w:rsid w:val="00F7005D"/>
    <w:rsid w:val="00F70DFD"/>
    <w:rsid w:val="00F73A43"/>
    <w:rsid w:val="00F779AA"/>
    <w:rsid w:val="00F804B4"/>
    <w:rsid w:val="00F829B8"/>
    <w:rsid w:val="00F82F80"/>
    <w:rsid w:val="00F8304E"/>
    <w:rsid w:val="00F86BC8"/>
    <w:rsid w:val="00F9016B"/>
    <w:rsid w:val="00F95026"/>
    <w:rsid w:val="00F96710"/>
    <w:rsid w:val="00FA0D41"/>
    <w:rsid w:val="00FA197B"/>
    <w:rsid w:val="00FB2B1B"/>
    <w:rsid w:val="00FB49CA"/>
    <w:rsid w:val="00FB6AAF"/>
    <w:rsid w:val="00FB6EB3"/>
    <w:rsid w:val="00FC59F6"/>
    <w:rsid w:val="00FC5F2C"/>
    <w:rsid w:val="00FD354F"/>
    <w:rsid w:val="00FD3F52"/>
    <w:rsid w:val="00FD5CA9"/>
    <w:rsid w:val="00FE0ADB"/>
    <w:rsid w:val="00FE2CCC"/>
    <w:rsid w:val="00FE646E"/>
    <w:rsid w:val="00FF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3729A"/>
  <w15:chartTrackingRefBased/>
  <w15:docId w15:val="{C67CAD22-58AB-4E40-A703-DE54549DB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26B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6B2D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EC2670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B526B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5D6C6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6C6A"/>
    <w:rPr>
      <w:rFonts w:ascii="맑은 고딕" w:eastAsia="맑은 고딕" w:hAnsi="맑은 고딕" w:cs="Times New Roman"/>
    </w:rPr>
  </w:style>
  <w:style w:type="paragraph" w:styleId="Footer">
    <w:name w:val="footer"/>
    <w:basedOn w:val="Normal"/>
    <w:link w:val="FooterChar"/>
    <w:uiPriority w:val="99"/>
    <w:unhideWhenUsed/>
    <w:rsid w:val="005D6C6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6C6A"/>
    <w:rPr>
      <w:rFonts w:ascii="맑은 고딕" w:eastAsia="맑은 고딕" w:hAnsi="맑은 고딕" w:cs="Times New Roman"/>
    </w:rPr>
  </w:style>
  <w:style w:type="paragraph" w:styleId="ListParagraph">
    <w:name w:val="List Paragraph"/>
    <w:basedOn w:val="Normal"/>
    <w:uiPriority w:val="34"/>
    <w:qFormat/>
    <w:rsid w:val="00EC2670"/>
    <w:pPr>
      <w:ind w:leftChars="400" w:left="800"/>
    </w:pPr>
  </w:style>
  <w:style w:type="character" w:customStyle="1" w:styleId="Heading3Char">
    <w:name w:val="Heading 3 Char"/>
    <w:basedOn w:val="DefaultParagraphFont"/>
    <w:link w:val="Heading3"/>
    <w:uiPriority w:val="9"/>
    <w:rsid w:val="00EC2670"/>
    <w:rPr>
      <w:rFonts w:ascii="굴림" w:eastAsia="굴림" w:hAnsi="굴림" w:cs="굴림"/>
      <w:b/>
      <w:bCs/>
      <w:kern w:val="0"/>
      <w:sz w:val="27"/>
      <w:szCs w:val="27"/>
    </w:rPr>
  </w:style>
  <w:style w:type="character" w:customStyle="1" w:styleId="apple-converted-space">
    <w:name w:val="apple-converted-space"/>
    <w:basedOn w:val="DefaultParagraphFont"/>
    <w:rsid w:val="00EC2670"/>
  </w:style>
  <w:style w:type="character" w:customStyle="1" w:styleId="current-selection">
    <w:name w:val="current-selection"/>
    <w:basedOn w:val="DefaultParagraphFont"/>
    <w:rsid w:val="002E4ECB"/>
  </w:style>
  <w:style w:type="character" w:customStyle="1" w:styleId="a">
    <w:name w:val="_"/>
    <w:basedOn w:val="DefaultParagraphFont"/>
    <w:rsid w:val="002E4ECB"/>
  </w:style>
  <w:style w:type="character" w:customStyle="1" w:styleId="Heading2Char">
    <w:name w:val="Heading 2 Char"/>
    <w:basedOn w:val="DefaultParagraphFont"/>
    <w:link w:val="Heading2"/>
    <w:uiPriority w:val="9"/>
    <w:semiHidden/>
    <w:rsid w:val="00016B2D"/>
    <w:rPr>
      <w:rFonts w:asciiTheme="majorHAnsi" w:eastAsiaTheme="majorEastAsia" w:hAnsiTheme="majorHAnsi" w:cstheme="maj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39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392"/>
    <w:rPr>
      <w:rFonts w:asciiTheme="majorHAnsi" w:eastAsiaTheme="majorEastAsia" w:hAnsiTheme="majorHAnsi" w:cstheme="majorBidi"/>
      <w:sz w:val="18"/>
      <w:szCs w:val="18"/>
    </w:rPr>
  </w:style>
  <w:style w:type="paragraph" w:styleId="NoSpacing">
    <w:name w:val="No Spacing"/>
    <w:link w:val="NoSpacingChar"/>
    <w:uiPriority w:val="1"/>
    <w:qFormat/>
    <w:rsid w:val="000F36D1"/>
    <w:pPr>
      <w:spacing w:after="0" w:line="240" w:lineRule="auto"/>
      <w:jc w:val="left"/>
    </w:pPr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F36D1"/>
    <w:rPr>
      <w:kern w:val="0"/>
      <w:sz w:val="22"/>
    </w:rPr>
  </w:style>
  <w:style w:type="character" w:styleId="Emphasis">
    <w:name w:val="Emphasis"/>
    <w:basedOn w:val="DefaultParagraphFont"/>
    <w:uiPriority w:val="20"/>
    <w:qFormat/>
    <w:rsid w:val="000A4C6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F08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87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875"/>
    <w:rPr>
      <w:rFonts w:ascii="맑은 고딕" w:eastAsia="맑은 고딕" w:hAnsi="맑은 고딕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8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875"/>
    <w:rPr>
      <w:rFonts w:ascii="맑은 고딕" w:eastAsia="맑은 고딕" w:hAnsi="맑은 고딕" w:cs="Times New Roman"/>
      <w:b/>
      <w:bCs/>
    </w:rPr>
  </w:style>
  <w:style w:type="paragraph" w:styleId="Revision">
    <w:name w:val="Revision"/>
    <w:hidden/>
    <w:uiPriority w:val="99"/>
    <w:semiHidden/>
    <w:rsid w:val="0000660C"/>
    <w:pPr>
      <w:spacing w:after="0" w:line="240" w:lineRule="auto"/>
      <w:jc w:val="left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72676514-D497-4BDB-86C7-B079E583A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20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in Kyung Hyun</cp:lastModifiedBy>
  <cp:revision>2</cp:revision>
  <dcterms:created xsi:type="dcterms:W3CDTF">2023-07-07T12:06:00Z</dcterms:created>
  <dcterms:modified xsi:type="dcterms:W3CDTF">2024-06-17T10:32:00Z</dcterms:modified>
</cp:coreProperties>
</file>